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1.xml" ContentType="application/vnd.openxmlformats-officedocument.drawingml.chartshapes+xml"/>
  <Override PartName="/word/charts/chart5.xml" ContentType="application/vnd.openxmlformats-officedocument.drawingml.chart+xml"/>
  <Override PartName="/word/theme/themeOverride1.xml" ContentType="application/vnd.openxmlformats-officedocument.themeOverride+xml"/>
  <Override PartName="/word/charts/chart6.xml" ContentType="application/vnd.openxmlformats-officedocument.drawingml.chart+xml"/>
  <Override PartName="/word/theme/themeOverride2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604B69" w14:textId="77777777" w:rsidR="00CF1C58" w:rsidRPr="00F421D5" w:rsidRDefault="00F421D5" w:rsidP="00F421D5">
      <w:pPr>
        <w:pStyle w:val="BasistekstIKNL"/>
        <w:spacing w:line="480" w:lineRule="auto"/>
        <w:rPr>
          <w:b/>
          <w:sz w:val="24"/>
          <w:szCs w:val="24"/>
          <w:lang w:val="en-US"/>
        </w:rPr>
      </w:pPr>
      <w:r w:rsidRPr="00F421D5">
        <w:rPr>
          <w:b/>
          <w:sz w:val="24"/>
          <w:szCs w:val="24"/>
          <w:lang w:val="en-US"/>
        </w:rPr>
        <w:t>ONLINE APPENDIX</w:t>
      </w:r>
    </w:p>
    <w:p w14:paraId="6B39E65D" w14:textId="77777777" w:rsidR="00F421D5" w:rsidRPr="00F421D5" w:rsidRDefault="00F421D5" w:rsidP="00F421D5">
      <w:pPr>
        <w:pStyle w:val="BasistekstIKNL"/>
        <w:spacing w:line="480" w:lineRule="auto"/>
        <w:jc w:val="both"/>
        <w:rPr>
          <w:rFonts w:cs="Arial"/>
          <w:b/>
          <w:sz w:val="24"/>
          <w:szCs w:val="24"/>
          <w:lang w:val="en-US"/>
        </w:rPr>
      </w:pPr>
    </w:p>
    <w:p w14:paraId="6452C5F1" w14:textId="77777777" w:rsidR="00326E1B" w:rsidRPr="00FE7456" w:rsidRDefault="00326E1B" w:rsidP="00326E1B">
      <w:pPr>
        <w:pStyle w:val="BasistekstIKNL"/>
        <w:spacing w:line="480" w:lineRule="auto"/>
        <w:jc w:val="both"/>
        <w:rPr>
          <w:rFonts w:cs="Arial"/>
          <w:b/>
          <w:sz w:val="24"/>
          <w:szCs w:val="20"/>
          <w:lang w:val="en-US"/>
        </w:rPr>
      </w:pPr>
      <w:r w:rsidRPr="00FE7456">
        <w:rPr>
          <w:rFonts w:cs="Arial"/>
          <w:b/>
          <w:sz w:val="24"/>
          <w:szCs w:val="20"/>
          <w:lang w:val="en-US"/>
        </w:rPr>
        <w:t>Title</w:t>
      </w:r>
    </w:p>
    <w:p w14:paraId="5680ACA7" w14:textId="77777777" w:rsidR="00326E1B" w:rsidRPr="00FE7456" w:rsidRDefault="00326E1B" w:rsidP="00326E1B">
      <w:pPr>
        <w:pStyle w:val="BasistekstIKNL"/>
        <w:spacing w:line="480" w:lineRule="auto"/>
        <w:jc w:val="both"/>
        <w:rPr>
          <w:rFonts w:cs="Arial"/>
          <w:sz w:val="24"/>
          <w:szCs w:val="20"/>
          <w:lang w:val="en-US"/>
        </w:rPr>
      </w:pPr>
      <w:r w:rsidRPr="00FE7456">
        <w:rPr>
          <w:rFonts w:cs="Arial"/>
          <w:sz w:val="24"/>
          <w:szCs w:val="20"/>
          <w:lang w:val="en-US"/>
        </w:rPr>
        <w:t>Time trends in primary therapy and relative survival of diffuse large B-cell lymphoma by stage: a nationwide, population-based study in the Netherlands, 1989-2018</w:t>
      </w:r>
    </w:p>
    <w:p w14:paraId="216C7769" w14:textId="77777777" w:rsidR="00326E1B" w:rsidRPr="00FE7456" w:rsidRDefault="00326E1B" w:rsidP="00326E1B">
      <w:pPr>
        <w:pStyle w:val="BasistekstIKNL"/>
        <w:spacing w:line="480" w:lineRule="auto"/>
        <w:jc w:val="both"/>
        <w:rPr>
          <w:rFonts w:cs="Arial"/>
          <w:sz w:val="24"/>
          <w:szCs w:val="20"/>
          <w:lang w:val="en-US"/>
        </w:rPr>
      </w:pPr>
    </w:p>
    <w:p w14:paraId="4FD2284D" w14:textId="77777777" w:rsidR="00326E1B" w:rsidRPr="00FE7456" w:rsidRDefault="00326E1B" w:rsidP="00326E1B">
      <w:pPr>
        <w:pStyle w:val="BasistekstIKNL"/>
        <w:spacing w:line="480" w:lineRule="auto"/>
        <w:jc w:val="both"/>
        <w:rPr>
          <w:rFonts w:cs="Arial"/>
          <w:b/>
          <w:sz w:val="24"/>
          <w:szCs w:val="20"/>
          <w:lang w:val="en-US"/>
        </w:rPr>
      </w:pPr>
      <w:r w:rsidRPr="00FE7456">
        <w:rPr>
          <w:rFonts w:cs="Arial"/>
          <w:b/>
          <w:sz w:val="24"/>
          <w:szCs w:val="20"/>
          <w:lang w:val="en-US"/>
        </w:rPr>
        <w:t>Authors and affiliations</w:t>
      </w:r>
    </w:p>
    <w:p w14:paraId="4C60E4C5" w14:textId="77777777" w:rsidR="00326E1B" w:rsidRPr="00FE7456" w:rsidRDefault="00326E1B" w:rsidP="00326E1B">
      <w:pPr>
        <w:pStyle w:val="BasistekstIKNL"/>
        <w:spacing w:line="480" w:lineRule="auto"/>
        <w:jc w:val="both"/>
        <w:rPr>
          <w:rFonts w:cs="Arial"/>
          <w:sz w:val="24"/>
          <w:szCs w:val="24"/>
          <w:lang w:val="en-US"/>
        </w:rPr>
      </w:pPr>
      <w:proofErr w:type="spellStart"/>
      <w:r w:rsidRPr="00FE7456">
        <w:rPr>
          <w:rFonts w:cs="Arial"/>
          <w:sz w:val="24"/>
          <w:szCs w:val="24"/>
          <w:lang w:val="en-US"/>
        </w:rPr>
        <w:t>Müjde</w:t>
      </w:r>
      <w:proofErr w:type="spellEnd"/>
      <w:r w:rsidRPr="00FE7456">
        <w:rPr>
          <w:rFonts w:cs="Arial"/>
          <w:sz w:val="24"/>
          <w:szCs w:val="24"/>
          <w:lang w:val="en-US"/>
        </w:rPr>
        <w:t xml:space="preserve"> Durmaz,</w:t>
      </w:r>
      <w:r w:rsidRPr="00FE7456">
        <w:rPr>
          <w:rFonts w:cs="Arial"/>
          <w:sz w:val="24"/>
          <w:szCs w:val="24"/>
          <w:vertAlign w:val="superscript"/>
          <w:lang w:val="en-US"/>
        </w:rPr>
        <w:t>1</w:t>
      </w:r>
      <w:r w:rsidRPr="00FE7456">
        <w:rPr>
          <w:rFonts w:cs="Arial"/>
          <w:sz w:val="24"/>
          <w:szCs w:val="24"/>
          <w:lang w:val="en-US"/>
        </w:rPr>
        <w:t xml:space="preserve"> Otto Visser,</w:t>
      </w:r>
      <w:r w:rsidRPr="00FE7456">
        <w:rPr>
          <w:rFonts w:cs="Arial"/>
          <w:sz w:val="24"/>
          <w:szCs w:val="24"/>
          <w:vertAlign w:val="superscript"/>
          <w:lang w:val="en-US"/>
        </w:rPr>
        <w:t xml:space="preserve">2 </w:t>
      </w:r>
      <w:r w:rsidRPr="00FE7456">
        <w:rPr>
          <w:rFonts w:cs="Arial"/>
          <w:sz w:val="24"/>
          <w:szCs w:val="24"/>
          <w:lang w:val="en-US"/>
        </w:rPr>
        <w:t xml:space="preserve"> </w:t>
      </w:r>
      <w:proofErr w:type="spellStart"/>
      <w:r w:rsidRPr="00FE7456">
        <w:rPr>
          <w:rFonts w:cs="Arial"/>
          <w:sz w:val="24"/>
          <w:szCs w:val="24"/>
          <w:lang w:val="en-US"/>
        </w:rPr>
        <w:t>Eduardus</w:t>
      </w:r>
      <w:proofErr w:type="spellEnd"/>
      <w:r w:rsidRPr="00FE7456">
        <w:rPr>
          <w:rFonts w:cs="Arial"/>
          <w:sz w:val="24"/>
          <w:szCs w:val="24"/>
          <w:lang w:val="en-US"/>
        </w:rPr>
        <w:t xml:space="preserve"> F.M. Posthuma,</w:t>
      </w:r>
      <w:r w:rsidRPr="00FE7456">
        <w:rPr>
          <w:rFonts w:cs="Arial"/>
          <w:sz w:val="24"/>
          <w:szCs w:val="24"/>
          <w:vertAlign w:val="superscript"/>
          <w:lang w:val="en-US"/>
        </w:rPr>
        <w:t>3,4</w:t>
      </w:r>
      <w:r w:rsidRPr="00FE7456">
        <w:rPr>
          <w:rFonts w:cs="Arial"/>
          <w:sz w:val="24"/>
          <w:szCs w:val="24"/>
          <w:lang w:val="en-US"/>
        </w:rPr>
        <w:t xml:space="preserve"> Rolf E. Brouwer,</w:t>
      </w:r>
      <w:r w:rsidRPr="00FE7456">
        <w:rPr>
          <w:rFonts w:cs="Arial"/>
          <w:sz w:val="24"/>
          <w:szCs w:val="24"/>
          <w:vertAlign w:val="superscript"/>
          <w:lang w:val="en-US"/>
        </w:rPr>
        <w:t>3</w:t>
      </w:r>
      <w:r w:rsidRPr="00FE7456">
        <w:rPr>
          <w:rFonts w:cs="Arial"/>
          <w:sz w:val="24"/>
          <w:szCs w:val="24"/>
          <w:lang w:val="en-US"/>
        </w:rPr>
        <w:t xml:space="preserve"> Djamila E. Issa,</w:t>
      </w:r>
      <w:r w:rsidRPr="00FE7456">
        <w:rPr>
          <w:rFonts w:cs="Arial"/>
          <w:sz w:val="24"/>
          <w:szCs w:val="24"/>
          <w:vertAlign w:val="superscript"/>
          <w:lang w:val="en-US"/>
        </w:rPr>
        <w:t>5</w:t>
      </w:r>
      <w:r w:rsidRPr="00FE7456">
        <w:rPr>
          <w:rFonts w:cs="Arial"/>
          <w:sz w:val="24"/>
          <w:szCs w:val="24"/>
          <w:lang w:val="en-US"/>
        </w:rPr>
        <w:t xml:space="preserve"> Daphne de Jong,</w:t>
      </w:r>
      <w:r w:rsidRPr="00FE7456">
        <w:rPr>
          <w:rFonts w:cs="Arial"/>
          <w:sz w:val="24"/>
          <w:szCs w:val="24"/>
          <w:vertAlign w:val="superscript"/>
          <w:lang w:val="en-US"/>
        </w:rPr>
        <w:t>6</w:t>
      </w:r>
      <w:r w:rsidRPr="00FE7456">
        <w:rPr>
          <w:rFonts w:cs="Arial"/>
          <w:sz w:val="24"/>
          <w:szCs w:val="24"/>
          <w:lang w:val="en-US"/>
        </w:rPr>
        <w:t xml:space="preserve"> King H. Lam</w:t>
      </w:r>
      <w:r w:rsidRPr="00FE7456">
        <w:rPr>
          <w:rFonts w:cs="Arial"/>
          <w:sz w:val="24"/>
          <w:szCs w:val="24"/>
          <w:vertAlign w:val="superscript"/>
          <w:lang w:val="en-US"/>
        </w:rPr>
        <w:t>7</w:t>
      </w:r>
      <w:r w:rsidRPr="00FE7456">
        <w:rPr>
          <w:rFonts w:cs="Arial"/>
          <w:sz w:val="24"/>
          <w:szCs w:val="24"/>
          <w:lang w:val="en-US"/>
        </w:rPr>
        <w:t>,</w:t>
      </w:r>
      <w:r w:rsidRPr="00FE7456">
        <w:rPr>
          <w:rFonts w:cs="Arial"/>
          <w:sz w:val="24"/>
          <w:szCs w:val="24"/>
          <w:vertAlign w:val="superscript"/>
          <w:lang w:val="en-US"/>
        </w:rPr>
        <w:t xml:space="preserve"> </w:t>
      </w:r>
      <w:r w:rsidRPr="00FE7456">
        <w:rPr>
          <w:rFonts w:cs="Arial"/>
          <w:sz w:val="24"/>
          <w:szCs w:val="24"/>
          <w:lang w:val="en-US"/>
        </w:rPr>
        <w:t>Nicole M.A. Blijlevens,</w:t>
      </w:r>
      <w:r w:rsidRPr="00FE7456">
        <w:rPr>
          <w:rFonts w:cs="Arial"/>
          <w:sz w:val="24"/>
          <w:szCs w:val="24"/>
          <w:vertAlign w:val="superscript"/>
          <w:lang w:val="en-US"/>
        </w:rPr>
        <w:t xml:space="preserve">8 </w:t>
      </w:r>
      <w:r w:rsidRPr="00FE7456">
        <w:rPr>
          <w:rFonts w:cs="Arial"/>
          <w:sz w:val="24"/>
          <w:szCs w:val="24"/>
          <w:lang w:val="en-US"/>
        </w:rPr>
        <w:t>Josée M. Zijlstra,</w:t>
      </w:r>
      <w:r w:rsidRPr="00FE7456">
        <w:rPr>
          <w:rFonts w:cs="Arial"/>
          <w:sz w:val="24"/>
          <w:szCs w:val="24"/>
          <w:vertAlign w:val="superscript"/>
          <w:lang w:val="en-US"/>
        </w:rPr>
        <w:t>9</w:t>
      </w:r>
      <w:r w:rsidRPr="00FE7456">
        <w:rPr>
          <w:rFonts w:cs="Arial"/>
          <w:sz w:val="24"/>
          <w:szCs w:val="24"/>
          <w:lang w:val="en-US"/>
        </w:rPr>
        <w:t xml:space="preserve"> Martine E.D. Chamuleau,</w:t>
      </w:r>
      <w:r w:rsidRPr="00FE7456">
        <w:rPr>
          <w:rFonts w:cs="Arial"/>
          <w:sz w:val="24"/>
          <w:szCs w:val="24"/>
          <w:vertAlign w:val="superscript"/>
          <w:lang w:val="en-US"/>
        </w:rPr>
        <w:t xml:space="preserve">9 </w:t>
      </w:r>
      <w:proofErr w:type="spellStart"/>
      <w:r w:rsidRPr="00FE7456">
        <w:rPr>
          <w:rFonts w:cs="Arial"/>
          <w:sz w:val="24"/>
          <w:szCs w:val="24"/>
          <w:lang w:val="en-US"/>
        </w:rPr>
        <w:t>Pieternella</w:t>
      </w:r>
      <w:proofErr w:type="spellEnd"/>
      <w:r w:rsidRPr="00FE7456">
        <w:rPr>
          <w:rFonts w:cs="Arial"/>
          <w:sz w:val="24"/>
          <w:szCs w:val="24"/>
          <w:lang w:val="en-US"/>
        </w:rPr>
        <w:t xml:space="preserve"> J. Lugtenburg,</w:t>
      </w:r>
      <w:r w:rsidRPr="00FE7456">
        <w:rPr>
          <w:rFonts w:cs="Arial"/>
          <w:sz w:val="24"/>
          <w:szCs w:val="24"/>
          <w:vertAlign w:val="superscript"/>
          <w:lang w:val="en-US"/>
        </w:rPr>
        <w:t xml:space="preserve">10 </w:t>
      </w:r>
      <w:r w:rsidRPr="00FE7456">
        <w:rPr>
          <w:rFonts w:cs="Arial"/>
          <w:sz w:val="24"/>
          <w:szCs w:val="24"/>
          <w:lang w:val="en-US"/>
        </w:rPr>
        <w:t>Marie José Kersten,</w:t>
      </w:r>
      <w:r w:rsidRPr="00FE7456">
        <w:rPr>
          <w:rFonts w:cs="Arial"/>
          <w:sz w:val="24"/>
          <w:szCs w:val="24"/>
          <w:vertAlign w:val="superscript"/>
          <w:lang w:val="en-US"/>
        </w:rPr>
        <w:t>11</w:t>
      </w:r>
      <w:r w:rsidRPr="00FE7456">
        <w:rPr>
          <w:rFonts w:cs="Arial"/>
          <w:sz w:val="24"/>
          <w:szCs w:val="24"/>
          <w:lang w:val="en-US"/>
        </w:rPr>
        <w:t xml:space="preserve"> Avinash G. Dinmohamed</w:t>
      </w:r>
      <w:r w:rsidRPr="00FE7456">
        <w:rPr>
          <w:rFonts w:cs="Arial"/>
          <w:sz w:val="24"/>
          <w:szCs w:val="24"/>
          <w:vertAlign w:val="superscript"/>
          <w:lang w:val="en-US"/>
        </w:rPr>
        <w:t>1,9,11,12</w:t>
      </w:r>
    </w:p>
    <w:p w14:paraId="3C352864" w14:textId="77777777" w:rsidR="00326E1B" w:rsidRPr="00FE7456" w:rsidRDefault="00326E1B" w:rsidP="00326E1B">
      <w:pPr>
        <w:pStyle w:val="BasistekstIKNL"/>
        <w:spacing w:line="480" w:lineRule="auto"/>
        <w:jc w:val="both"/>
        <w:rPr>
          <w:rFonts w:cs="Arial"/>
          <w:sz w:val="24"/>
          <w:szCs w:val="24"/>
          <w:lang w:val="en-US"/>
        </w:rPr>
      </w:pPr>
    </w:p>
    <w:p w14:paraId="53A7D6FF" w14:textId="1291594D" w:rsidR="00F421D5" w:rsidRDefault="00EA2D52" w:rsidP="00326E1B">
      <w:pPr>
        <w:spacing w:line="480" w:lineRule="auto"/>
        <w:jc w:val="both"/>
        <w:rPr>
          <w:sz w:val="20"/>
          <w:szCs w:val="20"/>
          <w:lang w:val="en-US"/>
        </w:rPr>
      </w:pPr>
      <w:r w:rsidRPr="00FE7456">
        <w:rPr>
          <w:rFonts w:cs="Arial"/>
          <w:sz w:val="20"/>
          <w:szCs w:val="20"/>
          <w:vertAlign w:val="superscript"/>
          <w:lang w:val="en-US"/>
        </w:rPr>
        <w:t>1</w:t>
      </w:r>
      <w:r w:rsidRPr="00FE7456">
        <w:rPr>
          <w:rFonts w:cs="Arial"/>
          <w:sz w:val="20"/>
          <w:szCs w:val="20"/>
          <w:lang w:val="en-US"/>
        </w:rPr>
        <w:t xml:space="preserve">Department of Research and Development, Netherlands Comprehensive Cancer </w:t>
      </w:r>
      <w:proofErr w:type="spellStart"/>
      <w:r w:rsidR="00721881">
        <w:rPr>
          <w:rFonts w:cs="Arial"/>
          <w:sz w:val="20"/>
          <w:szCs w:val="20"/>
          <w:lang w:val="en-US"/>
        </w:rPr>
        <w:t>Organisation</w:t>
      </w:r>
      <w:proofErr w:type="spellEnd"/>
      <w:r w:rsidRPr="00FE7456">
        <w:rPr>
          <w:rFonts w:cs="Arial"/>
          <w:sz w:val="20"/>
          <w:szCs w:val="20"/>
          <w:lang w:val="en-US"/>
        </w:rPr>
        <w:t xml:space="preserve"> (IKNL), Utrecht, the Netherlands; </w:t>
      </w:r>
      <w:r w:rsidRPr="00FE7456">
        <w:rPr>
          <w:rFonts w:cs="Arial"/>
          <w:sz w:val="20"/>
          <w:szCs w:val="20"/>
          <w:vertAlign w:val="superscript"/>
          <w:lang w:val="en-US"/>
        </w:rPr>
        <w:t>2</w:t>
      </w:r>
      <w:r w:rsidRPr="00FE7456">
        <w:rPr>
          <w:rFonts w:cs="Arial"/>
          <w:sz w:val="20"/>
          <w:szCs w:val="20"/>
          <w:lang w:val="en-US"/>
        </w:rPr>
        <w:t xml:space="preserve">Department of Registration, Netherlands Comprehensive Cancer </w:t>
      </w:r>
      <w:proofErr w:type="spellStart"/>
      <w:r w:rsidR="00721881">
        <w:rPr>
          <w:rFonts w:cs="Arial"/>
          <w:sz w:val="20"/>
          <w:szCs w:val="20"/>
          <w:lang w:val="en-US"/>
        </w:rPr>
        <w:t>Organisation</w:t>
      </w:r>
      <w:proofErr w:type="spellEnd"/>
      <w:r w:rsidRPr="00FE7456">
        <w:rPr>
          <w:rFonts w:cs="Arial"/>
          <w:sz w:val="20"/>
          <w:szCs w:val="20"/>
          <w:lang w:val="en-US"/>
        </w:rPr>
        <w:t xml:space="preserve"> (IKNL), Utrecht, The Netherlands; </w:t>
      </w:r>
      <w:r w:rsidRPr="00FE7456">
        <w:rPr>
          <w:rFonts w:cs="Arial"/>
          <w:sz w:val="20"/>
          <w:szCs w:val="20"/>
          <w:vertAlign w:val="superscript"/>
          <w:lang w:val="en-US"/>
        </w:rPr>
        <w:t>3</w:t>
      </w:r>
      <w:r w:rsidRPr="00FE7456">
        <w:rPr>
          <w:rFonts w:cs="Arial"/>
          <w:sz w:val="20"/>
          <w:szCs w:val="20"/>
          <w:lang w:val="en-US"/>
        </w:rPr>
        <w:t xml:space="preserve">Department of Internal Medicine, </w:t>
      </w:r>
      <w:proofErr w:type="spellStart"/>
      <w:r w:rsidRPr="00FE7456">
        <w:rPr>
          <w:rFonts w:cs="Arial"/>
          <w:sz w:val="20"/>
          <w:szCs w:val="20"/>
          <w:lang w:val="en-US"/>
        </w:rPr>
        <w:t>Reinier</w:t>
      </w:r>
      <w:proofErr w:type="spellEnd"/>
      <w:r w:rsidRPr="00FE7456">
        <w:rPr>
          <w:rFonts w:cs="Arial"/>
          <w:sz w:val="20"/>
          <w:szCs w:val="20"/>
          <w:lang w:val="en-US"/>
        </w:rPr>
        <w:t xml:space="preserve"> de Graaf </w:t>
      </w:r>
      <w:proofErr w:type="spellStart"/>
      <w:r w:rsidRPr="00FE7456">
        <w:rPr>
          <w:rFonts w:cs="Arial"/>
          <w:sz w:val="20"/>
          <w:szCs w:val="20"/>
          <w:lang w:val="en-US"/>
        </w:rPr>
        <w:t>Gasthuis</w:t>
      </w:r>
      <w:proofErr w:type="spellEnd"/>
      <w:r w:rsidRPr="00FE7456">
        <w:rPr>
          <w:rFonts w:cs="Arial"/>
          <w:sz w:val="20"/>
          <w:szCs w:val="20"/>
          <w:lang w:val="en-US"/>
        </w:rPr>
        <w:t xml:space="preserve">, Delft, The Netherlands; </w:t>
      </w:r>
      <w:r w:rsidRPr="00FE7456">
        <w:rPr>
          <w:rFonts w:cs="Arial"/>
          <w:sz w:val="20"/>
          <w:szCs w:val="20"/>
          <w:vertAlign w:val="superscript"/>
          <w:lang w:val="en-US"/>
        </w:rPr>
        <w:t>4</w:t>
      </w:r>
      <w:r w:rsidRPr="00FE7456">
        <w:rPr>
          <w:rFonts w:cs="Arial"/>
          <w:sz w:val="20"/>
          <w:szCs w:val="20"/>
          <w:lang w:val="en-US"/>
        </w:rPr>
        <w:t xml:space="preserve">Department of Hematology, Leiden University Medical Center, Leiden, The Netherlands; </w:t>
      </w:r>
      <w:r w:rsidRPr="00FE7456">
        <w:rPr>
          <w:rFonts w:cs="Arial"/>
          <w:sz w:val="20"/>
          <w:szCs w:val="20"/>
          <w:vertAlign w:val="superscript"/>
          <w:lang w:val="en-US"/>
        </w:rPr>
        <w:t>5</w:t>
      </w:r>
      <w:r w:rsidRPr="00FE7456">
        <w:rPr>
          <w:rFonts w:cs="Arial"/>
          <w:sz w:val="20"/>
          <w:szCs w:val="20"/>
          <w:lang w:val="en-US"/>
        </w:rPr>
        <w:t xml:space="preserve">Department of Internal Medicine, Jeroen Bosch Hospital, Den Bosch, The Netherlands; </w:t>
      </w:r>
      <w:r w:rsidRPr="00FE7456">
        <w:rPr>
          <w:rFonts w:cs="Arial"/>
          <w:sz w:val="20"/>
          <w:szCs w:val="20"/>
          <w:vertAlign w:val="superscript"/>
          <w:lang w:val="en-US"/>
        </w:rPr>
        <w:t>6</w:t>
      </w:r>
      <w:r w:rsidRPr="00FE7456">
        <w:rPr>
          <w:rFonts w:cs="Arial"/>
          <w:sz w:val="20"/>
          <w:szCs w:val="20"/>
          <w:lang w:val="en-US"/>
        </w:rPr>
        <w:t xml:space="preserve">Amsterdam UMC, Department of Pathology, Vrije Universiteit Amsterdam, Cancer Center Amsterdam, Amsterdam, The Netherlands; </w:t>
      </w:r>
      <w:r w:rsidRPr="00FE7456">
        <w:rPr>
          <w:rFonts w:cs="Arial"/>
          <w:sz w:val="20"/>
          <w:szCs w:val="20"/>
          <w:vertAlign w:val="superscript"/>
          <w:lang w:val="en-US"/>
        </w:rPr>
        <w:t>7</w:t>
      </w:r>
      <w:r w:rsidRPr="00FE7456">
        <w:rPr>
          <w:rFonts w:cs="Arial"/>
          <w:sz w:val="20"/>
          <w:szCs w:val="20"/>
          <w:lang w:val="en-US"/>
        </w:rPr>
        <w:t xml:space="preserve">Department of Pathology, Erasmus MC Cancer Institute, Rotterdam, The Netherlands; </w:t>
      </w:r>
      <w:r w:rsidRPr="00FE7456">
        <w:rPr>
          <w:rFonts w:cs="Arial"/>
          <w:sz w:val="20"/>
          <w:szCs w:val="20"/>
          <w:vertAlign w:val="superscript"/>
          <w:lang w:val="en-US"/>
        </w:rPr>
        <w:t>8</w:t>
      </w:r>
      <w:r w:rsidRPr="00FE7456">
        <w:rPr>
          <w:rFonts w:cs="Arial"/>
          <w:sz w:val="20"/>
          <w:szCs w:val="20"/>
          <w:lang w:val="en-US"/>
        </w:rPr>
        <w:t xml:space="preserve">Department of Hematology, Radboud University Medical Center, Nijmegen, The Netherlands; </w:t>
      </w:r>
      <w:bookmarkStart w:id="0" w:name="_Hlk88079333"/>
      <w:r w:rsidRPr="00FE7456">
        <w:rPr>
          <w:rFonts w:cs="Arial"/>
          <w:sz w:val="20"/>
          <w:szCs w:val="20"/>
          <w:vertAlign w:val="superscript"/>
          <w:lang w:val="en-US"/>
        </w:rPr>
        <w:t>9</w:t>
      </w:r>
      <w:r w:rsidRPr="00FE7456">
        <w:rPr>
          <w:rFonts w:cs="Arial"/>
          <w:sz w:val="20"/>
          <w:szCs w:val="20"/>
          <w:lang w:val="en-US"/>
        </w:rPr>
        <w:t xml:space="preserve">Amsterdam UMC, Vrije Universiteit Amsterdam, </w:t>
      </w:r>
      <w:r>
        <w:rPr>
          <w:rFonts w:cs="Arial"/>
          <w:sz w:val="20"/>
          <w:szCs w:val="20"/>
          <w:lang w:val="en-US"/>
        </w:rPr>
        <w:t xml:space="preserve">Cancer Center Amsterdam, </w:t>
      </w:r>
      <w:r w:rsidRPr="00FE7456">
        <w:rPr>
          <w:rFonts w:cs="Arial"/>
          <w:sz w:val="20"/>
          <w:szCs w:val="20"/>
          <w:lang w:val="en-US"/>
        </w:rPr>
        <w:t xml:space="preserve">Department of Hematology, Amsterdam, The Netherlands; </w:t>
      </w:r>
      <w:bookmarkEnd w:id="0"/>
      <w:r w:rsidRPr="00FE7456">
        <w:rPr>
          <w:rFonts w:cs="Arial"/>
          <w:sz w:val="20"/>
          <w:szCs w:val="20"/>
          <w:vertAlign w:val="superscript"/>
          <w:lang w:val="en-US"/>
        </w:rPr>
        <w:t>10</w:t>
      </w:r>
      <w:r w:rsidRPr="00FE7456">
        <w:rPr>
          <w:rFonts w:cs="Arial"/>
          <w:sz w:val="20"/>
          <w:szCs w:val="20"/>
          <w:lang w:val="en-US"/>
        </w:rPr>
        <w:t xml:space="preserve">Department of Hematology, Erasmus MC, Cancer Institute, University Medical Center Rotterdam, Rotterdam, The Netherlands; </w:t>
      </w:r>
      <w:r w:rsidRPr="00FE7456">
        <w:rPr>
          <w:rFonts w:cs="Arial"/>
          <w:sz w:val="20"/>
          <w:szCs w:val="20"/>
          <w:vertAlign w:val="superscript"/>
          <w:lang w:val="en-US"/>
        </w:rPr>
        <w:t>11</w:t>
      </w:r>
      <w:r w:rsidRPr="00FE7456">
        <w:rPr>
          <w:rFonts w:cs="Arial"/>
          <w:sz w:val="20"/>
          <w:szCs w:val="20"/>
          <w:lang w:val="en-US"/>
        </w:rPr>
        <w:t xml:space="preserve">Amsterdam UMC, University of Amsterdam, Department of Hematology, Amsterdam, The Netherlands; </w:t>
      </w:r>
      <w:r w:rsidRPr="00FE7456">
        <w:rPr>
          <w:rFonts w:cs="Arial"/>
          <w:sz w:val="20"/>
          <w:szCs w:val="20"/>
          <w:vertAlign w:val="superscript"/>
          <w:lang w:val="en-US"/>
        </w:rPr>
        <w:t>12</w:t>
      </w:r>
      <w:r w:rsidRPr="00FE7456">
        <w:rPr>
          <w:rFonts w:cs="Arial"/>
          <w:sz w:val="20"/>
          <w:szCs w:val="20"/>
          <w:lang w:val="en-US"/>
        </w:rPr>
        <w:t>Department of Public Health, Erasmus MC, University Medical Center Rotterdam, Rotterdam, The Netherlands</w:t>
      </w:r>
      <w:r w:rsidRPr="00FE7456" w:rsidDel="00EA2D52">
        <w:rPr>
          <w:rFonts w:cs="Arial"/>
          <w:sz w:val="20"/>
          <w:szCs w:val="20"/>
          <w:vertAlign w:val="superscript"/>
          <w:lang w:val="en-US"/>
        </w:rPr>
        <w:t xml:space="preserve"> </w:t>
      </w:r>
      <w:r w:rsidR="00F421D5">
        <w:rPr>
          <w:sz w:val="20"/>
          <w:szCs w:val="20"/>
          <w:lang w:val="en-US"/>
        </w:rPr>
        <w:br w:type="page"/>
      </w:r>
    </w:p>
    <w:p w14:paraId="68EFCCD3" w14:textId="75E06932" w:rsidR="00F421D5" w:rsidRDefault="00F421D5" w:rsidP="00F421D5">
      <w:pPr>
        <w:pStyle w:val="Blood"/>
        <w:rPr>
          <w:b/>
        </w:rPr>
      </w:pPr>
      <w:r w:rsidRPr="00A747AD">
        <w:rPr>
          <w:b/>
        </w:rPr>
        <w:lastRenderedPageBreak/>
        <w:t>Supplemental Table 1</w:t>
      </w:r>
    </w:p>
    <w:p w14:paraId="5291B2D6" w14:textId="265304DE" w:rsidR="001F7758" w:rsidRPr="001F7758" w:rsidRDefault="001F7758" w:rsidP="001F7758">
      <w:pPr>
        <w:pStyle w:val="Blood"/>
        <w:rPr>
          <w:bCs/>
          <w:sz w:val="20"/>
          <w:szCs w:val="20"/>
        </w:rPr>
      </w:pPr>
      <w:r w:rsidRPr="001F7758">
        <w:rPr>
          <w:b/>
          <w:sz w:val="20"/>
          <w:szCs w:val="20"/>
        </w:rPr>
        <w:t>Supplemental Table 1.</w:t>
      </w:r>
      <w:r w:rsidRPr="001F7758">
        <w:rPr>
          <w:bCs/>
          <w:sz w:val="20"/>
          <w:szCs w:val="20"/>
        </w:rPr>
        <w:t xml:space="preserve"> </w:t>
      </w:r>
      <w:r w:rsidR="00675961">
        <w:rPr>
          <w:bCs/>
          <w:sz w:val="20"/>
          <w:szCs w:val="20"/>
        </w:rPr>
        <w:t>I</w:t>
      </w:r>
      <w:r w:rsidRPr="001F7758">
        <w:rPr>
          <w:bCs/>
          <w:sz w:val="20"/>
          <w:szCs w:val="20"/>
        </w:rPr>
        <w:t xml:space="preserve">ncidence rates of patients diagnosed with diffuse large B-cell lymphoma in </w:t>
      </w:r>
      <w:r w:rsidR="00675961">
        <w:rPr>
          <w:bCs/>
          <w:sz w:val="20"/>
          <w:szCs w:val="20"/>
        </w:rPr>
        <w:t>t</w:t>
      </w:r>
      <w:r w:rsidR="00675961" w:rsidRPr="001F7758">
        <w:rPr>
          <w:bCs/>
          <w:sz w:val="20"/>
          <w:szCs w:val="20"/>
        </w:rPr>
        <w:t xml:space="preserve">he </w:t>
      </w:r>
      <w:r w:rsidRPr="001F7758">
        <w:rPr>
          <w:bCs/>
          <w:sz w:val="20"/>
          <w:szCs w:val="20"/>
        </w:rPr>
        <w:t>Netherlands, 1989-2018</w:t>
      </w:r>
      <w:r w:rsidR="00EA327A">
        <w:rPr>
          <w:bCs/>
          <w:sz w:val="20"/>
          <w:szCs w:val="20"/>
        </w:rPr>
        <w:t>.</w:t>
      </w:r>
    </w:p>
    <w:tbl>
      <w:tblPr>
        <w:tblW w:w="87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3"/>
        <w:gridCol w:w="1817"/>
        <w:gridCol w:w="1393"/>
        <w:gridCol w:w="1393"/>
        <w:gridCol w:w="1395"/>
        <w:gridCol w:w="1395"/>
      </w:tblGrid>
      <w:tr w:rsidR="00F47E8E" w:rsidRPr="00F47E8E" w14:paraId="661432EA" w14:textId="77777777" w:rsidTr="007300FD">
        <w:trPr>
          <w:trHeight w:val="283"/>
        </w:trPr>
        <w:tc>
          <w:tcPr>
            <w:tcW w:w="13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9CD1337" w14:textId="77777777" w:rsidR="00F47E8E" w:rsidRPr="00F47E8E" w:rsidRDefault="00F47E8E" w:rsidP="007300FD">
            <w:pPr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F47E8E">
              <w:rPr>
                <w:rFonts w:cs="Arial"/>
                <w:b/>
                <w:bCs/>
                <w:color w:val="000000"/>
                <w:sz w:val="16"/>
                <w:szCs w:val="16"/>
              </w:rPr>
              <w:t>Stage</w:t>
            </w:r>
          </w:p>
        </w:tc>
        <w:tc>
          <w:tcPr>
            <w:tcW w:w="18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B66CE7E" w14:textId="77777777" w:rsidR="00F47E8E" w:rsidRPr="00F47E8E" w:rsidRDefault="00F47E8E" w:rsidP="007300FD">
            <w:pPr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47E8E">
              <w:rPr>
                <w:rFonts w:cs="Arial"/>
                <w:b/>
                <w:bCs/>
                <w:color w:val="000000"/>
                <w:sz w:val="16"/>
                <w:szCs w:val="16"/>
              </w:rPr>
              <w:t>Characteristics</w:t>
            </w:r>
            <w:proofErr w:type="spellEnd"/>
          </w:p>
        </w:tc>
        <w:tc>
          <w:tcPr>
            <w:tcW w:w="41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0C8360" w14:textId="77777777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47E8E">
              <w:rPr>
                <w:rFonts w:cs="Arial"/>
                <w:b/>
                <w:bCs/>
                <w:color w:val="000000"/>
                <w:sz w:val="16"/>
                <w:szCs w:val="16"/>
              </w:rPr>
              <w:t>Calendar</w:t>
            </w:r>
            <w:proofErr w:type="spellEnd"/>
            <w:r w:rsidRPr="00F47E8E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47E8E">
              <w:rPr>
                <w:rFonts w:cs="Arial"/>
                <w:b/>
                <w:bCs/>
                <w:color w:val="000000"/>
                <w:sz w:val="16"/>
                <w:szCs w:val="16"/>
              </w:rPr>
              <w:t>period</w:t>
            </w:r>
            <w:proofErr w:type="spellEnd"/>
          </w:p>
        </w:tc>
        <w:tc>
          <w:tcPr>
            <w:tcW w:w="13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518DE47" w14:textId="77777777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F47E8E">
              <w:rPr>
                <w:rFonts w:cs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</w:tr>
      <w:tr w:rsidR="00F47E8E" w:rsidRPr="00F47E8E" w14:paraId="0413E403" w14:textId="77777777" w:rsidTr="007300FD">
        <w:trPr>
          <w:trHeight w:val="283"/>
        </w:trPr>
        <w:tc>
          <w:tcPr>
            <w:tcW w:w="13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F23524" w14:textId="77777777" w:rsidR="00F47E8E" w:rsidRPr="00F47E8E" w:rsidRDefault="00F47E8E" w:rsidP="007300FD">
            <w:pPr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ED82C3" w14:textId="77777777" w:rsidR="00F47E8E" w:rsidRPr="00F47E8E" w:rsidRDefault="00F47E8E" w:rsidP="007300FD">
            <w:pPr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BE6721" w14:textId="77777777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F47E8E">
              <w:rPr>
                <w:rFonts w:cs="Arial"/>
                <w:b/>
                <w:bCs/>
                <w:color w:val="000000"/>
                <w:sz w:val="16"/>
                <w:szCs w:val="16"/>
              </w:rPr>
              <w:t>1989-2002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87333B" w14:textId="77777777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F47E8E">
              <w:rPr>
                <w:rFonts w:cs="Arial"/>
                <w:b/>
                <w:bCs/>
                <w:color w:val="000000"/>
                <w:sz w:val="16"/>
                <w:szCs w:val="16"/>
              </w:rPr>
              <w:t>2003-201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C53AE5" w14:textId="77777777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F47E8E">
              <w:rPr>
                <w:rFonts w:cs="Arial"/>
                <w:b/>
                <w:bCs/>
                <w:color w:val="000000"/>
                <w:sz w:val="16"/>
                <w:szCs w:val="16"/>
              </w:rPr>
              <w:t>2011-2018</w:t>
            </w:r>
          </w:p>
        </w:tc>
        <w:tc>
          <w:tcPr>
            <w:tcW w:w="13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714294" w14:textId="77777777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F47E8E" w:rsidRPr="00F47E8E" w14:paraId="2B63537F" w14:textId="77777777" w:rsidTr="007300FD">
        <w:trPr>
          <w:trHeight w:val="283"/>
        </w:trPr>
        <w:tc>
          <w:tcPr>
            <w:tcW w:w="13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EFC11" w14:textId="77777777" w:rsidR="00F47E8E" w:rsidRPr="00F47E8E" w:rsidRDefault="00F47E8E" w:rsidP="007300FD">
            <w:pPr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 w:rsidRPr="00F47E8E">
              <w:rPr>
                <w:rFonts w:cs="Arial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B8DBC2" w14:textId="77777777" w:rsidR="00F47E8E" w:rsidRPr="00F47E8E" w:rsidRDefault="00F47E8E" w:rsidP="007300FD">
            <w:pPr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 w:rsidRPr="00F47E8E">
              <w:rPr>
                <w:rFonts w:cs="Arial"/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D39B8A" w14:textId="791B44E6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4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73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02AC7D" w14:textId="7A32E8B5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5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3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A00976" w14:textId="0A5D2DD3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5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36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97A35F" w14:textId="0E65866A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5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05</w:t>
            </w:r>
          </w:p>
        </w:tc>
      </w:tr>
      <w:tr w:rsidR="00F47E8E" w:rsidRPr="00F47E8E" w14:paraId="180EF8C2" w14:textId="77777777" w:rsidTr="007300FD">
        <w:trPr>
          <w:trHeight w:val="283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6FCC4" w14:textId="77777777" w:rsidR="00F47E8E" w:rsidRPr="00F47E8E" w:rsidRDefault="00F47E8E" w:rsidP="007300FD">
            <w:pPr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BA594" w14:textId="77777777" w:rsidR="00F47E8E" w:rsidRPr="00F47E8E" w:rsidRDefault="00F47E8E" w:rsidP="007300FD">
            <w:pPr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proofErr w:type="spellStart"/>
            <w:r w:rsidRPr="00F47E8E">
              <w:rPr>
                <w:rFonts w:cs="Arial"/>
                <w:b/>
                <w:bCs/>
                <w:sz w:val="16"/>
                <w:szCs w:val="16"/>
              </w:rPr>
              <w:t>Sex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BBEFC" w14:textId="421283EA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AA76E" w14:textId="5B5B7256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6231F" w14:textId="5E3E2E46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E0EE9" w14:textId="128215E3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F47E8E" w:rsidRPr="00F47E8E" w14:paraId="726602AA" w14:textId="77777777" w:rsidTr="007300FD">
        <w:trPr>
          <w:trHeight w:val="283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9E48D" w14:textId="77777777" w:rsidR="00F47E8E" w:rsidRPr="00F47E8E" w:rsidRDefault="00F47E8E" w:rsidP="007300FD">
            <w:pPr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19FEF" w14:textId="77777777" w:rsidR="00F47E8E" w:rsidRPr="00F47E8E" w:rsidRDefault="00F47E8E" w:rsidP="007300FD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 xml:space="preserve">   Mal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15BD4" w14:textId="6EEF455D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5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5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CC335" w14:textId="2A360A6C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6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2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9B75F" w14:textId="3EC582FF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6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4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C9FA9" w14:textId="274D10B0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6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00</w:t>
            </w:r>
          </w:p>
        </w:tc>
      </w:tr>
      <w:tr w:rsidR="00F47E8E" w:rsidRPr="00F47E8E" w14:paraId="4FFA9479" w14:textId="77777777" w:rsidTr="007300FD">
        <w:trPr>
          <w:trHeight w:val="283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11FBB" w14:textId="77777777" w:rsidR="00F47E8E" w:rsidRPr="00F47E8E" w:rsidRDefault="00F47E8E" w:rsidP="007300FD">
            <w:pPr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AB1908" w14:textId="77777777" w:rsidR="00F47E8E" w:rsidRPr="00F47E8E" w:rsidRDefault="00F47E8E" w:rsidP="007300FD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 xml:space="preserve">   </w:t>
            </w:r>
            <w:proofErr w:type="spellStart"/>
            <w:r w:rsidRPr="00F47E8E">
              <w:rPr>
                <w:rFonts w:cs="Arial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EC286B" w14:textId="7674DF8A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3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87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D7428D" w14:textId="1DA7AEFF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4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33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20DF1C" w14:textId="749A257A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4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29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1BFE60" w14:textId="0C897DD5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4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10</w:t>
            </w:r>
          </w:p>
        </w:tc>
      </w:tr>
      <w:tr w:rsidR="00F47E8E" w:rsidRPr="00F47E8E" w14:paraId="5FD67631" w14:textId="77777777" w:rsidTr="007300FD">
        <w:trPr>
          <w:trHeight w:val="283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EB980" w14:textId="77777777" w:rsidR="00F47E8E" w:rsidRPr="00F47E8E" w:rsidRDefault="00F47E8E" w:rsidP="007300FD">
            <w:pPr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F51A5" w14:textId="50928FB4" w:rsidR="00F47E8E" w:rsidRPr="00F47E8E" w:rsidRDefault="00F47E8E" w:rsidP="007300FD">
            <w:pPr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 w:rsidRPr="00F47E8E">
              <w:rPr>
                <w:rFonts w:cs="Arial"/>
                <w:b/>
                <w:bCs/>
                <w:sz w:val="16"/>
                <w:szCs w:val="16"/>
              </w:rPr>
              <w:t>Age</w:t>
            </w:r>
            <w:r>
              <w:rPr>
                <w:rFonts w:cs="Arial"/>
                <w:b/>
                <w:bCs/>
                <w:sz w:val="16"/>
                <w:szCs w:val="16"/>
              </w:rPr>
              <w:t>,</w:t>
            </w:r>
            <w:r w:rsidRPr="00F47E8E">
              <w:rPr>
                <w:rFonts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F47E8E">
              <w:rPr>
                <w:rFonts w:cs="Arial"/>
                <w:b/>
                <w:bCs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C013A" w14:textId="238E72DE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8098E" w14:textId="2AD97A7A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34D40" w14:textId="743C6D43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760B9" w14:textId="4D38A677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F47E8E" w:rsidRPr="00F47E8E" w14:paraId="269AB02A" w14:textId="77777777" w:rsidTr="007300FD">
        <w:trPr>
          <w:trHeight w:val="283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11F9A" w14:textId="77777777" w:rsidR="00F47E8E" w:rsidRPr="00F47E8E" w:rsidRDefault="00F47E8E" w:rsidP="007300FD">
            <w:pPr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61CB5" w14:textId="77777777" w:rsidR="00F47E8E" w:rsidRPr="00F47E8E" w:rsidRDefault="00F47E8E" w:rsidP="007300FD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 xml:space="preserve">   20-6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8035A" w14:textId="349A9F2C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3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4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564FE" w14:textId="6A257050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4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0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04130" w14:textId="31D6D202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4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3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18AE7" w14:textId="4A08EA72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3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87</w:t>
            </w:r>
          </w:p>
        </w:tc>
      </w:tr>
      <w:tr w:rsidR="00F47E8E" w:rsidRPr="00F47E8E" w14:paraId="5860A054" w14:textId="77777777" w:rsidTr="007300FD">
        <w:trPr>
          <w:trHeight w:val="283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4F27C" w14:textId="77777777" w:rsidR="00F47E8E" w:rsidRPr="00F47E8E" w:rsidRDefault="00F47E8E" w:rsidP="007300FD">
            <w:pPr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72D81" w14:textId="77777777" w:rsidR="00F47E8E" w:rsidRPr="00F47E8E" w:rsidRDefault="00F47E8E" w:rsidP="007300FD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 xml:space="preserve">   65-7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97905" w14:textId="30749055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18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46F69" w14:textId="47792A71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20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7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2EAA1" w14:textId="48089EAF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22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01A60" w14:textId="14B85018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19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95</w:t>
            </w:r>
          </w:p>
        </w:tc>
      </w:tr>
      <w:tr w:rsidR="00F47E8E" w:rsidRPr="00F47E8E" w14:paraId="4E874A2E" w14:textId="77777777" w:rsidTr="007300FD">
        <w:trPr>
          <w:trHeight w:val="283"/>
        </w:trPr>
        <w:tc>
          <w:tcPr>
            <w:tcW w:w="13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38CFC" w14:textId="77777777" w:rsidR="00F47E8E" w:rsidRPr="00F47E8E" w:rsidRDefault="00F47E8E" w:rsidP="007300FD">
            <w:pPr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746A8D" w14:textId="77777777" w:rsidR="00F47E8E" w:rsidRPr="00F47E8E" w:rsidRDefault="00F47E8E" w:rsidP="007300FD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 xml:space="preserve">   ≥7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28763F" w14:textId="63E93201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28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9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4D0C42" w14:textId="4B92A7BA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36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31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DBEA63" w14:textId="3B578497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34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87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BBAA76" w14:textId="69A80779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32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49</w:t>
            </w:r>
          </w:p>
        </w:tc>
      </w:tr>
      <w:tr w:rsidR="00F47E8E" w:rsidRPr="00F47E8E" w14:paraId="55296ECA" w14:textId="77777777" w:rsidTr="007300FD">
        <w:trPr>
          <w:trHeight w:val="283"/>
        </w:trPr>
        <w:tc>
          <w:tcPr>
            <w:tcW w:w="13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5B455" w14:textId="77777777" w:rsidR="00F47E8E" w:rsidRPr="00F47E8E" w:rsidRDefault="00F47E8E" w:rsidP="007300FD">
            <w:pPr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F47E8E">
              <w:rPr>
                <w:rFonts w:cs="Arial"/>
                <w:b/>
                <w:bCs/>
                <w:color w:val="000000"/>
                <w:sz w:val="16"/>
                <w:szCs w:val="16"/>
              </w:rPr>
              <w:t>I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53F0C1" w14:textId="77777777" w:rsidR="00F47E8E" w:rsidRPr="00F47E8E" w:rsidRDefault="00F47E8E" w:rsidP="007300FD">
            <w:pPr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F47E8E">
              <w:rPr>
                <w:rFonts w:cs="Arial"/>
                <w:b/>
                <w:bCs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47E7B8" w14:textId="4EE01711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F47E8E">
              <w:rPr>
                <w:rFonts w:cs="Arial"/>
                <w:color w:val="000000"/>
                <w:sz w:val="16"/>
                <w:szCs w:val="16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</w:rPr>
              <w:t>.</w:t>
            </w:r>
            <w:r w:rsidRPr="00F47E8E">
              <w:rPr>
                <w:rFonts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913BE3" w14:textId="41F879A4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F47E8E">
              <w:rPr>
                <w:rFonts w:cs="Arial"/>
                <w:color w:val="000000"/>
                <w:sz w:val="16"/>
                <w:szCs w:val="16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</w:rPr>
              <w:t>.</w:t>
            </w:r>
            <w:r w:rsidRPr="00F47E8E">
              <w:rPr>
                <w:rFonts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B3363A" w14:textId="0A103764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F47E8E">
              <w:rPr>
                <w:rFonts w:cs="Arial"/>
                <w:color w:val="000000"/>
                <w:sz w:val="16"/>
                <w:szCs w:val="16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</w:rPr>
              <w:t>.</w:t>
            </w:r>
            <w:r w:rsidRPr="00F47E8E">
              <w:rPr>
                <w:rFonts w:cs="Arial"/>
                <w:color w:val="000000"/>
                <w:sz w:val="16"/>
                <w:szCs w:val="16"/>
              </w:rPr>
              <w:t>02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3422D6" w14:textId="7A8FDB3A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F47E8E">
              <w:rPr>
                <w:rFonts w:cs="Arial"/>
                <w:color w:val="000000"/>
                <w:sz w:val="16"/>
                <w:szCs w:val="16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</w:rPr>
              <w:t>.</w:t>
            </w:r>
            <w:r w:rsidRPr="00F47E8E">
              <w:rPr>
                <w:rFonts w:cs="Arial"/>
                <w:color w:val="000000"/>
                <w:sz w:val="16"/>
                <w:szCs w:val="16"/>
              </w:rPr>
              <w:t>24</w:t>
            </w:r>
          </w:p>
        </w:tc>
      </w:tr>
      <w:tr w:rsidR="00F47E8E" w:rsidRPr="00F47E8E" w14:paraId="7911015B" w14:textId="77777777" w:rsidTr="007300FD">
        <w:trPr>
          <w:trHeight w:val="283"/>
        </w:trPr>
        <w:tc>
          <w:tcPr>
            <w:tcW w:w="139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8C2FBF" w14:textId="77777777" w:rsidR="00F47E8E" w:rsidRPr="00F47E8E" w:rsidRDefault="00F47E8E" w:rsidP="007300FD">
            <w:pPr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08F98" w14:textId="77777777" w:rsidR="00F47E8E" w:rsidRPr="00F47E8E" w:rsidRDefault="00F47E8E" w:rsidP="007300FD">
            <w:pPr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47E8E">
              <w:rPr>
                <w:rFonts w:cs="Arial"/>
                <w:b/>
                <w:bCs/>
                <w:color w:val="000000"/>
                <w:sz w:val="16"/>
                <w:szCs w:val="16"/>
              </w:rPr>
              <w:t>Sex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1B8ED" w14:textId="1156F847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0157D" w14:textId="507F757D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561DC" w14:textId="44CB1101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7FBBB" w14:textId="3D582FFA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F47E8E" w:rsidRPr="00F47E8E" w14:paraId="7155D751" w14:textId="77777777" w:rsidTr="007300FD">
        <w:trPr>
          <w:trHeight w:val="283"/>
        </w:trPr>
        <w:tc>
          <w:tcPr>
            <w:tcW w:w="139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6E0AC1" w14:textId="77777777" w:rsidR="00F47E8E" w:rsidRPr="00F47E8E" w:rsidRDefault="00F47E8E" w:rsidP="007300FD">
            <w:pPr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F49FB" w14:textId="77777777" w:rsidR="00F47E8E" w:rsidRPr="00F47E8E" w:rsidRDefault="00F47E8E" w:rsidP="007300FD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F47E8E">
              <w:rPr>
                <w:rFonts w:cs="Arial"/>
                <w:color w:val="000000"/>
                <w:sz w:val="16"/>
                <w:szCs w:val="16"/>
              </w:rPr>
              <w:t xml:space="preserve">   Mal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6010B" w14:textId="7CE0E631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5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2DB2F" w14:textId="2892B2B7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5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F9243" w14:textId="6449E9EC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2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AD54D" w14:textId="4EE2AB44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48</w:t>
            </w:r>
          </w:p>
        </w:tc>
      </w:tr>
      <w:tr w:rsidR="00F47E8E" w:rsidRPr="00F47E8E" w14:paraId="0A415D20" w14:textId="77777777" w:rsidTr="007300FD">
        <w:trPr>
          <w:trHeight w:val="283"/>
        </w:trPr>
        <w:tc>
          <w:tcPr>
            <w:tcW w:w="139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32314B" w14:textId="77777777" w:rsidR="00F47E8E" w:rsidRPr="00F47E8E" w:rsidRDefault="00F47E8E" w:rsidP="007300FD">
            <w:pPr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99CF41" w14:textId="77777777" w:rsidR="00F47E8E" w:rsidRPr="00F47E8E" w:rsidRDefault="00F47E8E" w:rsidP="007300FD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F47E8E">
              <w:rPr>
                <w:rFonts w:cs="Arial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47E8E">
              <w:rPr>
                <w:rFonts w:cs="Arial"/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B0D59E" w14:textId="3B08841D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FFE28A" w14:textId="1940ECB6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03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A2C7A9" w14:textId="3DDFD960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0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79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D27E3B" w14:textId="3B67881F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00</w:t>
            </w:r>
          </w:p>
        </w:tc>
      </w:tr>
      <w:tr w:rsidR="00F47E8E" w:rsidRPr="00F47E8E" w14:paraId="69BED1FC" w14:textId="77777777" w:rsidTr="007300FD">
        <w:trPr>
          <w:trHeight w:val="283"/>
        </w:trPr>
        <w:tc>
          <w:tcPr>
            <w:tcW w:w="139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9E573D" w14:textId="77777777" w:rsidR="00F47E8E" w:rsidRPr="00F47E8E" w:rsidRDefault="00F47E8E" w:rsidP="007300FD">
            <w:pPr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584FE" w14:textId="41533C7D" w:rsidR="00F47E8E" w:rsidRPr="00F47E8E" w:rsidRDefault="00F47E8E" w:rsidP="007300FD">
            <w:pPr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F47E8E">
              <w:rPr>
                <w:rFonts w:cs="Arial"/>
                <w:b/>
                <w:bCs/>
                <w:color w:val="000000"/>
                <w:sz w:val="16"/>
                <w:szCs w:val="16"/>
              </w:rPr>
              <w:t>Age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.</w:t>
            </w:r>
            <w:r w:rsidRPr="00F47E8E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47E8E">
              <w:rPr>
                <w:rFonts w:cs="Arial"/>
                <w:b/>
                <w:bCs/>
                <w:color w:val="000000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BE934" w14:textId="7B3550C6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E3D11" w14:textId="4768BCA8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99277" w14:textId="181A5545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4982D" w14:textId="4546028C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F47E8E" w:rsidRPr="00F47E8E" w14:paraId="3A54073D" w14:textId="77777777" w:rsidTr="007300FD">
        <w:trPr>
          <w:trHeight w:val="283"/>
        </w:trPr>
        <w:tc>
          <w:tcPr>
            <w:tcW w:w="139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8A9001" w14:textId="77777777" w:rsidR="00F47E8E" w:rsidRPr="00F47E8E" w:rsidRDefault="00F47E8E" w:rsidP="007300FD">
            <w:pPr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35FF0" w14:textId="77777777" w:rsidR="00F47E8E" w:rsidRPr="00F47E8E" w:rsidRDefault="00F47E8E" w:rsidP="007300FD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F47E8E">
              <w:rPr>
                <w:rFonts w:cs="Arial"/>
                <w:color w:val="000000"/>
                <w:sz w:val="16"/>
                <w:szCs w:val="16"/>
              </w:rPr>
              <w:t xml:space="preserve">  20-6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45168" w14:textId="15425EC2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3C6BD" w14:textId="003D3462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0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9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C3732" w14:textId="3190CBA5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0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8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E60C9" w14:textId="50349FB5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0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95</w:t>
            </w:r>
          </w:p>
        </w:tc>
      </w:tr>
      <w:tr w:rsidR="00F47E8E" w:rsidRPr="00F47E8E" w14:paraId="21CD7B2A" w14:textId="77777777" w:rsidTr="007300FD">
        <w:trPr>
          <w:trHeight w:val="283"/>
        </w:trPr>
        <w:tc>
          <w:tcPr>
            <w:tcW w:w="139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A691B1" w14:textId="77777777" w:rsidR="00F47E8E" w:rsidRPr="00F47E8E" w:rsidRDefault="00F47E8E" w:rsidP="007300FD">
            <w:pPr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007AC" w14:textId="77777777" w:rsidR="00F47E8E" w:rsidRPr="00F47E8E" w:rsidRDefault="00F47E8E" w:rsidP="007300FD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F47E8E">
              <w:rPr>
                <w:rFonts w:cs="Arial"/>
                <w:color w:val="000000"/>
                <w:sz w:val="16"/>
                <w:szCs w:val="16"/>
              </w:rPr>
              <w:t xml:space="preserve">  65-7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31930" w14:textId="5DDC87A9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4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8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A401F" w14:textId="61897864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4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8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ABE80" w14:textId="3599FE52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3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8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B1B27" w14:textId="76F296A4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4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56</w:t>
            </w:r>
          </w:p>
        </w:tc>
      </w:tr>
      <w:tr w:rsidR="00F47E8E" w:rsidRPr="00F47E8E" w14:paraId="6D1B1A75" w14:textId="77777777" w:rsidTr="007300FD">
        <w:trPr>
          <w:trHeight w:val="283"/>
        </w:trPr>
        <w:tc>
          <w:tcPr>
            <w:tcW w:w="139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FAC57C" w14:textId="77777777" w:rsidR="00F47E8E" w:rsidRPr="00F47E8E" w:rsidRDefault="00F47E8E" w:rsidP="007300FD">
            <w:pPr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70DF9" w14:textId="77777777" w:rsidR="00F47E8E" w:rsidRPr="00F47E8E" w:rsidRDefault="00F47E8E" w:rsidP="007300FD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F47E8E">
              <w:rPr>
                <w:rFonts w:cs="Arial"/>
                <w:color w:val="000000"/>
                <w:sz w:val="16"/>
                <w:szCs w:val="16"/>
              </w:rPr>
              <w:t xml:space="preserve">   ≥7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FE0D2" w14:textId="7055145F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8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0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0D08D" w14:textId="691C1120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9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D793B" w14:textId="00E06B46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6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9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09544" w14:textId="16625ACE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8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06</w:t>
            </w:r>
          </w:p>
        </w:tc>
      </w:tr>
      <w:tr w:rsidR="00F47E8E" w:rsidRPr="00F47E8E" w14:paraId="6EF12827" w14:textId="77777777" w:rsidTr="007300FD">
        <w:trPr>
          <w:trHeight w:val="283"/>
        </w:trPr>
        <w:tc>
          <w:tcPr>
            <w:tcW w:w="13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3D2E2A8" w14:textId="77777777" w:rsidR="00F47E8E" w:rsidRPr="00F47E8E" w:rsidRDefault="00F47E8E" w:rsidP="007300FD">
            <w:pPr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F47E8E">
              <w:rPr>
                <w:rFonts w:cs="Arial"/>
                <w:b/>
                <w:bCs/>
                <w:color w:val="000000"/>
                <w:sz w:val="16"/>
                <w:szCs w:val="16"/>
              </w:rPr>
              <w:t>II-IV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4E0D18" w14:textId="77777777" w:rsidR="00F47E8E" w:rsidRPr="00F47E8E" w:rsidRDefault="00F47E8E" w:rsidP="007300FD">
            <w:pPr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F47E8E">
              <w:rPr>
                <w:rFonts w:cs="Arial"/>
                <w:b/>
                <w:bCs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58FED4" w14:textId="47E75B5D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99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34CBD4" w14:textId="14C4ECB9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3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83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7C626D" w14:textId="4004D8BC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4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21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D8C458" w14:textId="0EF1F897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3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54</w:t>
            </w:r>
          </w:p>
        </w:tc>
      </w:tr>
      <w:tr w:rsidR="00F47E8E" w:rsidRPr="00F47E8E" w14:paraId="00012C85" w14:textId="77777777" w:rsidTr="007300FD">
        <w:trPr>
          <w:trHeight w:val="283"/>
        </w:trPr>
        <w:tc>
          <w:tcPr>
            <w:tcW w:w="13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9E453F" w14:textId="77777777" w:rsidR="00F47E8E" w:rsidRPr="00F47E8E" w:rsidRDefault="00F47E8E" w:rsidP="00F47E8E">
            <w:pPr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35D13" w14:textId="77777777" w:rsidR="00F47E8E" w:rsidRPr="00F47E8E" w:rsidRDefault="00F47E8E" w:rsidP="007300FD">
            <w:pPr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47E8E">
              <w:rPr>
                <w:rFonts w:cs="Arial"/>
                <w:b/>
                <w:bCs/>
                <w:color w:val="000000"/>
                <w:sz w:val="16"/>
                <w:szCs w:val="16"/>
              </w:rPr>
              <w:t>Sex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67DEA" w14:textId="29DC7D77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955F2" w14:textId="0AC61873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2F9E3" w14:textId="6CA49B90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92C31" w14:textId="01F0CE77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F47E8E" w:rsidRPr="00F47E8E" w14:paraId="1984528D" w14:textId="77777777" w:rsidTr="007300FD">
        <w:trPr>
          <w:trHeight w:val="283"/>
        </w:trPr>
        <w:tc>
          <w:tcPr>
            <w:tcW w:w="13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15A031" w14:textId="77777777" w:rsidR="00F47E8E" w:rsidRPr="00F47E8E" w:rsidRDefault="00F47E8E" w:rsidP="00F47E8E">
            <w:pPr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F4249" w14:textId="77777777" w:rsidR="00F47E8E" w:rsidRPr="00F47E8E" w:rsidRDefault="00F47E8E" w:rsidP="007300FD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F47E8E">
              <w:rPr>
                <w:rFonts w:cs="Arial"/>
                <w:color w:val="000000"/>
                <w:sz w:val="16"/>
                <w:szCs w:val="16"/>
              </w:rPr>
              <w:t xml:space="preserve">   Mal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E9A9F" w14:textId="1C69B6D7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3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5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EB722" w14:textId="4AD3DDDE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4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5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44B79" w14:textId="624027C9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5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0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03CAC" w14:textId="775E6296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4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19</w:t>
            </w:r>
          </w:p>
        </w:tc>
      </w:tr>
      <w:tr w:rsidR="00F47E8E" w:rsidRPr="00F47E8E" w14:paraId="66AA4FAA" w14:textId="77777777" w:rsidTr="007300FD">
        <w:trPr>
          <w:trHeight w:val="283"/>
        </w:trPr>
        <w:tc>
          <w:tcPr>
            <w:tcW w:w="13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5FAA51" w14:textId="77777777" w:rsidR="00F47E8E" w:rsidRPr="00F47E8E" w:rsidRDefault="00F47E8E" w:rsidP="00F47E8E">
            <w:pPr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1596A7" w14:textId="77777777" w:rsidR="00F47E8E" w:rsidRPr="00F47E8E" w:rsidRDefault="00F47E8E" w:rsidP="007300FD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F47E8E">
              <w:rPr>
                <w:rFonts w:cs="Arial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F47E8E">
              <w:rPr>
                <w:rFonts w:cs="Arial"/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416B79" w14:textId="40FD7E04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4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C4BC86" w14:textId="1A57A3BC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3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814A08" w14:textId="0BA4E030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3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39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01D738" w14:textId="6451C874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89</w:t>
            </w:r>
          </w:p>
        </w:tc>
      </w:tr>
      <w:tr w:rsidR="00F47E8E" w:rsidRPr="00F47E8E" w14:paraId="3E7FAEB1" w14:textId="77777777" w:rsidTr="007300FD">
        <w:trPr>
          <w:trHeight w:val="283"/>
        </w:trPr>
        <w:tc>
          <w:tcPr>
            <w:tcW w:w="13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BF222C" w14:textId="77777777" w:rsidR="00F47E8E" w:rsidRPr="00F47E8E" w:rsidRDefault="00F47E8E" w:rsidP="00F47E8E">
            <w:pPr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EBDA9" w14:textId="24514895" w:rsidR="00F47E8E" w:rsidRPr="00F47E8E" w:rsidRDefault="00F47E8E" w:rsidP="007300FD">
            <w:pPr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F47E8E">
              <w:rPr>
                <w:rFonts w:cs="Arial"/>
                <w:b/>
                <w:bCs/>
                <w:color w:val="000000"/>
                <w:sz w:val="16"/>
                <w:szCs w:val="16"/>
              </w:rPr>
              <w:t>Age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.</w:t>
            </w:r>
            <w:r w:rsidRPr="00F47E8E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47E8E">
              <w:rPr>
                <w:rFonts w:cs="Arial"/>
                <w:b/>
                <w:bCs/>
                <w:color w:val="000000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EE7C5" w14:textId="0E2D551E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E2F48" w14:textId="7C2727FA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8B846" w14:textId="0535AEFD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211BF" w14:textId="7786DB7A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F47E8E" w:rsidRPr="00F47E8E" w14:paraId="5932C491" w14:textId="77777777" w:rsidTr="007300FD">
        <w:trPr>
          <w:trHeight w:val="283"/>
        </w:trPr>
        <w:tc>
          <w:tcPr>
            <w:tcW w:w="13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5DA221" w14:textId="77777777" w:rsidR="00F47E8E" w:rsidRPr="00F47E8E" w:rsidRDefault="00F47E8E" w:rsidP="00F47E8E">
            <w:pPr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1A00E" w14:textId="77777777" w:rsidR="00F47E8E" w:rsidRPr="00F47E8E" w:rsidRDefault="00F47E8E" w:rsidP="007300FD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F47E8E">
              <w:rPr>
                <w:rFonts w:cs="Arial"/>
                <w:color w:val="000000"/>
                <w:sz w:val="16"/>
                <w:szCs w:val="16"/>
              </w:rPr>
              <w:t xml:space="preserve">   20-6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631A4" w14:textId="4FCADA79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B6AD2" w14:textId="20F95959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3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0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DD913" w14:textId="35A35825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3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4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D7F20" w14:textId="05FFC73C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79</w:t>
            </w:r>
          </w:p>
        </w:tc>
      </w:tr>
      <w:tr w:rsidR="00F47E8E" w:rsidRPr="00F47E8E" w14:paraId="624DF7FB" w14:textId="77777777" w:rsidTr="007300FD">
        <w:trPr>
          <w:trHeight w:val="283"/>
        </w:trPr>
        <w:tc>
          <w:tcPr>
            <w:tcW w:w="13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ABD5A1" w14:textId="77777777" w:rsidR="00F47E8E" w:rsidRPr="00F47E8E" w:rsidRDefault="00F47E8E" w:rsidP="00F47E8E">
            <w:pPr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F4AFE" w14:textId="77777777" w:rsidR="00F47E8E" w:rsidRPr="00F47E8E" w:rsidRDefault="00F47E8E" w:rsidP="007300FD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F47E8E">
              <w:rPr>
                <w:rFonts w:cs="Arial"/>
                <w:color w:val="000000"/>
                <w:sz w:val="16"/>
                <w:szCs w:val="16"/>
              </w:rPr>
              <w:t xml:space="preserve">   65-7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CD361" w14:textId="2C78F812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11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6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619A9" w14:textId="00E6AB8D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15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4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35809" w14:textId="13645EC5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17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8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543FD" w14:textId="36326686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14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32</w:t>
            </w:r>
          </w:p>
        </w:tc>
      </w:tr>
      <w:tr w:rsidR="00F47E8E" w:rsidRPr="00F47E8E" w14:paraId="183049D7" w14:textId="77777777" w:rsidTr="007300FD">
        <w:trPr>
          <w:trHeight w:val="283"/>
        </w:trPr>
        <w:tc>
          <w:tcPr>
            <w:tcW w:w="13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2F456D" w14:textId="77777777" w:rsidR="00F47E8E" w:rsidRPr="00F47E8E" w:rsidRDefault="00F47E8E" w:rsidP="00F47E8E">
            <w:pPr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87605C" w14:textId="77777777" w:rsidR="00F47E8E" w:rsidRPr="00F47E8E" w:rsidRDefault="00F47E8E" w:rsidP="007300FD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F47E8E">
              <w:rPr>
                <w:rFonts w:cs="Arial"/>
                <w:color w:val="000000"/>
                <w:sz w:val="16"/>
                <w:szCs w:val="16"/>
              </w:rPr>
              <w:t xml:space="preserve">   ≥7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886344" w14:textId="33363F87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16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97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550A3D" w14:textId="1FC7477C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24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58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76742A" w14:textId="2ADE1600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25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97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535D55" w14:textId="5FBC6400" w:rsidR="00F47E8E" w:rsidRPr="00F47E8E" w:rsidRDefault="00F47E8E" w:rsidP="007300F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47E8E">
              <w:rPr>
                <w:rFonts w:cs="Arial"/>
                <w:sz w:val="16"/>
                <w:szCs w:val="16"/>
              </w:rPr>
              <w:t>21</w:t>
            </w:r>
            <w:r>
              <w:rPr>
                <w:rFonts w:cs="Arial"/>
                <w:sz w:val="16"/>
                <w:szCs w:val="16"/>
              </w:rPr>
              <w:t>.</w:t>
            </w:r>
            <w:r w:rsidRPr="00F47E8E">
              <w:rPr>
                <w:rFonts w:cs="Arial"/>
                <w:sz w:val="16"/>
                <w:szCs w:val="16"/>
              </w:rPr>
              <w:t>40</w:t>
            </w:r>
          </w:p>
        </w:tc>
      </w:tr>
      <w:tr w:rsidR="00F47E8E" w:rsidRPr="00820EC6" w14:paraId="4471C445" w14:textId="77777777" w:rsidTr="00F47E8E">
        <w:trPr>
          <w:trHeight w:val="504"/>
        </w:trPr>
        <w:tc>
          <w:tcPr>
            <w:tcW w:w="878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8D8D48" w14:textId="444AF98B" w:rsidR="00F47E8E" w:rsidRPr="00F47E8E" w:rsidRDefault="00F47E8E" w:rsidP="00EA2D52">
            <w:pPr>
              <w:spacing w:line="276" w:lineRule="auto"/>
              <w:jc w:val="both"/>
              <w:rPr>
                <w:rFonts w:cs="Arial"/>
                <w:sz w:val="16"/>
                <w:szCs w:val="16"/>
                <w:lang w:val="en-US"/>
              </w:rPr>
            </w:pPr>
            <w:r w:rsidRPr="00F47E8E">
              <w:rPr>
                <w:rFonts w:cs="Arial"/>
                <w:sz w:val="16"/>
                <w:szCs w:val="16"/>
                <w:lang w:val="en-US"/>
              </w:rPr>
              <w:t>All overall and sex-specific incidence rates are age-adjusted to the European standard population and expressed per 100</w:t>
            </w:r>
            <w:r w:rsidR="00052361">
              <w:rPr>
                <w:rFonts w:cs="Arial"/>
                <w:sz w:val="16"/>
                <w:szCs w:val="16"/>
                <w:lang w:val="en-US"/>
              </w:rPr>
              <w:t>,</w:t>
            </w:r>
            <w:r w:rsidRPr="00F47E8E">
              <w:rPr>
                <w:rFonts w:cs="Arial"/>
                <w:sz w:val="16"/>
                <w:szCs w:val="16"/>
                <w:lang w:val="en-US"/>
              </w:rPr>
              <w:t>000 person-years.</w:t>
            </w:r>
          </w:p>
        </w:tc>
      </w:tr>
    </w:tbl>
    <w:p w14:paraId="74F5D1F9" w14:textId="77777777" w:rsidR="001F7758" w:rsidRDefault="001F7758">
      <w:pPr>
        <w:spacing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15853306" w14:textId="3D30A5B1" w:rsidR="00F421D5" w:rsidRDefault="00F421D5" w:rsidP="00F421D5">
      <w:pPr>
        <w:pStyle w:val="Blood"/>
        <w:rPr>
          <w:b/>
        </w:rPr>
      </w:pPr>
      <w:r w:rsidRPr="00A747AD">
        <w:rPr>
          <w:b/>
        </w:rPr>
        <w:lastRenderedPageBreak/>
        <w:t xml:space="preserve">Supplemental Table </w:t>
      </w:r>
      <w:r>
        <w:rPr>
          <w:b/>
        </w:rPr>
        <w:t>2</w:t>
      </w:r>
    </w:p>
    <w:p w14:paraId="32032082" w14:textId="77777777" w:rsidR="00EA327A" w:rsidRPr="00EA327A" w:rsidRDefault="00EA327A" w:rsidP="00F421D5">
      <w:pPr>
        <w:pStyle w:val="Blood"/>
        <w:rPr>
          <w:bCs/>
          <w:sz w:val="20"/>
          <w:szCs w:val="20"/>
        </w:rPr>
      </w:pPr>
      <w:r w:rsidRPr="00EA327A">
        <w:rPr>
          <w:b/>
          <w:sz w:val="20"/>
          <w:szCs w:val="20"/>
        </w:rPr>
        <w:t xml:space="preserve">Supplemental Table </w:t>
      </w:r>
      <w:r w:rsidR="0074502A">
        <w:rPr>
          <w:b/>
          <w:sz w:val="20"/>
          <w:szCs w:val="20"/>
        </w:rPr>
        <w:t>2</w:t>
      </w:r>
      <w:r w:rsidRPr="00EA327A">
        <w:rPr>
          <w:b/>
          <w:sz w:val="20"/>
          <w:szCs w:val="20"/>
        </w:rPr>
        <w:t>.</w:t>
      </w:r>
      <w:r w:rsidRPr="00EA327A">
        <w:rPr>
          <w:bCs/>
          <w:sz w:val="20"/>
          <w:szCs w:val="20"/>
        </w:rPr>
        <w:t xml:space="preserve"> Patient characteristics for the period 2014-2018</w:t>
      </w:r>
      <w:r>
        <w:rPr>
          <w:bCs/>
          <w:sz w:val="20"/>
          <w:szCs w:val="20"/>
        </w:rPr>
        <w:t>.</w:t>
      </w:r>
    </w:p>
    <w:tbl>
      <w:tblPr>
        <w:tblW w:w="94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4"/>
        <w:gridCol w:w="936"/>
        <w:gridCol w:w="958"/>
        <w:gridCol w:w="1019"/>
        <w:gridCol w:w="746"/>
        <w:gridCol w:w="703"/>
        <w:gridCol w:w="958"/>
        <w:gridCol w:w="900"/>
        <w:gridCol w:w="902"/>
      </w:tblGrid>
      <w:tr w:rsidR="00052361" w:rsidRPr="009C0B88" w14:paraId="480700A0" w14:textId="77777777" w:rsidTr="00FF3C53">
        <w:trPr>
          <w:trHeight w:val="259"/>
        </w:trPr>
        <w:tc>
          <w:tcPr>
            <w:tcW w:w="231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9DC8A4D" w14:textId="77777777" w:rsidR="00052361" w:rsidRPr="009C0B88" w:rsidRDefault="00052361" w:rsidP="009C0B88">
            <w:pPr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C0B88">
              <w:rPr>
                <w:rFonts w:cs="Arial"/>
                <w:b/>
                <w:bCs/>
                <w:color w:val="000000"/>
                <w:sz w:val="16"/>
                <w:szCs w:val="16"/>
              </w:rPr>
              <w:t>Characteristics</w:t>
            </w:r>
            <w:proofErr w:type="spellEnd"/>
          </w:p>
        </w:tc>
        <w:tc>
          <w:tcPr>
            <w:tcW w:w="53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B282E3" w14:textId="744FF6FC" w:rsidR="00052361" w:rsidRPr="009C0B88" w:rsidRDefault="00052361" w:rsidP="00052361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C0B88">
              <w:rPr>
                <w:rFonts w:cs="Arial"/>
                <w:b/>
                <w:bCs/>
                <w:color w:val="000000"/>
                <w:sz w:val="16"/>
                <w:szCs w:val="16"/>
              </w:rPr>
              <w:t>Disease</w:t>
            </w:r>
            <w:proofErr w:type="spellEnd"/>
            <w:r w:rsidRPr="009C0B88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 stage</w:t>
            </w:r>
          </w:p>
        </w:tc>
        <w:tc>
          <w:tcPr>
            <w:tcW w:w="180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00B87" w14:textId="09B1BE74" w:rsidR="00052361" w:rsidRPr="009C0B88" w:rsidRDefault="00052361" w:rsidP="00052361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</w:tr>
      <w:tr w:rsidR="00052361" w:rsidRPr="009C0B88" w14:paraId="5146715C" w14:textId="77777777" w:rsidTr="00052361">
        <w:trPr>
          <w:trHeight w:val="276"/>
        </w:trPr>
        <w:tc>
          <w:tcPr>
            <w:tcW w:w="2314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AFD802" w14:textId="77777777" w:rsidR="00052361" w:rsidRPr="009C0B88" w:rsidRDefault="00052361" w:rsidP="009C0B88">
            <w:pPr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FEB56C" w14:textId="3AC3269F" w:rsidR="00052361" w:rsidRPr="009C0B88" w:rsidRDefault="00052361" w:rsidP="00052361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b/>
                <w:bCs/>
                <w:color w:val="000000"/>
                <w:sz w:val="16"/>
                <w:szCs w:val="16"/>
              </w:rPr>
              <w:t>I</w:t>
            </w:r>
          </w:p>
        </w:tc>
        <w:tc>
          <w:tcPr>
            <w:tcW w:w="17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82AAE7" w14:textId="6BAD6C03" w:rsidR="00052361" w:rsidRPr="009C0B88" w:rsidRDefault="00052361" w:rsidP="00052361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b/>
                <w:bCs/>
                <w:color w:val="000000"/>
                <w:sz w:val="16"/>
                <w:szCs w:val="16"/>
              </w:rPr>
              <w:t>II-IV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E34260" w14:textId="77777777" w:rsidR="00052361" w:rsidRPr="009C0B88" w:rsidRDefault="00052361" w:rsidP="00052361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C0B88">
              <w:rPr>
                <w:rFonts w:cs="Arial"/>
                <w:b/>
                <w:bCs/>
                <w:color w:val="000000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180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762A6C" w14:textId="3FEFDA0B" w:rsidR="00052361" w:rsidRPr="009C0B88" w:rsidRDefault="00052361" w:rsidP="00052361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C0B88" w:rsidRPr="009C0B88" w14:paraId="1B3961CC" w14:textId="77777777" w:rsidTr="00FF3C53">
        <w:trPr>
          <w:trHeight w:val="295"/>
        </w:trPr>
        <w:tc>
          <w:tcPr>
            <w:tcW w:w="2314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77C7A4" w14:textId="77777777" w:rsidR="009C0B88" w:rsidRPr="009C0B88" w:rsidRDefault="009C0B88" w:rsidP="009C0B88">
            <w:pPr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32A3AA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BD765F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72C42C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DCA587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C6E1D8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D2DEFB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C10FE8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8C377C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b/>
                <w:bCs/>
                <w:color w:val="000000"/>
                <w:sz w:val="16"/>
                <w:szCs w:val="16"/>
              </w:rPr>
              <w:t>(%)</w:t>
            </w:r>
          </w:p>
        </w:tc>
      </w:tr>
      <w:tr w:rsidR="009C0B88" w:rsidRPr="009C0B88" w14:paraId="61B94B98" w14:textId="77777777" w:rsidTr="00052361">
        <w:trPr>
          <w:trHeight w:val="259"/>
        </w:trPr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69891C" w14:textId="77777777" w:rsidR="009C0B88" w:rsidRPr="009C0B88" w:rsidRDefault="009C0B88" w:rsidP="009C0B88">
            <w:pPr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C0B88">
              <w:rPr>
                <w:rFonts w:cs="Arial"/>
                <w:b/>
                <w:bCs/>
                <w:color w:val="000000"/>
                <w:sz w:val="16"/>
                <w:szCs w:val="16"/>
                <w:lang w:val="en-US"/>
              </w:rPr>
              <w:t>Total no. of patients (row %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BD9AEB" w14:textId="53106CD6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b/>
                <w:bCs/>
                <w:color w:val="000000"/>
                <w:sz w:val="16"/>
                <w:szCs w:val="16"/>
              </w:rPr>
              <w:t>1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,</w:t>
            </w:r>
            <w:r w:rsidRPr="009C0B88">
              <w:rPr>
                <w:rFonts w:cs="Arial"/>
                <w:b/>
                <w:bCs/>
                <w:color w:val="000000"/>
                <w:sz w:val="16"/>
                <w:szCs w:val="16"/>
              </w:rPr>
              <w:t>10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ECCF23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b/>
                <w:bCs/>
                <w:color w:val="000000"/>
                <w:sz w:val="16"/>
                <w:szCs w:val="16"/>
              </w:rPr>
              <w:t>(18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D33A2D" w14:textId="10A6D46D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b/>
                <w:bCs/>
                <w:color w:val="000000"/>
                <w:sz w:val="16"/>
                <w:szCs w:val="16"/>
              </w:rPr>
              <w:t>5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,</w:t>
            </w:r>
            <w:r w:rsidRPr="009C0B88">
              <w:rPr>
                <w:rFonts w:cs="Arial"/>
                <w:b/>
                <w:bCs/>
                <w:color w:val="000000"/>
                <w:sz w:val="16"/>
                <w:szCs w:val="16"/>
              </w:rPr>
              <w:t>03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6B8D44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b/>
                <w:bCs/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173707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b/>
                <w:bCs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A6F2C4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b/>
                <w:bCs/>
                <w:color w:val="000000"/>
                <w:sz w:val="16"/>
                <w:szCs w:val="16"/>
              </w:rPr>
              <w:t>(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BC2057" w14:textId="2D6CA3D6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b/>
                <w:bCs/>
                <w:color w:val="000000"/>
                <w:sz w:val="16"/>
                <w:szCs w:val="16"/>
              </w:rPr>
              <w:t>6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,</w:t>
            </w:r>
            <w:r w:rsidRPr="009C0B88">
              <w:rPr>
                <w:rFonts w:cs="Arial"/>
                <w:b/>
                <w:bCs/>
                <w:color w:val="000000"/>
                <w:sz w:val="16"/>
                <w:szCs w:val="16"/>
              </w:rPr>
              <w:t>29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31B352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b/>
                <w:bCs/>
                <w:color w:val="000000"/>
                <w:sz w:val="16"/>
                <w:szCs w:val="16"/>
              </w:rPr>
              <w:t>(100)</w:t>
            </w:r>
          </w:p>
        </w:tc>
      </w:tr>
      <w:tr w:rsidR="009C0B88" w:rsidRPr="009C0B88" w14:paraId="7BE59492" w14:textId="77777777" w:rsidTr="00052361">
        <w:trPr>
          <w:trHeight w:val="259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5FB42" w14:textId="77777777" w:rsidR="009C0B88" w:rsidRPr="009C0B88" w:rsidRDefault="009C0B88" w:rsidP="009C0B88">
            <w:pPr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C0B88">
              <w:rPr>
                <w:rFonts w:cs="Arial"/>
                <w:b/>
                <w:bCs/>
                <w:color w:val="000000"/>
                <w:sz w:val="16"/>
                <w:szCs w:val="16"/>
              </w:rPr>
              <w:t>Year</w:t>
            </w:r>
            <w:proofErr w:type="spellEnd"/>
            <w:r w:rsidRPr="009C0B88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 of diagnosis (</w:t>
            </w:r>
            <w:proofErr w:type="spellStart"/>
            <w:r w:rsidRPr="009C0B88">
              <w:rPr>
                <w:rFonts w:cs="Arial"/>
                <w:b/>
                <w:bCs/>
                <w:color w:val="000000"/>
                <w:sz w:val="16"/>
                <w:szCs w:val="16"/>
              </w:rPr>
              <w:t>row</w:t>
            </w:r>
            <w:proofErr w:type="spellEnd"/>
            <w:r w:rsidRPr="009C0B88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 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4E22D" w14:textId="7715AF84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5B1F6" w14:textId="15FB41AF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90D80" w14:textId="63138B3F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7A6E4" w14:textId="7FD1E452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A45EE" w14:textId="32312855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991C8" w14:textId="22E5192D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A62B9" w14:textId="4A039416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A2E79" w14:textId="0654E770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9C0B88" w:rsidRPr="009C0B88" w14:paraId="6284431D" w14:textId="77777777" w:rsidTr="00052361">
        <w:trPr>
          <w:trHeight w:val="259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1A338" w14:textId="20A8CF19" w:rsidR="009C0B88" w:rsidRPr="009C0B88" w:rsidRDefault="00820EC6" w:rsidP="009C0B88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   </w:t>
            </w:r>
            <w:r w:rsidR="009C0B88" w:rsidRPr="009C0B88">
              <w:rPr>
                <w:rFonts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F70B0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2E581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2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B7056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94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1715B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77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668EE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44722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9A092" w14:textId="1C64B491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</w:rPr>
              <w:t>,</w:t>
            </w:r>
            <w:r w:rsidRPr="009C0B88">
              <w:rPr>
                <w:rFonts w:cs="Arial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1C3E0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20)</w:t>
            </w:r>
          </w:p>
        </w:tc>
      </w:tr>
      <w:tr w:rsidR="009C0B88" w:rsidRPr="009C0B88" w14:paraId="47CCD478" w14:textId="77777777" w:rsidTr="00052361">
        <w:trPr>
          <w:trHeight w:val="259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F881B" w14:textId="41552B18" w:rsidR="009C0B88" w:rsidRPr="009C0B88" w:rsidRDefault="00820EC6" w:rsidP="009C0B88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   </w:t>
            </w:r>
            <w:r w:rsidR="009C0B88" w:rsidRPr="009C0B88">
              <w:rPr>
                <w:rFonts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51BBE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6411B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18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C9708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96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AC8CE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79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63178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4AFFF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09696" w14:textId="078F7DC9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</w:rPr>
              <w:t>,</w:t>
            </w:r>
            <w:r w:rsidRPr="009C0B88">
              <w:rPr>
                <w:rFonts w:cs="Arial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DE73D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19)</w:t>
            </w:r>
          </w:p>
        </w:tc>
      </w:tr>
      <w:tr w:rsidR="009C0B88" w:rsidRPr="009C0B88" w14:paraId="10716BF0" w14:textId="77777777" w:rsidTr="00052361">
        <w:trPr>
          <w:trHeight w:val="259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FDA1C" w14:textId="145549DD" w:rsidR="009C0B88" w:rsidRPr="009C0B88" w:rsidRDefault="00820EC6" w:rsidP="009C0B88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   </w:t>
            </w:r>
            <w:r w:rsidR="009C0B88" w:rsidRPr="009C0B88">
              <w:rPr>
                <w:rFonts w:cs="Arial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F27D5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7F10B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17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70498" w14:textId="774AC31D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</w:rPr>
              <w:t>,</w:t>
            </w:r>
            <w:r w:rsidRPr="009C0B88">
              <w:rPr>
                <w:rFonts w:cs="Arial"/>
                <w:color w:val="000000"/>
                <w:sz w:val="16"/>
                <w:szCs w:val="16"/>
              </w:rPr>
              <w:t>05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80DA4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01EEC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F357A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358F8" w14:textId="5DB16613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</w:rPr>
              <w:t>,</w:t>
            </w:r>
            <w:r w:rsidRPr="009C0B88">
              <w:rPr>
                <w:rFonts w:cs="Arial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8FF28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21)</w:t>
            </w:r>
          </w:p>
        </w:tc>
      </w:tr>
      <w:tr w:rsidR="009C0B88" w:rsidRPr="009C0B88" w14:paraId="71607289" w14:textId="77777777" w:rsidTr="00052361">
        <w:trPr>
          <w:trHeight w:val="259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697D3" w14:textId="0FC670F7" w:rsidR="009C0B88" w:rsidRPr="009C0B88" w:rsidRDefault="00820EC6" w:rsidP="009C0B88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   </w:t>
            </w:r>
            <w:r w:rsidR="009C0B88" w:rsidRPr="009C0B88">
              <w:rPr>
                <w:rFonts w:cs="Arial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B57FD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B52AF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14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FF23E" w14:textId="6B55375A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</w:rPr>
              <w:t>,</w:t>
            </w:r>
            <w:r w:rsidRPr="009C0B88">
              <w:rPr>
                <w:rFonts w:cs="Arial"/>
                <w:color w:val="000000"/>
                <w:sz w:val="16"/>
                <w:szCs w:val="16"/>
              </w:rPr>
              <w:t>03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D193B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84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DA4B5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4770A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798D1" w14:textId="16F3AFC2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</w:rPr>
              <w:t>,</w:t>
            </w:r>
            <w:r w:rsidRPr="009C0B88">
              <w:rPr>
                <w:rFonts w:cs="Arial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E7021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20)</w:t>
            </w:r>
          </w:p>
        </w:tc>
      </w:tr>
      <w:tr w:rsidR="009C0B88" w:rsidRPr="009C0B88" w14:paraId="387B0DFF" w14:textId="77777777" w:rsidTr="00052361">
        <w:trPr>
          <w:trHeight w:val="259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6D5BA" w14:textId="51D7675C" w:rsidR="009C0B88" w:rsidRPr="009C0B88" w:rsidRDefault="00820EC6" w:rsidP="009C0B88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   </w:t>
            </w:r>
            <w:r w:rsidR="009C0B88" w:rsidRPr="009C0B88">
              <w:rPr>
                <w:rFonts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20009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82D57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18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034CD" w14:textId="2CA768DB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</w:rPr>
              <w:t>,</w:t>
            </w:r>
            <w:r w:rsidRPr="009C0B88">
              <w:rPr>
                <w:rFonts w:cs="Arial"/>
                <w:color w:val="000000"/>
                <w:sz w:val="16"/>
                <w:szCs w:val="16"/>
              </w:rPr>
              <w:t>04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68048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3FB88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58526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1B622" w14:textId="7E59E3BC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</w:rPr>
              <w:t>,</w:t>
            </w:r>
            <w:r w:rsidRPr="009C0B88">
              <w:rPr>
                <w:rFonts w:cs="Arial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4FA16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21)</w:t>
            </w:r>
          </w:p>
        </w:tc>
      </w:tr>
      <w:tr w:rsidR="009C0B88" w:rsidRPr="009C0B88" w14:paraId="189452F2" w14:textId="77777777" w:rsidTr="00052361">
        <w:trPr>
          <w:trHeight w:val="259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4C7D3" w14:textId="77777777" w:rsidR="009C0B88" w:rsidRPr="009C0B88" w:rsidRDefault="009C0B88" w:rsidP="009C0B88">
            <w:pPr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C0B88">
              <w:rPr>
                <w:rFonts w:cs="Arial"/>
                <w:b/>
                <w:bCs/>
                <w:color w:val="000000"/>
                <w:sz w:val="16"/>
                <w:szCs w:val="16"/>
              </w:rPr>
              <w:t>Sex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2E1D6" w14:textId="023F6631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EB612" w14:textId="5540299C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B969A" w14:textId="19892E4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D3F0E" w14:textId="3EC113CA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8BCE6" w14:textId="1020F67D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3A1F7" w14:textId="5B9CE589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9557A" w14:textId="2D1EA79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0ED81" w14:textId="0C101823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9C0B88" w:rsidRPr="009C0B88" w14:paraId="687AB695" w14:textId="77777777" w:rsidTr="00052361">
        <w:trPr>
          <w:trHeight w:val="259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EC2AB" w14:textId="772367E2" w:rsidR="009C0B88" w:rsidRPr="009C0B88" w:rsidRDefault="00820EC6" w:rsidP="00820EC6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   </w:t>
            </w:r>
            <w:r w:rsidR="009C0B88" w:rsidRPr="009C0B88">
              <w:rPr>
                <w:rFonts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EC8CD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65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A4088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18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A75FF" w14:textId="0528C76B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2</w:t>
            </w:r>
            <w:r>
              <w:rPr>
                <w:rFonts w:cs="Arial"/>
                <w:color w:val="000000"/>
                <w:sz w:val="16"/>
                <w:szCs w:val="16"/>
              </w:rPr>
              <w:t>,</w:t>
            </w:r>
            <w:r w:rsidRPr="009C0B88">
              <w:rPr>
                <w:rFonts w:cs="Arial"/>
                <w:color w:val="000000"/>
                <w:sz w:val="16"/>
                <w:szCs w:val="16"/>
              </w:rPr>
              <w:t>87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DBA9C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CDFFE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9EDA3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E624C" w14:textId="5A2DC9D2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3</w:t>
            </w:r>
            <w:r>
              <w:rPr>
                <w:rFonts w:cs="Arial"/>
                <w:color w:val="000000"/>
                <w:sz w:val="16"/>
                <w:szCs w:val="16"/>
              </w:rPr>
              <w:t>,</w:t>
            </w:r>
            <w:r w:rsidRPr="009C0B88">
              <w:rPr>
                <w:rFonts w:cs="Arial"/>
                <w:color w:val="000000"/>
                <w:sz w:val="16"/>
                <w:szCs w:val="16"/>
              </w:rPr>
              <w:t>60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E06E1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57)</w:t>
            </w:r>
          </w:p>
        </w:tc>
      </w:tr>
      <w:tr w:rsidR="009C0B88" w:rsidRPr="009C0B88" w14:paraId="66A3A1CD" w14:textId="77777777" w:rsidTr="00052361">
        <w:trPr>
          <w:trHeight w:val="259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B71F5" w14:textId="77777777" w:rsidR="009C0B88" w:rsidRPr="009C0B88" w:rsidRDefault="009C0B88" w:rsidP="009C0B88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9C0B88">
              <w:rPr>
                <w:rFonts w:cs="Arial"/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F9933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50129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17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A4E3F" w14:textId="22C326BD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2</w:t>
            </w:r>
            <w:r>
              <w:rPr>
                <w:rFonts w:cs="Arial"/>
                <w:color w:val="000000"/>
                <w:sz w:val="16"/>
                <w:szCs w:val="16"/>
              </w:rPr>
              <w:t>,</w:t>
            </w:r>
            <w:r w:rsidRPr="009C0B88">
              <w:rPr>
                <w:rFonts w:cs="Arial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8A440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1EB29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781C7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A68C3" w14:textId="48CDACC2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2</w:t>
            </w:r>
            <w:r>
              <w:rPr>
                <w:rFonts w:cs="Arial"/>
                <w:color w:val="000000"/>
                <w:sz w:val="16"/>
                <w:szCs w:val="16"/>
              </w:rPr>
              <w:t>,</w:t>
            </w:r>
            <w:r w:rsidRPr="009C0B88">
              <w:rPr>
                <w:rFonts w:cs="Arial"/>
                <w:color w:val="000000"/>
                <w:sz w:val="16"/>
                <w:szCs w:val="16"/>
              </w:rPr>
              <w:t>69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1E6E5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43)</w:t>
            </w:r>
          </w:p>
        </w:tc>
      </w:tr>
      <w:tr w:rsidR="009C0B88" w:rsidRPr="009C0B88" w14:paraId="71287FAC" w14:textId="77777777" w:rsidTr="00052361">
        <w:trPr>
          <w:trHeight w:val="259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321AC" w14:textId="77777777" w:rsidR="009C0B88" w:rsidRPr="009C0B88" w:rsidRDefault="009C0B88" w:rsidP="009C0B88">
            <w:pPr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Age, </w:t>
            </w:r>
            <w:proofErr w:type="spellStart"/>
            <w:r w:rsidRPr="009C0B88">
              <w:rPr>
                <w:rFonts w:cs="Arial"/>
                <w:b/>
                <w:bCs/>
                <w:color w:val="000000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F820C" w14:textId="607AA6BE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CF9E7" w14:textId="5C5BB16C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BC9FE" w14:textId="44B25360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0DC28" w14:textId="08356D3C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ABDEE" w14:textId="04AC44BB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50D4E" w14:textId="5FD57AAC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C4BDD" w14:textId="1BCFEFEE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75805" w14:textId="13342FF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9C0B88" w:rsidRPr="009C0B88" w14:paraId="65374B51" w14:textId="77777777" w:rsidTr="00052361">
        <w:trPr>
          <w:trHeight w:val="276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6CABE" w14:textId="77777777" w:rsidR="009C0B88" w:rsidRPr="009C0B88" w:rsidRDefault="009C0B88" w:rsidP="009C0B88">
            <w:pPr>
              <w:spacing w:line="240" w:lineRule="auto"/>
              <w:rPr>
                <w:rFonts w:cs="Arial"/>
                <w:sz w:val="16"/>
                <w:szCs w:val="16"/>
              </w:rPr>
            </w:pPr>
            <w:r w:rsidRPr="009C0B88">
              <w:rPr>
                <w:rFonts w:cs="Arial"/>
                <w:sz w:val="16"/>
                <w:szCs w:val="16"/>
              </w:rPr>
              <w:t xml:space="preserve">   </w:t>
            </w:r>
            <w:proofErr w:type="spellStart"/>
            <w:r w:rsidRPr="009C0B88">
              <w:rPr>
                <w:rFonts w:cs="Arial"/>
                <w:sz w:val="16"/>
                <w:szCs w:val="16"/>
              </w:rPr>
              <w:t>Median</w:t>
            </w:r>
            <w:proofErr w:type="spellEnd"/>
            <w:r w:rsidRPr="009C0B88">
              <w:rPr>
                <w:rFonts w:cs="Arial"/>
                <w:sz w:val="16"/>
                <w:szCs w:val="16"/>
              </w:rPr>
              <w:t xml:space="preserve"> (IQR)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CAC2C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C0B88">
              <w:rPr>
                <w:rFonts w:cs="Arial"/>
                <w:sz w:val="16"/>
                <w:szCs w:val="16"/>
              </w:rPr>
              <w:t>70 (59-78)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5E2F6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C0B88">
              <w:rPr>
                <w:rFonts w:cs="Arial"/>
                <w:sz w:val="16"/>
                <w:szCs w:val="16"/>
              </w:rPr>
              <w:t>70 (60-77)</w:t>
            </w: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0BC14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C0B88">
              <w:rPr>
                <w:rFonts w:cs="Arial"/>
                <w:sz w:val="16"/>
                <w:szCs w:val="16"/>
              </w:rPr>
              <w:t>82 (74-88)</w:t>
            </w:r>
          </w:p>
        </w:tc>
        <w:tc>
          <w:tcPr>
            <w:tcW w:w="1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C1465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C0B88">
              <w:rPr>
                <w:rFonts w:cs="Arial"/>
                <w:sz w:val="16"/>
                <w:szCs w:val="16"/>
              </w:rPr>
              <w:t>70 (60-78)</w:t>
            </w:r>
          </w:p>
        </w:tc>
      </w:tr>
      <w:tr w:rsidR="009C0B88" w:rsidRPr="009C0B88" w14:paraId="6832CB5F" w14:textId="77777777" w:rsidTr="00052361">
        <w:trPr>
          <w:trHeight w:val="259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16075" w14:textId="77777777" w:rsidR="009C0B88" w:rsidRPr="009C0B88" w:rsidRDefault="009C0B88" w:rsidP="009C0B88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 xml:space="preserve">   18-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E2FE8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39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0DB74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36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FDADD" w14:textId="05D13440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</w:rPr>
              <w:t>,</w:t>
            </w:r>
            <w:r w:rsidRPr="009C0B88">
              <w:rPr>
                <w:rFonts w:cs="Arial"/>
                <w:color w:val="000000"/>
                <w:sz w:val="16"/>
                <w:szCs w:val="16"/>
              </w:rPr>
              <w:t>76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C3570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35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AEBC6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3B57C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1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65CD8" w14:textId="132278E4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2</w:t>
            </w:r>
            <w:r>
              <w:rPr>
                <w:rFonts w:cs="Arial"/>
                <w:color w:val="000000"/>
                <w:sz w:val="16"/>
                <w:szCs w:val="16"/>
              </w:rPr>
              <w:t>,</w:t>
            </w:r>
            <w:r w:rsidRPr="009C0B88">
              <w:rPr>
                <w:rFonts w:cs="Arial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49B9F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35)</w:t>
            </w:r>
          </w:p>
        </w:tc>
      </w:tr>
      <w:tr w:rsidR="009C0B88" w:rsidRPr="009C0B88" w14:paraId="6A82B528" w14:textId="77777777" w:rsidTr="00052361">
        <w:trPr>
          <w:trHeight w:val="259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0E695" w14:textId="77777777" w:rsidR="009C0B88" w:rsidRPr="009C0B88" w:rsidRDefault="009C0B88" w:rsidP="009C0B88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 xml:space="preserve">   65-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AD19F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8A564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28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DC500" w14:textId="711A3BBD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</w:rPr>
              <w:t>,</w:t>
            </w:r>
            <w:r w:rsidRPr="009C0B88">
              <w:rPr>
                <w:rFonts w:cs="Arial"/>
                <w:color w:val="000000"/>
                <w:sz w:val="16"/>
                <w:szCs w:val="16"/>
              </w:rPr>
              <w:t>56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B320B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31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BADCF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7B88F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1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04866" w14:textId="4850D1F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</w:rPr>
              <w:t>,</w:t>
            </w:r>
            <w:r w:rsidRPr="009C0B88">
              <w:rPr>
                <w:rFonts w:cs="Arial"/>
                <w:color w:val="000000"/>
                <w:sz w:val="16"/>
                <w:szCs w:val="16"/>
              </w:rPr>
              <w:t>90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65409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30)</w:t>
            </w:r>
          </w:p>
        </w:tc>
      </w:tr>
      <w:tr w:rsidR="009C0B88" w:rsidRPr="009C0B88" w14:paraId="2008B261" w14:textId="77777777" w:rsidTr="00052361">
        <w:trPr>
          <w:trHeight w:val="259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CC235" w14:textId="77777777" w:rsidR="009C0B88" w:rsidRPr="009C0B88" w:rsidRDefault="009C0B88" w:rsidP="009C0B88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 xml:space="preserve">   ≥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33CB3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C89DF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36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2311E" w14:textId="439E36E9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</w:rPr>
              <w:t>,</w:t>
            </w:r>
            <w:r w:rsidRPr="009C0B88">
              <w:rPr>
                <w:rFonts w:cs="Arial"/>
                <w:color w:val="000000"/>
                <w:sz w:val="16"/>
                <w:szCs w:val="16"/>
              </w:rPr>
              <w:t>69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2FE2D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34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DD99E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250FF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7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A353B" w14:textId="4096ED01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2</w:t>
            </w:r>
            <w:r>
              <w:rPr>
                <w:rFonts w:cs="Arial"/>
                <w:color w:val="000000"/>
                <w:sz w:val="16"/>
                <w:szCs w:val="16"/>
              </w:rPr>
              <w:t>,</w:t>
            </w:r>
            <w:r w:rsidRPr="009C0B88">
              <w:rPr>
                <w:rFonts w:cs="Arial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8F62C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35)</w:t>
            </w:r>
          </w:p>
        </w:tc>
      </w:tr>
      <w:tr w:rsidR="009C0B88" w:rsidRPr="009C0B88" w14:paraId="7AC6B3DA" w14:textId="77777777" w:rsidTr="00052361">
        <w:trPr>
          <w:trHeight w:val="259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FF627" w14:textId="77777777" w:rsidR="009C0B88" w:rsidRPr="009C0B88" w:rsidRDefault="009C0B88" w:rsidP="009C0B88">
            <w:pPr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b/>
                <w:bCs/>
                <w:color w:val="000000"/>
                <w:sz w:val="16"/>
                <w:szCs w:val="16"/>
              </w:rPr>
              <w:t>WHO performance statu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2F182" w14:textId="5420DA8A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80308" w14:textId="0B6CC8BC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93EF2" w14:textId="675D9DA6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09944" w14:textId="0D75E2D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486E5" w14:textId="7E8C1D68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7B3B8" w14:textId="60510DAC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659FB" w14:textId="20867918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6DE9B" w14:textId="61E05FFD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9C0B88" w:rsidRPr="009C0B88" w14:paraId="5F484D80" w14:textId="77777777" w:rsidTr="00052361">
        <w:trPr>
          <w:trHeight w:val="259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EA057" w14:textId="77777777" w:rsidR="009C0B88" w:rsidRPr="009C0B88" w:rsidRDefault="009C0B88" w:rsidP="009C0B88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 xml:space="preserve">   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A040B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42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9FD0E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38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DBA81" w14:textId="546344C2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</w:rPr>
              <w:t>,</w:t>
            </w:r>
            <w:r w:rsidRPr="009C0B88">
              <w:rPr>
                <w:rFonts w:cs="Arial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8DE72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26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AB7B8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6F4CB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9FF9E" w14:textId="7B8B3D8F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</w:rPr>
              <w:t>,</w:t>
            </w:r>
            <w:r w:rsidRPr="009C0B88">
              <w:rPr>
                <w:rFonts w:cs="Arial"/>
                <w:color w:val="000000"/>
                <w:sz w:val="16"/>
                <w:szCs w:val="16"/>
              </w:rPr>
              <w:t>73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00B25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28)</w:t>
            </w:r>
          </w:p>
        </w:tc>
      </w:tr>
      <w:tr w:rsidR="009C0B88" w:rsidRPr="009C0B88" w14:paraId="695ABF6C" w14:textId="77777777" w:rsidTr="00052361">
        <w:trPr>
          <w:trHeight w:val="259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21724" w14:textId="77777777" w:rsidR="009C0B88" w:rsidRPr="009C0B88" w:rsidRDefault="009C0B88" w:rsidP="009C0B88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 xml:space="preserve">   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EB2A4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83370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15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A452E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79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CA1FF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16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F7487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61E10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BF612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97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BFB77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15)</w:t>
            </w:r>
          </w:p>
        </w:tc>
      </w:tr>
      <w:tr w:rsidR="009C0B88" w:rsidRPr="009C0B88" w14:paraId="3573A5EB" w14:textId="77777777" w:rsidTr="00052361">
        <w:trPr>
          <w:trHeight w:val="259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E7F1B" w14:textId="77777777" w:rsidR="009C0B88" w:rsidRPr="009C0B88" w:rsidRDefault="009C0B88" w:rsidP="009C0B88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 xml:space="preserve">   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F05B9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B7F04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4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4C38D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EBEE0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6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DA297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36793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1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961BF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7B33B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6)</w:t>
            </w:r>
          </w:p>
        </w:tc>
      </w:tr>
      <w:tr w:rsidR="009C0B88" w:rsidRPr="009C0B88" w14:paraId="1075E2CA" w14:textId="77777777" w:rsidTr="00052361">
        <w:trPr>
          <w:trHeight w:val="259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0E6CA" w14:textId="77777777" w:rsidR="009C0B88" w:rsidRPr="009C0B88" w:rsidRDefault="009C0B88" w:rsidP="009C0B88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 xml:space="preserve">   3 or 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292A0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FC34A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3CC71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6EDBC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4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B013E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B66FC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1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ACBFA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02E87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4)</w:t>
            </w:r>
          </w:p>
        </w:tc>
      </w:tr>
      <w:tr w:rsidR="009C0B88" w:rsidRPr="009C0B88" w14:paraId="44C8B0CC" w14:textId="77777777" w:rsidTr="00052361">
        <w:trPr>
          <w:trHeight w:val="259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A0885" w14:textId="77777777" w:rsidR="009C0B88" w:rsidRPr="009C0B88" w:rsidRDefault="009C0B88" w:rsidP="009C0B88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9C0B88">
              <w:rPr>
                <w:rFonts w:cs="Arial"/>
                <w:color w:val="000000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5A570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8B2B3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41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C3DFE" w14:textId="5F08AA29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2</w:t>
            </w:r>
            <w:r>
              <w:rPr>
                <w:rFonts w:cs="Arial"/>
                <w:color w:val="000000"/>
                <w:sz w:val="16"/>
                <w:szCs w:val="16"/>
              </w:rPr>
              <w:t>,</w:t>
            </w:r>
            <w:r w:rsidRPr="009C0B88">
              <w:rPr>
                <w:rFonts w:cs="Arial"/>
                <w:color w:val="000000"/>
                <w:sz w:val="16"/>
                <w:szCs w:val="16"/>
              </w:rPr>
              <w:t>42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2FF42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48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7537A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A5A9E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7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33D6E" w14:textId="1CB0D6DC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2</w:t>
            </w:r>
            <w:r>
              <w:rPr>
                <w:rFonts w:cs="Arial"/>
                <w:color w:val="000000"/>
                <w:sz w:val="16"/>
                <w:szCs w:val="16"/>
              </w:rPr>
              <w:t>,</w:t>
            </w:r>
            <w:r w:rsidRPr="009C0B88">
              <w:rPr>
                <w:rFonts w:cs="Arial"/>
                <w:color w:val="000000"/>
                <w:sz w:val="16"/>
                <w:szCs w:val="16"/>
              </w:rPr>
              <w:t>98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8A397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47)</w:t>
            </w:r>
          </w:p>
        </w:tc>
      </w:tr>
      <w:tr w:rsidR="009C0B88" w:rsidRPr="009C0B88" w14:paraId="489AA1F1" w14:textId="77777777" w:rsidTr="00052361">
        <w:trPr>
          <w:trHeight w:val="259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34CE3" w14:textId="77777777" w:rsidR="009C0B88" w:rsidRPr="009C0B88" w:rsidRDefault="009C0B88" w:rsidP="009C0B88">
            <w:pPr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b/>
                <w:bCs/>
                <w:color w:val="000000"/>
                <w:sz w:val="16"/>
                <w:szCs w:val="16"/>
              </w:rPr>
              <w:t>Ann Arbor stag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984F1" w14:textId="77CF57AE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E01A5" w14:textId="6863A831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1E696" w14:textId="523854EA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80BEC" w14:textId="561E6B2D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E00EC" w14:textId="680272D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653AD" w14:textId="40FC859C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4DA95" w14:textId="329E93E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24B96" w14:textId="089CE3C8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9C0B88" w:rsidRPr="009C0B88" w14:paraId="0EDD5A1F" w14:textId="77777777" w:rsidTr="00052361">
        <w:trPr>
          <w:trHeight w:val="259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37C54" w14:textId="64C2B7AC" w:rsidR="009C0B88" w:rsidRPr="009C0B88" w:rsidRDefault="000208CE" w:rsidP="000208CE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   </w:t>
            </w:r>
            <w:r w:rsidR="009C0B88" w:rsidRPr="009C0B88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5A44C" w14:textId="01611A6E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</w:rPr>
              <w:t>,</w:t>
            </w:r>
            <w:r w:rsidRPr="009C0B88">
              <w:rPr>
                <w:rFonts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C9BCC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1D70C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3BD99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D9968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30A50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F8F9B" w14:textId="72BCD2E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</w:rPr>
              <w:t>,</w:t>
            </w:r>
            <w:r w:rsidRPr="009C0B88">
              <w:rPr>
                <w:rFonts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50067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18)</w:t>
            </w:r>
          </w:p>
        </w:tc>
      </w:tr>
      <w:tr w:rsidR="009C0B88" w:rsidRPr="009C0B88" w14:paraId="2341374A" w14:textId="77777777" w:rsidTr="00052361">
        <w:trPr>
          <w:trHeight w:val="259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6FD8C" w14:textId="77777777" w:rsidR="009C0B88" w:rsidRPr="009C0B88" w:rsidRDefault="009C0B88" w:rsidP="009C0B88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 xml:space="preserve">   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9DD18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3B783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3F59B" w14:textId="391535C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</w:rPr>
              <w:t>,</w:t>
            </w:r>
            <w:r w:rsidRPr="009C0B88">
              <w:rPr>
                <w:rFonts w:cs="Arial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20D0E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22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BB272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98986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D7F71" w14:textId="556051D2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</w:rPr>
              <w:t>,</w:t>
            </w:r>
            <w:r w:rsidRPr="009C0B88">
              <w:rPr>
                <w:rFonts w:cs="Arial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F00DF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18)</w:t>
            </w:r>
          </w:p>
        </w:tc>
      </w:tr>
      <w:tr w:rsidR="009C0B88" w:rsidRPr="009C0B88" w14:paraId="4D865F82" w14:textId="77777777" w:rsidTr="00052361">
        <w:trPr>
          <w:trHeight w:val="259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2E847" w14:textId="77777777" w:rsidR="009C0B88" w:rsidRPr="009C0B88" w:rsidRDefault="009C0B88" w:rsidP="009C0B88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 xml:space="preserve">   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5AFD4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72F29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8F4E2" w14:textId="25CEF81B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</w:rPr>
              <w:t>,</w:t>
            </w:r>
            <w:r w:rsidRPr="009C0B88">
              <w:rPr>
                <w:rFonts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77CC2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23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A05A8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7B614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0F203" w14:textId="72F747FB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</w:rPr>
              <w:t>,</w:t>
            </w:r>
            <w:r w:rsidRPr="009C0B88">
              <w:rPr>
                <w:rFonts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12146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18)</w:t>
            </w:r>
          </w:p>
        </w:tc>
      </w:tr>
      <w:tr w:rsidR="009C0B88" w:rsidRPr="009C0B88" w14:paraId="294424E8" w14:textId="77777777" w:rsidTr="00052361">
        <w:trPr>
          <w:trHeight w:val="259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AD96A" w14:textId="77777777" w:rsidR="009C0B88" w:rsidRPr="009C0B88" w:rsidRDefault="009C0B88" w:rsidP="009C0B88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 xml:space="preserve">   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39385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F3141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15F94" w14:textId="48C0D95B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2</w:t>
            </w:r>
            <w:r>
              <w:rPr>
                <w:rFonts w:cs="Arial"/>
                <w:color w:val="000000"/>
                <w:sz w:val="16"/>
                <w:szCs w:val="16"/>
              </w:rPr>
              <w:t>,</w:t>
            </w:r>
            <w:r w:rsidRPr="009C0B88">
              <w:rPr>
                <w:rFonts w:cs="Arial"/>
                <w:color w:val="000000"/>
                <w:sz w:val="16"/>
                <w:szCs w:val="16"/>
              </w:rPr>
              <w:t>77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CB039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55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12D23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D548E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1B84F" w14:textId="47742622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2</w:t>
            </w:r>
            <w:r>
              <w:rPr>
                <w:rFonts w:cs="Arial"/>
                <w:color w:val="000000"/>
                <w:sz w:val="16"/>
                <w:szCs w:val="16"/>
              </w:rPr>
              <w:t>,</w:t>
            </w:r>
            <w:r w:rsidRPr="009C0B88">
              <w:rPr>
                <w:rFonts w:cs="Arial"/>
                <w:color w:val="000000"/>
                <w:sz w:val="16"/>
                <w:szCs w:val="16"/>
              </w:rPr>
              <w:t>77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877AF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44)</w:t>
            </w:r>
          </w:p>
        </w:tc>
      </w:tr>
      <w:tr w:rsidR="009C0B88" w:rsidRPr="009C0B88" w14:paraId="6853778E" w14:textId="77777777" w:rsidTr="00052361">
        <w:trPr>
          <w:trHeight w:val="259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891D4" w14:textId="77777777" w:rsidR="009C0B88" w:rsidRPr="009C0B88" w:rsidRDefault="009C0B88" w:rsidP="009C0B88">
            <w:pPr>
              <w:spacing w:line="240" w:lineRule="auto"/>
              <w:ind w:firstLineChars="100" w:firstLine="16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9C0B88">
              <w:rPr>
                <w:rFonts w:cs="Arial"/>
                <w:color w:val="000000"/>
                <w:sz w:val="16"/>
                <w:szCs w:val="16"/>
              </w:rPr>
              <w:t>Unknown</w:t>
            </w:r>
            <w:proofErr w:type="spellEnd"/>
            <w:r w:rsidRPr="009C0B88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F38AD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E0356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2E6D0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D9B0B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1DAE7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78497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6894B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DE694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3)</w:t>
            </w:r>
          </w:p>
        </w:tc>
      </w:tr>
      <w:tr w:rsidR="009C0B88" w:rsidRPr="009C0B88" w14:paraId="37875CF3" w14:textId="77777777" w:rsidTr="00052361">
        <w:trPr>
          <w:trHeight w:val="259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E80D7" w14:textId="77777777" w:rsidR="009C0B88" w:rsidRPr="009C0B88" w:rsidRDefault="009C0B88" w:rsidP="009C0B88">
            <w:pPr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C0B88">
              <w:rPr>
                <w:rFonts w:cs="Arial"/>
                <w:b/>
                <w:bCs/>
                <w:color w:val="000000"/>
                <w:sz w:val="16"/>
                <w:szCs w:val="16"/>
              </w:rPr>
              <w:t>Elevated</w:t>
            </w:r>
            <w:proofErr w:type="spellEnd"/>
            <w:r w:rsidRPr="009C0B88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 LDH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1946A" w14:textId="05DB217D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79E52" w14:textId="42A063DE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17447" w14:textId="1E2422FA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67C04" w14:textId="6B5E96CD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09672" w14:textId="26CC295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869F5" w14:textId="015AB39E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5ADFA" w14:textId="0FA9730B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01EB8" w14:textId="72AF1AC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9C0B88" w:rsidRPr="009C0B88" w14:paraId="3D17B39C" w14:textId="77777777" w:rsidTr="00052361">
        <w:trPr>
          <w:trHeight w:val="259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5A387" w14:textId="77777777" w:rsidR="009C0B88" w:rsidRPr="009C0B88" w:rsidRDefault="009C0B88" w:rsidP="009C0B88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 xml:space="preserve">   N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F564B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81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E7CCC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74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67A33" w14:textId="4FECFC2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</w:rPr>
              <w:t>,</w:t>
            </w:r>
            <w:r w:rsidRPr="009C0B88">
              <w:rPr>
                <w:rFonts w:cs="Arial"/>
                <w:color w:val="000000"/>
                <w:sz w:val="16"/>
                <w:szCs w:val="16"/>
              </w:rPr>
              <w:t>85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AB313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37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48A63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DD16E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2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83E28" w14:textId="71F18970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2</w:t>
            </w:r>
            <w:r>
              <w:rPr>
                <w:rFonts w:cs="Arial"/>
                <w:color w:val="000000"/>
                <w:sz w:val="16"/>
                <w:szCs w:val="16"/>
              </w:rPr>
              <w:t>,</w:t>
            </w:r>
            <w:r w:rsidRPr="009C0B88">
              <w:rPr>
                <w:rFonts w:cs="Arial"/>
                <w:color w:val="000000"/>
                <w:sz w:val="16"/>
                <w:szCs w:val="16"/>
              </w:rPr>
              <w:t>72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54C2A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43)</w:t>
            </w:r>
          </w:p>
        </w:tc>
      </w:tr>
      <w:tr w:rsidR="009C0B88" w:rsidRPr="009C0B88" w14:paraId="7AAE3297" w14:textId="77777777" w:rsidTr="00052361">
        <w:trPr>
          <w:trHeight w:val="259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24508" w14:textId="77777777" w:rsidR="009C0B88" w:rsidRPr="009C0B88" w:rsidRDefault="009C0B88" w:rsidP="009C0B88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 xml:space="preserve">   Y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F2A2F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22498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21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294B0" w14:textId="617FC9E1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3</w:t>
            </w:r>
            <w:r>
              <w:rPr>
                <w:rFonts w:cs="Arial"/>
                <w:color w:val="000000"/>
                <w:sz w:val="16"/>
                <w:szCs w:val="16"/>
              </w:rPr>
              <w:t>,</w:t>
            </w:r>
            <w:r w:rsidRPr="009C0B88">
              <w:rPr>
                <w:rFonts w:cs="Arial"/>
                <w:color w:val="000000"/>
                <w:sz w:val="16"/>
                <w:szCs w:val="16"/>
              </w:rPr>
              <w:t>04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F09FE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61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F1809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9E509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5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48D52" w14:textId="439D7749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3</w:t>
            </w:r>
            <w:r>
              <w:rPr>
                <w:rFonts w:cs="Arial"/>
                <w:color w:val="000000"/>
                <w:sz w:val="16"/>
                <w:szCs w:val="16"/>
              </w:rPr>
              <w:t>,</w:t>
            </w:r>
            <w:r w:rsidRPr="009C0B88">
              <w:rPr>
                <w:rFonts w:cs="Arial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E50CB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53)</w:t>
            </w:r>
          </w:p>
        </w:tc>
      </w:tr>
      <w:tr w:rsidR="009C0B88" w:rsidRPr="009C0B88" w14:paraId="08B31282" w14:textId="77777777" w:rsidTr="00052361">
        <w:trPr>
          <w:trHeight w:val="259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7C990" w14:textId="77777777" w:rsidR="009C0B88" w:rsidRPr="009C0B88" w:rsidRDefault="009C0B88" w:rsidP="009C0B88">
            <w:pPr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&gt;1 </w:t>
            </w:r>
            <w:proofErr w:type="spellStart"/>
            <w:r w:rsidRPr="009C0B88">
              <w:rPr>
                <w:rFonts w:cs="Arial"/>
                <w:b/>
                <w:bCs/>
                <w:color w:val="000000"/>
                <w:sz w:val="16"/>
                <w:szCs w:val="16"/>
              </w:rPr>
              <w:t>extranodal</w:t>
            </w:r>
            <w:proofErr w:type="spellEnd"/>
            <w:r w:rsidRPr="009C0B88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C0B88">
              <w:rPr>
                <w:rFonts w:cs="Arial"/>
                <w:b/>
                <w:bCs/>
                <w:color w:val="000000"/>
                <w:sz w:val="16"/>
                <w:szCs w:val="16"/>
              </w:rPr>
              <w:t>localization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C52C7" w14:textId="42A328F6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0A8B5" w14:textId="08672D61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510E1" w14:textId="794484B4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55B96" w14:textId="54A3DC82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746C9" w14:textId="2D4F4F74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356D3" w14:textId="56A7E204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6B345" w14:textId="01969B3C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83701" w14:textId="09CDEFDE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9C0B88" w:rsidRPr="009C0B88" w14:paraId="44BFD013" w14:textId="77777777" w:rsidTr="00052361">
        <w:trPr>
          <w:trHeight w:val="259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9C357" w14:textId="77777777" w:rsidR="009C0B88" w:rsidRPr="009C0B88" w:rsidRDefault="009C0B88" w:rsidP="009C0B88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 xml:space="preserve">   N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7D0B3" w14:textId="1CF3182E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</w:rPr>
              <w:t>,</w:t>
            </w:r>
            <w:r w:rsidRPr="009C0B88">
              <w:rPr>
                <w:rFonts w:cs="Arial"/>
                <w:color w:val="000000"/>
                <w:sz w:val="16"/>
                <w:szCs w:val="16"/>
              </w:rPr>
              <w:t>08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E32AD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99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AF3E9" w14:textId="77E7759F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3</w:t>
            </w:r>
            <w:r>
              <w:rPr>
                <w:rFonts w:cs="Arial"/>
                <w:color w:val="000000"/>
                <w:sz w:val="16"/>
                <w:szCs w:val="16"/>
              </w:rPr>
              <w:t>,</w:t>
            </w:r>
            <w:r w:rsidRPr="009C0B88">
              <w:rPr>
                <w:rFonts w:cs="Arial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BFC0C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67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1405C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EE7C1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4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DCB41" w14:textId="3D1ABAD8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4</w:t>
            </w:r>
            <w:r>
              <w:rPr>
                <w:rFonts w:cs="Arial"/>
                <w:color w:val="000000"/>
                <w:sz w:val="16"/>
                <w:szCs w:val="16"/>
              </w:rPr>
              <w:t>,</w:t>
            </w:r>
            <w:r w:rsidRPr="009C0B88">
              <w:rPr>
                <w:rFonts w:cs="Arial"/>
                <w:color w:val="000000"/>
                <w:sz w:val="16"/>
                <w:szCs w:val="16"/>
              </w:rPr>
              <w:t>51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B44EC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72)</w:t>
            </w:r>
          </w:p>
        </w:tc>
      </w:tr>
      <w:tr w:rsidR="009C0B88" w:rsidRPr="009C0B88" w14:paraId="0446911F" w14:textId="77777777" w:rsidTr="00052361">
        <w:trPr>
          <w:trHeight w:val="259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E478A" w14:textId="77777777" w:rsidR="009C0B88" w:rsidRPr="009C0B88" w:rsidRDefault="009C0B88" w:rsidP="009C0B88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 xml:space="preserve">   Y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B3C6C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C0B88"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9B30E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1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70649" w14:textId="2B7A7201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</w:rPr>
              <w:t>,</w:t>
            </w:r>
            <w:r w:rsidRPr="009C0B88">
              <w:rPr>
                <w:rFonts w:cs="Arial"/>
                <w:color w:val="000000"/>
                <w:sz w:val="16"/>
                <w:szCs w:val="16"/>
              </w:rPr>
              <w:t>68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9156F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33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800FD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AD68E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4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5EDF6" w14:textId="703B6B2D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</w:rPr>
              <w:t>,</w:t>
            </w:r>
            <w:r w:rsidRPr="009C0B88">
              <w:rPr>
                <w:rFonts w:cs="Arial"/>
                <w:color w:val="000000"/>
                <w:sz w:val="16"/>
                <w:szCs w:val="16"/>
              </w:rPr>
              <w:t>76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6D141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28)</w:t>
            </w:r>
          </w:p>
        </w:tc>
      </w:tr>
      <w:tr w:rsidR="009C0B88" w:rsidRPr="009C0B88" w14:paraId="7F0F7C73" w14:textId="77777777" w:rsidTr="00052361">
        <w:trPr>
          <w:trHeight w:val="259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9F1F5" w14:textId="77777777" w:rsidR="009C0B88" w:rsidRPr="009C0B88" w:rsidRDefault="009C0B88" w:rsidP="009C0B88">
            <w:pPr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b/>
                <w:bCs/>
                <w:color w:val="000000"/>
                <w:sz w:val="16"/>
                <w:szCs w:val="16"/>
              </w:rPr>
              <w:t>IPI scor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4177A" w14:textId="3C77CB6D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56422" w14:textId="5AC3E748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F4AC4" w14:textId="288C8CAD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3EF95" w14:textId="32FD8252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B11AD" w14:textId="427D437A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1FEED" w14:textId="5A92884B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DA536" w14:textId="42839171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7DDAA" w14:textId="4C6F80FB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9C0B88" w:rsidRPr="009C0B88" w14:paraId="1024CEF6" w14:textId="77777777" w:rsidTr="00052361">
        <w:trPr>
          <w:trHeight w:val="259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642BD" w14:textId="77777777" w:rsidR="009C0B88" w:rsidRPr="009C0B88" w:rsidRDefault="009C0B88" w:rsidP="009C0B88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 xml:space="preserve">   0 or 1 (low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B02FC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C0B88">
              <w:rPr>
                <w:rFonts w:cs="Arial"/>
                <w:sz w:val="16"/>
                <w:szCs w:val="16"/>
              </w:rPr>
              <w:t>5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E4B79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C0B88">
              <w:rPr>
                <w:rFonts w:cs="Arial"/>
                <w:sz w:val="16"/>
                <w:szCs w:val="16"/>
              </w:rPr>
              <w:t>(46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23733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C0B88">
              <w:rPr>
                <w:rFonts w:cs="Arial"/>
                <w:sz w:val="16"/>
                <w:szCs w:val="16"/>
              </w:rPr>
              <w:t>50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C7BFD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10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D784B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C0B88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CB7ED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8E168" w14:textId="316FD8AA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</w:rPr>
              <w:t>,</w:t>
            </w:r>
            <w:r w:rsidRPr="009C0B88">
              <w:rPr>
                <w:rFonts w:cs="Arial"/>
                <w:color w:val="000000"/>
                <w:sz w:val="16"/>
                <w:szCs w:val="16"/>
              </w:rPr>
              <w:t>01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C123E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16)</w:t>
            </w:r>
          </w:p>
        </w:tc>
      </w:tr>
      <w:tr w:rsidR="009C0B88" w:rsidRPr="009C0B88" w14:paraId="7C75D976" w14:textId="77777777" w:rsidTr="00052361">
        <w:trPr>
          <w:trHeight w:val="259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45F33" w14:textId="77777777" w:rsidR="009C0B88" w:rsidRPr="009C0B88" w:rsidRDefault="009C0B88" w:rsidP="009C0B88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 xml:space="preserve">   2 (low </w:t>
            </w:r>
            <w:proofErr w:type="spellStart"/>
            <w:r w:rsidRPr="009C0B88">
              <w:rPr>
                <w:rFonts w:cs="Arial"/>
                <w:color w:val="000000"/>
                <w:sz w:val="16"/>
                <w:szCs w:val="16"/>
              </w:rPr>
              <w:t>intermediate</w:t>
            </w:r>
            <w:proofErr w:type="spellEnd"/>
            <w:r w:rsidRPr="009C0B88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50B55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C0B88">
              <w:rPr>
                <w:rFonts w:cs="Arial"/>
                <w:sz w:val="16"/>
                <w:szCs w:val="16"/>
              </w:rPr>
              <w:t>9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0939E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C0B88">
              <w:rPr>
                <w:rFonts w:cs="Arial"/>
                <w:sz w:val="16"/>
                <w:szCs w:val="16"/>
              </w:rPr>
              <w:t>(9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C0924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C0B88">
              <w:rPr>
                <w:rFonts w:cs="Arial"/>
                <w:sz w:val="16"/>
                <w:szCs w:val="16"/>
              </w:rPr>
              <w:t>65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75D8D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13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CE242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C0B88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0D75D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2FF5F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75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BD1A1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12)</w:t>
            </w:r>
          </w:p>
        </w:tc>
      </w:tr>
      <w:tr w:rsidR="009C0B88" w:rsidRPr="009C0B88" w14:paraId="0101CC29" w14:textId="77777777" w:rsidTr="00052361">
        <w:trPr>
          <w:trHeight w:val="259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48B1D" w14:textId="77777777" w:rsidR="009C0B88" w:rsidRPr="009C0B88" w:rsidRDefault="009C0B88" w:rsidP="009C0B88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 xml:space="preserve">   3 (high </w:t>
            </w:r>
            <w:proofErr w:type="spellStart"/>
            <w:r w:rsidRPr="009C0B88">
              <w:rPr>
                <w:rFonts w:cs="Arial"/>
                <w:color w:val="000000"/>
                <w:sz w:val="16"/>
                <w:szCs w:val="16"/>
              </w:rPr>
              <w:t>intermediate</w:t>
            </w:r>
            <w:proofErr w:type="spellEnd"/>
            <w:r w:rsidRPr="009C0B88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9AC22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C0B88">
              <w:rPr>
                <w:rFonts w:cs="Arial"/>
                <w:sz w:val="16"/>
                <w:szCs w:val="16"/>
              </w:rPr>
              <w:t>2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D4A9A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C0B88">
              <w:rPr>
                <w:rFonts w:cs="Arial"/>
                <w:sz w:val="16"/>
                <w:szCs w:val="16"/>
              </w:rPr>
              <w:t>(2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3BCE7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C0B88">
              <w:rPr>
                <w:rFonts w:cs="Arial"/>
                <w:sz w:val="16"/>
                <w:szCs w:val="16"/>
              </w:rPr>
              <w:t>75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2C447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15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0DA3E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C0B88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15F82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9AFAE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78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57B8D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12)</w:t>
            </w:r>
          </w:p>
        </w:tc>
      </w:tr>
      <w:tr w:rsidR="009C0B88" w:rsidRPr="009C0B88" w14:paraId="038D733B" w14:textId="77777777" w:rsidTr="00052361">
        <w:trPr>
          <w:trHeight w:val="259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1DEA4" w14:textId="77777777" w:rsidR="009C0B88" w:rsidRPr="009C0B88" w:rsidRDefault="009C0B88" w:rsidP="009C0B88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 xml:space="preserve">   4 or 5 (high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717B1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4A5A2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C0B88">
              <w:rPr>
                <w:rFonts w:cs="Arial"/>
                <w:sz w:val="16"/>
                <w:szCs w:val="16"/>
              </w:rPr>
              <w:t>(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32ADE" w14:textId="2FA84C6D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</w:rPr>
              <w:t>,</w:t>
            </w:r>
            <w:r w:rsidRPr="009C0B88">
              <w:rPr>
                <w:rFonts w:cs="Arial"/>
                <w:color w:val="000000"/>
                <w:sz w:val="16"/>
                <w:szCs w:val="16"/>
              </w:rPr>
              <w:t>08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05998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22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9F8FA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18A14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AF377" w14:textId="2522E534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</w:rPr>
              <w:t>,</w:t>
            </w:r>
            <w:r w:rsidRPr="009C0B88">
              <w:rPr>
                <w:rFonts w:cs="Arial"/>
                <w:color w:val="000000"/>
                <w:sz w:val="16"/>
                <w:szCs w:val="16"/>
              </w:rPr>
              <w:t>09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AD9AB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17)</w:t>
            </w:r>
          </w:p>
        </w:tc>
      </w:tr>
      <w:tr w:rsidR="009C0B88" w:rsidRPr="009C0B88" w14:paraId="4FFCC6E9" w14:textId="77777777" w:rsidTr="00E1233F">
        <w:trPr>
          <w:trHeight w:val="276"/>
        </w:trPr>
        <w:tc>
          <w:tcPr>
            <w:tcW w:w="2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8A4672" w14:textId="77777777" w:rsidR="009C0B88" w:rsidRPr="009C0B88" w:rsidRDefault="009C0B88" w:rsidP="00E1233F">
            <w:pPr>
              <w:spacing w:line="240" w:lineRule="auto"/>
              <w:ind w:firstLineChars="100" w:firstLine="160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9C0B88">
              <w:rPr>
                <w:rFonts w:cs="Arial"/>
                <w:color w:val="000000"/>
                <w:sz w:val="16"/>
                <w:szCs w:val="16"/>
              </w:rPr>
              <w:t>Undetermined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BD5D1B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C0B88">
              <w:rPr>
                <w:rFonts w:cs="Arial"/>
                <w:sz w:val="16"/>
                <w:szCs w:val="16"/>
              </w:rPr>
              <w:t>47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A9988C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C0B88">
              <w:rPr>
                <w:rFonts w:cs="Arial"/>
                <w:sz w:val="16"/>
                <w:szCs w:val="16"/>
              </w:rPr>
              <w:t>(43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4DEE20" w14:textId="450A800D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C0B88">
              <w:rPr>
                <w:rFonts w:cs="Arial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,</w:t>
            </w:r>
            <w:r w:rsidRPr="009C0B88">
              <w:rPr>
                <w:rFonts w:cs="Arial"/>
                <w:sz w:val="16"/>
                <w:szCs w:val="16"/>
              </w:rPr>
              <w:t>02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B53576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40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D0E907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9C0B88">
              <w:rPr>
                <w:rFonts w:cs="Arial"/>
                <w:sz w:val="16"/>
                <w:szCs w:val="16"/>
              </w:rPr>
              <w:t>15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888072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9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B45328" w14:textId="161BF269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2</w:t>
            </w:r>
            <w:r>
              <w:rPr>
                <w:rFonts w:cs="Arial"/>
                <w:color w:val="000000"/>
                <w:sz w:val="16"/>
                <w:szCs w:val="16"/>
              </w:rPr>
              <w:t>,</w:t>
            </w:r>
            <w:r w:rsidRPr="009C0B88">
              <w:rPr>
                <w:rFonts w:cs="Arial"/>
                <w:color w:val="000000"/>
                <w:sz w:val="16"/>
                <w:szCs w:val="16"/>
              </w:rPr>
              <w:t>64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E6F2C8" w14:textId="77777777" w:rsidR="009C0B88" w:rsidRPr="009C0B88" w:rsidRDefault="009C0B88" w:rsidP="0005236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9C0B88">
              <w:rPr>
                <w:rFonts w:cs="Arial"/>
                <w:color w:val="000000"/>
                <w:sz w:val="16"/>
                <w:szCs w:val="16"/>
              </w:rPr>
              <w:t>(42)</w:t>
            </w:r>
          </w:p>
        </w:tc>
      </w:tr>
      <w:tr w:rsidR="009C0B88" w:rsidRPr="00702715" w14:paraId="38708E22" w14:textId="77777777" w:rsidTr="009C0B88">
        <w:trPr>
          <w:trHeight w:val="259"/>
        </w:trPr>
        <w:tc>
          <w:tcPr>
            <w:tcW w:w="943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7B3FC" w14:textId="592F5085" w:rsidR="009C0B88" w:rsidRPr="009C0B88" w:rsidRDefault="009C0B88" w:rsidP="009C0B8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9C0B88">
              <w:rPr>
                <w:rFonts w:cs="Arial"/>
                <w:color w:val="000000"/>
                <w:sz w:val="16"/>
                <w:szCs w:val="16"/>
                <w:lang w:val="en-US"/>
              </w:rPr>
              <w:t>Abbreviations:</w:t>
            </w:r>
            <w:r w:rsidR="005B5EE6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9C0B88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WHO, World Health </w:t>
            </w:r>
            <w:proofErr w:type="spellStart"/>
            <w:r w:rsidR="00721881">
              <w:rPr>
                <w:rFonts w:cs="Arial"/>
                <w:color w:val="000000"/>
                <w:sz w:val="16"/>
                <w:szCs w:val="16"/>
                <w:lang w:val="en-US"/>
              </w:rPr>
              <w:t>Organisation</w:t>
            </w:r>
            <w:proofErr w:type="spellEnd"/>
            <w:r w:rsidRPr="009C0B88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; IPI, International Prognostic Index; LDH, </w:t>
            </w:r>
            <w:r w:rsidR="0078563E">
              <w:rPr>
                <w:rFonts w:cs="Arial"/>
                <w:color w:val="000000"/>
                <w:sz w:val="16"/>
                <w:szCs w:val="16"/>
                <w:lang w:val="en-US"/>
              </w:rPr>
              <w:t>L</w:t>
            </w:r>
            <w:r w:rsidRPr="009C0B88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actate </w:t>
            </w:r>
            <w:r w:rsidR="0078563E">
              <w:rPr>
                <w:rFonts w:cs="Arial"/>
                <w:color w:val="000000"/>
                <w:sz w:val="16"/>
                <w:szCs w:val="16"/>
                <w:lang w:val="en-US"/>
              </w:rPr>
              <w:t>D</w:t>
            </w:r>
            <w:r w:rsidRPr="009C0B88">
              <w:rPr>
                <w:rFonts w:cs="Arial"/>
                <w:color w:val="000000"/>
                <w:sz w:val="16"/>
                <w:szCs w:val="16"/>
                <w:lang w:val="en-US"/>
              </w:rPr>
              <w:t>ehydrogenase</w:t>
            </w:r>
            <w:r w:rsidR="0078563E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and</w:t>
            </w:r>
            <w:r w:rsidRPr="009C0B88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IQR, </w:t>
            </w:r>
            <w:proofErr w:type="spellStart"/>
            <w:r w:rsidR="0078563E">
              <w:rPr>
                <w:rFonts w:cs="Arial"/>
                <w:color w:val="000000"/>
                <w:sz w:val="16"/>
                <w:szCs w:val="16"/>
                <w:lang w:val="en-US"/>
              </w:rPr>
              <w:t>I</w:t>
            </w:r>
            <w:r w:rsidRPr="009C0B88">
              <w:rPr>
                <w:rFonts w:cs="Arial"/>
                <w:color w:val="000000"/>
                <w:sz w:val="16"/>
                <w:szCs w:val="16"/>
                <w:lang w:val="en-US"/>
              </w:rPr>
              <w:t>nter</w:t>
            </w:r>
            <w:r w:rsidR="0078563E">
              <w:rPr>
                <w:rFonts w:cs="Arial"/>
                <w:color w:val="000000"/>
                <w:sz w:val="16"/>
                <w:szCs w:val="16"/>
                <w:lang w:val="en-US"/>
              </w:rPr>
              <w:t>Q</w:t>
            </w:r>
            <w:r w:rsidRPr="009C0B88">
              <w:rPr>
                <w:rFonts w:cs="Arial"/>
                <w:color w:val="000000"/>
                <w:sz w:val="16"/>
                <w:szCs w:val="16"/>
                <w:lang w:val="en-US"/>
              </w:rPr>
              <w:t>uartile</w:t>
            </w:r>
            <w:proofErr w:type="spellEnd"/>
            <w:r w:rsidRPr="009C0B88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="0078563E">
              <w:rPr>
                <w:rFonts w:cs="Arial"/>
                <w:color w:val="000000"/>
                <w:sz w:val="16"/>
                <w:szCs w:val="16"/>
                <w:lang w:val="en-US"/>
              </w:rPr>
              <w:t>R</w:t>
            </w:r>
            <w:r w:rsidRPr="009C0B88">
              <w:rPr>
                <w:rFonts w:cs="Arial"/>
                <w:color w:val="000000"/>
                <w:sz w:val="16"/>
                <w:szCs w:val="16"/>
                <w:lang w:val="en-US"/>
              </w:rPr>
              <w:t>ange.</w:t>
            </w:r>
          </w:p>
        </w:tc>
      </w:tr>
    </w:tbl>
    <w:p w14:paraId="1F2488D5" w14:textId="77777777" w:rsidR="00F421D5" w:rsidRDefault="00F421D5">
      <w:pPr>
        <w:spacing w:line="240" w:lineRule="auto"/>
        <w:rPr>
          <w:b/>
          <w:sz w:val="24"/>
          <w:szCs w:val="24"/>
          <w:lang w:val="en-GB"/>
        </w:rPr>
      </w:pPr>
      <w:r w:rsidRPr="001F7758">
        <w:rPr>
          <w:b/>
          <w:lang w:val="en-US"/>
        </w:rPr>
        <w:br w:type="page"/>
      </w:r>
    </w:p>
    <w:p w14:paraId="57A222A7" w14:textId="6A752706" w:rsidR="00F421D5" w:rsidRDefault="00F421D5" w:rsidP="00F421D5">
      <w:pPr>
        <w:pStyle w:val="Blood"/>
        <w:rPr>
          <w:b/>
        </w:rPr>
      </w:pPr>
      <w:r w:rsidRPr="00A747AD">
        <w:rPr>
          <w:b/>
        </w:rPr>
        <w:lastRenderedPageBreak/>
        <w:t xml:space="preserve">Supplemental </w:t>
      </w:r>
      <w:r>
        <w:rPr>
          <w:b/>
        </w:rPr>
        <w:t>Figure 1</w:t>
      </w:r>
    </w:p>
    <w:p w14:paraId="02184141" w14:textId="57FC74D5" w:rsidR="00EA327A" w:rsidRPr="00EA327A" w:rsidRDefault="00EA327A" w:rsidP="00F421D5">
      <w:pPr>
        <w:pStyle w:val="Blood"/>
        <w:rPr>
          <w:bCs/>
          <w:sz w:val="20"/>
          <w:szCs w:val="20"/>
        </w:rPr>
      </w:pPr>
      <w:r w:rsidRPr="00EA327A">
        <w:rPr>
          <w:b/>
          <w:sz w:val="20"/>
          <w:szCs w:val="20"/>
        </w:rPr>
        <w:t>Supplemental Figure 1.</w:t>
      </w:r>
      <w:r w:rsidRPr="00EA327A">
        <w:rPr>
          <w:bCs/>
          <w:sz w:val="20"/>
          <w:szCs w:val="20"/>
        </w:rPr>
        <w:t xml:space="preserve"> </w:t>
      </w:r>
      <w:r w:rsidR="00041BCE">
        <w:rPr>
          <w:bCs/>
          <w:sz w:val="20"/>
          <w:szCs w:val="20"/>
        </w:rPr>
        <w:t>I</w:t>
      </w:r>
      <w:r w:rsidRPr="00EA327A">
        <w:rPr>
          <w:bCs/>
          <w:sz w:val="20"/>
          <w:szCs w:val="20"/>
        </w:rPr>
        <w:t>ncidence rates of patients with stage I and stage II-IV DLBCL in the Netherlands according to sex and age at diagnosis for the three calendar periods</w:t>
      </w:r>
      <w:r w:rsidR="003E623C">
        <w:rPr>
          <w:bCs/>
          <w:sz w:val="20"/>
          <w:szCs w:val="20"/>
        </w:rPr>
        <w:t>,</w:t>
      </w:r>
      <w:r w:rsidRPr="00EA327A">
        <w:rPr>
          <w:bCs/>
          <w:sz w:val="20"/>
          <w:szCs w:val="20"/>
        </w:rPr>
        <w:t xml:space="preserve"> 1989-2018.</w:t>
      </w:r>
    </w:p>
    <w:p w14:paraId="778C1342" w14:textId="77777777" w:rsidR="00F421D5" w:rsidRDefault="007F191F">
      <w:pPr>
        <w:spacing w:line="240" w:lineRule="auto"/>
        <w:rPr>
          <w:b/>
          <w:sz w:val="24"/>
          <w:szCs w:val="24"/>
          <w:lang w:val="en-GB"/>
        </w:rPr>
      </w:pPr>
      <w:r>
        <w:rPr>
          <w:b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52096" behindDoc="0" locked="0" layoutInCell="1" allowOverlap="1" wp14:anchorId="2EBB9311" wp14:editId="1174CEA0">
                <wp:simplePos x="0" y="0"/>
                <wp:positionH relativeFrom="margin">
                  <wp:align>left</wp:align>
                </wp:positionH>
                <wp:positionV relativeFrom="paragraph">
                  <wp:posOffset>15240</wp:posOffset>
                </wp:positionV>
                <wp:extent cx="6262293" cy="3138032"/>
                <wp:effectExtent l="0" t="0" r="5715" b="5715"/>
                <wp:wrapNone/>
                <wp:docPr id="67" name="Groep 6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62293" cy="3138032"/>
                          <a:chOff x="0" y="0"/>
                          <a:chExt cx="6262293" cy="3138032"/>
                        </a:xfrm>
                      </wpg:grpSpPr>
                      <wpg:grpSp>
                        <wpg:cNvPr id="57" name="Groep 57"/>
                        <wpg:cNvGrpSpPr/>
                        <wpg:grpSpPr>
                          <a:xfrm>
                            <a:off x="0" y="0"/>
                            <a:ext cx="6262293" cy="3138032"/>
                            <a:chOff x="0" y="0"/>
                            <a:chExt cx="6262293" cy="3138032"/>
                          </a:xfrm>
                        </wpg:grpSpPr>
                        <wpg:grpSp>
                          <wpg:cNvPr id="2" name="Groep 2">
                            <a:extLst>
                              <a:ext uri="{FF2B5EF4-FFF2-40B4-BE49-F238E27FC236}">
                                <a16:creationId xmlns:a16="http://schemas.microsoft.com/office/drawing/2014/main" id="{B49CB249-A1AE-46A9-8039-EEC65721DCC8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436729" y="464023"/>
                              <a:ext cx="5825564" cy="2509284"/>
                              <a:chOff x="189092" y="311139"/>
                              <a:chExt cx="12295414" cy="3608259"/>
                            </a:xfrm>
                          </wpg:grpSpPr>
                          <wpg:graphicFrame>
                            <wpg:cNvPr id="14" name="Grafiek 14">
                              <a:extLst>
                                <a:ext uri="{FF2B5EF4-FFF2-40B4-BE49-F238E27FC236}">
                                  <a16:creationId xmlns:a16="http://schemas.microsoft.com/office/drawing/2014/main" id="{6581C992-BF59-484D-9547-B138A77A5AE0}"/>
                                </a:ext>
                              </a:extLst>
                            </wpg:cNvPr>
                            <wpg:cNvFrPr>
                              <a:graphicFrameLocks noChangeAspect="1"/>
                            </wpg:cNvFrPr>
                            <wpg:xfrm>
                              <a:off x="8132512" y="311139"/>
                              <a:ext cx="4351994" cy="3608259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8"/>
                              </a:graphicData>
                            </a:graphic>
                          </wpg:graphicFrame>
                          <wpg:graphicFrame>
                            <wpg:cNvPr id="15" name="Grafiek 15">
                              <a:extLst>
                                <a:ext uri="{FF2B5EF4-FFF2-40B4-BE49-F238E27FC236}">
                                  <a16:creationId xmlns:a16="http://schemas.microsoft.com/office/drawing/2014/main" id="{59A61099-19A5-4E01-8FED-8B3A937E91D6}"/>
                                </a:ext>
                              </a:extLst>
                            </wpg:cNvPr>
                            <wpg:cNvFrPr>
                              <a:graphicFrameLocks noChangeAspect="1"/>
                            </wpg:cNvFrPr>
                            <wpg:xfrm>
                              <a:off x="4163313" y="311139"/>
                              <a:ext cx="4351993" cy="3604692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9"/>
                              </a:graphicData>
                            </a:graphic>
                          </wpg:graphicFrame>
                          <wpg:graphicFrame>
                            <wpg:cNvPr id="16" name="Grafiek 16">
                              <a:extLst>
                                <a:ext uri="{FF2B5EF4-FFF2-40B4-BE49-F238E27FC236}">
                                  <a16:creationId xmlns:a16="http://schemas.microsoft.com/office/drawing/2014/main" id="{80804B25-C591-4184-859E-E18AC1388408}"/>
                                </a:ext>
                              </a:extLst>
                            </wpg:cNvPr>
                            <wpg:cNvFrPr>
                              <a:graphicFrameLocks/>
                            </wpg:cNvFrPr>
                            <wpg:xfrm>
                              <a:off x="189092" y="311139"/>
                              <a:ext cx="4345803" cy="3608258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10"/>
                              </a:graphicData>
                            </a:graphic>
                          </wpg:graphicFrame>
                        </wpg:grpSp>
                        <wps:wsp>
                          <wps:cNvPr id="24" name="Tekstvak 23">
                            <a:extLst>
                              <a:ext uri="{FF2B5EF4-FFF2-40B4-BE49-F238E27FC236}">
                                <a16:creationId xmlns:a16="http://schemas.microsoft.com/office/drawing/2014/main" id="{9E86AF09-2EFA-41DB-BD60-C93D1EA35E53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415654" y="2797791"/>
                              <a:ext cx="2253107" cy="340241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182195F" w14:textId="340C65DF" w:rsidR="00702715" w:rsidRDefault="00702715" w:rsidP="002646B3">
                                <w:pPr>
                                  <w:jc w:val="center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cs="Arial"/>
                                    <w:b/>
                                    <w:bCs/>
                                    <w:color w:val="000000" w:themeColor="dark1"/>
                                    <w:sz w:val="20"/>
                                    <w:szCs w:val="20"/>
                                    <w:lang w:val="en-GB"/>
                                  </w:rPr>
                                  <w:t>Year of diagnosis</w:t>
                                </w:r>
                              </w:p>
                            </w:txbxContent>
                          </wps:txbx>
                          <wps:bodyPr vertOverflow="clip" horzOverflow="clip" wrap="square" rtlCol="0" anchor="t">
                            <a:noAutofit/>
                          </wps:bodyPr>
                        </wps:wsp>
                        <wps:wsp>
                          <wps:cNvPr id="23" name="Tekstvak 22">
                            <a:extLst>
                              <a:ext uri="{FF2B5EF4-FFF2-40B4-BE49-F238E27FC236}">
                                <a16:creationId xmlns:a16="http://schemas.microsoft.com/office/drawing/2014/main" id="{2EB19E1E-A3BB-44B6-AE06-3A9810F20761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0" y="491319"/>
                              <a:ext cx="340269" cy="1609364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9525" cmpd="sng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9224644" w14:textId="77777777" w:rsidR="00702715" w:rsidRPr="002646B3" w:rsidRDefault="00702715" w:rsidP="002646B3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 w:rsidRPr="002646B3">
                                  <w:rPr>
                                    <w:rFonts w:cs="Arial"/>
                                    <w:b/>
                                    <w:bCs/>
                                    <w:color w:val="000000" w:themeColor="dark1"/>
                                    <w:sz w:val="20"/>
                                    <w:szCs w:val="20"/>
                                    <w:lang w:val="en-GB"/>
                                  </w:rPr>
                                  <w:t>Incidence per 100,000</w:t>
                                </w:r>
                              </w:p>
                            </w:txbxContent>
                          </wps:txbx>
                          <wps:bodyPr vertOverflow="clip" horzOverflow="clip" vert="vert270" wrap="square" rtlCol="0" anchor="ctr"/>
                        </wps:wsp>
                        <wpg:grpSp>
                          <wpg:cNvPr id="48" name="Groep 1"/>
                          <wpg:cNvGrpSpPr/>
                          <wpg:grpSpPr>
                            <a:xfrm>
                              <a:off x="880281" y="0"/>
                              <a:ext cx="5242103" cy="291395"/>
                              <a:chOff x="0" y="0"/>
                              <a:chExt cx="3755159" cy="219252"/>
                            </a:xfrm>
                          </wpg:grpSpPr>
                          <wps:wsp>
                            <wps:cNvPr id="49" name="Tekstvak 22"/>
                            <wps:cNvSpPr txBox="1"/>
                            <wps:spPr>
                              <a:xfrm>
                                <a:off x="1025370" y="0"/>
                                <a:ext cx="686276" cy="219252"/>
                              </a:xfrm>
                              <a:prstGeom prst="rect">
                                <a:avLst/>
                              </a:prstGeom>
                              <a:noFill/>
                              <a:ln w="9525" cmpd="sng"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D5B78A0" w14:textId="77777777" w:rsidR="00702715" w:rsidRDefault="00702715" w:rsidP="002646B3">
                                  <w:pPr>
                                    <w:spacing w:line="260" w:lineRule="exac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kern w:val="24"/>
                                      <w:lang w:val="en-GB"/>
                                    </w:rPr>
                                    <w:t>stage I, female</w:t>
                                  </w:r>
                                </w:p>
                              </w:txbxContent>
                            </wps:txbx>
                            <wps:bodyPr wrap="square" rtlCol="0" anchor="t"/>
                          </wps:wsp>
                          <wps:wsp>
                            <wps:cNvPr id="50" name="Rechte verbindingslijn 50"/>
                            <wps:cNvCnPr>
                              <a:cxnSpLocks/>
                            </wps:cNvCnPr>
                            <wps:spPr>
                              <a:xfrm>
                                <a:off x="0" y="116713"/>
                                <a:ext cx="178816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rgbClr val="00B0F0"/>
                                </a:solidFill>
                                <a:prstDash val="soli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1" name="Tekstvak 15"/>
                            <wps:cNvSpPr txBox="1"/>
                            <wps:spPr>
                              <a:xfrm>
                                <a:off x="146668" y="0"/>
                                <a:ext cx="632612" cy="190710"/>
                              </a:xfrm>
                              <a:prstGeom prst="rect">
                                <a:avLst/>
                              </a:prstGeom>
                              <a:noFill/>
                              <a:ln w="9525" cmpd="sng"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7D92DE5" w14:textId="77777777" w:rsidR="00702715" w:rsidRDefault="00702715" w:rsidP="002646B3">
                                  <w:pPr>
                                    <w:spacing w:line="260" w:lineRule="exac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kern w:val="24"/>
                                      <w:lang w:val="en-GB"/>
                                    </w:rPr>
                                    <w:t>stage I, male</w:t>
                                  </w:r>
                                </w:p>
                              </w:txbxContent>
                            </wps:txbx>
                            <wps:bodyPr wrap="square" rtlCol="0" anchor="t"/>
                          </wps:wsp>
                          <wps:wsp>
                            <wps:cNvPr id="52" name="Rechte verbindingslijn 52"/>
                            <wps:cNvCnPr>
                              <a:cxnSpLocks/>
                            </wps:cNvCnPr>
                            <wps:spPr>
                              <a:xfrm>
                                <a:off x="855329" y="118069"/>
                                <a:ext cx="178816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rgbClr val="00B0F0"/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3" name="Tekstvak 39"/>
                            <wps:cNvSpPr txBox="1"/>
                            <wps:spPr>
                              <a:xfrm>
                                <a:off x="2933992" y="0"/>
                                <a:ext cx="821167" cy="208901"/>
                              </a:xfrm>
                              <a:prstGeom prst="rect">
                                <a:avLst/>
                              </a:prstGeom>
                              <a:noFill/>
                              <a:ln w="9525" cmpd="sng"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AADD762" w14:textId="77777777" w:rsidR="00702715" w:rsidRDefault="00702715" w:rsidP="002646B3">
                                  <w:pPr>
                                    <w:spacing w:line="260" w:lineRule="exac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kern w:val="24"/>
                                      <w:lang w:val="en-GB"/>
                                    </w:rPr>
                                    <w:t>stage II-IV, female</w:t>
                                  </w:r>
                                </w:p>
                              </w:txbxContent>
                            </wps:txbx>
                            <wps:bodyPr wrap="square" rtlCol="0" anchor="t"/>
                          </wps:wsp>
                          <wps:wsp>
                            <wps:cNvPr id="54" name="Rechte verbindingslijn 54"/>
                            <wps:cNvCnPr>
                              <a:cxnSpLocks/>
                            </wps:cNvCnPr>
                            <wps:spPr>
                              <a:xfrm>
                                <a:off x="1790727" y="118658"/>
                                <a:ext cx="178816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rgbClr val="003366"/>
                                </a:solidFill>
                                <a:prstDash val="soli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5" name="Tekstvak 15"/>
                            <wps:cNvSpPr txBox="1"/>
                            <wps:spPr>
                              <a:xfrm>
                                <a:off x="1953468" y="481"/>
                                <a:ext cx="734419" cy="215174"/>
                              </a:xfrm>
                              <a:prstGeom prst="rect">
                                <a:avLst/>
                              </a:prstGeom>
                              <a:noFill/>
                              <a:ln w="9525" cmpd="sng"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9229394" w14:textId="77777777" w:rsidR="00702715" w:rsidRDefault="00702715" w:rsidP="002646B3">
                                  <w:pPr>
                                    <w:spacing w:line="260" w:lineRule="exac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kern w:val="24"/>
                                      <w:lang w:val="en-GB"/>
                                    </w:rPr>
                                    <w:t>stage II-IV, male</w:t>
                                  </w:r>
                                </w:p>
                              </w:txbxContent>
                            </wps:txbx>
                            <wps:bodyPr wrap="square" rtlCol="0" anchor="t"/>
                          </wps:wsp>
                          <wps:wsp>
                            <wps:cNvPr id="56" name="Rechte verbindingslijn 56"/>
                            <wps:cNvCnPr>
                              <a:cxnSpLocks/>
                            </wps:cNvCnPr>
                            <wps:spPr>
                              <a:xfrm>
                                <a:off x="2783821" y="118069"/>
                                <a:ext cx="178816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rgbClr val="003366"/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  <wps:wsp>
                        <wps:cNvPr id="38" name="Tekstvak 37">
                          <a:extLst>
                            <a:ext uri="{FF2B5EF4-FFF2-40B4-BE49-F238E27FC236}">
                              <a16:creationId xmlns:a16="http://schemas.microsoft.com/office/drawing/2014/main" id="{68A6287C-1268-4EEE-964D-33C021447929}"/>
                            </a:ext>
                          </a:extLst>
                        </wps:cNvPr>
                        <wps:cNvSpPr txBox="1"/>
                        <wps:spPr>
                          <a:xfrm>
                            <a:off x="2882900" y="546100"/>
                            <a:ext cx="1327896" cy="411817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BCD22E7" w14:textId="77777777" w:rsidR="00702715" w:rsidRDefault="00702715" w:rsidP="006F2918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cs="Arial"/>
                                  <w:b/>
                                  <w:bCs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>B: 65-74 years</w:t>
                              </w:r>
                            </w:p>
                          </w:txbxContent>
                        </wps:txbx>
                        <wps:bodyPr vertOverflow="clip" horzOverflow="clip" wrap="square" rtlCol="0" anchor="t"/>
                      </wps:wsp>
                      <wps:wsp>
                        <wps:cNvPr id="37" name="Tekstvak 36">
                          <a:extLst>
                            <a:ext uri="{FF2B5EF4-FFF2-40B4-BE49-F238E27FC236}">
                              <a16:creationId xmlns:a16="http://schemas.microsoft.com/office/drawing/2014/main" id="{3BD2913F-E4A6-4592-B6DC-C7B3E5BE7A64}"/>
                            </a:ext>
                          </a:extLst>
                        </wps:cNvPr>
                        <wps:cNvSpPr txBox="1"/>
                        <wps:spPr>
                          <a:xfrm>
                            <a:off x="1117600" y="546100"/>
                            <a:ext cx="1066800" cy="26606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97366D1" w14:textId="77777777" w:rsidR="00702715" w:rsidRPr="006F2918" w:rsidRDefault="00702715" w:rsidP="006F2918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6F2918">
                                <w:rPr>
                                  <w:rFonts w:cs="Arial"/>
                                  <w:b/>
                                  <w:bCs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>A: 20-64 years</w:t>
                              </w:r>
                            </w:p>
                          </w:txbxContent>
                        </wps:txbx>
                        <wps:bodyPr vertOverflow="clip" horzOverflow="clip" wrap="square" rtlCol="0" anchor="t">
                          <a:noAutofit/>
                        </wps:bodyPr>
                      </wps:wsp>
                      <wps:wsp>
                        <wps:cNvPr id="39" name="Tekstvak 38">
                          <a:extLst>
                            <a:ext uri="{FF2B5EF4-FFF2-40B4-BE49-F238E27FC236}">
                              <a16:creationId xmlns:a16="http://schemas.microsoft.com/office/drawing/2014/main" id="{FED11C4B-8C17-409B-BA88-FAB4C9CF960A}"/>
                            </a:ext>
                          </a:extLst>
                        </wps:cNvPr>
                        <wps:cNvSpPr txBox="1"/>
                        <wps:spPr>
                          <a:xfrm>
                            <a:off x="4864100" y="520700"/>
                            <a:ext cx="976630" cy="306705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2119F47" w14:textId="77777777" w:rsidR="00702715" w:rsidRDefault="00702715" w:rsidP="006F2918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cs="Arial"/>
                                  <w:b/>
                                  <w:bCs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>C: ≥75 years</w:t>
                              </w:r>
                            </w:p>
                          </w:txbxContent>
                        </wps:txbx>
                        <wps:bodyPr vertOverflow="clip" horzOverflow="clip" wrap="square" rtlCol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EBB9311" id="Groep 67" o:spid="_x0000_s1026" style="position:absolute;margin-left:0;margin-top:1.2pt;width:493.1pt;height:247.1pt;z-index:251652096;mso-position-horizontal:left;mso-position-horizontal-relative:margin" coordsize="62622,31380" o:gfxdata="UEsDBBQABgAIAAAAIQBcLcnvWgEAAMIFAAATAAAAW0NvbnRlbnRfVHlwZXNdLnhtbMSU0UrDMBSG&#10;7wXfoeRWmmwTRGTdLuy8VJH5ACE5XYtpEnKybnt703ZjKG7E7mJXpU3+8/35Sjudb2uVNOCwMjoj&#10;YzoiCWhhZKVXGflcvqSPJEHPteTKaMjIDpDMZ7c30+XOAiYhrTEjpff2iTEUJdQcqbGgw0phXM19&#10;uHUrZrn44itgk9HogQmjPWif+nYGmU1zKPha+WSxDY/7Jg4UkuS539iyMsKtVZXgPjRljZa/KOme&#10;QEOy24NlZfEu1CDsT0K7chqwz70FNa6SkLxz5195HWow6ZDBxORG0PMz2pI1pqYoKgE0d7joUodO&#10;p2aLMrCQdZdxBOKn7T1OGrGug2MqHd+El1kr2g2MhKPfKYiBH8/X125zkQxhlHE4ANIH/0NqjU6u&#10;qTIGfrHKAZBhKu+vqTIGfrHKAZB4ldJstIMmQuLxHOHvkYfYBzSHr4t1f+DZNwAAAP//AwBQSwME&#10;FAAGAAgAAAAhADj9If/WAAAAlAEAAAsAAABfcmVscy8ucmVsc6SQwWrDMAyG74O9g9F9cZrDGKNO&#10;L6PQa+kewNiKYxpbRjLZ+vYzg8EyettRv9D3iX9/+EyLWpElUjaw63pQmB35mIOB98vx6QWUVJu9&#10;XSijgRsKHMbHh/0ZF1vbkcyxiGqULAbmWsur1uJmTFY6KpjbZiJOtraRgy7WXW1APfT9s+bfDBg3&#10;THXyBvjkB1CXW2nmP+wUHZPQVDtHSdM0RXePqj195DOujWI5YDXgWb5DxrVrz4G+79390xvYljm6&#10;I9uEb+S2fhyoZT96vely/AIAAP//AwBQSwMEFAAGAAgAAAAhAKZ4/mdOBwAAiTAAAA4AAABkcnMv&#10;ZTJvRG9jLnhtbOxbW3ObRhR+70z/A8N7I3YXFtBEziR2nelMpvEk6Q/ACCRqBHTBltxf37NnL1jI&#10;ki05dtxWLzKXvZ7Ld75zFr99t1qUzk0m2qKuJi5547lOVqX1tKhmE/ePb+e/RK7Tdkk1Tcq6yibu&#10;bda6705+/untshlntJ7X5TQTDgxSteNlM3HnXdeMR6M2nWeLpH1TN1kFL/NaLJIObsVsNBXJEkZf&#10;lCPqeXy0rMW0EXWatS08PVMv3RMcP8+ztPuc523WOeXEhbV1+Cvw91L+jk7eJuOZSJp5keplJAes&#10;YpEUFUxqhzpLusS5FsXGUIsiFXVb592btF6M6jwv0gz3ALsh3mA3H0V93eBeZuPlrLFiAtEO5HTw&#10;sOnvNxfCKaYTl4euUyUL0BFMmzUO3INwls1sDG0+iuZrcyH0g5m6k/td5WIh/8JOnBWK9daKNVt1&#10;TgoPOeWUxsx1UnjHCIs8RpXg0zloZ6NfOv/1gZ4jM/FIrs8ux97Ydeu9BYO9wf1/Zm90XW0o2T21&#10;5jMe0th1QD0+9z3KlHaM/oKIBgH3lf5o4MU08gf6I1EMj3EERghhsXlvNEnAAgKf6EEY92BMbLRT&#10;leiW5wKscqhROZKx1iQvsisHnvQ6PRcX4o474hCf6vSqdar6dJ5Us+x92wA4AGTJXmhGYOaqm5Te&#10;wK4jwmhANjdoROSzgMTxPbu7O5aGmTvr2goTD+NeOk9EB9iQjvFKY0O6gQyPHUkPANA4gJZ7BlCw&#10;dVan14us6hQOi6xMOggC7bxoWtcRY4kp4repku8aMIK87b2WvRbNHVVvPumhigQbyg+eUfk+4Qxg&#10;a8O615Vv8I17PgdXMFZlDOl/qXwlBqtsae5PVz7fUD5/jPKNQna5+RYY6xXtBxC8dCBDDIuOipZe&#10;jhGj9+pHKbqP3RLcgf61PcNpN2BoL4bzdZ40GRKnVrIXzQKojRnfsqu2u0muHBXq5OzQTDIcp1t9&#10;qIGzIGzJ5y08vIfoUJ8EPIABIWbSMA7DGHskY2MrlAaMeMA7kPRAUPUNEhpEaETbfczqhSMvACsh&#10;HMGSk3Fy86ntpLUmY9NEPm7rspieF2WJN5IfZ6elcG4SYLZlZwZfa1VWznLixgEFvEwXDQByW81w&#10;jqqWI6lJygpB2GwVN93dlhByk3FZfclyoIdI7dTEYnYp51UcGpgosGrDpGHF2EE2zGH8PfvqLrJ3&#10;htR9z/62E85fV53tvyiqWuDGMbHoBTe9MoLLVXsjCiUAKYtudbkCQcnLy3p6CyYC6U73GX7ysgbx&#10;pmXRuM68Fn8Pny0hrQCR/3WdiAwiYlee1ioLSaoU2k9cpe+qfn/d1XmBOu+n0SsBr3gp9wBgU5Sq&#10;dw/NJvd2DzAKSSZjwoimgsYvGLgCB64p3YJwL2ZALJUdHv1ii0+9Xr/AxBE9qLfbR7uHdKOJK39p&#10;CPbyoLekndDBFmOFyggw91OXPdD7UHQwyYFMZfUK98pko8ijEUEz1lUCY8EB9SkxLICCicdIPhMg&#10;4ruzWRYGAYGsB22fkpgGhh8p0+8Dogw5UqLPHhJ9WM338nniQciTmgTPHoiMR5yGwNuk09+z8T7Q&#10;PTIW2vAlA84xxmF8fmqMQ1+2eK9D3YNO2Q1d8gWMNgAbU0b7JUvnXSYR57KoZM2xLYs/Kwca6IgN&#10;mHBaKQKXrqqvDdYAZLiR3mVfypstPE+ZMyE8hAQQOvYEj4RRRLRN43zAfraEsLKoJBvdSu2UDZPY&#10;g4XLZmskrtWEC4me533wzs1sa80kVTxL2rkihPgKVSM9xJAapLK42Xv4HbmPHyVpChm+4Ui7yd0a&#10;I13v+HAE29H5AFrXrcySt9I6ZeDGFF6OZQUQUwaIC+WM3lz3SUKIzzmHWHcP4DLKZbkKWVbshcTY&#10;zBYLfSj5OAJu/t2TCgRcBBXpkq8acG2NeRvg2rhhMRXo0EGAGwUB07VoQiIPUoV/EerethKCj7gL&#10;6f+2dPqH4e5mdqtOKTQT2Ad34TCLxfq4A4G1ZwURlVxBM10PTkVMIDoCr63GaJKT7q4kHRD2H1nN&#10;QeDVp0WvHHhtxXIb8NptPBl4SQg8gYLpysIMiXiApe3esn8Q32WMY3kf2PWR724rY75mvmvP6mxV&#10;8XC+GwfM14TXh+LMGjMIme9DsVHXGAISPrGueKS8z0R5bbbzqimvPWXchrz60PFOGeFQykvDiAFv&#10;MMj7WjjvI5H3yHkNxduH8/a1XizO6I+YXqjqy2x93GIy019E7X3SQ6OIxp4qkwU+J3C5Bsvw4UwY&#10;xbpO5gOxIDjT9mLZsRSx7Wz1mRmxBTSNy/JkZnikeeAxJ1gEVlxfrswG9jwsszG7QeDK+6R78EFb&#10;yHeZuAdVOPkejzc49ziGuMNNfI3oDk6sj0f98sOIZ3YFC4bf3xVkGfG1nPhDAWTDSTDrO6Am4kfc&#10;l+Av08eAeuEwDsQh50z7CPN46D3RR470/JnouTWAH2b7yI3ge3cIGrs/Hez/g+DkHwAAAP//AwBQ&#10;SwMEFAAGAAgAAAAhAI4weQxDCAAAeCIAABUAAABkcnMvY2hhcnRzL2NoYXJ0MS54bWzsWl1u4zgS&#10;fl9g76AVGpiHHdv69w/aGSRyMgg2mQ46ST/MGy3RjjaUqCbpxO7BHGAPshfbk2wVSdmSk+yktxOg&#10;p9FOYEtkka4qVn0qfvTbn9Ylc+6okAWvpq7f91yHVhnPi2o5da+vTnoj15GKVDlhvKJTd0Ol+9PB&#10;X//yNptkN0Soy5pk1IFJKjnJpu6NUvVkMJDZDS2J7POaVtC34KIkCm7FcpALcg+Tl2wQeF4y0JO4&#10;dgLyf0xQkqJqxovnjOeLRZHRGc9WJa2U0UJQRhR4QN4UtWxmy/xEBA9mLItMcMkXqp/xcmAma4yC&#10;yfx4sLXqAJyUE0X9sRc5d4RNXc8dYCMj1dI0VKz3y5lpFHxV5TRPuahgOVryZTY5ZIqKCqZKeaVA&#10;a+uv8lkeL4m4XdU9ULcGI+cFK9RGm+0evIW50xsO/nDe04+rQlA5dTM/2rkg+lwHeMPBaBDYdQVj&#10;/Wgi1YZRY5DvxWjtYPu9WoUTwticZLfom5bwVnTXjwP3nYGjdBjhBVkpflUoRmeUUUVz+7XGxTXj&#10;6lBQgoKMbPhK4VVJqhVhZ9t703NFxJIqM7yoYEnMFOtznltbaL6kpnHzWOPaLmE/iHw/jCIvGQax&#10;53tJaAeZ/qAfxZHvhdAfj4NRcNwLTP99M344jCBTopFv/+34m22/F3ijUTAOk9gbwrseP9i3Cxp2&#10;JrOioimmL9q/hMirISXNfCbZRW6UuCNik3LGOwEJi0QFjizyxkgjzUVOhVXLtKg1yt0dnBNGf3T+&#10;869/Dz1nQ4mQPyKqLKlz+hYUu4OIyCZGVtYXMDeZsMq5B0AaezFAUkbqqbuAHIXLss6nrqyWrkPY&#10;EjArUwICmUwkZ0V+UjCmb8RynrJGF+/IO9GpN9gTq4VUMyKtK/UMqDeZ6GTEQEVFsIEuFjRTZ1Jh&#10;IzhAa4k+FrfGF3JTzjlAKaZ5BVCJ84DgTiAj2ttSifd0gV5ZHPzw7vrq4vrKObx8/8Pf3hy/8cPx&#10;BD8iH4dqIRBPCaApDqhVChhhY9JGQa0cWAVEFuNofzwa9wBZA5zB+LXW39sI+lYQZEIQ9L2nBIOt&#10;oO+j4KgriE7Y6mZutF1waS0FV6BO1ap8wuAzYzB8tAwG8a3B5rmRQsYdeH1Pa9pqeqZHxv3Ii4d+&#10;FIya964h6Ffjw8Y1vt+Ph6Nh7DUvvRyPObPx0ag/jobRePd66KydXeChxidwab0kS85Vk9Imd+ga&#10;4w1dCFfOShRT97c0DEdemka9eJYc9yJvnPaOjsOgdzwMZsF4GMZhmv6+Q+/kc9Hbj1rInUxWVfFx&#10;RU8tiv7W+KPnpbNZLxpFQW8MGvWGR2mYeEF0HKWj323gg846ARorMERspuyBh2/MbYGHbflj8Djt&#10;nX7YreYrAkgYJok27DuANFnydQDIMJ68AQAZDjEMNGLuEg0adOH5hQASAPaEDXZoHNmF3BPYOu4D&#10;pMHTvnmFT41oACQM+nEctiAk6o4wmGGB0dw0aPsnBBD/ZQHEFkwtALEtDYCcwGbkz1B/bOSMK4SZ&#10;7wUIlDRNbkDt8UoFyLUpQODjNQuQpJ8MW9WHHz+JBg20Jv1R0q4/vD002JUsjY+i/qhTsXh7Jcu3&#10;hR/By+KHLaVb+GFbnoMfX1sJ8h1DzFbJlPRNfrwqhmANAhjymjWIH/ZH48/axGDV4o1aFcW4W1E8&#10;xBB/3A+HSdDaxnRHfFsYEn4ZhuRncyYx0uQNvz+jS1rl/6CbDveBPR+IpQQs84dtKVG/kNKSSK32&#10;Syoebb+gIkPODwq9LYOI8xyt5nNGL4tP7algkXaqPdxTknWzmYuiJAiAcTKbr257FPsNidRhimBj&#10;f6gJna74bhqZERiwRL9wUYDSmlU1mpdFdU7WehMFXtsJ5pqo61hH1hfcMqBzox8U9Selcnb1/NT9&#10;mQIpRxjQ03wFDjorqlsKzJDdO5bkn1xcFdntOTA0ZnKg+8xkoMl+X8PYAAsFY2BttwpUsIG94mZg&#10;w01VHHkmXacZmiqOEv/LWSrcLWj/vPQmU60Npzbn+eZCOIKrqduLgVXEL3RknZ0UQISdEakuiAAS&#10;HmyBIwH1Dt4WjAMNRxkDYrwAavxeIBUnP66IoMDAVdkNB9YdOTh7kyq414sA1JlUl8j9ak/VWNZa&#10;ci+ni/egiPwEolqHOUa2AwwHvK8sgQYMoShu4cyh4pf6ynWAa8NTCth6us6cSIrRabivPZfpAwi6&#10;ZQDnS63RPv2HpH/lqE1NF3CKMXUPRYEBVZOKS5w3AOIw8SL4bP6AGa8Lld2ckLJgm6kbQgNyz5KC&#10;S/XiAVVIWlP+vax6lOCqkkkmWx0v8V1gj/GkJiqtbwGJcBXRv3jOAO5rzhhAHBYBEMLEAxB1cJIh&#10;Dy2Hi4DQJL7tojYJkVT/lQqbBXhnMsrmGpuzQ6BiTRuGAlgLbPOcvVsswDFW1sQ2cF/8fMVUcXbH&#10;IM1Mn4l6TRwafAGoewxoduq18OOFgIYZrTVu/CyKHEPLAHyHkE7C5/LRLZD4QpoZVuyhWo8gIj7x&#10;vwo4fL6TuqQ9nhruklatH03aL3RmE/1k0kHDRIPhZ8MhwiRwrFx8+g6N3zY07oocjZqPQ6PuOqLq&#10;nlILh2WRQ72nn+qa6zew9mghgY+Ibj50D7H00xqgtfsUg7v/cUIF0NE+9MTrD4V8VzFbqloEzwtZ&#10;H8HT4lYeWshfktoAIlaaM0BqidUAFHB7iN0cIjYWPW3AiX5pT+zZaWqo54PGyyHrPhjox/SzqxZc&#10;sNcpIb66SgGKYPwBApsRRRwBB79TV5zmoT4ixHrgusYfOnRjoz1Glx36kF7/YOTgvwAAAP//AwBQ&#10;SwMEFAAGAAgAAAAhAHDoazueAwAA3h0AABUAAABkcnMvY2hhcnRzL3N0eWxlMS54bWzsWVFP2zAQ&#10;/itRfgBpqcY2RJEY057KQIDEsxs7rYdjR45Dy379fHGcxEk6CjSFFl6q5JrY932+++7snITpcThH&#10;Ut2oR0a8Zcy4NqRjf65UchwEaTgnMUoPYhpKkYpIHYQiDkQU0ZAEWKIF5bPgcDA8DKpR/GIY1BpF&#10;JITrKSIhY6TSAyFndoyY6VEGR0GMKPc9isf+cHDon55o99CSprdUMZLfMX5NIv3AcuwP/CA3RZSx&#10;lpFEEQlVyxwJXhljyoXUk6DjHCY5Z9J7QGzsq+UQxg707MUL+USYRNdX0kv/gneDge9N9YXv3RPJ&#10;9YX2377kuhwiRWZCPp5pIE0Mw1XTg1eKcmUc+voF5gOXar4aB3NCtstDmlxJ8I9x+JUi49i4BgYg&#10;zTygL1qMtblqsZMH0pkkyIsF1pGIGBOL3+KXXuXLByIlxcQrbBPKibWZYKmFR2/Udg48nVUhY+Ix&#10;X5M+wnCz9EPyA9smwpFCEzQlrBmnb59r7cjBjrPl3TkER6a2hwDfV0tv5CWf2y5TKhjFEL0dQsOU&#10;eVVndf0pk1iOqaFQMGeegll8IbARiSMrEjozs/gyiox5ZM0N7XDm1P+9JHk7SQfjldDatdYSAA6Q&#10;DKg/pQCjTAkrpoW8509tPJ1ArVx/y7vRz13zv/C4RADy2MTwJN1VPWH69TuK1fwmRLr6jnJpbxhh&#10;6bZWf21GMe6FKBn7kuM8CVZWIGd1SzZKfi6Q1KryCoYc5E8y22sgQwqtV5YdUmoUNGiZoEetoqbD&#10;Kv+6o5JEEsWvCSuHNFtXNp7YL+TDBQi4b9G03Xoa8W1oMnSNoMkfom1zqcFiwX+gzlSqNayt5rrS&#10;GicoOtm1Fa9i9/uKwlZJUj8145mhVaMGS5GUMrROq1psQlbw9F6Sp45KN+hC9hwK9e3Z++i1QVMd&#10;5BETYv102APVAAYq0DO9S4NO4QL9+Xg0tMGXFjhw6Oo3OkXSjQoQu507AoCoaIOf04nYPxl0URGE&#10;idw/kKyBi8wIx82ItnXJKerW2Eent8YxE6s8TZjITzxeeb5kATkoO1uXbZ0NQbZZcPma2Js1t7IW&#10;0caXqO5Y4UtKJCXp55Fo1/Fxgxtzu39a0sCl3t0Z/7f/nfFX7iqpNRC6naYOdopBrXl907b+GUco&#10;LsDybmcOijs8zpKe9yjt7epO7FYrXvSHsIx86nOXPrvULPT3hmbm20rq9AbW2Et5NV5Aoa0+xJ7+&#10;AwAA//8DAFBLAwQUAAYACAAAACEAdNaSv6gAAADmAAAAFgAAAGRycy9jaGFydHMvY29sb3JzMS54&#10;bWxkzzsOwkAMBNCrRD5ADEGiiJI0tFRwAstx2JV218hr8bk9EYIC0U7xZmbg2rMmtbM/kzSPnMoa&#10;1BGC+7VHrBwkU21zZNOqi7esGXVZIgvORvdYLthtth1yIPO3Ah+G/hS9SlkrFrVMXlu1y9fIaVU2&#10;e8wUCzRZPIxwjx5iOcYiZCe5iVWZoYnzCN0OpoH69zg5JGtulEYgZim+A5wG/Lk1vQAAAP//AwBQ&#10;SwMEFAAGAAgAAAAhAMJD8Ek3CAAAVSIAABUAAABkcnMvY2hhcnRzL2NoYXJ0Mi54bWzsWt9v2zgS&#10;fj9g/wedUGAfbm3rt2yjzsJx4kWwyTZo0j7sGy3Rti6UqJJ0Ynex//vNkJRlu0mbXhKgW9QBLIkc&#10;jmaGnM/Dj3n967pkzi0VsuDVyPW7nuvQKuN5US1G7rvraafvOlKRKieMV3Tkbqh0fz366V+vs2G2&#10;JEJd1SSjDiip5DAbuUul6mGvJ7MlLYns8ppW0DfnoiQKHsWilwtyB8pL1gs8L+lpJa5VQP4PBSUp&#10;qma8eMx4Pp8XGT3h2aqklTJWCMqIggjIZVHLRlvmJyL4RGNZZIJLPlfdjJc9o6xxCpT5cW/r1REE&#10;KSeK+gMvcm4JG7me28NGRqqFaahY549z0yj4qsppPuGigunYkS+z4ZgpKipQNeGVAqttvMpHRbwk&#10;4mZVd8DcGpycFaxQG+22e/QadE+WHOLhvKUfVoWgcuRmftSGIPraAHhpr98L7LyCs340lGrDqHHI&#10;92L0trd9rzZhShibkewGY7MjvBVt+3HgYTBwlF5GeENWil8XitETyqiiuX2tCXHNuBoLSlCQkQ1f&#10;KbwrSbUi7Hz7bHquiVhQZYYXFUyJUbG+4Ln1heYLaho39zWu7RR2g8j3wygO/DTyBn44CO0g0x90&#10;o3Dge2HQD9N+kHp+ctoJjMRdoyFNB77vR6mf+oMkSsPI9C+3/V7g9fvBIExiL4VvPb536Bk0tE6z&#10;oqITTGCMwALWXg1JafSZdBe5ecktEZsJZ3xvScI0UYEji9y6aU3iIqfCmmXGqzXK3R5dEEZ/cZK4&#10;k0bOhhIhf0FcWVDn7DUYdgtrIhsaWVlfgm4yZJVzB5A08GIApYzUI3cOWQq3ZZ2PXFktXIewBaBW&#10;pgQsZTKUnBX5tGBMP4jFbMIaW7xjb6qTr3cgVgupToi0odQa0G4y1OmISxUNwQY6n9NMnUuFjRAA&#10;bSXGWNyYWMhNOeMAppjoFYAl6gHBViAjOtpSibd0jlGZH/385t315btrZ3z19ud/vzp9BctjiJfI&#10;x6FaCMQnBPAUB9RqAihhV6VdR7VyYBYQW0yg/UF/0AFsDVCDiWut39sI+lYQZEIQ9L2HBIOtoO+j&#10;YH9fEIOwtc08aL/g1noKoUCbqlX5gMO/G4fhsuMwiG8dNr8cE8i5I6/raUt3mh4Zkbib+F7qR0E/&#10;Nt8HjmBcTQyb0MTdvh+msbf9JPuutyOaGEXdKArTaLD9HIyAoLR+mYcmWDZKsuRcNSltcoeucb1h&#10;COHOWYli5P41CcO+N5lEnfgEkAIQZdI5Pg2DzmkanASDNIzDyeTvFr+Tr8VvP9rB7mS4qooPK3pm&#10;cfSvJiCdk8gbd6IkOO0cR4nXCcKJNx6E0Tg6nf5tFz7YrBOg8QKXiM2UA/DQQJ8Nd8DDNwH4Mnic&#10;dc7et3PzggAShkmiHfsBIE2WfBsAksbDVwAgaYrLQCNmm2jQoEvPJwKIH3ZjyKwWQvS7PoetftqN&#10;+02y4PVBNG4AJPC6aeAHLYIcgNT3BSD+8wKIzsw9ALElVAMgU9iO/BPqj4084Qph5kcBAiVNmxsv&#10;VYBcmwIELi9ZgERdL25/pO6vxsJu34OS4yGxJhRhN4Aif+ejC8UWir4vmAieFyZSU1Xs1Bm2hn4M&#10;THxrlcYPqDA7IlO5N/kB25QX2qsARmCpgZcXLDUG3TRuNypQcUQPIUJThUFxEoQ7gPDlUsOPAY8O&#10;kOb7wo3wabiRn8+YxNUll/zunC5olf9ON3u0Bva8J3a3b2k9bJsQ9QcpLUO0035Fxb3tl1RkSOhp&#10;1mBH/ng1mzF6VXzcVQWT1Jr26XaRrJt9WgQ7syAe2CJovz2K/YYf2iOBYM8+1lzNvnirRmYEBiww&#10;LlwUYLSmTI3lZVFdkLXeH0HUWsFcs3B73pH1Jbf05szgMdTr01I5bak+cn+jwLgRBtwzX0GAzovq&#10;hgLpY7eFJfkvF9dFdnMB5ItRDlyeUQaWHPY1ZAwQTDAG5nZrQAV702tuBja0U8WRQtIlmGGg4ijx&#10;n05AYYbq+Dz3/lGtDV024/nmUjiCq5HbiSONCBC/OpsWwHGdE6kuiQCGHXwBvl+9ga8548CwUcaA&#10;9S6A974TyLLJDysiKJBrVbbkQKkjvWYfJgqe9SQAKybVFRK7OlI1VqyWt8vp/C0YIj+CKDrtzJCc&#10;coC8gO+V5caA/BPFDRwoVPxK37kO0Gh4BAG7ShhCJMXVaWitg5Dp0wW6JffUWlt0yOwho185alPT&#10;ORxRjNyxKHBB1aTiEvUGwAkmXgTX5g9o77pQ2XJKyoJtRi7wrA4Sy5JCSPXkAQtIdlT+p6w6lOCs&#10;kmEmdzqe413gj4mk5iBtbAGJcBYxvniIAOFrDhBAHCYBEMKsB+Dg4JhCjht6FgChSXzbRW0SImP+&#10;JxU2C/DJZJTNNTZjY2BZTRsuBfAWiOQZezOfQ2CsrFnbwHHxixVTxfktgzQzfWbVa07Q4AtA3X1A&#10;05q3gx/PBDTMWK1x4zdR5Li0DMDvcc1J+FiqeQcknsggw4x9atY9iIj05zcBh48P0j4fj0eCX0za&#10;JwazWf1kuIeGiQZDHb+vgUOESaBPufj4T4XG2eIHNBr4/Dw0tkWORs37oVF3HVN1R6mFw7LIod7T&#10;v+pw1NLA2r2FBP5E7OfD/vkUrlCtaE/s84dPAB27J5p4/76QbypmS1WL4Hkh62P4tbiRYwv5C1Ib&#10;QMSK9QSQWmI1AAXcAWI354ONRw87MNWfTx1oTvEeDxrPh6yHYGBKusdWLThhL1NCfHOVAhTB+N8F&#10;7IQo4gg40x254iwP9ekf1gPvavwvhv21sTtG55Y+gdf/DXL0PwAAAP//AwBQSwMEFAAGAAgAAAAh&#10;AHDoazueAwAA3h0AABUAAABkcnMvY2hhcnRzL3N0eWxlMi54bWzsWVFP2zAQ/itRfgBpqcY2RJEY&#10;057KQIDEsxs7rYdjR45Dy379fHGcxEk6CjSFFl6q5JrY932+++7snITpcThHUt2oR0a8Zcy4NqRj&#10;f65UchwEaTgnMUoPYhpKkYpIHYQiDkQU0ZAEWKIF5bPgcDA8DKpR/GIY1BpFJITrKSIhY6TSAyFn&#10;doyY6VEGR0GMKPc9isf+cHDon55o99CSprdUMZLfMX5NIv3AcuwP/CA3RZSxlpFEEQlVyxwJXhlj&#10;yoXUk6DjHCY5Z9J7QGzsq+UQxg707MUL+USYRNdX0kv/gneDge9N9YXv3RPJ9YX2377kuhwiRWZC&#10;Pp5pIE0Mw1XTg1eKcmUc+voF5gOXar4aB3NCtstDmlxJ8I9x+JUi49i4BgYgzTygL1qMtblqsZMH&#10;0pkkyIsF1pGIGBOL3+KXXuXLByIlxcQrbBPKibWZYKmFR2/Udg48nVUhY+IxX5M+wnCz9EPyA9sm&#10;wpFCEzQlrBmnb59r7cjBjrPl3TkER6a2hwDfV0tv5CWf2y5TKhjFEL0dQsOUeVVndf0pk1iOqaFQ&#10;MGeegll8IbARiSMrEjozs/gyiox5ZM0N7XDm1P+9JHk7SQfjldDatdYSAA6QDKg/pQCjTAkrpoW8&#10;509tPJ1ArVx/y7vRz13zv/C4RADy2MTwJN1VPWH69TuK1fwmRLr6jnJpbxhh6bZWf21GMe6FKBn7&#10;kuM8CVZWIGd1SzZKfi6Q1KryCoYc5E8y22sgQwqtV5YdUmoUNGiZoEetoqbDKv+6o5JEEsWvCSuH&#10;NFtXNp7YL+TDBQi4b9G03Xoa8W1oMnSNoMkfom1zqcFiwX+gzlSqNayt5rrSGicoOtm1Fa9i9/uK&#10;wlZJUj8145mhVaMGS5GUMrROq1psQlbw9F6Sp45KN+hC9hwK9e3Z++i1QVMd5BETYv102APVAAYq&#10;0DO9S4NO4QL9+Xg0tMGXFjhw6Oo3OkXSjQoQu507AoCoaIOf04nYPxl0URGEidw/kKyBi8wIx82I&#10;tnXJKerW2Eent8YxE6s8TZjITzxeeb5kATkoO1uXbZ0NQbZZcPma2Js1t7IW0caXqO5Y4UtKJCXp&#10;55Fo1/Fxgxtzu39a0sCl3t0Z/7f/nfFX7iqpNRC6naYOdopBrXl907b+GUcoLsDybmcOijs8zpKe&#10;9yjt7epO7FYrXvSHsIx86nOXPrvULPT3hmbm20rq9AbW2Et5NV5Aoa0+xJ7+AwAA//8DAFBLAwQU&#10;AAYACAAAACEAdNaSv6gAAADmAAAAFgAAAGRycy9jaGFydHMvY29sb3JzMi54bWxkzzsOwkAMBNCr&#10;RD5ADEGiiJI0tFRwAstx2JV218hr8bk9EYIC0U7xZmbg2rMmtbM/kzSPnMoa1BGC+7VHrBwkU21z&#10;ZNOqi7esGXVZIgvORvdYLthtth1yIPO3Ah+G/hS9SlkrFrVMXlu1y9fIaVU2e8wUCzRZPIxwjx5i&#10;OcYiZCe5iVWZoYnzCN0OpoH69zg5JGtulEYgZim+A5wG/Lk1vQAAAP//AwBQSwMEFAAGAAgAAAAh&#10;AB+ue2hMCAAAiiIAABUAAABkcnMvY2hhcnRzL2NoYXJ0My54bWzsWt9v2zgSfj/g/gedUGAfbm3r&#10;ty2jzsKx40Xukm3QpH24N1qiHV0oUSXpxO5i//ebISlbdpJeekkO3aIOYEvkcDQz5HwafszbX9Yl&#10;c26pkAWvRq7f9VyHVhnPi2o5cj9czToD15GKVDlhvKIjd0Ol+8vRX//yNhtm10Soy5pk1AEllRxm&#10;I/daqXrY68nsmpZEdnlNK+hbcFESBbdi2csFuQPlJesFnpf0tBLXKiD/g4KSFFUzXjxlPF8sioxO&#10;ebYqaaWMFYIyoiAC8rqoZaMt8xMR3NNYFpngki9UN+NlzyhrnAJlftzbenUEQcqJon7qRc4tYSPX&#10;c3vYyEi1NA0V6/x2ZhoFX1U5zSdcVDAdLfkyG46ZoqICVRNeKbDaxqt8UsRLIm5WdQfMrcHJecEK&#10;tdFuu0dvQffkmkM8nPf006oQVI7czI92IYi+NgBevzfoBXZewVk/Gkq1YdQ45HsxetvbPlebMCOM&#10;zUl2g7FpCW9Fd/048DAYOEovI7wgK8WvCsXolDKqaG4fa0JcM67GghIUZGTDVwqvSlKtCDvb3pue&#10;KyKWVJnhRQVTYlSsz3lufaH5kprGzUONazuF3SDyo/7A90JY8IOBn2q3suHG9AfdKI6gM/KSOA0G&#10;gReddAKj9q7R0O97QZAMwjRKB3Ho+6b7etvtBaA4SMMk9vrwrYf3Dh2Dhp3PrKjoBPMXA7CEpVdD&#10;Thp9JttFbh5yS8RmwhnfW5EwS1TgyCJvvDTSXORUWLNMi1qj3O3ROWH0ZyfwOknkbCgR8meElSV1&#10;Tt+CYbewJLKhkZX1BegmQ1Y5d4BIqRcDJmWkHrkLSFK4LOt85Mpq6TqELQG0MiVgJZOh5KzIZwVj&#10;+kYs5xPW2OIdezOde70DsVpINSXShlJrQLvJUGcjrlQ0BBvoYkEzdSYVNkIAtJUYY3FjYiE35ZwD&#10;lmKeV4CVqAcEdwIZ0dGWSrynC4zK4uindx+uLj5cOePL9z/97c3JGz9Mh/gT+ThUC4H4hACc4oBa&#10;TQAk7KIMTYBr5cAsILSYQPvpIO3ASgtQg4lrrZ/bCPpWEGRCEPS9xwSDraDvo+BgXxCDsLXN3Gi/&#10;4NJ6CqFAm6pV+YjD/zAOw0/LYRDfOmxeHBNIuSOv62lLW01PjUg38MK470fBwHz39x3BuJoYNqHx&#10;u3446Efp7vPYiCZGXjdN90ccxB+isnPM3DTRsmGSJeeqyWkzt3SNCw5jCFfOShQj9/dJGA68ySTq&#10;xNPkpBN56aRzfBIGnZN+MA3SfhiHk8kfO/xOvha//aiF3clwVRWfVvTU4ujvnv10kng86ESD2biT&#10;zqZRJw3Hs+nxJEhnYfqHXflgs86AxgtcIzZVDtDD4l0LPSzENegxg2riz4AfGznlCt3/ASAASU1y&#10;AHa8EoBcGgCBn9cEEK8Lr+UWfsTJQXLfRxAYEgZxky34++iQJkpeN4kG/faYeB91vi8I8V8WQixg&#10;tCDEgkoDIY8XIKed04+7SL9iERKGSaKx8UcR0rxpv40ipB8P30AR0teFga66du9qKMP07vWZRUjQ&#10;TfYKivSgmroPIWE3CfaH7BbpfkXXIEjU9aOwPeTgGd8XgAQvCyC2nG4BiG1pAORLNci3BiE/6hCz&#10;XTJlfZMfr1qHIIZAHfKaGOJ3B0AktHYyyWOIsIXXbhT57TpE7ysf2hVuYwS1TtDe+XzXGBI+D0Py&#10;szmTuNLkNb87o0ta5f+kltexVB/2fCSWFmi1TYj6jZSWSWq1X1LxYPsFFRkSf5peaMkfr+ZzRi+L&#10;z21VAPQ70+5vK8m62c9FURIEQDuZ7eZ+exT7DZG0xxbB5n6sSZ198Z0amREYsMS4cFGA0ZpaNZaX&#10;RXVO1naD2BLMNVu35x1ZX3BLg86NffBSnpXK2b2PR+6vFJg5woCj5isI0FlR3VBgh2w1WJJ/c3FV&#10;ZDfnwNIY5cD5GWVgyWFfw9oAEwVjYG63BlSwh73iZmDDT1UcuSa91zNUVRwl/vOZKtwr6Pi8dJGo&#10;1oZXm/N8cyEcwdXI7cQRPg8INllnswLIsDMi1QURwMSDL3AuoN7B14JxoOIoY8COF8CP3wmk4+Sn&#10;FREUWLgqu+ZAvSMPZ28mCu71JAB9JtUlEsA6UjVujS3Bl9PFezBEfgZRbcMcWSwHSA74XlkSDVhC&#10;UdzAwUPFL/WV6wDfhkcVUDq6zpxIiqvT8F8HIdOnEHTLAs6X2qJDChCZ/8pRm5ou4Chj5I5FgQuq&#10;JhWXqDcA8jDxIvht/oAerwuVXc9IWbDNyA2hAQloSSGkevKALiQtlX8vqw4lOKtkmMlWx0s8C/wx&#10;kdRkpY0tIBHOIsYXDxsgfM1BA4jDJABCmPUAZB0cZ8ix5XEREJrEt13UJiEy6/+iwmYB3pmMsrnG&#10;5mwMdKxpw6UA3gLjPGfvFgsIjJU1axu4MH6+Yqo4u2WQZqbPrHpNHhp8Aah7CGh25rXw4wtAgxSs&#10;9a6vEwvgeodQXwYeZrzQOPKrKHJcagbw90jqJHwqR90CjWdSzzCD9816ACGBNz1ER/v6+P+iYytG&#10;osqfTOPjQeIuhdX6wRR+ZiibXCDDPWxMNDR+NTgiaALpysXnPytQPhLlH0B5AJS7kkdj6MNAqbuO&#10;qbqj1IJjWeRQ/Vko2oLcg2UFvjD2j7WekA9fPrIC3Ggfg+L1x0K+q5itWy2c54Wsj+HVcSPHFv+X&#10;pDZoiCXtFGBbYmkA1dwBfDenio1D+/a3j+Vm+qMDceCmKahakPFfjv5eDlYPscDUd08tYXC+XidN&#10;vrmyASpi/JcENiWKOAJOgkeuOM1DfWaIxcGHGv/1YX9ttMfoGkQf2+t/ITn6DwAAAP//AwBQSwME&#10;FAAGAAgAAAAhAHDoazueAwAA3h0AABUAAABkcnMvY2hhcnRzL3N0eWxlMy54bWzsWVFP2zAQ/itR&#10;fgBpqcY2RJEY057KQIDEsxs7rYdjR45Dy379fHGcxEk6CjSFFl6q5JrY932+++7snITpcThHUt2o&#10;R0a8Zcy4NqRjf65UchwEaTgnMUoPYhpKkYpIHYQiDkQU0ZAEWKIF5bPgcDA8DKpR/GIY1BpFJITr&#10;KSIhY6TSAyFndoyY6VEGR0GMKPc9isf+cHDon55o99CSprdUMZLfMX5NIv3AcuwP/CA3RZSxlpFE&#10;EQlVyxwJXhljyoXUk6DjHCY5Z9J7QGzsq+UQxg707MUL+USYRNdX0kv/gneDge9N9YXv3RPJ9YX2&#10;377kuhwiRWZCPp5pIE0Mw1XTg1eKcmUc+voF5gOXar4aB3NCtstDmlxJ8I9x+JUi49i4BgYgzTyg&#10;L1qMtblqsZMH0pkkyIsF1pGIGBOL3+KXXuXLByIlxcQrbBPKibWZYKmFR2/Udg48nVUhY+IxX5M+&#10;wnCz9EPyA9smwpFCEzQlrBmnb59r7cjBjrPl3TkER6a2hwDfV0tv5CWf2y5TKhjFEL0dQsOUeVVn&#10;df0pk1iOqaFQMGeegll8IbARiSMrEjozs/gyiox5ZM0N7XDm1P+9JHk7SQfjldDatdYSAA6QDKg/&#10;pQCjTAkrpoW8509tPJ1ArVx/y7vRz13zv/C4RADy2MTwJN1VPWH69TuK1fwmRLr6jnJpbxhh6bZW&#10;f21GMe6FKBn7kuM8CVZWIGd1SzZKfi6Q1KryCoYc5E8y22sgQwqtV5YdUmoUNGiZoEetoqbDKv+6&#10;o5JEEsWvCSuHNFtXNp7YL+TDBQi4b9G03Xoa8W1oMnSNoMkfom1zqcFiwX+gzlSqNayt5rrSGico&#10;Otm1Fa9i9/uKwlZJUj8145mhVaMGS5GUMrROq1psQlbw9F6Sp45KN+hC9hwK9e3Z++i1QVMd5BET&#10;Yv102APVAAYq0DO9S4NO4QL9+Xg0tMGXFjhw6Oo3OkXSjQoQu507AoCoaIOf04nYPxl0URGEidw/&#10;kKyBi8wIx82ItnXJKerW2Eent8YxE6s8TZjITzxeeb5kATkoO1uXbZ0NQbZZcPma2Js1t7IW0caX&#10;qO5Y4UtKJCXp55Fo1/Fxgxtzu39a0sCl3t0Z/7f/nfFX7iqpNRC6naYOdopBrXl907b+GUcoLsDy&#10;bmcOijs8zpKe9yjt7epO7FYrXvSHsIx86nOXPrvULPT3hmbm20rq9AbW2Et5NV5Aoa0+xJ7+AwAA&#10;//8DAFBLAwQUAAYACAAAACEAdNaSv6gAAADmAAAAFgAAAGRycy9jaGFydHMvY29sb3JzMy54bWxk&#10;zzsOwkAMBNCrRD5ADEGiiJI0tFRwAstx2JV218hr8bk9EYIC0U7xZmbg2rMmtbM/kzSPnMoa1BGC&#10;+7VHrBwkU21zZNOqi7esGXVZIgvORvdYLthtth1yIPO3Ah+G/hS9SlkrFrVMXlu1y9fIaVU2e8wU&#10;CzRZPIxwjx5iOcYiZCe5iVWZoYnzCN0OpoH69zg5JGtulEYgZim+A5wG/Lk1vQAAAP//AwBQSwME&#10;FAAGAAgAAAAhAN8yOkreAAAABgEAAA8AAABkcnMvZG93bnJldi54bWxMj0FLw0AUhO+C/2F5gje7&#10;SayhTfNSSlFPRbAVpLfX7GsSmt0N2W2S/nvXkx6HGWa+ydeTbsXAvWusQYhnEQg2pVWNqRC+Dm9P&#10;CxDOk1HUWsMIN3awLu7vcsqUHc0nD3tfiVBiXEYItfddJqUra9bkZrZjE7yz7TX5IPtKqp7GUK5b&#10;mURRKjU1JizU1PG25vKyv2qE95HGzXP8Ouwu5+3teHj5+N7FjPj4MG1WIDxP/i8Mv/gBHYrAdLJX&#10;o5xoEcIRj5DMQQRzuUgTECeE+TJNQRa5/I9f/AAAAP//AwBQSwMEFAAGAAgAAAAhAFfDbrXJAAAA&#10;LAIAABkAAABkcnMvX3JlbHMvZTJvRG9jLnhtbC5yZWxzvJHLCsIwEEX3gv8QZm/TVhARUzciuJX6&#10;AUM6fWCbhEwU+/cGRVAQ3bm8M8y5B2a9uQ69uJDnzhoFWZKCIKNt1ZlGwbHczZYgOKCpsLeGFIzE&#10;sCmmk/WBegzxiNvOsYgUwwraENxKStYtDciJdWTiprZ+wBCjb6RDfcKGZJ6mC+lfGVC8McW+UuD3&#10;1RxEObrY/Jtt67rTtLX6PJAJHyqkbtGHCETfUFBwj/yYzpNoCvKzRP4nifybRPYniewpId9+XNwA&#10;AAD//wMAUEsDBBQABgAIAAAAIQD1naQVggEAAAIDAAAgAAAAZHJzL2NoYXJ0cy9fcmVscy9jaGFy&#10;dDEueG1sLnJlbHOsUk1LAzEQvQv+hyXgsZvdClLFbVGrUKwKWm8BSZPZbWw2sySptv56Z9WqFYsX&#10;DxnmI3lv5mWOB8vaJk/gg0FXsDzNWAJOoTauKtj95KLTY0mI0mlp0UHBVhDYoL+7c3wLVkZ6FGam&#10;CQmhuFCwWYzNEedBzaCWIcUGHFVK9LWMFPqKN1LNZQW8m2UH3H/HYP0NzGSkC+ZHep8lk1VDzH9j&#10;Y1kaBUNUixpc/IWCo4Wb6SOoSKDSVxALVhoL1DIXwsydTS0qaYWWUb6b0eX1WNxCZUL0NC/sdTNw&#10;ZG6cBv+CMBdfXuOxxX6r23Z2LVodIlqsDIjh+PRsLK4WjxrEiY9mDhacmHi6F8RETsFSvMa/MNWC&#10;KmK4IO1eKNuhs+XSR/UNv/Xzw95hp5vlvQcHz+nShuV63CvUpOT5MoJ30jL+u+TdLZLXRnkMWMZU&#10;Yc3f1SaV83zzI7maSR/PaGp/F1cW1uQFU20u5CntxDbu/D+4f9CGtotPVr6xuf1XAAAA//8DAFBL&#10;AwQUAAYACAAAACEAZEwCtYIBAAACAwAAIAAAAGRycy9jaGFydHMvX3JlbHMvY2hhcnQyLnhtbC5y&#10;ZWxzrFJNSwMxEL0L/ocl4LGb3RWkiltRq1CsClpvAYnJ7DY2m1mSVFt/vbNq1YrFi4cM85G8N/My&#10;h0eLxiZP4INBV7I8zVgCTqE2ri7Z3eS812dJiNJpadFByZYQ2NFge+vwBqyM9ChMTRsSQnGhZNMY&#10;2wPOg5pCI0OKLTiqVOgbGSn0NW+lmskaeJFle9x/x2CDNcxkpEvmR3qXJZNlS8x/Y2NVGQVDVPMG&#10;XPyFgqOF64dHUJFApa8hlqwyFqhlLoSZOZtaVNIKLaN8N6OLq7G4gdqE6Gle2CkycGSunQb/gjAT&#10;X17rscN+q9tudi06HSJarA2I4fjkdCwu548axLGPZgYWnJh4uhfERD6ApXiFf27qOVXEcE7avVC2&#10;R2fDpY/qG37n5/v9/V6R5f17B8/pwobFatxL1KTk2SKCd9Iy/rvkxQbJG6M8BqxiqrDh72qTynm+&#10;/pFcTaWPpzS1v41LCyvykqkuF4qUdmITd/4f3D9oQ9fFJytf29zBKwAAAP//AwBQSwMEFAAGAAgA&#10;AAAhANT+sGOCAQAAAgMAACAAAABkcnMvY2hhcnRzL19yZWxzL2NoYXJ0My54bWwucmVsc6xSTUsD&#10;MRC9C/6HJeCxm90KUsVtUatQrApabwFJk9ltbDazJKm2/npn1aoVixcPGeYjeW/mZY4Hy9omT+CD&#10;QVewPM1YAk6hNq4q2P3kotNjSYjSaWnRQcFWENigv7tzfAtWRnoUZqYJCaG4ULBZjM0R50HNoJYh&#10;xQYcVUr0tYwU+oo3Us1lBbybZQfcf8dg/Q3MZKQL5kd6nyWTVUPMf2NjWRoFQ1SLGlz8hYKjhZvp&#10;I6hIoNJXEAtWGgvUMhfCzJ1NLSpphZZRvpvR5fVY3EJlQvQ0L+x1M3BkbpwG/4IwF19e47HFfqvb&#10;dnYtWh0iWqwMiOH49GwsrhaPGsSJj2YOFpyYeLoXxEROwVK8xr8w1YIqYrgg7V4o26Gz5dJH9Q2/&#10;9fPD3mGnm+W9BwfP6dKG5XrcK9Sk5PkygnfSMv675N0tktdGeQxYxlRhzd/VJpXzfPMjuZpJH89o&#10;an8XVxbW5AVTbS7sp7QT27jz/+D+QRvaLj5Z+cbm9l8BAAD//wMAUEsBAi0AFAAGAAgAAAAhAFwt&#10;ye9aAQAAwgUAABMAAAAAAAAAAAAAAAAAAAAAAFtDb250ZW50X1R5cGVzXS54bWxQSwECLQAUAAYA&#10;CAAAACEAOP0h/9YAAACUAQAACwAAAAAAAAAAAAAAAACLAQAAX3JlbHMvLnJlbHNQSwECLQAUAAYA&#10;CAAAACEApnj+Z04HAACJMAAADgAAAAAAAAAAAAAAAACKAgAAZHJzL2Uyb0RvYy54bWxQSwECLQAU&#10;AAYACAAAACEAjjB5DEMIAAB4IgAAFQAAAAAAAAAAAAAAAAAECgAAZHJzL2NoYXJ0cy9jaGFydDEu&#10;eG1sUEsBAi0AFAAGAAgAAAAhAHDoazueAwAA3h0AABUAAAAAAAAAAAAAAAAAehIAAGRycy9jaGFy&#10;dHMvc3R5bGUxLnhtbFBLAQItABQABgAIAAAAIQB01pK/qAAAAOYAAAAWAAAAAAAAAAAAAAAAAEsW&#10;AABkcnMvY2hhcnRzL2NvbG9yczEueG1sUEsBAi0AFAAGAAgAAAAhAMJD8Ek3CAAAVSIAABUAAAAA&#10;AAAAAAAAAAAAJxcAAGRycy9jaGFydHMvY2hhcnQyLnhtbFBLAQItABQABgAIAAAAIQBw6Gs7ngMA&#10;AN4dAAAVAAAAAAAAAAAAAAAAAJEfAABkcnMvY2hhcnRzL3N0eWxlMi54bWxQSwECLQAUAAYACAAA&#10;ACEAdNaSv6gAAADmAAAAFgAAAAAAAAAAAAAAAABiIwAAZHJzL2NoYXJ0cy9jb2xvcnMyLnhtbFBL&#10;AQItABQABgAIAAAAIQAfrntoTAgAAIoiAAAVAAAAAAAAAAAAAAAAAD4kAABkcnMvY2hhcnRzL2No&#10;YXJ0My54bWxQSwECLQAUAAYACAAAACEAcOhrO54DAADeHQAAFQAAAAAAAAAAAAAAAAC9LAAAZHJz&#10;L2NoYXJ0cy9zdHlsZTMueG1sUEsBAi0AFAAGAAgAAAAhAHTWkr+oAAAA5gAAABYAAAAAAAAAAAAA&#10;AAAAjjAAAGRycy9jaGFydHMvY29sb3JzMy54bWxQSwECLQAUAAYACAAAACEA3zI6St4AAAAGAQAA&#10;DwAAAAAAAAAAAAAAAABqMQAAZHJzL2Rvd25yZXYueG1sUEsBAi0AFAAGAAgAAAAhAFfDbrXJAAAA&#10;LAIAABkAAAAAAAAAAAAAAAAAdTIAAGRycy9fcmVscy9lMm9Eb2MueG1sLnJlbHNQSwECLQAUAAYA&#10;CAAAACEA9Z2kFYIBAAACAwAAIAAAAAAAAAAAAAAAAAB1MwAAZHJzL2NoYXJ0cy9fcmVscy9jaGFy&#10;dDEueG1sLnJlbHNQSwECLQAUAAYACAAAACEAZEwCtYIBAAACAwAAIAAAAAAAAAAAAAAAAAA1NQAA&#10;ZHJzL2NoYXJ0cy9fcmVscy9jaGFydDIueG1sLnJlbHNQSwECLQAUAAYACAAAACEA1P6wY4IBAAAC&#10;AwAAIAAAAAAAAAAAAAAAAAD1NgAAZHJzL2NoYXJ0cy9fcmVscy9jaGFydDMueG1sLnJlbHNQSwUG&#10;AAAAABEAEQCCBAAAtTgAAAAA&#10;">
                <v:group id="Groep 57" o:spid="_x0000_s1027" style="position:absolute;width:62622;height:31380" coordsize="62622,313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uOuxQAAANsAAAAPAAAAZHJzL2Rvd25yZXYueG1sRI9Pa8JA&#10;FMTvQr/D8gq91U1a0kp0FZG29CAFk4J4e2SfSTD7NmS3+fPtXaHgcZiZ3zCrzWga0VPnassK4nkE&#10;griwuuZSwW/++bwA4TyyxsYyKZjIwWb9MFthqu3AB+ozX4oAYZeigsr7NpXSFRUZdHPbEgfvbDuD&#10;PsiulLrDIcBNI1+i6E0arDksVNjSrqLikv0ZBV8DDtvX+KPfX8676ZQnP8d9TEo9PY7bJQhPo7+H&#10;/9vfWkHyDrcv4QfI9RUAAP//AwBQSwECLQAUAAYACAAAACEA2+H2y+4AAACFAQAAEwAAAAAAAAAA&#10;AAAAAAAAAAAAW0NvbnRlbnRfVHlwZXNdLnhtbFBLAQItABQABgAIAAAAIQBa9CxbvwAAABUBAAAL&#10;AAAAAAAAAAAAAAAAAB8BAABfcmVscy8ucmVsc1BLAQItABQABgAIAAAAIQD0vuOuxQAAANsAAAAP&#10;AAAAAAAAAAAAAAAAAAcCAABkcnMvZG93bnJldi54bWxQSwUGAAAAAAMAAwC3AAAA+QIAAAAA&#10;">
                  <v:group id="Groep 2" o:spid="_x0000_s1028" style="position:absolute;left:4367;top:4640;width:58255;height:25093" coordorigin="1890,3111" coordsize="122954,360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Grafiek 14" o:spid="_x0000_s1029" type="#_x0000_t75" style="position:absolute;left:81192;top:3100;width:43617;height:3611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1rkowgAAANsAAAAPAAAAZHJzL2Rvd25yZXYueG1sRE9Li8Iw&#10;EL4L/ocwgjdN1VW0GmWV3cXDXnwgehuasa3bTEoTtf57Iyx4m4/vObNFbQpxo8rllhX0uhEI4sTq&#10;nFMF+913ZwzCeWSNhWVS8CAHi3mzMcNY2ztv6Lb1qQgh7GJUkHlfxlK6JCODrmtL4sCdbWXQB1il&#10;Uld4D+GmkP0oGkmDOYeGDEtaZZT8ba9GwfGUrL/yI6e/k9FycP057DbL4UWpdqv+nILwVPu3+N+9&#10;1mH+B7x+CQfI+RMAAP//AwBQSwECLQAUAAYACAAAACEA2+H2y+4AAACFAQAAEwAAAAAAAAAAAAAA&#10;AAAAAAAAW0NvbnRlbnRfVHlwZXNdLnhtbFBLAQItABQABgAIAAAAIQBa9CxbvwAAABUBAAALAAAA&#10;AAAAAAAAAAAAAB8BAABfcmVscy8ucmVsc1BLAQItABQABgAIAAAAIQAs1rkowgAAANsAAAAPAAAA&#10;AAAAAAAAAAAAAAcCAABkcnMvZG93bnJldi54bWxQSwUGAAAAAAMAAwC3AAAA9gIAAAAA&#10;">
                      <v:imagedata r:id="rId11" o:title=""/>
                    </v:shape>
                    <v:shape id="Grafiek 15" o:spid="_x0000_s1030" type="#_x0000_t75" style="position:absolute;left:41564;top:3100;width:43617;height:3602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07A5wwAAANsAAAAPAAAAZHJzL2Rvd25yZXYueG1sRE9La8JA&#10;EL4L/odlhF5K3VTRhugqRazVi+ID2uOQHZNgdjZmV03/vSsUvM3H95zxtDGluFLtCssK3rsRCOLU&#10;6oIzBYf911sMwnlkjaVlUvBHDqaTdmuMibY33tJ15zMRQtglqCD3vkqkdGlOBl3XVsSBO9raoA+w&#10;zqSu8RbCTSl7UTSUBgsODTlWNMspPe0uRsHHqr++xOdjnP7o7Hvz21++zhdWqZdO8zkC4anxT/G/&#10;e6nD/AE8fgkHyMkdAAD//wMAUEsBAi0AFAAGAAgAAAAhANvh9svuAAAAhQEAABMAAAAAAAAAAAAA&#10;AAAAAAAAAFtDb250ZW50X1R5cGVzXS54bWxQSwECLQAUAAYACAAAACEAWvQsW78AAAAVAQAACwAA&#10;AAAAAAAAAAAAAAAfAQAAX3JlbHMvLnJlbHNQSwECLQAUAAYACAAAACEASNOwOcMAAADbAAAADwAA&#10;AAAAAAAAAAAAAAAHAgAAZHJzL2Rvd25yZXYueG1sUEsFBgAAAAADAAMAtwAAAPcCAAAAAA==&#10;">
                      <v:imagedata r:id="rId12" o:title=""/>
                    </v:shape>
                    <v:shape id="Grafiek 16" o:spid="_x0000_s1031" type="#_x0000_t75" style="position:absolute;left:1936;top:3100;width:43360;height:3611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KfH6wgAAANsAAAAPAAAAZHJzL2Rvd25yZXYueG1sRE/basJA&#10;EH0X/IdlhL6UOlFE2tRVRBAs1NKm/YAhO01Ss7MhuzGpX+8WCr7N4VxntRlsrc7c+sqJhtk0AcWS&#10;O1NJoeHrc//wCMoHEkO1E9bwyx426/FoRalxvXzwOQuFiiHiU9JQhtCkiD4v2ZKfuoYlct+utRQi&#10;bAs0LfUx3NY4T5IlWqokNpTU8K7k/JR1VsP8uOu795/77OntJC/uFfGy6FDru8mwfQYVeAg38b/7&#10;YOL8Jfz9Eg/A9RUAAP//AwBQSwECLQAUAAYACAAAACEA2+H2y+4AAACFAQAAEwAAAAAAAAAAAAAA&#10;AAAAAAAAW0NvbnRlbnRfVHlwZXNdLnhtbFBLAQItABQABgAIAAAAIQBa9CxbvwAAABUBAAALAAAA&#10;AAAAAAAAAAAAAB8BAABfcmVscy8ucmVsc1BLAQItABQABgAIAAAAIQC1KfH6wgAAANsAAAAPAAAA&#10;AAAAAAAAAAAAAAcCAABkcnMvZG93bnJldi54bWxQSwUGAAAAAAMAAwC3AAAA9gIAAAAA&#10;">
                      <v:imagedata r:id="rId13" o:title=""/>
                      <o:lock v:ext="edit" aspectratio="f"/>
                    </v:shape>
                  </v:group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kstvak 23" o:spid="_x0000_s1032" type="#_x0000_t202" style="position:absolute;left:24156;top:27977;width:22531;height:34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1pMGxQAAANsAAAAPAAAAZHJzL2Rvd25yZXYueG1sRI9Ba8JA&#10;FITvgv9heUIvUjeGUkzqKiJYpAcxKtLjI/uaBLNvQ3bV6K93hYLHYWa+YabzztTiQq2rLCsYjyIQ&#10;xLnVFRcKDvvV+wSE88gaa8uk4EYO5rN+b4qptlfO6LLzhQgQdikqKL1vUildXpJBN7INcfD+bGvQ&#10;B9kWUrd4DXBTyziKPqXBisNCiQ0tS8pPu7NRMPxNFglWtP+Jj8kxu2/P2f17o9TboFt8gfDU+Vf4&#10;v73WCuIPeH4JP0DOHgAAAP//AwBQSwECLQAUAAYACAAAACEA2+H2y+4AAACFAQAAEwAAAAAAAAAA&#10;AAAAAAAAAAAAW0NvbnRlbnRfVHlwZXNdLnhtbFBLAQItABQABgAIAAAAIQBa9CxbvwAAABUBAAAL&#10;AAAAAAAAAAAAAAAAAB8BAABfcmVscy8ucmVsc1BLAQItABQABgAIAAAAIQAu1pMGxQAAANsAAAAP&#10;AAAAAAAAAAAAAAAAAAcCAABkcnMvZG93bnJldi54bWxQSwUGAAAAAAMAAwC3AAAA+QIAAAAA&#10;" fillcolor="white [3201]" stroked="f">
                    <v:textbox>
                      <w:txbxContent>
                        <w:p w14:paraId="1182195F" w14:textId="340C65DF" w:rsidR="00702715" w:rsidRDefault="00702715" w:rsidP="002646B3">
                          <w:pPr>
                            <w:jc w:val="center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cs="Arial"/>
                              <w:b/>
                              <w:bCs/>
                              <w:color w:val="000000" w:themeColor="dark1"/>
                              <w:sz w:val="20"/>
                              <w:szCs w:val="20"/>
                              <w:lang w:val="en-GB"/>
                            </w:rPr>
                            <w:t>Year of diagnosis</w:t>
                          </w:r>
                        </w:p>
                      </w:txbxContent>
                    </v:textbox>
                  </v:shape>
                  <v:shape id="Tekstvak 22" o:spid="_x0000_s1033" type="#_x0000_t202" style="position:absolute;top:4913;width:3402;height:1609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DzHowwAAANsAAAAPAAAAZHJzL2Rvd25yZXYueG1sRI/RasJA&#10;FETfC/7DcgXf6kaFVlJXqZEQXxv9gGv2NgnN3o3ZjSZ+vVso9HGYmTPMZjeYRtyoc7VlBYt5BIK4&#10;sLrmUsH5lL6uQTiPrLGxTApGcrDbTl42GGt75y+65b4UAcIuRgWV920spSsqMujmtiUO3rftDPog&#10;u1LqDu8Bbhq5jKI3abDmsFBhS0lFxU/eGwWJ3l8W6SG7vvenR73P7FiMj1yp2XT4/ADhafD/4b/2&#10;UStYruD3S/gBcvsEAAD//wMAUEsBAi0AFAAGAAgAAAAhANvh9svuAAAAhQEAABMAAAAAAAAAAAAA&#10;AAAAAAAAAFtDb250ZW50X1R5cGVzXS54bWxQSwECLQAUAAYACAAAACEAWvQsW78AAAAVAQAACwAA&#10;AAAAAAAAAAAAAAAfAQAAX3JlbHMvLnJlbHNQSwECLQAUAAYACAAAACEAVg8x6MMAAADbAAAADwAA&#10;AAAAAAAAAAAAAAAHAgAAZHJzL2Rvd25yZXYueG1sUEsFBgAAAAADAAMAtwAAAPcCAAAAAA==&#10;" fillcolor="white [3201]" stroked="f">
                    <v:textbox style="layout-flow:vertical;mso-layout-flow-alt:bottom-to-top">
                      <w:txbxContent>
                        <w:p w14:paraId="29224644" w14:textId="77777777" w:rsidR="00702715" w:rsidRPr="002646B3" w:rsidRDefault="00702715" w:rsidP="002646B3">
                          <w:pPr>
                            <w:rPr>
                              <w:sz w:val="24"/>
                              <w:szCs w:val="24"/>
                            </w:rPr>
                          </w:pPr>
                          <w:r w:rsidRPr="002646B3">
                            <w:rPr>
                              <w:rFonts w:cs="Arial"/>
                              <w:b/>
                              <w:bCs/>
                              <w:color w:val="000000" w:themeColor="dark1"/>
                              <w:sz w:val="20"/>
                              <w:szCs w:val="20"/>
                              <w:lang w:val="en-GB"/>
                            </w:rPr>
                            <w:t>Incidence per 100,000</w:t>
                          </w:r>
                        </w:p>
                      </w:txbxContent>
                    </v:textbox>
                  </v:shape>
                  <v:group id="Groep 1" o:spid="_x0000_s1034" style="position:absolute;left:8802;width:52421;height:2913" coordsize="37551,21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+OEB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jA1fwg+QuzsAAAD//wMAUEsBAi0AFAAGAAgAAAAhANvh9svuAAAAhQEAABMAAAAAAAAAAAAA&#10;AAAAAAAAAFtDb250ZW50X1R5cGVzXS54bWxQSwECLQAUAAYACAAAACEAWvQsW78AAAAVAQAACwAA&#10;AAAAAAAAAAAAAAAfAQAAX3JlbHMvLnJlbHNQSwECLQAUAAYACAAAACEAAPjhAcMAAADbAAAADwAA&#10;AAAAAAAAAAAAAAAHAgAAZHJzL2Rvd25yZXYueG1sUEsFBgAAAAADAAMAtwAAAPcCAAAAAA==&#10;">
                    <v:shape id="Tekstvak 22" o:spid="_x0000_s1035" type="#_x0000_t202" style="position:absolute;left:10253;width:6863;height:21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CVN5wwAAANsAAAAPAAAAZHJzL2Rvd25yZXYueG1sRI/NasMw&#10;EITvhbyD2EButZSSltiJbEJLoKeW5g9yW6yNbWKtjKXG7ttXhUKOw8x8w6yL0bbiRr1vHGuYJwoE&#10;celMw5WGw377uAThA7LB1jFp+CEPRT55WGNm3MBfdNuFSkQI+ww11CF0mZS+rMmiT1xHHL2L6y2G&#10;KPtKmh6HCLetfFLqRVpsOC7U2NFrTeV19201HD8u59NCfVZv9rkb3Kgk21RqPZuOmxWIQGO4h//b&#10;70bDIoW/L/EHyPwXAAD//wMAUEsBAi0AFAAGAAgAAAAhANvh9svuAAAAhQEAABMAAAAAAAAAAAAA&#10;AAAAAAAAAFtDb250ZW50X1R5cGVzXS54bWxQSwECLQAUAAYACAAAACEAWvQsW78AAAAVAQAACwAA&#10;AAAAAAAAAAAAAAAfAQAAX3JlbHMvLnJlbHNQSwECLQAUAAYACAAAACEA3glTecMAAADbAAAADwAA&#10;AAAAAAAAAAAAAAAHAgAAZHJzL2Rvd25yZXYueG1sUEsFBgAAAAADAAMAtwAAAPcCAAAAAA==&#10;" filled="f" stroked="f">
                      <v:textbox>
                        <w:txbxContent>
                          <w:p w14:paraId="6D5B78A0" w14:textId="77777777" w:rsidR="00702715" w:rsidRDefault="00702715" w:rsidP="002646B3">
                            <w:pPr>
                              <w:spacing w:line="260" w:lineRule="exac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kern w:val="24"/>
                                <w:lang w:val="en-GB"/>
                              </w:rPr>
                              <w:t>stage I, female</w:t>
                            </w:r>
                          </w:p>
                        </w:txbxContent>
                      </v:textbox>
                    </v:shape>
                    <v:line id="Rechte verbindingslijn 50" o:spid="_x0000_s1036" style="position:absolute;visibility:visible;mso-wrap-style:square" from="0,1167" to="1788,11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neanwwAAANsAAAAPAAAAZHJzL2Rvd25yZXYueG1sRE9Na8JA&#10;EL0L/odlCr0U3ShUbMxGRNpSqBdjIR7H7JiEZmdDdmPS/vruoeDx8b6T7WgacaPO1ZYVLOYRCOLC&#10;6ppLBV+nt9kahPPIGhvLpOCHHGzT6STBWNuBj3TLfClCCLsYFVTet7GUrqjIoJvbljhwV9sZ9AF2&#10;pdQdDiHcNHIZRStpsObQUGFL+4qK76w3Cp76z/xwec+G3+WlP+scX+0LRUo9Poy7DQhPo7+L/90f&#10;WsFzWB++hB8g0z8AAAD//wMAUEsBAi0AFAAGAAgAAAAhANvh9svuAAAAhQEAABMAAAAAAAAAAAAA&#10;AAAAAAAAAFtDb250ZW50X1R5cGVzXS54bWxQSwECLQAUAAYACAAAACEAWvQsW78AAAAVAQAACwAA&#10;AAAAAAAAAAAAAAAfAQAAX3JlbHMvLnJlbHNQSwECLQAUAAYACAAAACEAd53mp8MAAADbAAAADwAA&#10;AAAAAAAAAAAAAAAHAgAAZHJzL2Rvd25yZXYueG1sUEsFBgAAAAADAAMAtwAAAPcCAAAAAA==&#10;" strokecolor="#00b0f0" strokeweight="1.5pt">
                      <o:lock v:ext="edit" shapetype="f"/>
                    </v:line>
                    <v:shape id="Tekstvak 15" o:spid="_x0000_s1037" type="#_x0000_t202" style="position:absolute;left:1466;width:6326;height:19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psmiwwAAANsAAAAPAAAAZHJzL2Rvd25yZXYueG1sRI/NasMw&#10;EITvhbyD2EBvteSSlMSxYkJLoKeW5g9yW6yNbWKtjKXG7ttXhUKOw8x8w+TFaFtxo943jjWkiQJB&#10;XDrTcKXhsN8+LUD4gGywdUwafshDsZ485JgZN/AX3XahEhHCPkMNdQhdJqUva7LoE9cRR+/ieosh&#10;yr6Spschwm0rn5V6kRYbjgs1dvRaU3ndfVsNx4/L+TRTn9WbnXeDG5Vku5RaP07HzQpEoDHcw//t&#10;d6NhnsLfl/gD5PoXAAD//wMAUEsBAi0AFAAGAAgAAAAhANvh9svuAAAAhQEAABMAAAAAAAAAAAAA&#10;AAAAAAAAAFtDb250ZW50X1R5cGVzXS54bWxQSwECLQAUAAYACAAAACEAWvQsW78AAAAVAQAACwAA&#10;AAAAAAAAAAAAAAAfAQAAX3JlbHMvLnJlbHNQSwECLQAUAAYACAAAACEApabJosMAAADbAAAADwAA&#10;AAAAAAAAAAAAAAAHAgAAZHJzL2Rvd25yZXYueG1sUEsFBgAAAAADAAMAtwAAAPcCAAAAAA==&#10;" filled="f" stroked="f">
                      <v:textbox>
                        <w:txbxContent>
                          <w:p w14:paraId="77D92DE5" w14:textId="77777777" w:rsidR="00702715" w:rsidRDefault="00702715" w:rsidP="002646B3">
                            <w:pPr>
                              <w:spacing w:line="260" w:lineRule="exac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kern w:val="24"/>
                                <w:lang w:val="en-GB"/>
                              </w:rPr>
                              <w:t>stage I, male</w:t>
                            </w:r>
                          </w:p>
                        </w:txbxContent>
                      </v:textbox>
                    </v:shape>
                    <v:line id="Rechte verbindingslijn 52" o:spid="_x0000_s1038" style="position:absolute;visibility:visible;mso-wrap-style:square" from="8553,1180" to="10341,11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R2xbxQAAANsAAAAPAAAAZHJzL2Rvd25yZXYueG1sRI9Ba8JA&#10;FITvQv/D8gredNNgRaKbkCqC7UFsWnt+ZF+T0OzbNLtq+u9dQehxmJlvmFU2mFacqXeNZQVP0wgE&#10;cWl1w5WCz4/tZAHCeWSNrWVS8EcOsvRhtMJE2wu/07nwlQgQdgkqqL3vEildWZNBN7UdcfC+bW/Q&#10;B9lXUvd4CXDTyjiK5tJgw2Ghxo7WNZU/xcko+J29zNdxfur2+ca/fr3lx0O12Co1fhzyJQhPg/8P&#10;39s7reA5htuX8ANkegUAAP//AwBQSwECLQAUAAYACAAAACEA2+H2y+4AAACFAQAAEwAAAAAAAAAA&#10;AAAAAAAAAAAAW0NvbnRlbnRfVHlwZXNdLnhtbFBLAQItABQABgAIAAAAIQBa9CxbvwAAABUBAAAL&#10;AAAAAAAAAAAAAAAAAB8BAABfcmVscy8ucmVsc1BLAQItABQABgAIAAAAIQDHR2xbxQAAANsAAAAP&#10;AAAAAAAAAAAAAAAAAAcCAABkcnMvZG93bnJldi54bWxQSwUGAAAAAAMAAwC3AAAA+QIAAAAA&#10;" strokecolor="#00b0f0" strokeweight="1.5pt">
                      <v:stroke dashstyle="3 1"/>
                      <o:lock v:ext="edit" shapetype="f"/>
                    </v:line>
                    <v:shape id="Tekstvak 39" o:spid="_x0000_s1039" type="#_x0000_t202" style="position:absolute;left:29339;width:8212;height:20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OPJOwwAAANsAAAAPAAAAZHJzL2Rvd25yZXYueG1sRI9Ba8JA&#10;FITvgv9heUJvumutRVNXkUqhJ8VUBW+P7DMJzb4N2a1J/70rCB6HmfmGWaw6W4krNb50rGE8UiCI&#10;M2dKzjUcfr6GMxA+IBusHJOGf/KwWvZ7C0yMa3lP1zTkIkLYJ6ihCKFOpPRZQRb9yNXE0bu4xmKI&#10;ssmlabCNcFvJV6XepcWS40KBNX0WlP2mf1bDcXs5n97ULt/Yad26Tkm2c6n1y6Bbf4AI1IVn+NH+&#10;NhqmE7h/iT9ALm8AAAD//wMAUEsBAi0AFAAGAAgAAAAhANvh9svuAAAAhQEAABMAAAAAAAAAAAAA&#10;AAAAAAAAAFtDb250ZW50X1R5cGVzXS54bWxQSwECLQAUAAYACAAAACEAWvQsW78AAAAVAQAACwAA&#10;AAAAAAAAAAAAAAAfAQAAX3JlbHMvLnJlbHNQSwECLQAUAAYACAAAACEAOjjyTsMAAADbAAAADwAA&#10;AAAAAAAAAAAAAAAHAgAAZHJzL2Rvd25yZXYueG1sUEsFBgAAAAADAAMAtwAAAPcCAAAAAA==&#10;" filled="f" stroked="f">
                      <v:textbox>
                        <w:txbxContent>
                          <w:p w14:paraId="4AADD762" w14:textId="77777777" w:rsidR="00702715" w:rsidRDefault="00702715" w:rsidP="002646B3">
                            <w:pPr>
                              <w:spacing w:line="260" w:lineRule="exac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kern w:val="24"/>
                                <w:lang w:val="en-GB"/>
                              </w:rPr>
                              <w:t>stage II-IV, female</w:t>
                            </w:r>
                          </w:p>
                        </w:txbxContent>
                      </v:textbox>
                    </v:shape>
                    <v:line id="Rechte verbindingslijn 54" o:spid="_x0000_s1040" style="position:absolute;visibility:visible;mso-wrap-style:square" from="17907,1186" to="19695,11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NslMwwAAANsAAAAPAAAAZHJzL2Rvd25yZXYueG1sRI9Pi8Iw&#10;FMTvC36H8AQvy5oqKrvVKCIsePDgv/X8aJ5tsXmpSVarn94IgsdhZn7DTGaNqcSFnC8tK+h1ExDE&#10;mdUl5wr2u9+vbxA+IGusLJOCG3mYTVsfE0y1vfKGLtuQiwhhn6KCIoQ6ldJnBRn0XVsTR+9oncEQ&#10;pculdniNcFPJfpKMpMGS40KBNS0Kyk7bf6NgdV8fztmcb+FzdFr8kT+4/Mco1Wk38zGIQE14h1/t&#10;pVYwHMDzS/wBcvoAAAD//wMAUEsBAi0AFAAGAAgAAAAhANvh9svuAAAAhQEAABMAAAAAAAAAAAAA&#10;AAAAAAAAAFtDb250ZW50X1R5cGVzXS54bWxQSwECLQAUAAYACAAAACEAWvQsW78AAAAVAQAACwAA&#10;AAAAAAAAAAAAAAAfAQAAX3JlbHMvLnJlbHNQSwECLQAUAAYACAAAACEAJzbJTMMAAADbAAAADwAA&#10;AAAAAAAAAAAAAAAHAgAAZHJzL2Rvd25yZXYueG1sUEsFBgAAAAADAAMAtwAAAPcCAAAAAA==&#10;" strokecolor="#036" strokeweight="1.5pt">
                      <o:lock v:ext="edit" shapetype="f"/>
                    </v:line>
                    <v:shape id="Tekstvak 15" o:spid="_x0000_s1041" type="#_x0000_t202" style="position:absolute;left:19534;top:4;width:7344;height:21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c+hwgAAANsAAAAPAAAAZHJzL2Rvd25yZXYueG1sRI9Ba8JA&#10;FITvBf/D8gRvdddiikZXkYrgSalVwdsj+0yC2bchu5r4791CocdhZr5h5svOVuJBjS8daxgNFQji&#10;zJmScw3Hn837BIQPyAYrx6ThSR6Wi97bHFPjWv6mxyHkIkLYp6ihCKFOpfRZQRb90NXE0bu6xmKI&#10;ssmlabCNcFvJD6U+pcWS40KBNX0VlN0Od6vhtLtezmO1z9c2qVvXKcl2KrUe9LvVDESgLvyH/9pb&#10;oyFJ4PdL/AFy8QIAAP//AwBQSwECLQAUAAYACAAAACEA2+H2y+4AAACFAQAAEwAAAAAAAAAAAAAA&#10;AAAAAAAAW0NvbnRlbnRfVHlwZXNdLnhtbFBLAQItABQABgAIAAAAIQBa9CxbvwAAABUBAAALAAAA&#10;AAAAAAAAAAAAAB8BAABfcmVscy8ucmVsc1BLAQItABQABgAIAAAAIQDanc+hwgAAANsAAAAPAAAA&#10;AAAAAAAAAAAAAAcCAABkcnMvZG93bnJldi54bWxQSwUGAAAAAAMAAwC3AAAA9gIAAAAA&#10;" filled="f" stroked="f">
                      <v:textbox>
                        <w:txbxContent>
                          <w:p w14:paraId="39229394" w14:textId="77777777" w:rsidR="00702715" w:rsidRDefault="00702715" w:rsidP="002646B3">
                            <w:pPr>
                              <w:spacing w:line="260" w:lineRule="exac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kern w:val="24"/>
                                <w:lang w:val="en-GB"/>
                              </w:rPr>
                              <w:t>stage II-IV, male</w:t>
                            </w:r>
                          </w:p>
                        </w:txbxContent>
                      </v:textbox>
                    </v:shape>
                    <v:line id="Rechte verbindingslijn 56" o:spid="_x0000_s1042" style="position:absolute;visibility:visible;mso-wrap-style:square" from="27838,1180" to="29626,11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aRwsxAAAANsAAAAPAAAAZHJzL2Rvd25yZXYueG1sRI/RasJA&#10;FETfC/7DcgXf6sZAU42uIkXBh2LR+AGX7DWJZu+m2W0S/74rFPo4zMwZZrUZTC06al1lWcFsGoEg&#10;zq2uuFBwyfavcxDOI2usLZOCBznYrEcvK0y17flE3dkXIkDYpaig9L5JpXR5SQbd1DbEwbva1qAP&#10;si2kbrEPcFPLOIoSabDisFBiQx8l5ffzj1HQxMnse/G52z+Ocf9e7RZZ95XdlJqMh+0ShKfB/4f/&#10;2get4C2B55fwA+T6FwAA//8DAFBLAQItABQABgAIAAAAIQDb4fbL7gAAAIUBAAATAAAAAAAAAAAA&#10;AAAAAAAAAABbQ29udGVudF9UeXBlc10ueG1sUEsBAi0AFAAGAAgAAAAhAFr0LFu/AAAAFQEAAAsA&#10;AAAAAAAAAAAAAAAAHwEAAF9yZWxzLy5yZWxzUEsBAi0AFAAGAAgAAAAhAKhpHCzEAAAA2wAAAA8A&#10;AAAAAAAAAAAAAAAABwIAAGRycy9kb3ducmV2LnhtbFBLBQYAAAAAAwADALcAAAD4AgAAAAA=&#10;" strokecolor="#036" strokeweight="1.5pt">
                      <v:stroke dashstyle="3 1"/>
                      <o:lock v:ext="edit" shapetype="f"/>
                    </v:line>
                  </v:group>
                </v:group>
                <v:shape id="Tekstvak 37" o:spid="_x0000_s1043" type="#_x0000_t202" style="position:absolute;left:28829;top:5461;width:13278;height:41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Q4WfwQAAANsAAAAPAAAAZHJzL2Rvd25yZXYueG1sRE9ba8Iw&#10;FH4f7D+EI+xtTbxszM4oQxnsSbGbgm+H5tiWNSehyWz99+ZB2OPHd1+sBtuKC3WhcaxhnCkQxKUz&#10;DVcafr4/n99AhIhssHVMGq4UYLV8fFhgblzPe7oUsRIphEOOGuoYfS5lKGuyGDLniRN3dp3FmGBX&#10;SdNhn8JtKydKvUqLDaeGGj2tayp/iz+r4bA9n44ztas29sX3blCS7Vxq/TQaPt5BRBriv/ju/jIa&#10;pmls+pJ+gFzeAAAA//8DAFBLAQItABQABgAIAAAAIQDb4fbL7gAAAIUBAAATAAAAAAAAAAAAAAAA&#10;AAAAAABbQ29udGVudF9UeXBlc10ueG1sUEsBAi0AFAAGAAgAAAAhAFr0LFu/AAAAFQEAAAsAAAAA&#10;AAAAAAAAAAAAHwEAAF9yZWxzLy5yZWxzUEsBAi0AFAAGAAgAAAAhAOlDhZ/BAAAA2wAAAA8AAAAA&#10;AAAAAAAAAAAABwIAAGRycy9kb3ducmV2LnhtbFBLBQYAAAAAAwADALcAAAD1AgAAAAA=&#10;" filled="f" stroked="f">
                  <v:textbox>
                    <w:txbxContent>
                      <w:p w14:paraId="2BCD22E7" w14:textId="77777777" w:rsidR="00702715" w:rsidRDefault="00702715" w:rsidP="006F2918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cs="Arial"/>
                            <w:b/>
                            <w:bCs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>B: 65-74 years</w:t>
                        </w:r>
                      </w:p>
                    </w:txbxContent>
                  </v:textbox>
                </v:shape>
                <v:shape id="Tekstvak 36" o:spid="_x0000_s1044" type="#_x0000_t202" style="position:absolute;left:11176;top:5461;width:10668;height:26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3ZusxgAAANsAAAAPAAAAZHJzL2Rvd25yZXYueG1sRI9Ba8JA&#10;FITvhf6H5RV6Kc1GhbaJWUWEluJBTCzi8ZF9TUKzb0N21eivd4WCx2FmvmGy+WBacaTeNZYVjKIY&#10;BHFpdcOVgp/t5+sHCOeRNbaWScGZHMxnjw8ZptqeOKdj4SsRIOxSVFB736VSurImgy6yHXHwfm1v&#10;0AfZV1L3eApw08pxHL9Jgw2HhRo7WtZU/hUHo+BlnywSbGi7Gu+SXX7ZHPLL11qp56dhMQXhafD3&#10;8H/7WyuYvMPtS/gBcnYFAAD//wMAUEsBAi0AFAAGAAgAAAAhANvh9svuAAAAhQEAABMAAAAAAAAA&#10;AAAAAAAAAAAAAFtDb250ZW50X1R5cGVzXS54bWxQSwECLQAUAAYACAAAACEAWvQsW78AAAAVAQAA&#10;CwAAAAAAAAAAAAAAAAAfAQAAX3JlbHMvLnJlbHNQSwECLQAUAAYACAAAACEAW92brMYAAADbAAAA&#10;DwAAAAAAAAAAAAAAAAAHAgAAZHJzL2Rvd25yZXYueG1sUEsFBgAAAAADAAMAtwAAAPoCAAAAAA==&#10;" fillcolor="white [3201]" stroked="f">
                  <v:textbox>
                    <w:txbxContent>
                      <w:p w14:paraId="597366D1" w14:textId="77777777" w:rsidR="00702715" w:rsidRPr="006F2918" w:rsidRDefault="00702715" w:rsidP="006F2918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6F2918">
                          <w:rPr>
                            <w:rFonts w:cs="Arial"/>
                            <w:b/>
                            <w:bCs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>A: 20-64 years</w:t>
                        </w:r>
                      </w:p>
                    </w:txbxContent>
                  </v:textbox>
                </v:shape>
                <v:shape id="Tekstvak 38" o:spid="_x0000_s1045" type="#_x0000_t202" style="position:absolute;left:48641;top:5207;width:9766;height:30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DyAEwgAAANsAAAAPAAAAZHJzL2Rvd25yZXYueG1sRI9Pi8Iw&#10;FMTvgt8hPMHbmqiraDWKKAt7WvEveHs0z7bYvJQma7vffrOw4HGYmd8wy3VrS/Gk2heONQwHCgRx&#10;6kzBmYbz6eNtBsIHZIOlY9LwQx7Wq25niYlxDR/oeQyZiBD2CWrIQ6gSKX2ak0U/cBVx9O6uthii&#10;rDNpamwi3JZypNRUWiw4LuRY0Tan9HH8thouX/fb9V3ts52dVI1rlWQ7l1r3e+1mASJQG17h//an&#10;0TCew9+X+APk6hcAAP//AwBQSwECLQAUAAYACAAAACEA2+H2y+4AAACFAQAAEwAAAAAAAAAAAAAA&#10;AAAAAAAAW0NvbnRlbnRfVHlwZXNdLnhtbFBLAQItABQABgAIAAAAIQBa9CxbvwAAABUBAAALAAAA&#10;AAAAAAAAAAAAAB8BAABfcmVscy8ucmVsc1BLAQItABQABgAIAAAAIQCGDyAEwgAAANsAAAAPAAAA&#10;AAAAAAAAAAAAAAcCAABkcnMvZG93bnJldi54bWxQSwUGAAAAAAMAAwC3AAAA9gIAAAAA&#10;" filled="f" stroked="f">
                  <v:textbox>
                    <w:txbxContent>
                      <w:p w14:paraId="42119F47" w14:textId="77777777" w:rsidR="00702715" w:rsidRDefault="00702715" w:rsidP="006F2918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cs="Arial"/>
                            <w:b/>
                            <w:bCs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>C: ≥75 years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="00F421D5" w:rsidRPr="001F7758">
        <w:rPr>
          <w:b/>
          <w:lang w:val="en-US"/>
        </w:rPr>
        <w:br w:type="page"/>
      </w:r>
    </w:p>
    <w:p w14:paraId="39183ACA" w14:textId="2B670731" w:rsidR="00F421D5" w:rsidRDefault="00F421D5" w:rsidP="00F421D5">
      <w:pPr>
        <w:pStyle w:val="Blood"/>
        <w:rPr>
          <w:b/>
        </w:rPr>
      </w:pPr>
      <w:r w:rsidRPr="00A747AD">
        <w:rPr>
          <w:b/>
        </w:rPr>
        <w:lastRenderedPageBreak/>
        <w:t xml:space="preserve">Supplemental </w:t>
      </w:r>
      <w:r>
        <w:rPr>
          <w:b/>
        </w:rPr>
        <w:t>Figure 2</w:t>
      </w:r>
    </w:p>
    <w:p w14:paraId="7194229C" w14:textId="645248F2" w:rsidR="00EA327A" w:rsidRDefault="00EA327A" w:rsidP="00F421D5">
      <w:pPr>
        <w:pStyle w:val="Blood"/>
        <w:rPr>
          <w:bCs/>
          <w:sz w:val="20"/>
          <w:szCs w:val="20"/>
        </w:rPr>
      </w:pPr>
      <w:r w:rsidRPr="00EA327A">
        <w:rPr>
          <w:b/>
          <w:sz w:val="20"/>
          <w:szCs w:val="20"/>
        </w:rPr>
        <w:t>Supplemental Figure 2.</w:t>
      </w:r>
      <w:r w:rsidRPr="00EA327A">
        <w:rPr>
          <w:bCs/>
          <w:sz w:val="20"/>
          <w:szCs w:val="20"/>
        </w:rPr>
        <w:t xml:space="preserve"> Age-specific incidence rates of patients with stage I and stage II-IV DLBCL in the Netherlands according to sex</w:t>
      </w:r>
      <w:r w:rsidR="003E623C">
        <w:rPr>
          <w:bCs/>
          <w:sz w:val="20"/>
          <w:szCs w:val="20"/>
        </w:rPr>
        <w:t>,</w:t>
      </w:r>
      <w:r w:rsidRPr="00EA327A">
        <w:rPr>
          <w:bCs/>
          <w:sz w:val="20"/>
          <w:szCs w:val="20"/>
        </w:rPr>
        <w:t xml:space="preserve"> 1989-2018.</w:t>
      </w:r>
    </w:p>
    <w:p w14:paraId="5B00A299" w14:textId="0975655A" w:rsidR="007F191F" w:rsidRDefault="00EE2FF3" w:rsidP="007F191F">
      <w:pPr>
        <w:rPr>
          <w:lang w:val="en-GB"/>
        </w:rPr>
      </w:pPr>
      <w:r>
        <w:rPr>
          <w:noProof/>
          <w:lang w:val="en-GB"/>
        </w:rPr>
        <w:drawing>
          <wp:anchor distT="0" distB="0" distL="114300" distR="114300" simplePos="0" relativeHeight="251655168" behindDoc="0" locked="0" layoutInCell="1" allowOverlap="1" wp14:anchorId="0E69943D" wp14:editId="49278DCA">
            <wp:simplePos x="0" y="0"/>
            <wp:positionH relativeFrom="margin">
              <wp:align>right</wp:align>
            </wp:positionH>
            <wp:positionV relativeFrom="paragraph">
              <wp:posOffset>323634</wp:posOffset>
            </wp:positionV>
            <wp:extent cx="5770880" cy="3321170"/>
            <wp:effectExtent l="0" t="0" r="1270" b="0"/>
            <wp:wrapNone/>
            <wp:docPr id="80" name="Grafiek 8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7BDD315" w14:textId="4857BEF8" w:rsidR="005B5EE6" w:rsidRPr="005B5EE6" w:rsidRDefault="005B5EE6" w:rsidP="005B5EE6">
      <w:pPr>
        <w:rPr>
          <w:lang w:val="en-GB"/>
        </w:rPr>
      </w:pPr>
    </w:p>
    <w:p w14:paraId="69461120" w14:textId="400BDB15" w:rsidR="005B5EE6" w:rsidRPr="005B5EE6" w:rsidRDefault="005B5EE6" w:rsidP="005B5EE6">
      <w:pPr>
        <w:rPr>
          <w:lang w:val="en-GB"/>
        </w:rPr>
      </w:pPr>
    </w:p>
    <w:p w14:paraId="21E08208" w14:textId="3CE938BC" w:rsidR="005B5EE6" w:rsidRPr="005B5EE6" w:rsidRDefault="005B5EE6" w:rsidP="005B5EE6">
      <w:pPr>
        <w:rPr>
          <w:lang w:val="en-GB"/>
        </w:rPr>
      </w:pPr>
    </w:p>
    <w:p w14:paraId="5A32573E" w14:textId="5849C249" w:rsidR="005B5EE6" w:rsidRPr="005B5EE6" w:rsidRDefault="005B5EE6" w:rsidP="005B5EE6">
      <w:pPr>
        <w:rPr>
          <w:lang w:val="en-GB"/>
        </w:rPr>
      </w:pPr>
    </w:p>
    <w:p w14:paraId="20AF3F6A" w14:textId="7E2097A0" w:rsidR="005B5EE6" w:rsidRPr="005B5EE6" w:rsidRDefault="005B5EE6" w:rsidP="005B5EE6">
      <w:pPr>
        <w:rPr>
          <w:lang w:val="en-GB"/>
        </w:rPr>
      </w:pPr>
    </w:p>
    <w:p w14:paraId="4365D853" w14:textId="3528C417" w:rsidR="005B5EE6" w:rsidRPr="005B5EE6" w:rsidRDefault="005B5EE6" w:rsidP="005B5EE6">
      <w:pPr>
        <w:rPr>
          <w:lang w:val="en-GB"/>
        </w:rPr>
      </w:pPr>
    </w:p>
    <w:p w14:paraId="77F77B52" w14:textId="6C42F83D" w:rsidR="005B5EE6" w:rsidRPr="005B5EE6" w:rsidRDefault="005B5EE6" w:rsidP="005B5EE6">
      <w:pPr>
        <w:rPr>
          <w:lang w:val="en-GB"/>
        </w:rPr>
      </w:pPr>
    </w:p>
    <w:p w14:paraId="603A3B50" w14:textId="35024F58" w:rsidR="005B5EE6" w:rsidRPr="005B5EE6" w:rsidRDefault="005B5EE6" w:rsidP="005B5EE6">
      <w:pPr>
        <w:rPr>
          <w:lang w:val="en-GB"/>
        </w:rPr>
      </w:pPr>
    </w:p>
    <w:p w14:paraId="34AAB04C" w14:textId="133A1879" w:rsidR="005B5EE6" w:rsidRPr="005B5EE6" w:rsidRDefault="005B5EE6" w:rsidP="005B5EE6">
      <w:pPr>
        <w:rPr>
          <w:lang w:val="en-GB"/>
        </w:rPr>
      </w:pPr>
    </w:p>
    <w:p w14:paraId="36C98AA9" w14:textId="6CD951C7" w:rsidR="005B5EE6" w:rsidRPr="005B5EE6" w:rsidRDefault="005B5EE6" w:rsidP="005B5EE6">
      <w:pPr>
        <w:rPr>
          <w:lang w:val="en-GB"/>
        </w:rPr>
      </w:pPr>
    </w:p>
    <w:p w14:paraId="68233E12" w14:textId="2B111F44" w:rsidR="005B5EE6" w:rsidRPr="005B5EE6" w:rsidRDefault="005B5EE6" w:rsidP="005B5EE6">
      <w:pPr>
        <w:rPr>
          <w:lang w:val="en-GB"/>
        </w:rPr>
      </w:pPr>
    </w:p>
    <w:p w14:paraId="4AE94EAA" w14:textId="737BBD3A" w:rsidR="005B5EE6" w:rsidRPr="005B5EE6" w:rsidRDefault="005B5EE6" w:rsidP="005B5EE6">
      <w:pPr>
        <w:rPr>
          <w:lang w:val="en-GB"/>
        </w:rPr>
      </w:pPr>
    </w:p>
    <w:p w14:paraId="6D17425E" w14:textId="305A0A5C" w:rsidR="005B5EE6" w:rsidRPr="005B5EE6" w:rsidRDefault="005B5EE6" w:rsidP="005B5EE6">
      <w:pPr>
        <w:rPr>
          <w:lang w:val="en-GB"/>
        </w:rPr>
      </w:pPr>
    </w:p>
    <w:p w14:paraId="094C28CB" w14:textId="49C59E28" w:rsidR="005B5EE6" w:rsidRPr="005B5EE6" w:rsidRDefault="005B5EE6" w:rsidP="005B5EE6">
      <w:pPr>
        <w:rPr>
          <w:lang w:val="en-GB"/>
        </w:rPr>
      </w:pPr>
    </w:p>
    <w:p w14:paraId="3D513707" w14:textId="6FB8E0DB" w:rsidR="005B5EE6" w:rsidRPr="005B5EE6" w:rsidRDefault="005B5EE6" w:rsidP="005B5EE6">
      <w:pPr>
        <w:rPr>
          <w:lang w:val="en-GB"/>
        </w:rPr>
      </w:pPr>
    </w:p>
    <w:p w14:paraId="22971F2E" w14:textId="1A93F7A9" w:rsidR="005B5EE6" w:rsidRPr="005B5EE6" w:rsidRDefault="005B5EE6" w:rsidP="005B5EE6">
      <w:pPr>
        <w:rPr>
          <w:lang w:val="en-GB"/>
        </w:rPr>
      </w:pPr>
    </w:p>
    <w:p w14:paraId="3990E0F7" w14:textId="06134404" w:rsidR="005B5EE6" w:rsidRPr="005B5EE6" w:rsidRDefault="005B5EE6" w:rsidP="005B5EE6">
      <w:pPr>
        <w:rPr>
          <w:lang w:val="en-GB"/>
        </w:rPr>
      </w:pPr>
    </w:p>
    <w:p w14:paraId="2C251097" w14:textId="24FA411B" w:rsidR="005B5EE6" w:rsidRPr="005B5EE6" w:rsidRDefault="005B5EE6" w:rsidP="005B5EE6">
      <w:pPr>
        <w:rPr>
          <w:lang w:val="en-GB"/>
        </w:rPr>
      </w:pPr>
    </w:p>
    <w:p w14:paraId="2FA070E4" w14:textId="3917AAA1" w:rsidR="005B5EE6" w:rsidRPr="005B5EE6" w:rsidRDefault="005B5EE6" w:rsidP="005B5EE6">
      <w:pPr>
        <w:rPr>
          <w:lang w:val="en-GB"/>
        </w:rPr>
      </w:pPr>
    </w:p>
    <w:p w14:paraId="5BF9A71F" w14:textId="138D38CA" w:rsidR="005B5EE6" w:rsidRPr="005B5EE6" w:rsidRDefault="005B5EE6" w:rsidP="005B5EE6">
      <w:pPr>
        <w:rPr>
          <w:lang w:val="en-GB"/>
        </w:rPr>
      </w:pPr>
    </w:p>
    <w:p w14:paraId="2BC85FC5" w14:textId="092AB3F5" w:rsidR="00702715" w:rsidRDefault="00702715">
      <w:pPr>
        <w:spacing w:line="240" w:lineRule="auto"/>
        <w:rPr>
          <w:lang w:val="en-GB"/>
        </w:rPr>
      </w:pPr>
      <w:r>
        <w:rPr>
          <w:lang w:val="en-GB"/>
        </w:rPr>
        <w:br w:type="page"/>
      </w:r>
    </w:p>
    <w:p w14:paraId="1873823C" w14:textId="16C79A8B" w:rsidR="00702715" w:rsidRDefault="00702715" w:rsidP="00C40324">
      <w:pPr>
        <w:pStyle w:val="Blood"/>
        <w:rPr>
          <w:b/>
        </w:rPr>
      </w:pPr>
      <w:r w:rsidRPr="00A747AD">
        <w:rPr>
          <w:b/>
        </w:rPr>
        <w:lastRenderedPageBreak/>
        <w:t xml:space="preserve">Supplemental </w:t>
      </w:r>
      <w:r>
        <w:rPr>
          <w:b/>
        </w:rPr>
        <w:t>Figure 3</w:t>
      </w:r>
    </w:p>
    <w:p w14:paraId="7A5E4D89" w14:textId="07918D5F" w:rsidR="00702715" w:rsidRPr="00F3171D" w:rsidRDefault="00702715" w:rsidP="00C40324">
      <w:pPr>
        <w:spacing w:line="480" w:lineRule="auto"/>
        <w:rPr>
          <w:szCs w:val="20"/>
          <w:lang w:val="en-US"/>
        </w:rPr>
      </w:pPr>
      <w:r w:rsidRPr="00BB7904">
        <w:rPr>
          <w:b/>
          <w:sz w:val="20"/>
          <w:szCs w:val="20"/>
          <w:lang w:val="en-US"/>
        </w:rPr>
        <w:t>Supplemental Figure 3.</w:t>
      </w:r>
      <w:r w:rsidRPr="00BB7904">
        <w:rPr>
          <w:bCs/>
          <w:sz w:val="20"/>
          <w:szCs w:val="20"/>
          <w:lang w:val="en-US"/>
        </w:rPr>
        <w:t xml:space="preserve"> </w:t>
      </w:r>
      <w:r w:rsidR="00D517B8" w:rsidRPr="00BB7904">
        <w:rPr>
          <w:bCs/>
          <w:sz w:val="20"/>
          <w:szCs w:val="20"/>
          <w:lang w:val="en-US"/>
        </w:rPr>
        <w:t xml:space="preserve">Primary treatment </w:t>
      </w:r>
      <w:r w:rsidR="00D517B8" w:rsidRPr="00BB7904">
        <w:rPr>
          <w:sz w:val="20"/>
          <w:szCs w:val="20"/>
          <w:lang w:val="en-US"/>
        </w:rPr>
        <w:t xml:space="preserve">of patients </w:t>
      </w:r>
      <w:r w:rsidR="00D517B8" w:rsidRPr="00BB7904">
        <w:rPr>
          <w:bCs/>
          <w:sz w:val="20"/>
          <w:szCs w:val="20"/>
          <w:lang w:val="en-US"/>
        </w:rPr>
        <w:t>with stage I</w:t>
      </w:r>
      <w:r w:rsidR="00D517B8" w:rsidRPr="00BB7904">
        <w:rPr>
          <w:sz w:val="20"/>
          <w:szCs w:val="20"/>
          <w:lang w:val="en-US"/>
        </w:rPr>
        <w:t xml:space="preserve"> </w:t>
      </w:r>
      <w:r w:rsidR="00D517B8" w:rsidRPr="00BB7904">
        <w:rPr>
          <w:bCs/>
          <w:sz w:val="20"/>
          <w:szCs w:val="20"/>
          <w:lang w:val="en-US"/>
        </w:rPr>
        <w:t>in the Netherlands</w:t>
      </w:r>
      <w:r w:rsidR="00D517B8" w:rsidRPr="00BB7904">
        <w:rPr>
          <w:sz w:val="20"/>
          <w:szCs w:val="20"/>
          <w:lang w:val="en-US"/>
        </w:rPr>
        <w:t xml:space="preserve"> according to age at diagnosis and calendar year of diagnosis, 2014</w:t>
      </w:r>
      <w:r w:rsidR="00F3171D" w:rsidRPr="00BB7904">
        <w:rPr>
          <w:sz w:val="20"/>
          <w:szCs w:val="20"/>
          <w:lang w:val="en-US"/>
        </w:rPr>
        <w:t>-</w:t>
      </w:r>
      <w:r w:rsidR="00D517B8" w:rsidRPr="00BB7904">
        <w:rPr>
          <w:sz w:val="20"/>
          <w:szCs w:val="20"/>
          <w:lang w:val="en-US"/>
        </w:rPr>
        <w:t>2018</w:t>
      </w:r>
      <w:r w:rsidR="00D517B8">
        <w:rPr>
          <w:bCs/>
          <w:sz w:val="20"/>
          <w:szCs w:val="20"/>
          <w:lang w:val="en-US"/>
        </w:rPr>
        <w:t xml:space="preserve">. </w:t>
      </w:r>
      <w:r w:rsidR="00D517B8" w:rsidRPr="00FE7456">
        <w:rPr>
          <w:szCs w:val="20"/>
          <w:lang w:val="en-US"/>
        </w:rPr>
        <w:t>The proportion of patients receiving a particular treatment within a specific calendar year and age group are presented in the column below. Abbreviations: R, rituximab; CHOP, cyclophosphamide, doxorubicin, vincristine, and prednisone</w:t>
      </w:r>
      <w:r w:rsidR="00D517B8" w:rsidRPr="00D517B8">
        <w:rPr>
          <w:szCs w:val="20"/>
          <w:lang w:val="en-US"/>
        </w:rPr>
        <w:t xml:space="preserve"> </w:t>
      </w:r>
      <w:r w:rsidR="00D517B8" w:rsidRPr="00FE7456">
        <w:rPr>
          <w:szCs w:val="20"/>
          <w:lang w:val="en-US"/>
        </w:rPr>
        <w:t>and</w:t>
      </w:r>
      <w:r w:rsidR="00D517B8" w:rsidRPr="00D517B8">
        <w:rPr>
          <w:szCs w:val="20"/>
          <w:lang w:val="en-US"/>
        </w:rPr>
        <w:t xml:space="preserve"> </w:t>
      </w:r>
      <w:r w:rsidR="00D517B8" w:rsidRPr="00FE7456">
        <w:rPr>
          <w:szCs w:val="20"/>
          <w:lang w:val="en-US"/>
        </w:rPr>
        <w:t>RT, radiotherapy.</w:t>
      </w:r>
    </w:p>
    <w:p w14:paraId="3F312EDB" w14:textId="3CA69532" w:rsidR="00C40324" w:rsidRPr="00D517B8" w:rsidRDefault="000826B3" w:rsidP="00C40324">
      <w:pPr>
        <w:spacing w:line="480" w:lineRule="auto"/>
        <w:rPr>
          <w:b/>
          <w:lang w:val="en-US"/>
        </w:rPr>
      </w:pPr>
      <w:r>
        <w:rPr>
          <w:b/>
          <w:noProof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5DB66C0A" wp14:editId="63241C52">
                <wp:simplePos x="0" y="0"/>
                <wp:positionH relativeFrom="column">
                  <wp:posOffset>-1422</wp:posOffset>
                </wp:positionH>
                <wp:positionV relativeFrom="paragraph">
                  <wp:posOffset>263957</wp:posOffset>
                </wp:positionV>
                <wp:extent cx="5376545" cy="2844724"/>
                <wp:effectExtent l="0" t="0" r="33655" b="0"/>
                <wp:wrapNone/>
                <wp:docPr id="109" name="Groep 10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76545" cy="2844724"/>
                          <a:chOff x="0" y="0"/>
                          <a:chExt cx="5376545" cy="2844724"/>
                        </a:xfrm>
                      </wpg:grpSpPr>
                      <wps:wsp>
                        <wps:cNvPr id="81" name="Tekstvak 20"/>
                        <wps:cNvSpPr txBox="1"/>
                        <wps:spPr>
                          <a:xfrm>
                            <a:off x="1463040" y="0"/>
                            <a:ext cx="2879725" cy="25654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6CD20F7" w14:textId="77777777" w:rsidR="00C40324" w:rsidRDefault="00C40324" w:rsidP="00C40324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Stage I disease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g:grpSp>
                        <wpg:cNvPr id="108" name="Groep 108"/>
                        <wpg:cNvGrpSpPr/>
                        <wpg:grpSpPr>
                          <a:xfrm>
                            <a:off x="0" y="504749"/>
                            <a:ext cx="5376545" cy="2339975"/>
                            <a:chOff x="0" y="0"/>
                            <a:chExt cx="5376545" cy="2339975"/>
                          </a:xfrm>
                        </wpg:grpSpPr>
                        <wpg:graphicFrame>
                          <wpg:cNvPr id="62" name="Grafiek 62"/>
                          <wpg:cNvFrPr/>
                          <wpg:xfrm>
                            <a:off x="0" y="0"/>
                            <a:ext cx="5344160" cy="2339975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5"/>
                            </a:graphicData>
                          </a:graphic>
                        </wpg:graphicFrame>
                        <wpg:grpSp>
                          <wpg:cNvPr id="63" name="Groep 63"/>
                          <wpg:cNvGrpSpPr/>
                          <wpg:grpSpPr>
                            <a:xfrm>
                              <a:off x="548640" y="358444"/>
                              <a:ext cx="4827905" cy="173355"/>
                              <a:chOff x="583897" y="937653"/>
                              <a:chExt cx="4828507" cy="173782"/>
                            </a:xfrm>
                          </wpg:grpSpPr>
                          <wps:wsp>
                            <wps:cNvPr id="64" name="Tekstvak 12"/>
                            <wps:cNvSpPr txBox="1"/>
                            <wps:spPr>
                              <a:xfrm rot="18900000">
                                <a:off x="4005683" y="942750"/>
                                <a:ext cx="282575" cy="1651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04B2321" w14:textId="77777777" w:rsidR="00C40324" w:rsidRDefault="00C40324" w:rsidP="00C40324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N=92</w:t>
                                  </w:r>
                                </w:p>
                              </w:txbxContent>
                            </wps:txbx>
                            <wps:bodyPr wrap="square" lIns="0" tIns="0" rIns="0" bIns="0" rtlCol="0">
                              <a:spAutoFit/>
                            </wps:bodyPr>
                          </wps:wsp>
                          <wps:wsp>
                            <wps:cNvPr id="65" name="Tekstvak 13"/>
                            <wps:cNvSpPr txBox="1"/>
                            <wps:spPr>
                              <a:xfrm rot="18900000">
                                <a:off x="4282640" y="946335"/>
                                <a:ext cx="282575" cy="1651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D8F68D3" w14:textId="77777777" w:rsidR="00C40324" w:rsidRDefault="00C40324" w:rsidP="00C40324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N=83</w:t>
                                  </w:r>
                                </w:p>
                              </w:txbxContent>
                            </wps:txbx>
                            <wps:bodyPr wrap="square" lIns="0" tIns="0" rIns="0" bIns="0" rtlCol="0">
                              <a:spAutoFit/>
                            </wps:bodyPr>
                          </wps:wsp>
                          <wps:wsp>
                            <wps:cNvPr id="66" name="Tekstvak 14"/>
                            <wps:cNvSpPr txBox="1"/>
                            <wps:spPr>
                              <a:xfrm rot="18900000">
                                <a:off x="4565678" y="940780"/>
                                <a:ext cx="282575" cy="1651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1B55D90" w14:textId="77777777" w:rsidR="00C40324" w:rsidRDefault="00C40324" w:rsidP="00C40324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N=85</w:t>
                                  </w:r>
                                </w:p>
                              </w:txbxContent>
                            </wps:txbx>
                            <wps:bodyPr wrap="square" lIns="0" tIns="0" rIns="0" bIns="0" rtlCol="0">
                              <a:spAutoFit/>
                            </wps:bodyPr>
                          </wps:wsp>
                          <wps:wsp>
                            <wps:cNvPr id="68" name="Tekstvak 15"/>
                            <wps:cNvSpPr txBox="1"/>
                            <wps:spPr>
                              <a:xfrm rot="18900000">
                                <a:off x="4862052" y="940901"/>
                                <a:ext cx="281940" cy="1651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5D34FA8" w14:textId="77777777" w:rsidR="00C40324" w:rsidRDefault="00C40324" w:rsidP="00C40324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N=52</w:t>
                                  </w:r>
                                </w:p>
                              </w:txbxContent>
                            </wps:txbx>
                            <wps:bodyPr wrap="square" lIns="0" tIns="0" rIns="0" bIns="0" rtlCol="0">
                              <a:spAutoFit/>
                            </wps:bodyPr>
                          </wps:wsp>
                          <wps:wsp>
                            <wps:cNvPr id="69" name="Tekstvak 12"/>
                            <wps:cNvSpPr txBox="1"/>
                            <wps:spPr>
                              <a:xfrm rot="18900000">
                                <a:off x="2296757" y="937653"/>
                                <a:ext cx="281940" cy="1651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6A39A8E" w14:textId="77777777" w:rsidR="00C40324" w:rsidRDefault="00C40324" w:rsidP="00C40324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N=70</w:t>
                                  </w:r>
                                </w:p>
                              </w:txbxContent>
                            </wps:txbx>
                            <wps:bodyPr wrap="square" lIns="0" tIns="0" rIns="0" bIns="0" rtlCol="0">
                              <a:spAutoFit/>
                            </wps:bodyPr>
                          </wps:wsp>
                          <wps:wsp>
                            <wps:cNvPr id="70" name="Tekstvak 13"/>
                            <wps:cNvSpPr txBox="1"/>
                            <wps:spPr>
                              <a:xfrm rot="18900000">
                                <a:off x="2576514" y="937653"/>
                                <a:ext cx="281940" cy="1651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D6CE7BF" w14:textId="77777777" w:rsidR="00C40324" w:rsidRDefault="00C40324" w:rsidP="00C40324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N=54</w:t>
                                  </w:r>
                                </w:p>
                              </w:txbxContent>
                            </wps:txbx>
                            <wps:bodyPr wrap="square" lIns="0" tIns="0" rIns="0" bIns="0" rtlCol="0">
                              <a:spAutoFit/>
                            </wps:bodyPr>
                          </wps:wsp>
                          <wps:wsp>
                            <wps:cNvPr id="71" name="Tekstvak 14"/>
                            <wps:cNvSpPr txBox="1"/>
                            <wps:spPr>
                              <a:xfrm rot="18900000">
                                <a:off x="2856944" y="939732"/>
                                <a:ext cx="282575" cy="1651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60339AA" w14:textId="77777777" w:rsidR="00C40324" w:rsidRDefault="00C40324" w:rsidP="00C40324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N=63</w:t>
                                  </w:r>
                                </w:p>
                              </w:txbxContent>
                            </wps:txbx>
                            <wps:bodyPr wrap="square" lIns="0" tIns="0" rIns="0" bIns="0" rtlCol="0">
                              <a:spAutoFit/>
                            </wps:bodyPr>
                          </wps:wsp>
                          <wps:wsp>
                            <wps:cNvPr id="72" name="Tekstvak 15"/>
                            <wps:cNvSpPr txBox="1"/>
                            <wps:spPr>
                              <a:xfrm rot="18900000">
                                <a:off x="3137611" y="939394"/>
                                <a:ext cx="282575" cy="1651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4C82032" w14:textId="77777777" w:rsidR="00C40324" w:rsidRDefault="00C40324" w:rsidP="00C40324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N=59</w:t>
                                  </w:r>
                                </w:p>
                              </w:txbxContent>
                            </wps:txbx>
                            <wps:bodyPr wrap="square" lIns="0" tIns="0" rIns="0" bIns="0" rtlCol="0">
                              <a:spAutoFit/>
                            </wps:bodyPr>
                          </wps:wsp>
                          <wps:wsp>
                            <wps:cNvPr id="73" name="Tekstvak 16"/>
                            <wps:cNvSpPr txBox="1"/>
                            <wps:spPr>
                              <a:xfrm rot="18900000">
                                <a:off x="3413807" y="939732"/>
                                <a:ext cx="282575" cy="1651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C881EAB" w14:textId="77777777" w:rsidR="00C40324" w:rsidRDefault="00C40324" w:rsidP="00C40324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N=65</w:t>
                                  </w:r>
                                </w:p>
                              </w:txbxContent>
                            </wps:txbx>
                            <wps:bodyPr wrap="square" lIns="0" tIns="0" rIns="0" bIns="0" rtlCol="0">
                              <a:spAutoFit/>
                            </wps:bodyPr>
                          </wps:wsp>
                          <wps:wsp>
                            <wps:cNvPr id="74" name="Tekstvak 12"/>
                            <wps:cNvSpPr txBox="1"/>
                            <wps:spPr>
                              <a:xfrm rot="18900000">
                                <a:off x="583897" y="937655"/>
                                <a:ext cx="281940" cy="1651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D0D4D61" w14:textId="77777777" w:rsidR="00C40324" w:rsidRDefault="00C40324" w:rsidP="00C40324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N=83</w:t>
                                  </w:r>
                                </w:p>
                              </w:txbxContent>
                            </wps:txbx>
                            <wps:bodyPr wrap="square" lIns="0" tIns="0" rIns="0" bIns="0" rtlCol="0">
                              <a:spAutoFit/>
                            </wps:bodyPr>
                          </wps:wsp>
                          <wps:wsp>
                            <wps:cNvPr id="75" name="Tekstvak 13"/>
                            <wps:cNvSpPr txBox="1"/>
                            <wps:spPr>
                              <a:xfrm rot="18900000">
                                <a:off x="864355" y="937655"/>
                                <a:ext cx="282575" cy="1651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25E521D" w14:textId="77777777" w:rsidR="00C40324" w:rsidRDefault="00C40324" w:rsidP="00C40324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N=86</w:t>
                                  </w:r>
                                </w:p>
                              </w:txbxContent>
                            </wps:txbx>
                            <wps:bodyPr wrap="square" lIns="0" tIns="0" rIns="0" bIns="0" rtlCol="0">
                              <a:spAutoFit/>
                            </wps:bodyPr>
                          </wps:wsp>
                          <wps:wsp>
                            <wps:cNvPr id="76" name="Tekstvak 14"/>
                            <wps:cNvSpPr txBox="1"/>
                            <wps:spPr>
                              <a:xfrm rot="18900000">
                                <a:off x="1141269" y="939734"/>
                                <a:ext cx="282575" cy="1651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780EE23" w14:textId="77777777" w:rsidR="00C40324" w:rsidRDefault="00C40324" w:rsidP="00C40324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N=80</w:t>
                                  </w:r>
                                </w:p>
                              </w:txbxContent>
                            </wps:txbx>
                            <wps:bodyPr wrap="square" lIns="0" tIns="0" rIns="0" bIns="0" rtlCol="0">
                              <a:spAutoFit/>
                            </wps:bodyPr>
                          </wps:wsp>
                          <wps:wsp>
                            <wps:cNvPr id="77" name="Tekstvak 15"/>
                            <wps:cNvSpPr txBox="1"/>
                            <wps:spPr>
                              <a:xfrm rot="18900000">
                                <a:off x="1418431" y="939394"/>
                                <a:ext cx="281940" cy="1651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83C991F" w14:textId="77777777" w:rsidR="00C40324" w:rsidRDefault="00C40324" w:rsidP="00C40324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N=66</w:t>
                                  </w:r>
                                </w:p>
                              </w:txbxContent>
                            </wps:txbx>
                            <wps:bodyPr wrap="square" lIns="0" tIns="0" rIns="0" bIns="0" rtlCol="0">
                              <a:spAutoFit/>
                            </wps:bodyPr>
                          </wps:wsp>
                          <wps:wsp>
                            <wps:cNvPr id="78" name="Tekstvak 16"/>
                            <wps:cNvSpPr txBox="1"/>
                            <wps:spPr>
                              <a:xfrm rot="18900000">
                                <a:off x="1701655" y="939734"/>
                                <a:ext cx="281940" cy="1651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7CAFD07" w14:textId="77777777" w:rsidR="00C40324" w:rsidRDefault="00C40324" w:rsidP="00C40324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N=82</w:t>
                                  </w:r>
                                </w:p>
                              </w:txbxContent>
                            </wps:txbx>
                            <wps:bodyPr wrap="square" lIns="0" tIns="0" rIns="0" bIns="0" rtlCol="0">
                              <a:spAutoFit/>
                            </wps:bodyPr>
                          </wps:wsp>
                          <wps:wsp>
                            <wps:cNvPr id="79" name="Tekstvak 15"/>
                            <wps:cNvSpPr txBox="1"/>
                            <wps:spPr>
                              <a:xfrm rot="18900000">
                                <a:off x="5129829" y="942425"/>
                                <a:ext cx="282575" cy="1651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159A2F4" w14:textId="77777777" w:rsidR="00C40324" w:rsidRDefault="00C40324" w:rsidP="00C40324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N=83</w:t>
                                  </w:r>
                                </w:p>
                              </w:txbxContent>
                            </wps:txbx>
                            <wps:bodyPr wrap="square" lIns="0" tIns="0" rIns="0" bIns="0" rtlCol="0">
                              <a:spAutoFit/>
                            </wps:bodyPr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5DB66C0A" id="Groep 109" o:spid="_x0000_s1046" style="position:absolute;margin-left:-.1pt;margin-top:20.8pt;width:423.35pt;height:224pt;z-index:251670528" coordsize="53765,28447" o:gfxdata="UEsDBBQABgAIAAAAIQBAH/RBMAEAAOACAAATAAAAW0NvbnRlbnRfVHlwZXNdLnhtbKSSy27CMBBF&#10;95X6D5a3VezAoqoqAouGLtuqoh9g2RMSNX7IYwL8fSeBLKhKQWKTKLHvPSfjzBY727IOIjbeFXwi&#10;cs7AaW8aty741+o1e+IMk3JGtd5BwfeAfDG/v5ut9gGQUdphweuUwrOUqGuwCoUP4Gil8tGqRI9x&#10;LYPS32oNcprnj1J7l8ClLPUdfD4roVKbNrHljl4fTCK0yNnLYWPPKrgKoW20SmQqO2d+UbIjQVBy&#10;2IN1E/CBNLj8k9CvnAccc+80mtgYYB8qpjdlSUOaiBKmvvRa/N/RS1rMfFU1GkQZcTmkRqdz3bom&#10;FsrhNrkCcTrtI854vbE0Y2Gi2tJh2lYMhZfgiU4Q5HAd/W53OKm7ZGD81kXorvjwk9mWFPuEbmyX&#10;w/85/wEAAP//AwBQSwMEFAAGAAgAAAAhADj9If/WAAAAlAEAAAsAAABfcmVscy8ucmVsc6SQwWrD&#10;MAyG74O9g9F9cZrDGKNOL6PQa+kewNiKYxpbRjLZ+vYzg8EyettRv9D3iX9/+EyLWpElUjaw63pQ&#10;mB35mIOB98vx6QWUVJu9XSijgRsKHMbHh/0ZF1vbkcyxiGqULAbmWsur1uJmTFY6KpjbZiJOtraR&#10;gy7WXW1APfT9s+bfDBg3THXyBvjkB1CXW2nmP+wUHZPQVDtHSdM0RXePqj195DOujWI5YDXgWb5D&#10;xrVrz4G+79390xvYljm6I9uEb+S2fhyoZT96vely/AIAAP//AwBQSwMEFAAGAAgAAAAhAB0AAHci&#10;BQAACyMAAA4AAABkcnMvZTJvRG9jLnhtbNxaW2+jOBR+X2n/A+J9G2wuBtR0tDvdViPtZaSZ/QEu&#10;cRJUwKxNmsy/32NjTIakbdS0dIeXBAj4cr6LzzG5/LArC+eBCZnzau6iC891WJXxRV6t5u4/X29+&#10;iV1HNrRa0IJXbO5+Y9L9cPXzT5fbOmWYr3mxYMKBRiqZbuu5u26aOp3NZLZmJZUXvGYV/LjkoqQN&#10;nIrVbCHoFlovixn2vGi25WJRC54xKeHqdfuje6XbXy5Z1vy9XErWOMXchbE1+lPozzv1Obu6pOlK&#10;0HqdZ2YY9AWjKGleQae2qWvaUGcj8oOmyjwTXPJlc5HxcsaXyzxjeg4wG+QNZnMr+KbWc1ml21Vt&#10;wwShHcTpxc1mfz18Fk6+AOy8xHUqWgJI0C+rHXUBwrOtVyncdSvqL/VnYS6s2jM1491SlOob5uLs&#10;dGC/2cCyXeNkcDH0SRQGoetk8BuOg4DgoA19tgZ8Dp7L1r8/8+Ss63imxmeHs62BRrKPlDwvUl/W&#10;tGYaAKliYCIVoy5QX9m9bB7ovYM1k1TvcJuKk9PsfuMwc9SGUKYSLh4JFwoi3wuAmYdBwzFJCO6C&#10;FkIAdSd25jSthWxuGS8ddTB3BbBdk5A+/CEbQApu7W5RXUte5IubvCj0iVIY+1gI54GCNu5WSD9a&#10;bMo/+aK9Foee13WpBalu161+11JRPdd4s9NhgOHsPQhn6knArwuOOmp2dztNR8M9md7xxTeI5xY0&#10;OnflvxsqmOuIpvjItaR13/Wvm4bf5HrOqpX2GdM48KFlsWaJJbSlPTjU97SPX0z70AtIoEdO0+Pc&#10;9/0kIeFLuN8/aRkw5L4SgnayGwE6Hs40wv1E6TJn9w5c6QV+I6y6T5N0EKAIiKslvTc4pceuATMc&#10;hZE5fNQYn3f6bE2F4neW6iPjhtmBwk9tyTQAi8HATI800Br1Nc82JauaduURrKANLHtyndcSKJkq&#10;FxWfFh3X92asRWODYWAbInWUnpHfg6ZMGc57yG5P9OQwiCPjMX4I7mu8t2NoEGOSeMZoEPH9cEjQ&#10;MPbjhGiTSpSV60FQwKGzaWgC3ALuUGyAJkisqfUoU0dw6SjoImddGhm+n+bSjuBgqihOwAXBBxWJ&#10;zRoXeF4YxYAMTDYJMAlNHtEFFMc4BJG3wYhCZF2000XnyicadwXeVhTK0B8xS2SXn6NuWXyqYCFU&#10;6U93ILqDu+7gBY46BogQxdacexCNAs4GEVDqVJHAKuwb0r8fiDZXmBqI0SGI2oIUm0/Jl55QIqRF&#10;EYEVXCvRI/G7K9FazNRAtGlSr0StmFcAMY6wF0J20oKYeFoIfQaFY5So5UuvLaPYqbWYqYFoS7we&#10;REvY85SIcRKR8DBH6O10bBCtxUwMRAJSeKM1EdIW0BckTkqJe4ne+4FoLWZqIB7uIUDcdWp/7poI&#10;mXiUQI7fgpgQXyt8307Hzk6jbmJTA9FW1L2dWsKeZ6c+AvkhIIlWYuIng5pt/BKDTBVEW2H3IFrC&#10;ngligPxYVcUtiP8DJZqtrW6HbLCr9uPWieTtiv3h3sdBmTh2XvP0zugPjOHb1fqw/aU2tWxac4Dh&#10;yCti/7pgaivi25X6CAUIR1DAdGb63isinup+DYEVa1hgvFJaAxjGgf9UWjOym2Jb/k5NiUf2a14p&#10;rUHEQ5G1UygwDpQ4NohT3a8hR/ZrXkmJIcJJjI2dBjiAF81Qfb5jldj+I6B/eztGbtq/QNXvVswf&#10;Ccwx/ONi/72denO5f67vSu1/WK7+AwAA//8DAFBLAwQUAAYACAAAACEAvgNw6bUNAABmSAAAFQAA&#10;AGRycy9jaGFydHMvY2hhcnQxLnhtbOxc627kthX+X6DvoA42SIpiNJKoq5FxYI/XySLetbPrTYH+&#10;KWhJHqvWSBNJ40uCPEAfpC/WJ+lHkdTNpuzdtZtsMLZBS9Th7fBcPpE8+vqbm1WqXcVFmeTZfGLq&#10;xkSLszCPkmw5n7w/PZz6E62saBbRNM/i+eQ2Liff7P75T1+HO+EFLap3axrGGirJyp1wPrmoqvXO&#10;bFaGF/GKlnq+jjM8O8+LFa1wWyxnUUGvUfkqnVmG4c7qSiaiAvoRFaxoksnyxWPK5+fnSRgf5OFm&#10;FWcV70URp7QCB8qLZF3K2kLTLaw7Na6SsMjL/LzSw3w145XJQaEy05k1o9oFkyJaxWZg2NoVTecT&#10;YzJjmSnNljwjS6dvjnhmkW+yKI4WeZFhOjr0q3BnL63iIkNVizyr0GvBr9WjOL6ixeVmPUV31xjk&#10;WZIm1W097Mnu16h7cZGDH9rb+KdNUsTlfBKadssC+0MZYHgzf2aJecVgTXunrG7TmA/INCw22lnT&#10;bt2FQ5qmZzS8ZLzpEDek7XNWcMgMVipMi9d0fXxVaGdLcz5JK3OiVTe4ii5xdbbEPKaVxfJwFV3i&#10;ioYhGAkKcSFz8JznNDRE5hBJA6ZwGjCKXzgyx5E5rsxxJ9pFmmSXYCT7N9HO8/Q7niGvuADUqsAG&#10;QzdVfppUaXwQp3EVR4J1nGqd5tVeEVNGmNLbfFOxqxXNNjQ9au75k1NaLOOKF08yiBWv4uZ1Hon5&#10;iKNlzDNv78u84WUD3fCJQwIX8u27nmk4L6f15IQ7t5zC0IkRuKYX2L7HU8KrvZbPA8P3XMuzCLE9&#10;y3Y88fxCPidBYFluYBHDq9OAlZ8NR4aMdtBntFgwG8QYgOuDpOCVhXnKG19Cp9YwNjx7HRdsyt9V&#10;kLQ44hRXtLhd5GneUzgIYVywSpNIMEDobV5EsWhD5FQ3jK6sirfxObs63/3y+P3pyftT7fTmn6++&#10;/MuL1y+IscNSkw2mpgH1gsJAMvp1tYDaiykSLF1XGhpmxoJRXO2+nS6+Oz6x6gquap6sMWTU1lbE&#10;b+o+4FJ0an2CQdCdMk+T6DBJ0/qmWJ4tUjGGBTEMjyvZgCzNGHGWs2JsGugOy2Gt1JWCMxl8RvXq&#10;/E28hE25EtIkmBJSLpObtEqOrtJ3au58/4JYOy+OXth+w51VW+p+Lpken7r0CiNiHOxzCyJqs8pa&#10;TrU0puAoM9MqGqulcVU0pKXxVDR2S1MP7r7+uC2Nss9eS6Pss9/SKPsctDTKPptS5JieqwZmdjik&#10;7LXZYZGy2/AzXMLRnLLfptMSqTve4eSg4xAFISkKgTH9qWtrtzEtStWQZRc0FYFs3nWmnqhLSWtK&#10;KVRTSA7/99//8Zz7uiYHhf939aWfKY2CUErAEMbzbLMasVjQydddnQR1o4scyy3gQXaNLxg/OhlD&#10;gyZVdaijhu45gUFc04Yj8IlJLLWMiNk3dN+zjIAYFogd3ySBsojkHooQzzE6P5Zq/qS0slYGv6oi&#10;UnZRJDAsmzSJUiekkKCEqlKp7KwfBun+KUcrdR9FLOai21RZRJoC1nWfGI7h2x4mAt5ZrYXSMqCM&#10;7ZoO6aSqwTSGwtDdwHEdy/RIYBLDJra6nXYmXHAVmIL4jmNbJjCBsp12KhzbND3X9gzH9y3iWOp2&#10;pEqjb73BoDllO+0EPtA3aEWrMvxGqqHQv/imOiprL4krbVMk88kvC0J8Y7Gwp86B+3KKsS+m+y+J&#10;NX3pWQdW4AGALRa/tsgcAHPwtvXQq4ndQeXuziZLftrErwS6/EWqyZR4xJ/akIxp8NI3p+4+sR3L&#10;N4PDw/1fBSZDn2s0IEeBIQrENAROJvfVHeAkch4ETm9q4IT0U4HTEA6wzjYIjN/IyXkscDKMfeOw&#10;BjtARj18tQVOu2POXGo3aJS+XGrzGAaRmggapbmVthQ0SpWWxhM0SlMhrSVolH3eAqf7Abe0skqo&#10;IyfyjwCcYKsAnN48L3AyLcOGMbY8vIX7NiFqkZSwWW8AE7F9ICIL7+4qFyehk6X3cJNhmCOFpFKb&#10;umP2fsdaklpuqLoiJcPTTdvyHa9J2dqDqpDUeWWtUuED3bHgbYMmJSO1SgugrLVRf7Cgi4wAJkaq&#10;bfCRpbfIyPMt1/DHSkl2q3vzIG+bdyp1HZL9lt4FYVj8ATQZsJ8DHPGCwG+kQ/29ox3zadGOWMDp&#10;oB2R8yDaOa7RDtJPQDva32ZTLa8u4qKvHk8AePatA3KwqNHfFvDIt9nGWI6AB6msY+BBqitolC+G&#10;jTpuAY8SqDVWbYzZZoeTA25DT7YrRWDCo1eKYK4AeI6fE/C4en8VwL/rfu4u7xKdA512ueiOz2oL&#10;SS02dEP5miC1GL1xe79jjlqqtacT0zO8JnGDkd5I6XT0FvDU4GcMgEnUQ/TuihGux9CHREKALL5H&#10;8I4k0zHUJpEQ0Ul/6WgMPjXoiOhib4fv8ADCjnCiQUe2jh2jGhWJVaRREehMVW/5aFxw5FwF+mAB&#10;aWyCG3tj6u22VT20MRY2BugRos3B1GeJrKynRVZit7CDrETOg8jqpEZWSD8BWZ1qeZbePj2q2tvH&#10;7xZV1eugW1SF4zdylX0MCjaGEUTKxa/t/pvWV9fW4f/e999gqoCqTp4TVZn6YBVp1M393xeSlKsS&#10;0k0rCSR8svTuihG7HkEaEj4pa/0kqKSstVF2Wx9sqI0CHIlXA70Hijx7FIJJWGRgNa3ZcwXqgxwo&#10;9aThNsr0t9UCZRm54BsMxzQGehtIhN7xRU1iByRge8SD3n3GgIg8LSCy72ysiZwHAdEPNSBC+vGA&#10;6JgtMs022WWWX2cau6Hrp4FHt2VzOgmnRKP8+hR7jBMtpWWFBzgTVf9sIdMWMoljX40V3UKmnkxI&#10;Q6ypTLV0lX+EnTcYM0CmH54TMqnduIBHpm7iAE1guIHneraNc7IjkEM6cQCx/kbbGE5pfLhqShuH&#10;rSKQc27q/S210W0qCY9MYCqz++eNDFBCJiXb5EqSkqBRbDWF5KKaQrLsEbtYnRcEyUdLxxGioIt9&#10;Rkb8iatBBICph8zuNPUZYx/7abGPcwf7iJwHsc/bGvsg/Xjs8ybXaFYl0yzO1wyWJOGTAqDu+exD&#10;/8DY87dgp+fYpNLD3yt3ghq1Hzmy0yj5dtdN5S6257PvP9XUrMD9JuezYb0Adt4+J9ix9d4RI3jB&#10;O96o4y4FAHq2XTdbd+ze7xiykmoNf+r4DmkTe2QIEhd91LKRhxMyXvdvpCEJi2zdc1lUYJOODUlC&#10;JVf3vMB1TRi+wA5Mxxrb3mvgk6v3T2vbo3MprStbJ+JHtZtVJqWVkNYWZVwcELLdwPcCQEXDq73s&#10;fYEvjWUx9MFhoo5cyVcY0JiDMSj7Imfywb58xmjK+TQ0FR2dpSWLASkv8uujeBln0fexDOPjyIo9&#10;+ZEiLrgTs8ryFrR6Q1f9YC+W/y4u7s0/4RF3d+rZ35ydpfG75OduVZiRpmtLuv57ElUiONCV4XeI&#10;OUvpmldnGiKX3sgz7Gzx0PdsS6yEDR4ExK4foJ1u4CBOO+zVQXwD8raeMqQI11wyluVFggjCOlSY&#10;92KVZK/pTQ3RwNCWMKojN3sDpzcnuQjrPeNsrliMJ6uW49YiCS9Y2N1ZHt2eFAi7Q9RdiXBFBM/W&#10;N2uWI4L6ovj8bU2DA+giq2CPi5MCi2UsdruJLKY71e7eMtZopUUJXWZ5mZSAsJGGeMgkj7T8vJP/&#10;VR0H9VcW8QfUhRS1sibq4/68g+Af728biDmMPv3gAFOEj5qBY9iuhRjT+k+ECUi5xA47LAtx/ECk&#10;PGxxNDw0r8VF1iDmqOE5AjQOVxWCcVloOgtnmk++jREiS1MEvOcbhIoeIVo3jrArx2drRf+VF6dJ&#10;ePka8dR8ZhF8K54l2fBZhnB5/hCvCJfQuWb2Myxpnub8GY+n5OGVowGX1Q2P5uTCoRV5NZ9MHZsv&#10;h7IAftxf5MXPrNoPkxvo/wktKMRpKDnNxPPGcTIIke/lnoiJrbVNKpV4FgsBZxHM/4gLMUh2J5SW&#10;jzo9S/fSZcbzwqpoco/Pz0sZsNwoeJa/FjGh4GJHpSCIjfLCUt2rxW3/Osr5RFosgoxrufi2SCIY&#10;iZgbVqGRaaZdzycucfBRhZCu55MiiwCWBicoy0euedfzulkhTJvzoF44EtO9WYFzg2zMHq+61uBe&#10;lMq6KKsDWgrzCqqDvBZkFOnF+YLDd0fXaNCzW60vNPbBAhhcBGY+wh59sL4bX/w2qv55SAULG2fi&#10;NRSK+8xA6yxrE3G/Gagf7cfVdRwL1T/jN1z9a0l7nyUiGB6or24dr2BSt6Wx7Mly2VsxOWQ/otc9&#10;sgcCsyDpvQ8r1LCIuea0vmpst/DcT+j6XB1BHJYZIHLTM10DfhDvD5wjwnWxuAobzwD6cc4MSUvR&#10;fF3BR24Q+Ng1RdAjSHgFQsEBhq3AwRsDMdmZOMcmfFHpw70n5wbjC+PWj0l5jHNR3O4ILxkl5Xof&#10;COSy3BO+AFiO94YhxQMGPo/hroCaBqZcfsnhGWeZIZeuG32Mr9TKn+cTH2Cztr+wR9jwvF3H5/js&#10;zXyyVyQML6wpUBVuDQuBga5h47/8xRdC1kkVXhzSVZLezicEGexDH3Bz4nMwdCcsn7hKqCwHiBy8&#10;8SF/gJ8HQGGfm0kPaEW1Ap/BgOt6FfF3Q+bM36/ZZ23689ctU6PF+nMm9eeBdv8HAAD//wMAUEsD&#10;BBQABgAIAAAAIQC4qMMBbwQAAMsQAAAcAAAAZHJzL3RoZW1lL3RoZW1lT3ZlcnJpZGUxLnhtbORY&#10;S2/jNhC+F+h/IHTfteVXbCPKYp3EKNBuWyTZ7ZmWaEkNTQkkN9n8+84MKVm0HGySddFDfYgl8uO8&#10;v+E45x++7SR7ENqUlUqi+P0wYkKlVVaqPIk+363fzSNmLFcZl5USSfQkTPTh4uefzvnSFmIn/oCz&#10;uswEAznKLHkSFdbWy8HApLDNzfuqFgr2tpXecQuvOh9kmj+C/J0cjIbD2WDHSxVdgMBU6ls8JZji&#10;O9D1K1e2qjTtZfcxQsyTuZSaPXCZRCAjqx7vxDcbMcmNhY0kGtInGlycD/jSH5L2mbOdc2v6+HP+&#10;QHY/Ip0637RK4/VkcXbVyieAtH3c9fX15XXcyiMAT1OhvC1dmZP1PF41Mjsg99iXfTmcDichviN/&#10;3LN5sVqtpgtvixNKIPc46eHnw9nk4yjAE8jhpz38ZPXx8nIW4Ank8LMefn22mE1CPIEKWar7HhoT&#10;ul576S1kW8lfjsLnAJ8PPXyPgmpoywtVbCtlg2K7+n3FvgidccUjBOz435VeAwpfJLelYvapFlue&#10;QmU2QCgzvhS8s4OKQZU5WAL1gcBdqU4sfS8QdO29Q2u2u9DVLq+2pZS39kmK3wx5aipZZmtYxIPE&#10;YdHWfl3Ao49sgMs1pzNMV/av0ha3Ba8hSjEFMjdedG5YXRmgKC0flY1KIdLWEXyKqXcBNdx+qjK3&#10;PMblJsOtGCJ8blBCo2iMAl6qbHzmhYLbb1EWo1Ev1haTaVQrgbbWZUhi3zVYbKMJxc84Nul4Bl0U&#10;VTOTcikyjLtrf01aKCanTJEpOHR8asJT9Lufo5iS1NQKNXWonSM5Qrp+J2odbQsU+wPaXpKkrrrJ&#10;M+qa7P1IlpoK3mcJiXtAR6m65JSKPSbRYjqaRizldRJtoTHB466GrBuVR4zLHK7x1LpLMyBpW04u&#10;cY7MxPJ9NheNYyEJYrhwXNx7Dgcqam3sFTeF00BbvgSkQk3O/tEUwnoqB1ylv8GK8RyK4T+zAuIY&#10;plZstyK13WR3VjB27tW30uqrFfq2yB7ZRn7VNxzSj6UK/mSlsUlEHQFfYCLCaNNW2Jw96bpzCOHc&#10;Opd1wX27RYo2THZw4nFrA711zAPfjtpOzr3eFaL8iVzplvH/zBW8T4QS4wwzkMJ8rTlDviZRpW1R&#10;QReqizJda5h46MqEaoGpGrahqGD0p28tHvDbcc7JIFqXeWFvypzpEu4jW2gh/oS2RNX3HWGxv7uc&#10;SOkFUUV1zDW1M3sjHoS8wx44w7s9YgWUOnUT3wYId1h/4btn0CbHIafLt6CHHG2WR3pN07xPPPk4&#10;MoO+sA/TQNPEvzXxyK3qztPx5u497Pr7MWvSsAKUda6Chaf9G0145VXrOlbP49G0MQ6y2PcYFtuB&#10;qOa2YPgH7r9Sp1JQGeOFelfdQG9l8JMRhUHZQFW/c4MHwwbpFjcwOLlFl2cU5ULrRycM57+U71bv&#10;QbDRspfk+5XBboezUF3AxVMG20c4iLVbezbUkNlDisJS+0uGEhP8A+LiHwAAAP//AwBQSwMEFAAG&#10;AAgAAAAhAP6W4BLgAAAACAEAAA8AAABkcnMvZG93bnJldi54bWxMj0FLw0AQhe+C/2EZwVu7SW1D&#10;jNmUUtRTEWwF8bbNTpPQ7GzIbpP03zue7PHNe7z3Tb6ebCsG7H3jSEE8j0Aglc40VCn4OrzNUhA+&#10;aDK6dYQKruhhXdzf5TozbqRPHPahElxCPtMK6hC6TEpf1mi1n7sOib2T660OLPtKml6PXG5buYii&#10;RFrdEC/UusNtjeV5f7EK3kc9bp7i12F3Pm2vP4fVx/cuRqUeH6bNC4iAU/gPwx8+o0PBTEd3IeNF&#10;q2C24KCCZZyAYDtdJisQRz6kzwnIIpe3DxS/AAAA//8DAFBLAwQUAAYACAAAACEAqxbNRrkAAAAi&#10;AQAAGQAAAGRycy9fcmVscy9lMm9Eb2MueG1sLnJlbHOEj80KwjAQhO+C7xD2btN6EJEmvYjQq9QH&#10;WNLtD7ZJyEaxb2/Qi4LgcXaYb3bK6jFP4k6BR2cVFFkOgqxx7Wh7BZfmtNmD4Ii2xclZUrAQQ6XX&#10;q/JME8YU4mH0LBLFsoIhRn+Qks1AM3LmPNnkdC7MGJMMvfRortiT3Ob5ToZPBugvpqhbBaFuCxDN&#10;4lPzf7brutHQ0ZnbTDb+qJBmwBATEENPUcFL8vtaZOlTkLqUX8v0EwAA//8DAFBLAwQUAAYACAAA&#10;ACEA6TRXm2gBAACpAgAAIAAAAGRycy9jaGFydHMvX3JlbHMvY2hhcnQxLnhtbC5yZWxzrJJRa8Iw&#10;EMffB/sOJbBHm7YPQ4dVtjlBphOkewuM2FxrbJqUJB26T7+rTjbBsZc95Mjln/xy9+eG412tgnew&#10;ThqdkjiMSAA6N0LqMiWv2bTXJ4HzXAuujIaU7MGR8ej6argCxT0+chvZuAAp2qVk431zR6nLN1Bz&#10;F5oGNCqFsTX3mNqSNjyveAk0iaJban8yyOiMGcxESuxMJCTI9g3+/DfbFIXMYWLytgbtL3xBjYLl&#10;egu5Ryi3JfiUFFIBlkwZk5VWoTI5V0xwz49h9vwyZysopfMW+4WbJAKNYakF2A8DFfveNdZ07IOu&#10;ut4F63zwRplSApvMHx7nbNFuBbB762UFCjTLLN5zLONrUJif+FNZtqiwSYvefeBpD9cvl77UA7/b&#10;x4P+oJdEcf+tkJqrcKfc7tTwwgj08mnnwaJE6GXT4/803aMJsMQZs1LAqY6UhCE9KMd40uMQB6Yr&#10;i54N2OgTAAD//wMAUEsBAi0AFAAGAAgAAAAhAEAf9EEwAQAA4AIAABMAAAAAAAAAAAAAAAAAAAAA&#10;AFtDb250ZW50X1R5cGVzXS54bWxQSwECLQAUAAYACAAAACEAOP0h/9YAAACUAQAACwAAAAAAAAAA&#10;AAAAAABhAQAAX3JlbHMvLnJlbHNQSwECLQAUAAYACAAAACEAHQAAdyIFAAALIwAADgAAAAAAAAAA&#10;AAAAAABgAgAAZHJzL2Uyb0RvYy54bWxQSwECLQAUAAYACAAAACEAvgNw6bUNAABmSAAAFQAAAAAA&#10;AAAAAAAAAACuBwAAZHJzL2NoYXJ0cy9jaGFydDEueG1sUEsBAi0AFAAGAAgAAAAhALiowwFvBAAA&#10;yxAAABwAAAAAAAAAAAAAAAAAlhUAAGRycy90aGVtZS90aGVtZU92ZXJyaWRlMS54bWxQSwECLQAU&#10;AAYACAAAACEA/pbgEuAAAAAIAQAADwAAAAAAAAAAAAAAAAA/GgAAZHJzL2Rvd25yZXYueG1sUEsB&#10;Ai0AFAAGAAgAAAAhAKsWzUa5AAAAIgEAABkAAAAAAAAAAAAAAAAATBsAAGRycy9fcmVscy9lMm9E&#10;b2MueG1sLnJlbHNQSwECLQAUAAYACAAAACEA6TRXm2gBAACpAgAAIAAAAAAAAAAAAAAAAAA8HAAA&#10;ZHJzL2NoYXJ0cy9fcmVscy9jaGFydDEueG1sLnJlbHNQSwUGAAAAAAgACAAVAgAA4h0AAAAA&#10;">
                <v:shape id="Tekstvak 20" o:spid="_x0000_s1047" type="#_x0000_t202" style="position:absolute;left:14630;width:28797;height:25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xkEGwwAAANsAAAAPAAAAZHJzL2Rvd25yZXYueG1sRI9Ba8JA&#10;FITvBf/D8oTedGMpotFVtCBVb2qp19fsazaafRuy2yT667sFocdhZr5h5svOlqKh2heOFYyGCQji&#10;zOmCcwUfp81gAsIHZI2lY1JwIw/LRe9pjql2LR+oOYZcRAj7FBWYEKpUSp8ZsuiHriKO3rerLYYo&#10;61zqGtsIt6V8SZKxtFhwXDBY0Zuh7Hr8sQrc6+e0fd/LjdFN4XfufAlf67tSz/1uNQMRqAv/4Ud7&#10;qxVMRvD3Jf4AufgFAAD//wMAUEsBAi0AFAAGAAgAAAAhANvh9svuAAAAhQEAABMAAAAAAAAAAAAA&#10;AAAAAAAAAFtDb250ZW50X1R5cGVzXS54bWxQSwECLQAUAAYACAAAACEAWvQsW78AAAAVAQAACwAA&#10;AAAAAAAAAAAAAAAfAQAAX3JlbHMvLnJlbHNQSwECLQAUAAYACAAAACEAs8ZBBsMAAADbAAAADwAA&#10;AAAAAAAAAAAAAAAHAgAAZHJzL2Rvd25yZXYueG1sUEsFBgAAAAADAAMAtwAAAPcCAAAAAA==&#10;" fillcolor="#d8d8d8 [2732]" strokecolor="black [3213]">
                  <v:textbox style="mso-fit-shape-to-text:t">
                    <w:txbxContent>
                      <w:p w14:paraId="36CD20F7" w14:textId="77777777" w:rsidR="00C40324" w:rsidRDefault="00C40324" w:rsidP="00C40324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Stage I disease </w:t>
                        </w:r>
                      </w:p>
                    </w:txbxContent>
                  </v:textbox>
                </v:shape>
                <v:group id="Groep 108" o:spid="_x0000_s1048" style="position:absolute;top:5047;width:53765;height:23400" coordsize="53765,233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spZaxgAAANw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E6GVZ2QCnf8CAAD//wMAUEsBAi0AFAAGAAgAAAAhANvh9svuAAAAhQEAABMAAAAAAAAA&#10;AAAAAAAAAAAAAFtDb250ZW50X1R5cGVzXS54bWxQSwECLQAUAAYACAAAACEAWvQsW78AAAAVAQAA&#10;CwAAAAAAAAAAAAAAAAAfAQAAX3JlbHMvLnJlbHNQSwECLQAUAAYACAAAACEAtbKWWsYAAADcAAAA&#10;DwAAAAAAAAAAAAAAAAAHAgAAZHJzL2Rvd25yZXYueG1sUEsFBgAAAAADAAMAtwAAAPoCAAAAAA==&#10;">
                  <v:shape id="Grafiek 62" o:spid="_x0000_s1049" type="#_x0000_t75" style="position:absolute;top:12;width:53461;height:2340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4pFdwwAAANsAAAAPAAAAZHJzL2Rvd25yZXYueG1sRI9PawIx&#10;FMTvgt8hvIIX0WylrMvWKEUQZC/FP3h+bF43SzcvaxJ1++2bQsHjMDO/YVabwXbiTj60jhW8zjMQ&#10;xLXTLTcKzqfdrAARIrLGzjEp+KEAm/V4tMJSuwcf6H6MjUgQDiUqMDH2pZShNmQxzF1PnLwv5y3G&#10;JH0jtcdHgttOLrIslxZbTgsGe9oaqr+PN6tgy76Ip+6tynUx/ezP5npZVpVSk5fh4x1EpCE+w//t&#10;vVaQL+DvS/oBcv0LAAD//wMAUEsBAi0AFAAGAAgAAAAhANvh9svuAAAAhQEAABMAAAAAAAAAAAAA&#10;AAAAAAAAAFtDb250ZW50X1R5cGVzXS54bWxQSwECLQAUAAYACAAAACEAWvQsW78AAAAVAQAACwAA&#10;AAAAAAAAAAAAAAAfAQAAX3JlbHMvLnJlbHNQSwECLQAUAAYACAAAACEAbOKRXcMAAADbAAAADwAA&#10;AAAAAAAAAAAAAAAHAgAAZHJzL2Rvd25yZXYueG1sUEsFBgAAAAADAAMAtwAAAPcCAAAAAA==&#10;">
                    <v:imagedata r:id="rId16" o:title=""/>
                    <o:lock v:ext="edit" aspectratio="f"/>
                  </v:shape>
                  <v:group id="Groep 63" o:spid="_x0000_s1050" style="position:absolute;left:5486;top:3584;width:48279;height:1733" coordorigin="5838,9376" coordsize="48285,17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6S8QxAAAANsAAAAPAAAAZHJzL2Rvd25yZXYueG1sRI9Bi8Iw&#10;FITvwv6H8Ba8aVpFka5RRFzxIAtWQfb2aJ5tsXkpTbat/94ICx6HmfmGWa57U4mWGldaVhCPIxDE&#10;mdUl5wou5+/RAoTzyBory6TgQQ7Wq4/BEhNtOz5Rm/pcBAi7BBUU3teJlC4ryKAb25o4eDfbGPRB&#10;NrnUDXYBbio5iaK5NFhyWCiwpm1B2T39Mwr2HXababxrj/fb9vF7nv1cjzEpNfzsN18gPPX+Hf5v&#10;H7SC+RReX8IPkKsnAAAA//8DAFBLAQItABQABgAIAAAAIQDb4fbL7gAAAIUBAAATAAAAAAAAAAAA&#10;AAAAAAAAAABbQ29udGVudF9UeXBlc10ueG1sUEsBAi0AFAAGAAgAAAAhAFr0LFu/AAAAFQEAAAsA&#10;AAAAAAAAAAAAAAAAHwEAAF9yZWxzLy5yZWxzUEsBAi0AFAAGAAgAAAAhAEXpLxDEAAAA2wAAAA8A&#10;AAAAAAAAAAAAAAAABwIAAGRycy9kb3ducmV2LnhtbFBLBQYAAAAAAwADALcAAAD4AgAAAAA=&#10;">
                    <v:shape id="Tekstvak 12" o:spid="_x0000_s1051" type="#_x0000_t202" style="position:absolute;left:40056;top:9427;width:2826;height:1651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M7eewgAAANsAAAAPAAAAZHJzL2Rvd25yZXYueG1sRI9BawIx&#10;FITvBf9DeIKXolm1Lu3WKCJKe9X24PGxed0sbl7CJq7rvzcFweMwM98wy3VvG9FRG2rHCqaTDARx&#10;6XTNlYLfn/34HUSIyBobx6TgRgHWq8HLEgvtrnyg7hgrkSAcClRgYvSFlKE0ZDFMnCdO3p9rLcYk&#10;20rqFq8Jbhs5y7JcWqw5LRj0tDVUno8Xq6DR3Xz6GhenvN+b3eWDv7w/zJUaDfvNJ4hIfXyGH+1v&#10;rSB/g/8v6QfI1R0AAP//AwBQSwECLQAUAAYACAAAACEA2+H2y+4AAACFAQAAEwAAAAAAAAAAAAAA&#10;AAAAAAAAW0NvbnRlbnRfVHlwZXNdLnhtbFBLAQItABQABgAIAAAAIQBa9CxbvwAAABUBAAALAAAA&#10;AAAAAAAAAAAAAB8BAABfcmVscy8ucmVsc1BLAQItABQABgAIAAAAIQCLM7eewgAAANsAAAAPAAAA&#10;AAAAAAAAAAAAAAcCAABkcnMvZG93bnJldi54bWxQSwUGAAAAAAMAAwC3AAAA9gIAAAAA&#10;" filled="f" stroked="f">
                      <v:textbox style="mso-fit-shape-to-text:t" inset="0,0,0,0">
                        <w:txbxContent>
                          <w:p w14:paraId="004B2321" w14:textId="77777777" w:rsidR="00C40324" w:rsidRDefault="00C40324" w:rsidP="00C4032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N=92</w:t>
                            </w:r>
                          </w:p>
                        </w:txbxContent>
                      </v:textbox>
                    </v:shape>
                    <v:shape id="Tekstvak 13" o:spid="_x0000_s1052" type="#_x0000_t202" style="position:absolute;left:42826;top:9463;width:2826;height:1651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fxIFwgAAANsAAAAPAAAAZHJzL2Rvd25yZXYueG1sRI9BawIx&#10;FITvhf6H8Aq9FM1acdHVKKVU9OraQ4+PzXOzuHkJm7hu/70RBI/DzHzDrDaDbUVPXWgcK5iMMxDE&#10;ldMN1wp+j9vRHESIyBpbx6TgnwJs1q8vKyy0u/KB+jLWIkE4FKjAxOgLKUNlyGIYO0+cvJPrLMYk&#10;u1rqDq8Jblv5mWW5tNhwWjDo6dtQdS4vVkGr++nkI87+8mFrfi4L3nl/mCr1/jZ8LUFEGuIz/Gjv&#10;tYJ8Bvcv6QfI9Q0AAP//AwBQSwECLQAUAAYACAAAACEA2+H2y+4AAACFAQAAEwAAAAAAAAAAAAAA&#10;AAAAAAAAW0NvbnRlbnRfVHlwZXNdLnhtbFBLAQItABQABgAIAAAAIQBa9CxbvwAAABUBAAALAAAA&#10;AAAAAAAAAAAAAB8BAABfcmVscy8ucmVsc1BLAQItABQABgAIAAAAIQDkfxIFwgAAANsAAAAPAAAA&#10;AAAAAAAAAAAAAAcCAABkcnMvZG93bnJldi54bWxQSwUGAAAAAAMAAwC3AAAA9gIAAAAA&#10;" filled="f" stroked="f">
                      <v:textbox style="mso-fit-shape-to-text:t" inset="0,0,0,0">
                        <w:txbxContent>
                          <w:p w14:paraId="5D8F68D3" w14:textId="77777777" w:rsidR="00C40324" w:rsidRDefault="00C40324" w:rsidP="00C4032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N=83</w:t>
                            </w:r>
                          </w:p>
                        </w:txbxContent>
                      </v:textbox>
                    </v:shape>
                    <v:shape id="Tekstvak 14" o:spid="_x0000_s1053" type="#_x0000_t202" style="position:absolute;left:45656;top:9407;width:2826;height:1651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rYxywwAAANsAAAAPAAAAZHJzL2Rvd25yZXYueG1sRI9Ba8JA&#10;FITvgv9heYIXqRsVg03dBCmV9qrtweMj+5oNZt8u2TWm/75bKHgcZuYbZl+NthMD9aF1rGC1zEAQ&#10;10633Cj4+jw+7UCEiKyxc0wKfihAVU4neyy0u/OJhnNsRIJwKFCBidEXUobakMWwdJ44ed+utxiT&#10;7Bupe7wnuO3kOstyabHltGDQ06uh+nq+WQWdHjarRdxe8vFo3m7P/O79aaPUfDYeXkBEGuMj/N/+&#10;0AryHP6+pB8gy18AAAD//wMAUEsBAi0AFAAGAAgAAAAhANvh9svuAAAAhQEAABMAAAAAAAAAAAAA&#10;AAAAAAAAAFtDb250ZW50X1R5cGVzXS54bWxQSwECLQAUAAYACAAAACEAWvQsW78AAAAVAQAACwAA&#10;AAAAAAAAAAAAAAAfAQAAX3JlbHMvLnJlbHNQSwECLQAUAAYACAAAACEAFK2McsMAAADbAAAADwAA&#10;AAAAAAAAAAAAAAAHAgAAZHJzL2Rvd25yZXYueG1sUEsFBgAAAAADAAMAtwAAAPcCAAAAAA==&#10;" filled="f" stroked="f">
                      <v:textbox style="mso-fit-shape-to-text:t" inset="0,0,0,0">
                        <w:txbxContent>
                          <w:p w14:paraId="61B55D90" w14:textId="77777777" w:rsidR="00C40324" w:rsidRDefault="00C40324" w:rsidP="00C4032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N=85</w:t>
                            </w:r>
                          </w:p>
                        </w:txbxContent>
                      </v:textbox>
                    </v:shape>
                    <v:shape id="Tekstvak 15" o:spid="_x0000_s1054" type="#_x0000_t202" style="position:absolute;left:48620;top:9409;width:2819;height:1651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fr2bvwAAANsAAAAPAAAAZHJzL2Rvd25yZXYueG1sRE9Ni8Iw&#10;EL0L+x/CLHgRTVUsbjXKsih6Vfewx6GZbYrNJDSx1n9vDoLHx/teb3vbiI7aUDtWMJ1kIIhLp2uu&#10;FPxe9uMliBCRNTaOScGDAmw3H4M1Ftrd+UTdOVYihXAoUIGJ0RdShtKQxTBxnjhx/661GBNsK6lb&#10;vKdw28hZluXSYs2pwaCnH0Pl9XyzChrdzaejuPjL+73Z3b744P1prtTws/9egYjUx7f45T5qBXka&#10;m76kHyA3TwAAAP//AwBQSwECLQAUAAYACAAAACEA2+H2y+4AAACFAQAAEwAAAAAAAAAAAAAAAAAA&#10;AAAAW0NvbnRlbnRfVHlwZXNdLnhtbFBLAQItABQABgAIAAAAIQBa9CxbvwAAABUBAAALAAAAAAAA&#10;AAAAAAAAAB8BAABfcmVscy8ucmVsc1BLAQItABQABgAIAAAAIQAKfr2bvwAAANsAAAAPAAAAAAAA&#10;AAAAAAAAAAcCAABkcnMvZG93bnJldi54bWxQSwUGAAAAAAMAAwC3AAAA8wIAAAAA&#10;" filled="f" stroked="f">
                      <v:textbox style="mso-fit-shape-to-text:t" inset="0,0,0,0">
                        <w:txbxContent>
                          <w:p w14:paraId="05D34FA8" w14:textId="77777777" w:rsidR="00C40324" w:rsidRDefault="00C40324" w:rsidP="00C4032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N=52</w:t>
                            </w:r>
                          </w:p>
                        </w:txbxContent>
                      </v:textbox>
                    </v:shape>
                    <v:shape id="Tekstvak 12" o:spid="_x0000_s1055" type="#_x0000_t202" style="position:absolute;left:22967;top:9376;width:2819;height:1651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MhgAwgAAANsAAAAPAAAAZHJzL2Rvd25yZXYueG1sRI9PawIx&#10;FMTvQr9DeEIvolkrLro1ShGlXv1z8PjYvG4WNy9hE9ftt28KgsdhZn7DrDa9bURHbagdK5hOMhDE&#10;pdM1Vwou5/14ASJEZI2NY1LwSwE267fBCgvtHnyk7hQrkSAcClRgYvSFlKE0ZDFMnCdO3o9rLcYk&#10;20rqFh8Jbhv5kWW5tFhzWjDoaWuovJ3uVkGju9l0FOfXvN+b3X3J394fZ0q9D/uvTxCR+vgKP9sH&#10;rSBfwv+X9APk+g8AAP//AwBQSwECLQAUAAYACAAAACEA2+H2y+4AAACFAQAAEwAAAAAAAAAAAAAA&#10;AAAAAAAAW0NvbnRlbnRfVHlwZXNdLnhtbFBLAQItABQABgAIAAAAIQBa9CxbvwAAABUBAAALAAAA&#10;AAAAAAAAAAAAAB8BAABfcmVscy8ucmVsc1BLAQItABQABgAIAAAAIQBlMhgAwgAAANsAAAAPAAAA&#10;AAAAAAAAAAAAAAcCAABkcnMvZG93bnJldi54bWxQSwUGAAAAAAMAAwC3AAAA9gIAAAAA&#10;" filled="f" stroked="f">
                      <v:textbox style="mso-fit-shape-to-text:t" inset="0,0,0,0">
                        <w:txbxContent>
                          <w:p w14:paraId="16A39A8E" w14:textId="77777777" w:rsidR="00C40324" w:rsidRDefault="00C40324" w:rsidP="00C4032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N=70</w:t>
                            </w:r>
                          </w:p>
                        </w:txbxContent>
                      </v:textbox>
                    </v:shape>
                    <v:shape id="Tekstvak 13" o:spid="_x0000_s1056" type="#_x0000_t202" style="position:absolute;left:25765;top:9376;width:2819;height:1651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0SdAwQAAANsAAAAPAAAAZHJzL2Rvd25yZXYueG1sRE+7bsIw&#10;FN0r8Q/WRepSgUOjQkkxCCGidoV26HgVX+Ko8bUVOw/+vh4qdTw6791hsq0YqAuNYwWrZQaCuHK6&#10;4VrB12e5eAURIrLG1jEpuFOAw372sMNCu5EvNFxjLVIIhwIVmBh9IWWoDFkMS+eJE3dzncWYYFdL&#10;3eGYwm0rn7NsLS02nBoMejoZqn6uvVXQ6iFfPcWX7/VUmnO/5XfvL7lSj/Pp+AYi0hT/xX/uD61g&#10;k9anL+kHyP0vAAAA//8DAFBLAQItABQABgAIAAAAIQDb4fbL7gAAAIUBAAATAAAAAAAAAAAAAAAA&#10;AAAAAABbQ29udGVudF9UeXBlc10ueG1sUEsBAi0AFAAGAAgAAAAhAFr0LFu/AAAAFQEAAAsAAAAA&#10;AAAAAAAAAAAAHwEAAF9yZWxzLy5yZWxzUEsBAi0AFAAGAAgAAAAhAHHRJ0DBAAAA2wAAAA8AAAAA&#10;AAAAAAAAAAAABwIAAGRycy9kb3ducmV2LnhtbFBLBQYAAAAAAwADALcAAAD1AgAAAAA=&#10;" filled="f" stroked="f">
                      <v:textbox style="mso-fit-shape-to-text:t" inset="0,0,0,0">
                        <w:txbxContent>
                          <w:p w14:paraId="1D6CE7BF" w14:textId="77777777" w:rsidR="00C40324" w:rsidRDefault="00C40324" w:rsidP="00C4032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N=54</w:t>
                            </w:r>
                          </w:p>
                        </w:txbxContent>
                      </v:textbox>
                    </v:shape>
                    <v:shape id="Tekstvak 14" o:spid="_x0000_s1057" type="#_x0000_t202" style="position:absolute;left:28569;top:9397;width:2826;height:1651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nYLbwgAAANsAAAAPAAAAZHJzL2Rvd25yZXYueG1sRI9BawIx&#10;FITvBf9DeIKXotlVatutUUSU9qr24PGxed0sbl7CJq7rvzcFweMwM98wi1VvG9FRG2rHCvJJBoK4&#10;dLrmSsHvcTf+ABEissbGMSm4UYDVcvCywEK7K++pO8RKJAiHAhWYGH0hZSgNWQwT54mT9+daizHJ&#10;tpK6xWuC20ZOs2wuLdacFgx62hgqz4eLVdDobpa/xrfTvN+Z7eWTv73fz5QaDfv1F4hIfXyGH+0f&#10;reA9h/8v6QfI5R0AAP//AwBQSwECLQAUAAYACAAAACEA2+H2y+4AAACFAQAAEwAAAAAAAAAAAAAA&#10;AAAAAAAAW0NvbnRlbnRfVHlwZXNdLnhtbFBLAQItABQABgAIAAAAIQBa9CxbvwAAABUBAAALAAAA&#10;AAAAAAAAAAAAAB8BAABfcmVscy8ucmVsc1BLAQItABQABgAIAAAAIQAenYLbwgAAANsAAAAPAAAA&#10;AAAAAAAAAAAAAAcCAABkcnMvZG93bnJldi54bWxQSwUGAAAAAAMAAwC3AAAA9gIAAAAA&#10;" filled="f" stroked="f">
                      <v:textbox style="mso-fit-shape-to-text:t" inset="0,0,0,0">
                        <w:txbxContent>
                          <w:p w14:paraId="760339AA" w14:textId="77777777" w:rsidR="00C40324" w:rsidRDefault="00C40324" w:rsidP="00C4032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N=63</w:t>
                            </w:r>
                          </w:p>
                        </w:txbxContent>
                      </v:textbox>
                    </v:shape>
                    <v:shape id="Tekstvak 15" o:spid="_x0000_s1058" type="#_x0000_t202" style="position:absolute;left:31376;top:9393;width:2825;height:1651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TxyswwAAANsAAAAPAAAAZHJzL2Rvd25yZXYueG1sRI9BawIx&#10;FITvQv9DeAUvUrMq2nY1SimKXlc99PjYvG4WNy9hE9ftv28EweMwM98wq01vG9FRG2rHCibjDARx&#10;6XTNlYLzaff2ASJEZI2NY1LwRwE265fBCnPtblxQd4yVSBAOOSowMfpcylAashjGzhMn79e1FmOS&#10;bSV1i7cEt42cZtlCWqw5LRj09G2ovByvVkGju9lkFOc/i35nttdP3ntfzJQavvZfSxCR+vgMP9oH&#10;reB9Cvcv6QfI9T8AAAD//wMAUEsBAi0AFAAGAAgAAAAhANvh9svuAAAAhQEAABMAAAAAAAAAAAAA&#10;AAAAAAAAAFtDb250ZW50X1R5cGVzXS54bWxQSwECLQAUAAYACAAAACEAWvQsW78AAAAVAQAACwAA&#10;AAAAAAAAAAAAAAAfAQAAX3JlbHMvLnJlbHNQSwECLQAUAAYACAAAACEA7k8crMMAAADbAAAADwAA&#10;AAAAAAAAAAAAAAAHAgAAZHJzL2Rvd25yZXYueG1sUEsFBgAAAAADAAMAtwAAAPcCAAAAAA==&#10;" filled="f" stroked="f">
                      <v:textbox style="mso-fit-shape-to-text:t" inset="0,0,0,0">
                        <w:txbxContent>
                          <w:p w14:paraId="74C82032" w14:textId="77777777" w:rsidR="00C40324" w:rsidRDefault="00C40324" w:rsidP="00C4032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N=59</w:t>
                            </w:r>
                          </w:p>
                        </w:txbxContent>
                      </v:textbox>
                    </v:shape>
                    <v:shape id="Tekstvak 16" o:spid="_x0000_s1059" type="#_x0000_t202" style="position:absolute;left:34138;top:9397;width:2825;height:1651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A7k3wgAAANsAAAAPAAAAZHJzL2Rvd25yZXYueG1sRI9BawIx&#10;FITvBf9DeIKXolldatutUUQUe1V78PjYvG4WNy9hE9ftv28EweMwM98wi1VvG9FRG2rHCqaTDARx&#10;6XTNlYKf0278ASJEZI2NY1LwRwFWy8HLAgvtbnyg7hgrkSAcClRgYvSFlKE0ZDFMnCdO3q9rLcYk&#10;20rqFm8Jbhs5y7K5tFhzWjDoaWOovByvVkGju3z6Gt/O835nttdP3nt/yJUaDfv1F4hIfXyGH+1v&#10;reA9h/uX9APk8h8AAP//AwBQSwECLQAUAAYACAAAACEA2+H2y+4AAACFAQAAEwAAAAAAAAAAAAAA&#10;AAAAAAAAW0NvbnRlbnRfVHlwZXNdLnhtbFBLAQItABQABgAIAAAAIQBa9CxbvwAAABUBAAALAAAA&#10;AAAAAAAAAAAAAB8BAABfcmVscy8ucmVsc1BLAQItABQABgAIAAAAIQCBA7k3wgAAANsAAAAPAAAA&#10;AAAAAAAAAAAAAAcCAABkcnMvZG93bnJldi54bWxQSwUGAAAAAAMAAwC3AAAA9gIAAAAA&#10;" filled="f" stroked="f">
                      <v:textbox style="mso-fit-shape-to-text:t" inset="0,0,0,0">
                        <w:txbxContent>
                          <w:p w14:paraId="3C881EAB" w14:textId="77777777" w:rsidR="00C40324" w:rsidRDefault="00C40324" w:rsidP="00C4032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N=65</w:t>
                            </w:r>
                          </w:p>
                        </w:txbxContent>
                      </v:textbox>
                    </v:shape>
                    <v:shape id="Tekstvak 12" o:spid="_x0000_s1060" type="#_x0000_t202" style="position:absolute;left:5838;top:9376;width:2820;height:1651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6iFDxAAAANsAAAAPAAAAZHJzL2Rvd25yZXYueG1sRI9La8Mw&#10;EITvhfwHsYFeSiKnafNwLYdSEtprHoccF2tjmVorYSmO8++rQqHHYWa+YYrNYFvRUxcaxwpm0wwE&#10;ceV0w7WC03E3WYEIEVlj65gU3CnAphw9FJhrd+M99YdYiwThkKMCE6PPpQyVIYth6jxx8i6usxiT&#10;7GqpO7wluG3lc5YtpMWG04JBTx+Gqu/D1SpodT+fPcXX82LYme11zZ/e7+dKPY6H9zcQkYb4H/5r&#10;f2kFyxf4/ZJ+gCx/AAAA//8DAFBLAQItABQABgAIAAAAIQDb4fbL7gAAAIUBAAATAAAAAAAAAAAA&#10;AAAAAAAAAABbQ29udGVudF9UeXBlc10ueG1sUEsBAi0AFAAGAAgAAAAhAFr0LFu/AAAAFQEAAAsA&#10;AAAAAAAAAAAAAAAAHwEAAF9yZWxzLy5yZWxzUEsBAi0AFAAGAAgAAAAhAA7qIUPEAAAA2wAAAA8A&#10;AAAAAAAAAAAAAAAABwIAAGRycy9kb3ducmV2LnhtbFBLBQYAAAAAAwADALcAAAD4AgAAAAA=&#10;" filled="f" stroked="f">
                      <v:textbox style="mso-fit-shape-to-text:t" inset="0,0,0,0">
                        <w:txbxContent>
                          <w:p w14:paraId="4D0D4D61" w14:textId="77777777" w:rsidR="00C40324" w:rsidRDefault="00C40324" w:rsidP="00C4032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N=83</w:t>
                            </w:r>
                          </w:p>
                        </w:txbxContent>
                      </v:textbox>
                    </v:shape>
                    <v:shape id="Tekstvak 13" o:spid="_x0000_s1061" type="#_x0000_t202" style="position:absolute;left:8643;top:9376;width:2826;height:1651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poTYwwAAANsAAAAPAAAAZHJzL2Rvd25yZXYueG1sRI9BawIx&#10;FITvQv9DeAUvUrMq2nZrFBGlXlc99PjYvG6Wbl7CJq7rvzdCweMwM98wy3VvG9FRG2rHCibjDARx&#10;6XTNlYLzaf/2ASJEZI2NY1JwowDr1ctgibl2Vy6oO8ZKJAiHHBWYGH0uZSgNWQxj54mT9+taizHJ&#10;tpK6xWuC20ZOs2whLdacFgx62hoq/44Xq6DR3WwyivOfRb83u8snf3tfzJQavvabLxCR+vgM/7cP&#10;WsH7HB5f0g+QqzsAAAD//wMAUEsBAi0AFAAGAAgAAAAhANvh9svuAAAAhQEAABMAAAAAAAAAAAAA&#10;AAAAAAAAAFtDb250ZW50X1R5cGVzXS54bWxQSwECLQAUAAYACAAAACEAWvQsW78AAAAVAQAACwAA&#10;AAAAAAAAAAAAAAAfAQAAX3JlbHMvLnJlbHNQSwECLQAUAAYACAAAACEAYaaE2MMAAADbAAAADwAA&#10;AAAAAAAAAAAAAAAHAgAAZHJzL2Rvd25yZXYueG1sUEsFBgAAAAADAAMAtwAAAPcCAAAAAA==&#10;" filled="f" stroked="f">
                      <v:textbox style="mso-fit-shape-to-text:t" inset="0,0,0,0">
                        <w:txbxContent>
                          <w:p w14:paraId="125E521D" w14:textId="77777777" w:rsidR="00C40324" w:rsidRDefault="00C40324" w:rsidP="00C4032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N=86</w:t>
                            </w:r>
                          </w:p>
                        </w:txbxContent>
                      </v:textbox>
                    </v:shape>
                    <v:shape id="Tekstvak 14" o:spid="_x0000_s1062" type="#_x0000_t202" style="position:absolute;left:11412;top:9397;width:2826;height:1651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dBqvwgAAANsAAAAPAAAAZHJzL2Rvd25yZXYueG1sRI9BawIx&#10;FITvBf9DeIKXolmVbtutUUSU9qr24PGxed0sbl7CJq7rvzcFweMwM98wi1VvG9FRG2rHCqaTDARx&#10;6XTNlYLf4278ASJEZI2NY1JwowCr5eBlgYV2V95Td4iVSBAOBSowMfpCylAashgmzhMn78+1FmOS&#10;bSV1i9cEt42cZVkuLdacFgx62hgqz4eLVdDobj59jW+nvN+Z7eWTv73fz5UaDfv1F4hIfXyGH+0f&#10;reA9h/8v6QfI5R0AAP//AwBQSwECLQAUAAYACAAAACEA2+H2y+4AAACFAQAAEwAAAAAAAAAAAAAA&#10;AAAAAAAAW0NvbnRlbnRfVHlwZXNdLnhtbFBLAQItABQABgAIAAAAIQBa9CxbvwAAABUBAAALAAAA&#10;AAAAAAAAAAAAAB8BAABfcmVscy8ucmVsc1BLAQItABQABgAIAAAAIQCRdBqvwgAAANsAAAAPAAAA&#10;AAAAAAAAAAAAAAcCAABkcnMvZG93bnJldi54bWxQSwUGAAAAAAMAAwC3AAAA9gIAAAAA&#10;" filled="f" stroked="f">
                      <v:textbox style="mso-fit-shape-to-text:t" inset="0,0,0,0">
                        <w:txbxContent>
                          <w:p w14:paraId="4780EE23" w14:textId="77777777" w:rsidR="00C40324" w:rsidRDefault="00C40324" w:rsidP="00C4032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N=80</w:t>
                            </w:r>
                          </w:p>
                        </w:txbxContent>
                      </v:textbox>
                    </v:shape>
                    <v:shape id="Tekstvak 15" o:spid="_x0000_s1063" type="#_x0000_t202" style="position:absolute;left:14184;top:9393;width:2819;height:1651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OL80xAAAANsAAAAPAAAAZHJzL2Rvd25yZXYueG1sRI9PawIx&#10;FMTvBb9DeEIvRbNW6p91syKlYq/aHjw+Ns/N4uYlbOK6/faNUOhxmJnfMMV2sK3oqQuNYwWzaQaC&#10;uHK64VrB99d+sgIRIrLG1jEp+KEA23L0VGCu3Z2P1J9iLRKEQ44KTIw+lzJUhiyGqfPEybu4zmJM&#10;squl7vCe4LaVr1m2kBYbTgsGPb0bqq6nm1XQ6n4+e4lv58WwNx+3NR+8P86Veh4Puw2ISEP8D/+1&#10;P7WC5RIeX9IPkOUvAAAA//8DAFBLAQItABQABgAIAAAAIQDb4fbL7gAAAIUBAAATAAAAAAAAAAAA&#10;AAAAAAAAAABbQ29udGVudF9UeXBlc10ueG1sUEsBAi0AFAAGAAgAAAAhAFr0LFu/AAAAFQEAAAsA&#10;AAAAAAAAAAAAAAAAHwEAAF9yZWxzLy5yZWxzUEsBAi0AFAAGAAgAAAAhAP44vzTEAAAA2wAAAA8A&#10;AAAAAAAAAAAAAAAABwIAAGRycy9kb3ducmV2LnhtbFBLBQYAAAAAAwADALcAAAD4AgAAAAA=&#10;" filled="f" stroked="f">
                      <v:textbox style="mso-fit-shape-to-text:t" inset="0,0,0,0">
                        <w:txbxContent>
                          <w:p w14:paraId="383C991F" w14:textId="77777777" w:rsidR="00C40324" w:rsidRDefault="00C40324" w:rsidP="00C4032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N=66</w:t>
                            </w:r>
                          </w:p>
                        </w:txbxContent>
                      </v:textbox>
                    </v:shape>
                    <v:shape id="Tekstvak 16" o:spid="_x0000_s1064" type="#_x0000_t202" style="position:absolute;left:17016;top:9397;width:2819;height:1651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pytGwQAAANsAAAAPAAAAZHJzL2Rvd25yZXYueG1sRE+7bsIw&#10;FN0r8Q/WRepSgUOjQkkxCCGidoV26HgVX+Ko8bUVOw/+vh4qdTw6791hsq0YqAuNYwWrZQaCuHK6&#10;4VrB12e5eAURIrLG1jEpuFOAw372sMNCu5EvNFxjLVIIhwIVmBh9IWWoDFkMS+eJE3dzncWYYFdL&#10;3eGYwm0rn7NsLS02nBoMejoZqn6uvVXQ6iFfPcWX7/VUmnO/5XfvL7lSj/Pp+AYi0hT/xX/uD61g&#10;k8amL+kHyP0vAAAA//8DAFBLAQItABQABgAIAAAAIQDb4fbL7gAAAIUBAAATAAAAAAAAAAAAAAAA&#10;AAAAAABbQ29udGVudF9UeXBlc10ueG1sUEsBAi0AFAAGAAgAAAAhAFr0LFu/AAAAFQEAAAsAAAAA&#10;AAAAAAAAAAAAHwEAAF9yZWxzLy5yZWxzUEsBAi0AFAAGAAgAAAAhAI+nK0bBAAAA2wAAAA8AAAAA&#10;AAAAAAAAAAAABwIAAGRycy9kb3ducmV2LnhtbFBLBQYAAAAAAwADALcAAAD1AgAAAAA=&#10;" filled="f" stroked="f">
                      <v:textbox style="mso-fit-shape-to-text:t" inset="0,0,0,0">
                        <w:txbxContent>
                          <w:p w14:paraId="07CAFD07" w14:textId="77777777" w:rsidR="00C40324" w:rsidRDefault="00C40324" w:rsidP="00C4032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N=82</w:t>
                            </w:r>
                          </w:p>
                        </w:txbxContent>
                      </v:textbox>
                    </v:shape>
                    <v:shape id="Tekstvak 15" o:spid="_x0000_s1065" type="#_x0000_t202" style="position:absolute;left:51298;top:9424;width:2826;height:1651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647dxAAAANsAAAAPAAAAZHJzL2Rvd25yZXYueG1sRI9PawIx&#10;FMTvBb9DeEIvRbNW6p91syKlYq/aHjw+Ns/N4uYlbOK6/faNUOhxmJnfMMV2sK3oqQuNYwWzaQaC&#10;uHK64VrB99d+sgIRIrLG1jEp+KEA23L0VGCu3Z2P1J9iLRKEQ44KTIw+lzJUhiyGqfPEybu4zmJM&#10;squl7vCe4LaVr1m2kBYbTgsGPb0bqq6nm1XQ6n4+e4lv58WwNx+3NR+8P86Veh4Puw2ISEP8D/+1&#10;P7WC5RoeX9IPkOUvAAAA//8DAFBLAQItABQABgAIAAAAIQDb4fbL7gAAAIUBAAATAAAAAAAAAAAA&#10;AAAAAAAAAABbQ29udGVudF9UeXBlc10ueG1sUEsBAi0AFAAGAAgAAAAhAFr0LFu/AAAAFQEAAAsA&#10;AAAAAAAAAAAAAAAAHwEAAF9yZWxzLy5yZWxzUEsBAi0AFAAGAAgAAAAhAODrjt3EAAAA2wAAAA8A&#10;AAAAAAAAAAAAAAAABwIAAGRycy9kb3ducmV2LnhtbFBLBQYAAAAAAwADALcAAAD4AgAAAAA=&#10;" filled="f" stroked="f">
                      <v:textbox style="mso-fit-shape-to-text:t" inset="0,0,0,0">
                        <w:txbxContent>
                          <w:p w14:paraId="1159A2F4" w14:textId="77777777" w:rsidR="00C40324" w:rsidRDefault="00C40324" w:rsidP="00C4032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N=83</w:t>
                            </w:r>
                          </w:p>
                        </w:txbxContent>
                      </v:textbox>
                    </v:shape>
                  </v:group>
                </v:group>
              </v:group>
            </w:pict>
          </mc:Fallback>
        </mc:AlternateContent>
      </w:r>
    </w:p>
    <w:p w14:paraId="11A66180" w14:textId="60D7447E" w:rsidR="00702715" w:rsidRDefault="00C40324" w:rsidP="00C40324">
      <w:pPr>
        <w:spacing w:line="480" w:lineRule="auto"/>
        <w:rPr>
          <w:b/>
          <w:sz w:val="24"/>
          <w:szCs w:val="24"/>
          <w:lang w:val="en-GB"/>
        </w:rPr>
      </w:pPr>
      <w:r w:rsidRPr="00C40324">
        <w:rPr>
          <w:b/>
          <w:noProof/>
        </w:rPr>
        <w:drawing>
          <wp:anchor distT="0" distB="0" distL="114300" distR="114300" simplePos="0" relativeHeight="251657216" behindDoc="0" locked="0" layoutInCell="1" allowOverlap="1" wp14:anchorId="38F31046" wp14:editId="753C1F9B">
            <wp:simplePos x="0" y="0"/>
            <wp:positionH relativeFrom="column">
              <wp:posOffset>279400</wp:posOffset>
            </wp:positionH>
            <wp:positionV relativeFrom="paragraph">
              <wp:posOffset>2873375</wp:posOffset>
            </wp:positionV>
            <wp:extent cx="5148018" cy="1007153"/>
            <wp:effectExtent l="0" t="0" r="0" b="2540"/>
            <wp:wrapNone/>
            <wp:docPr id="82" name="table">
              <a:extLst xmlns:a="http://schemas.openxmlformats.org/drawingml/2006/main">
                <a:ext uri="{FF2B5EF4-FFF2-40B4-BE49-F238E27FC236}">
                  <a16:creationId xmlns:a16="http://schemas.microsoft.com/office/drawing/2014/main" id="{CEA16A06-B39C-4726-9A31-CF2103EE962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>
                      <a:extLst>
                        <a:ext uri="{FF2B5EF4-FFF2-40B4-BE49-F238E27FC236}">
                          <a16:creationId xmlns:a16="http://schemas.microsoft.com/office/drawing/2014/main" id="{CEA16A06-B39C-4726-9A31-CF2103EE962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148018" cy="100715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02715" w:rsidRPr="00D517B8">
        <w:rPr>
          <w:b/>
          <w:lang w:val="en-US"/>
        </w:rPr>
        <w:br w:type="page"/>
      </w:r>
    </w:p>
    <w:p w14:paraId="0667CADA" w14:textId="59725150" w:rsidR="00702715" w:rsidRDefault="00702715" w:rsidP="00C40324">
      <w:pPr>
        <w:pStyle w:val="Blood"/>
        <w:rPr>
          <w:b/>
        </w:rPr>
      </w:pPr>
      <w:r w:rsidRPr="00A747AD">
        <w:rPr>
          <w:b/>
        </w:rPr>
        <w:lastRenderedPageBreak/>
        <w:t xml:space="preserve">Supplemental </w:t>
      </w:r>
      <w:r>
        <w:rPr>
          <w:b/>
        </w:rPr>
        <w:t>Figure 4</w:t>
      </w:r>
    </w:p>
    <w:p w14:paraId="229AE985" w14:textId="1179C391" w:rsidR="000826B3" w:rsidRDefault="00702715" w:rsidP="00C40324">
      <w:pPr>
        <w:spacing w:line="480" w:lineRule="auto"/>
        <w:rPr>
          <w:b/>
          <w:sz w:val="20"/>
          <w:szCs w:val="20"/>
          <w:lang w:val="en-US"/>
        </w:rPr>
      </w:pPr>
      <w:r w:rsidRPr="00BB7904">
        <w:rPr>
          <w:b/>
          <w:sz w:val="20"/>
          <w:szCs w:val="20"/>
          <w:lang w:val="en-US"/>
        </w:rPr>
        <w:t>Supplemental Figure 4.</w:t>
      </w:r>
      <w:r w:rsidR="00F3171D" w:rsidRPr="00BB7904">
        <w:rPr>
          <w:b/>
          <w:sz w:val="20"/>
          <w:szCs w:val="20"/>
          <w:lang w:val="en-US"/>
        </w:rPr>
        <w:t xml:space="preserve"> </w:t>
      </w:r>
      <w:r w:rsidR="00F3171D" w:rsidRPr="00BB7904">
        <w:rPr>
          <w:bCs/>
          <w:sz w:val="20"/>
          <w:szCs w:val="20"/>
          <w:lang w:val="en-US"/>
        </w:rPr>
        <w:t xml:space="preserve">Primary treatment </w:t>
      </w:r>
      <w:r w:rsidR="00F3171D" w:rsidRPr="00BB7904">
        <w:rPr>
          <w:sz w:val="20"/>
          <w:szCs w:val="20"/>
          <w:lang w:val="en-US"/>
        </w:rPr>
        <w:t xml:space="preserve">of patients </w:t>
      </w:r>
      <w:r w:rsidR="00F3171D" w:rsidRPr="00BB7904">
        <w:rPr>
          <w:bCs/>
          <w:sz w:val="20"/>
          <w:szCs w:val="20"/>
          <w:lang w:val="en-US"/>
        </w:rPr>
        <w:t>with stage II-IV</w:t>
      </w:r>
      <w:r w:rsidR="00F3171D" w:rsidRPr="00BB7904">
        <w:rPr>
          <w:sz w:val="20"/>
          <w:szCs w:val="20"/>
          <w:lang w:val="en-US"/>
        </w:rPr>
        <w:t xml:space="preserve"> </w:t>
      </w:r>
      <w:r w:rsidR="00F3171D" w:rsidRPr="00BB7904">
        <w:rPr>
          <w:bCs/>
          <w:sz w:val="20"/>
          <w:szCs w:val="20"/>
          <w:lang w:val="en-US"/>
        </w:rPr>
        <w:t>in the Netherlands</w:t>
      </w:r>
      <w:r w:rsidR="00F3171D" w:rsidRPr="00BB7904">
        <w:rPr>
          <w:sz w:val="20"/>
          <w:szCs w:val="20"/>
          <w:lang w:val="en-US"/>
        </w:rPr>
        <w:t xml:space="preserve"> according to age at diagnosis and calendar year of diagnosis, 2014-2018</w:t>
      </w:r>
      <w:r w:rsidR="00F3171D" w:rsidRPr="00BB7904">
        <w:rPr>
          <w:bCs/>
          <w:sz w:val="20"/>
          <w:szCs w:val="20"/>
          <w:lang w:val="en-US"/>
        </w:rPr>
        <w:t>.</w:t>
      </w:r>
      <w:r w:rsidR="00F3171D">
        <w:rPr>
          <w:bCs/>
          <w:sz w:val="20"/>
          <w:szCs w:val="20"/>
          <w:lang w:val="en-US"/>
        </w:rPr>
        <w:t xml:space="preserve"> </w:t>
      </w:r>
      <w:r w:rsidR="00F3171D" w:rsidRPr="00FE7456">
        <w:rPr>
          <w:szCs w:val="20"/>
          <w:lang w:val="en-US"/>
        </w:rPr>
        <w:t>The proportion of patients receiving a particular treatment within a specific calendar year and age group are presented in the column below. Abbreviations: R, rituximab; CHOP, cyclophosphamide, doxorubicin, vincristine, and prednisone</w:t>
      </w:r>
      <w:r w:rsidR="00F3171D" w:rsidRPr="00D517B8">
        <w:rPr>
          <w:szCs w:val="20"/>
          <w:lang w:val="en-US"/>
        </w:rPr>
        <w:t xml:space="preserve"> </w:t>
      </w:r>
      <w:r w:rsidR="00F3171D" w:rsidRPr="00FE7456">
        <w:rPr>
          <w:szCs w:val="20"/>
          <w:lang w:val="en-US"/>
        </w:rPr>
        <w:t>and</w:t>
      </w:r>
      <w:r w:rsidR="00F3171D" w:rsidRPr="00D517B8">
        <w:rPr>
          <w:szCs w:val="20"/>
          <w:lang w:val="en-US"/>
        </w:rPr>
        <w:t xml:space="preserve"> </w:t>
      </w:r>
      <w:r w:rsidR="00F3171D" w:rsidRPr="00FE7456">
        <w:rPr>
          <w:szCs w:val="20"/>
          <w:lang w:val="en-US"/>
        </w:rPr>
        <w:t>RT, radiotherapy.</w:t>
      </w:r>
    </w:p>
    <w:p w14:paraId="482086BF" w14:textId="73907F6D" w:rsidR="000826B3" w:rsidRDefault="000826B3" w:rsidP="00C40324">
      <w:pPr>
        <w:spacing w:line="480" w:lineRule="auto"/>
        <w:rPr>
          <w:b/>
          <w:sz w:val="20"/>
          <w:szCs w:val="20"/>
          <w:lang w:val="en-US"/>
        </w:rPr>
      </w:pPr>
      <w:r>
        <w:rPr>
          <w:b/>
          <w:noProof/>
          <w:sz w:val="20"/>
          <w:szCs w:val="20"/>
          <w:lang w:val="en-US"/>
        </w:rPr>
        <mc:AlternateContent>
          <mc:Choice Requires="wpg">
            <w:drawing>
              <wp:anchor distT="0" distB="0" distL="114300" distR="114300" simplePos="0" relativeHeight="251679744" behindDoc="0" locked="0" layoutInCell="1" allowOverlap="1" wp14:anchorId="097577AE" wp14:editId="3D1C2B8C">
                <wp:simplePos x="0" y="0"/>
                <wp:positionH relativeFrom="column">
                  <wp:posOffset>-1422</wp:posOffset>
                </wp:positionH>
                <wp:positionV relativeFrom="paragraph">
                  <wp:posOffset>293319</wp:posOffset>
                </wp:positionV>
                <wp:extent cx="5424780" cy="2844724"/>
                <wp:effectExtent l="0" t="0" r="24130" b="0"/>
                <wp:wrapNone/>
                <wp:docPr id="107" name="Groep 10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4780" cy="2844724"/>
                          <a:chOff x="0" y="0"/>
                          <a:chExt cx="5424780" cy="2844724"/>
                        </a:xfrm>
                      </wpg:grpSpPr>
                      <wps:wsp>
                        <wps:cNvPr id="104" name="Tekstvak 20"/>
                        <wps:cNvSpPr txBox="1"/>
                        <wps:spPr>
                          <a:xfrm>
                            <a:off x="1499616" y="0"/>
                            <a:ext cx="2879725" cy="25654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67DA4F6" w14:textId="77777777" w:rsidR="000826B3" w:rsidRDefault="000826B3" w:rsidP="000826B3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Stage II/IV disease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g:grpSp>
                        <wpg:cNvPr id="106" name="Groep 106"/>
                        <wpg:cNvGrpSpPr/>
                        <wpg:grpSpPr>
                          <a:xfrm>
                            <a:off x="0" y="504749"/>
                            <a:ext cx="5424780" cy="2339975"/>
                            <a:chOff x="0" y="0"/>
                            <a:chExt cx="5424780" cy="2339975"/>
                          </a:xfrm>
                        </wpg:grpSpPr>
                        <wpg:graphicFrame>
                          <wpg:cNvPr id="87" name="Grafiek 87"/>
                          <wpg:cNvFrPr/>
                          <wpg:xfrm>
                            <a:off x="0" y="0"/>
                            <a:ext cx="5380355" cy="2339975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8"/>
                            </a:graphicData>
                          </a:graphic>
                        </wpg:graphicFrame>
                        <wpg:grpSp>
                          <wpg:cNvPr id="88" name="Groep 88"/>
                          <wpg:cNvGrpSpPr/>
                          <wpg:grpSpPr>
                            <a:xfrm>
                              <a:off x="570585" y="373075"/>
                              <a:ext cx="4854195" cy="173355"/>
                              <a:chOff x="569866" y="946335"/>
                              <a:chExt cx="4854283" cy="173783"/>
                            </a:xfrm>
                          </wpg:grpSpPr>
                          <wps:wsp>
                            <wps:cNvPr id="89" name="Tekstvak 12"/>
                            <wps:cNvSpPr txBox="1"/>
                            <wps:spPr>
                              <a:xfrm rot="18900000">
                                <a:off x="4003427" y="951430"/>
                                <a:ext cx="283845" cy="1651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B788B1E" w14:textId="77777777" w:rsidR="000826B3" w:rsidRDefault="000826B3" w:rsidP="000826B3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N=326</w:t>
                                  </w:r>
                                </w:p>
                              </w:txbxContent>
                            </wps:txbx>
                            <wps:bodyPr wrap="square" lIns="0" tIns="0" rIns="0" bIns="0" rtlCol="0">
                              <a:spAutoFit/>
                            </wps:bodyPr>
                          </wps:wsp>
                          <wps:wsp>
                            <wps:cNvPr id="90" name="Tekstvak 13"/>
                            <wps:cNvSpPr txBox="1"/>
                            <wps:spPr>
                              <a:xfrm rot="18900000">
                                <a:off x="4303516" y="955018"/>
                                <a:ext cx="283845" cy="1651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A7DCBAC" w14:textId="77777777" w:rsidR="000826B3" w:rsidRDefault="000826B3" w:rsidP="000826B3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N=318</w:t>
                                  </w:r>
                                </w:p>
                              </w:txbxContent>
                            </wps:txbx>
                            <wps:bodyPr wrap="square" lIns="0" tIns="0" rIns="0" bIns="0" rtlCol="0">
                              <a:spAutoFit/>
                            </wps:bodyPr>
                          </wps:wsp>
                          <wps:wsp>
                            <wps:cNvPr id="91" name="Tekstvak 14"/>
                            <wps:cNvSpPr txBox="1"/>
                            <wps:spPr>
                              <a:xfrm rot="18900000">
                                <a:off x="4571397" y="946335"/>
                                <a:ext cx="283845" cy="1651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6FB7427" w14:textId="77777777" w:rsidR="000826B3" w:rsidRDefault="000826B3" w:rsidP="000826B3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N=361</w:t>
                                  </w:r>
                                </w:p>
                              </w:txbxContent>
                            </wps:txbx>
                            <wps:bodyPr wrap="square" lIns="0" tIns="0" rIns="0" bIns="0" rtlCol="0">
                              <a:spAutoFit/>
                            </wps:bodyPr>
                          </wps:wsp>
                          <wps:wsp>
                            <wps:cNvPr id="92" name="Tekstvak 15"/>
                            <wps:cNvSpPr txBox="1"/>
                            <wps:spPr>
                              <a:xfrm rot="18900000">
                                <a:off x="4854165" y="949581"/>
                                <a:ext cx="283845" cy="1651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7A3E0F3" w14:textId="77777777" w:rsidR="000826B3" w:rsidRDefault="000826B3" w:rsidP="000826B3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N=327</w:t>
                                  </w:r>
                                </w:p>
                              </w:txbxContent>
                            </wps:txbx>
                            <wps:bodyPr wrap="square" lIns="0" tIns="0" rIns="0" bIns="0" rtlCol="0">
                              <a:spAutoFit/>
                            </wps:bodyPr>
                          </wps:wsp>
                          <wps:wsp>
                            <wps:cNvPr id="93" name="Tekstvak 12"/>
                            <wps:cNvSpPr txBox="1"/>
                            <wps:spPr>
                              <a:xfrm rot="18900000">
                                <a:off x="2290068" y="946335"/>
                                <a:ext cx="283845" cy="1651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4F98985" w14:textId="77777777" w:rsidR="000826B3" w:rsidRDefault="000826B3" w:rsidP="000826B3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N=278</w:t>
                                  </w:r>
                                </w:p>
                              </w:txbxContent>
                            </wps:txbx>
                            <wps:bodyPr wrap="square" lIns="0" tIns="0" rIns="0" bIns="0" rtlCol="0">
                              <a:spAutoFit/>
                            </wps:bodyPr>
                          </wps:wsp>
                          <wps:wsp>
                            <wps:cNvPr id="94" name="Tekstvak 13"/>
                            <wps:cNvSpPr txBox="1"/>
                            <wps:spPr>
                              <a:xfrm rot="18900000">
                                <a:off x="2577375" y="946335"/>
                                <a:ext cx="283210" cy="1651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41D727C" w14:textId="77777777" w:rsidR="000826B3" w:rsidRDefault="000826B3" w:rsidP="000826B3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N=307</w:t>
                                  </w:r>
                                </w:p>
                              </w:txbxContent>
                            </wps:txbx>
                            <wps:bodyPr wrap="square" lIns="0" tIns="0" rIns="0" bIns="0" rtlCol="0">
                              <a:spAutoFit/>
                            </wps:bodyPr>
                          </wps:wsp>
                          <wps:wsp>
                            <wps:cNvPr id="95" name="Tekstvak 14"/>
                            <wps:cNvSpPr txBox="1"/>
                            <wps:spPr>
                              <a:xfrm rot="18900000">
                                <a:off x="2851691" y="948414"/>
                                <a:ext cx="283845" cy="1651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8BDB73E" w14:textId="77777777" w:rsidR="000826B3" w:rsidRDefault="000826B3" w:rsidP="000826B3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N=317</w:t>
                                  </w:r>
                                </w:p>
                              </w:txbxContent>
                            </wps:txbx>
                            <wps:bodyPr wrap="square" lIns="0" tIns="0" rIns="0" bIns="0" rtlCol="0">
                              <a:spAutoFit/>
                            </wps:bodyPr>
                          </wps:wsp>
                          <wps:wsp>
                            <wps:cNvPr id="96" name="Tekstvak 15"/>
                            <wps:cNvSpPr txBox="1"/>
                            <wps:spPr>
                              <a:xfrm rot="18900000">
                                <a:off x="3140879" y="948074"/>
                                <a:ext cx="283845" cy="1651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12BA835" w14:textId="77777777" w:rsidR="000826B3" w:rsidRDefault="000826B3" w:rsidP="000826B3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N=347</w:t>
                                  </w:r>
                                </w:p>
                              </w:txbxContent>
                            </wps:txbx>
                            <wps:bodyPr wrap="square" lIns="0" tIns="0" rIns="0" bIns="0" rtlCol="0">
                              <a:spAutoFit/>
                            </wps:bodyPr>
                          </wps:wsp>
                          <wps:wsp>
                            <wps:cNvPr id="97" name="Tekstvak 16"/>
                            <wps:cNvSpPr txBox="1"/>
                            <wps:spPr>
                              <a:xfrm rot="18900000">
                                <a:off x="3427098" y="948414"/>
                                <a:ext cx="283845" cy="1651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2E0B532" w14:textId="77777777" w:rsidR="000826B3" w:rsidRDefault="000826B3" w:rsidP="000826B3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N=319</w:t>
                                  </w:r>
                                </w:p>
                              </w:txbxContent>
                            </wps:txbx>
                            <wps:bodyPr wrap="square" lIns="0" tIns="0" rIns="0" bIns="0" rtlCol="0">
                              <a:spAutoFit/>
                            </wps:bodyPr>
                          </wps:wsp>
                          <wps:wsp>
                            <wps:cNvPr id="98" name="Tekstvak 12"/>
                            <wps:cNvSpPr txBox="1"/>
                            <wps:spPr>
                              <a:xfrm rot="18900000">
                                <a:off x="569866" y="946335"/>
                                <a:ext cx="283845" cy="1651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19424FE" w14:textId="77777777" w:rsidR="000826B3" w:rsidRDefault="000826B3" w:rsidP="000826B3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N=341</w:t>
                                  </w:r>
                                </w:p>
                              </w:txbxContent>
                            </wps:txbx>
                            <wps:bodyPr wrap="square" lIns="0" tIns="0" rIns="0" bIns="0" rtlCol="0">
                              <a:spAutoFit/>
                            </wps:bodyPr>
                          </wps:wsp>
                          <wps:wsp>
                            <wps:cNvPr id="99" name="Tekstvak 13"/>
                            <wps:cNvSpPr txBox="1"/>
                            <wps:spPr>
                              <a:xfrm rot="18900000">
                                <a:off x="851525" y="946335"/>
                                <a:ext cx="283210" cy="1651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B5BF86C" w14:textId="77777777" w:rsidR="000826B3" w:rsidRDefault="000826B3" w:rsidP="000826B3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N=336</w:t>
                                  </w:r>
                                </w:p>
                              </w:txbxContent>
                            </wps:txbx>
                            <wps:bodyPr wrap="square" lIns="0" tIns="0" rIns="0" bIns="0" rtlCol="0">
                              <a:spAutoFit/>
                            </wps:bodyPr>
                          </wps:wsp>
                          <wps:wsp>
                            <wps:cNvPr id="100" name="Tekstvak 14"/>
                            <wps:cNvSpPr txBox="1"/>
                            <wps:spPr>
                              <a:xfrm rot="18900000">
                                <a:off x="1129626" y="948414"/>
                                <a:ext cx="283210" cy="1651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255FA09" w14:textId="77777777" w:rsidR="000826B3" w:rsidRDefault="000826B3" w:rsidP="000826B3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N=376</w:t>
                                  </w:r>
                                </w:p>
                              </w:txbxContent>
                            </wps:txbx>
                            <wps:bodyPr wrap="square" lIns="0" tIns="0" rIns="0" bIns="0" rtlCol="0">
                              <a:spAutoFit/>
                            </wps:bodyPr>
                          </wps:wsp>
                          <wps:wsp>
                            <wps:cNvPr id="101" name="Tekstvak 15"/>
                            <wps:cNvSpPr txBox="1"/>
                            <wps:spPr>
                              <a:xfrm rot="18900000">
                                <a:off x="1407974" y="948076"/>
                                <a:ext cx="283845" cy="1651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7660AF4" w14:textId="77777777" w:rsidR="000826B3" w:rsidRDefault="000826B3" w:rsidP="000826B3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N=360</w:t>
                                  </w:r>
                                </w:p>
                              </w:txbxContent>
                            </wps:txbx>
                            <wps:bodyPr wrap="square" lIns="0" tIns="0" rIns="0" bIns="0" rtlCol="0">
                              <a:spAutoFit/>
                            </wps:bodyPr>
                          </wps:wsp>
                          <wps:wsp>
                            <wps:cNvPr id="102" name="Tekstvak 16"/>
                            <wps:cNvSpPr txBox="1"/>
                            <wps:spPr>
                              <a:xfrm rot="18900000">
                                <a:off x="1692413" y="948414"/>
                                <a:ext cx="283845" cy="1651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0BF0AC2" w14:textId="77777777" w:rsidR="000826B3" w:rsidRDefault="000826B3" w:rsidP="000826B3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N=355</w:t>
                                  </w:r>
                                </w:p>
                              </w:txbxContent>
                            </wps:txbx>
                            <wps:bodyPr wrap="square" lIns="0" tIns="0" rIns="0" bIns="0" rtlCol="0">
                              <a:spAutoFit/>
                            </wps:bodyPr>
                          </wps:wsp>
                          <wps:wsp>
                            <wps:cNvPr id="103" name="Tekstvak 15"/>
                            <wps:cNvSpPr txBox="1"/>
                            <wps:spPr>
                              <a:xfrm rot="18900000">
                                <a:off x="5140939" y="948544"/>
                                <a:ext cx="283210" cy="1651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C0C7F55" w14:textId="77777777" w:rsidR="000826B3" w:rsidRDefault="000826B3" w:rsidP="000826B3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 w:themeColor="text1"/>
                                      <w:kern w:val="24"/>
                                      <w:sz w:val="12"/>
                                      <w:szCs w:val="12"/>
                                    </w:rPr>
                                    <w:t>N=366</w:t>
                                  </w:r>
                                </w:p>
                              </w:txbxContent>
                            </wps:txbx>
                            <wps:bodyPr wrap="square" lIns="0" tIns="0" rIns="0" bIns="0" rtlCol="0">
                              <a:spAutoFit/>
                            </wps:bodyPr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097577AE" id="Groep 107" o:spid="_x0000_s1066" style="position:absolute;margin-left:-.1pt;margin-top:23.1pt;width:427.15pt;height:224pt;z-index:251679744" coordsize="54247,28447" o:gfxdata="UEsDBBQABgAIAAAAIQBAH/RBMAEAAOACAAATAAAAW0NvbnRlbnRfVHlwZXNdLnhtbKSSy27CMBBF&#10;95X6D5a3VezAoqoqAouGLtuqoh9g2RMSNX7IYwL8fSeBLKhKQWKTKLHvPSfjzBY727IOIjbeFXwi&#10;cs7AaW8aty741+o1e+IMk3JGtd5BwfeAfDG/v5ut9gGQUdphweuUwrOUqGuwCoUP4Gil8tGqRI9x&#10;LYPS32oNcprnj1J7l8ClLPUdfD4roVKbNrHljl4fTCK0yNnLYWPPKrgKoW20SmQqO2d+UbIjQVBy&#10;2IN1E/CBNLj8k9CvnAccc+80mtgYYB8qpjdlSUOaiBKmvvRa/N/RS1rMfFU1GkQZcTmkRqdz3bom&#10;FsrhNrkCcTrtI854vbE0Y2Gi2tJh2lYMhZfgiU4Q5HAd/W53OKm7ZGD81kXorvjwk9mWFPuEbmyX&#10;w/85/wEAAP//AwBQSwMEFAAGAAgAAAAhADj9If/WAAAAlAEAAAsAAABfcmVscy8ucmVsc6SQwWrD&#10;MAyG74O9g9F9cZrDGKNOL6PQa+kewNiKYxpbRjLZ+vYzg8EyettRv9D3iX9/+EyLWpElUjaw63pQ&#10;mB35mIOB98vx6QWUVJu9XSijgRsKHMbHh/0ZF1vbkcyxiGqULAbmWsur1uJmTFY6KpjbZiJOtraR&#10;gy7WXW1APfT9s+bfDBg3THXyBvjkB1CXW2nmP+wUHZPQVDtHSdM0RXePqj195DOujWI5YDXgWb5D&#10;xrVrz4G+79390xvYljm6I9uEb+S2fhyoZT96vely/AIAAP//AwBQSwMEFAAGAAgAAAAhABDgD5wh&#10;BQAAESMAAA4AAABkcnMvZTJvRG9jLnhtbNxa23LbNhB970z/gcP3WgAJXsCxnGnj2pOZps1M0g+A&#10;KUjimCRYgLLkv+8CJCBFkmPVUqSULxJ4WwDn7J5dgLx+t6pK74lLVYh67OMr5Hu8zsWkqGdj/+8v&#10;d7+kvqdaVk9YKWo+9p+58t/d/PzT9bLJeCDmopxw6YGRWmXLZuzP27bJRiOVz3nF1JVoeA0Xp0JW&#10;rIVDORtNJFuC9aocBQjFo6WQk0aKnCsFZ2+7i/6NsT+d8rz9azpVvPXKsQ9ja82vNL8P+nd0c82y&#10;mWTNvMj7YbA3jKJiRQ2dOlO3rGXeQhY7pqoil0KJaXuVi2okptMi52YOMBuMtmZzL8WiMXOZZctZ&#10;42ACaLdwerPZ/M+nT9IrJsAdSnyvZhWQBP3yxtMnAJ5lM8vgrnvZfG4+yf7ErDvSM15NZaX/YS7e&#10;ygD77IDlq9bL4WREApKkgH8O14KUkCQgHfT5HPjZeS6f//7KkyPb8UiPzw1n2YAbqTVS6jikPs9Z&#10;ww0BSmPgkCIWqS/8UbVP7NELjCvp7uE+DZTXrn4TMHXcYagyBSf34IUJpTGOfW8XtSBNaBJEPWpR&#10;HBHTiZs6yxqp2nsuKk83xr4EdzdeyJ7+UC1QBbfaW3TXSpTF5K4oS3OgQ4y/L6X3xCA4HmbYPFou&#10;qo9i0p1LI4RslyYi9e3G6leWyvo14+3KwADD2XgQjvSTQKAFR7fa1cPK+CNM3Dibyh7E5BkAXUKU&#10;jn31z4JJ7nuyLd8LE9Sm8+bXRSvuCjNpbaZ7prcOHtH5sfET59KOTkD/a8ePu67f4PgRIgmhnW/v&#10;9/4wpDQxc2PZf/P+9ZPOBba9X4eC0bI7CZG8PdN0I8LZtOCPHpxZh/iddPF9UFCHKQoj654bg9MR&#10;aQ30w9Ec9c0XpfF1rc/nTGoHzwE4aPV6mO/E+KGWegOQDrbkdI+BTqpvRb6oeN12uUfykrWQ+NS8&#10;aBS4ZKZ1VH6YWGffmLGJGgdGT9s2U3vdM4UMuumdcLym7P5AVY4SFKVAFYhMmITI+p/1UJJGBNOe&#10;SpyEmlboZMNBo5imcadSlMRwg71uhVqbCNKwEyswkUAbTLzoqWfQ6ZRa5JxM46AD7zCZ9qQAVcUp&#10;BRkEIdSA9FmOIBSSAMIJAKURJmFfSVhAAYmUWDzjCDsZtXFhZflA5a5B28pS4/mSWvaSZZVvSy3L&#10;DzWkQl0A2Ya0jQfbeIOinoFECoPu3H9NovEsDcQhufYbJIagX33qpVGEsIksll2OxF6Nh0ci3iXR&#10;FIAnIDFKcEj7SNxQpsuR2Ovz8EgMdkl0NdqRkajzT9zlJ0polJoMeslINCXcupAcjpxCht6W0xPl&#10;xCCAPBlDtaJz4o8QiV1SHiKJu+tPfKKcGEQJ1G42EteF3oacBrhfyEPEfv/CJnQL6L3LwP9xYQMg&#10;b0fiiXJikEJZQyHnmkhMCe43WzZIPG91GjqJGRqJbutgXZ2eKCeGmCDYALIkouTiJDqJGRqJbltk&#10;TaJbTh1X2OhFIqI2J/4IkegkZmgkum2SNYlOdY4j8YW9j8upqVOYoXG4Z8PGic5xHEJGjPRW+su1&#10;6ZnLGicwA+NQV4Tfq67BOKBxYHch96rpmVkc6oYNRnt2bJzsHBeKUNfAey1YwnTVKUpMKFxwsR8O&#10;dccGoz1bNk54jmQxpgGBVeePs8YY6pYNRnv2bE4Ui/DqAtHQLTIisrvIOK+idq+4z7tns36Jat6v&#10;9J8T9G347sK8xfrWu7zMfcly8y8AAAD//wMAUEsDBBQABgAIAAAAIQAkmZ2xXBAAADJLAAAVAAAA&#10;ZHJzL2NoYXJ0cy9jaGFydDEueG1s7Fz9btzGEf+/QN/henCQFsVR+8kPIVIhn6zEiGwptpwC/aeg&#10;7iiJFY+8kDxZSpAH6IP0xfok/S2Xu+TdaWk5lhG40AmgyOXMcnd2Z/bH2Rl+87fbRTa6ScoqLfK9&#10;MfXIeJTks2Ke5pd743dnR5NwPKrqOJ/HWZEne+O7pBr/bf+Pf/hmtju7isv67TKeJSNUkle7s73x&#10;VV0vd3d2qtlVsogrr1gmOe5dFOUirnFZXu7My/g9Kl9kO4wQf6epZNxWEP+GChZxmhv+8iH8xcVF&#10;OksOi9lqkeS1bkWZZHENCVRX6bIytc2oX7KtGhfprCyq4qL2ZsViR1dmOoXKqNyxvdqHkOZxndCI&#10;iNFNnO2NyXhHFWZxfqkL8mzy+lgXlsUqnyfzaVHmGI4e/WK2e5DVSZmjqmmR12h1K6/FgyS+iMvr&#10;1XKC5i7RyfM0S+u7ptvj/W9Q9/SqgDxGb5KfVmmZVHvjGRWdCMTHCoAEO+EOa8cVnaVit6rvskR3&#10;iBKmertjn9s04SjOsvN4dq1k0yO2pN19xbgpDMU1y8pX8fLkphydX9K9cVbT8ai+xdn8GmfnlxjH&#10;rGaqDGfza5zFsxkECYr2xJTgvi6xNNyUcEMDoWgaCEqfSFMiTYlvSvzx6CpL82sIUv0bjy6K7Dtd&#10;YM70BGhUQXUmXtXFWVpnyWGSJXUyb0WnqZZZUR+USawIs/iuWNXqbBHnqzg7ttf6zllcXia1Zk9z&#10;TCtdxe2rYt6ORzK/THTh3X2Ft5o38oKABpwGMhCEC07DF5NmcGa7d5qCeJxEJCAklEIffV3te3M/&#10;IoyFzA+ZYDLypRT6/pW5z6MgCKnPeMTVMWz4dzZ7hoKu0+dxOVU2SAkA54dpqSubFZmu/BI6tYSx&#10;0cXLpFRD/rbGTEvmmuImLu+mRVasKRwmYVKqStN5K4BWb4tynrTPaEvqW0VX1eWb5EKdXex/ffLu&#10;7PTd2ejs9p8vX05e/vj1n569esbJrjrSb9D+hg4c0xhGUvEs6ylUvx2mVqzLeoSHK4OhKG7230ym&#10;352csqaCG+iP4mr+dRWhzLQDp23DlqfoSLxbFVk6P0qzrLkoL8+nWduPKSck0Iq2QZblijgvFJtS&#10;2XhXlainNJVCOjnWjfrlxevkEnblpp1RrWBmsZ6Xq6xOj2+yt8MS+v4ZZ7vPjp+J0Epo0XHeLyka&#10;6CHMbtArJY91icEUC1VZJ62OhrZSVebaRcM6Gt9FwzuawEUjOpqmc/e1x+9onG0OOhpnm8OOxtnm&#10;qKNxtpmaaQcBORtNexJytpr2RORsNtYbPcvxOGe7qeyI3A3vSXKj4ZgK7UxxTBgaTnwxukvisnKN&#10;pWnCyEVgHu/LSfCBuqiZhM7KrID/++//BPK+lpk+4f+2uqwXNvYJRa1eAo0okeerxQcMF9TyVV8t&#10;wWHVUcO6KRaTffKVEkmvYNOuGW3dVFPiBTwihEWcSUk5jXz3DGgnAPFCGgqJNYJE+shd42GmKFhE&#10;KAiWHolHUBFGG7Ojsw1mwoLFOWHNfFU0XDJKmR/4RPqcO1nMzEB/fZ+GAZGEyyigjDl1x2h88xQB&#10;3YikwCrJI+EUkTEAikWEYSTDKCKS+yyIXCIy9gAsXAZcoGlY6DEioZPFmgfwCEKZ5BEGBGMRhc6R&#10;sJOZeD7FQERCBKFkEFvg7I01HuDBuwJaxElIA/ATp9CsLVE8kaAhQAdEIQJfbCye3ZBb0wIezCrJ&#10;MaKERDQQ7vGk3YD6krCAYyCJ4AGVm6KGXnRKoy+MMrZamNzWx1WzXOJstCrTvfEvU47pPZ2KiTz0&#10;X0wEiaaT5y84m7wI2CHDJJB8Ov21g+lAmxuvXh96TxE9iO7vrvL0p1XysoWav5D2NzmcHh5MxBE5&#10;mhzwQEwOSHAA8MYPosMXv6rlF/1Bm83/phcoauHTJoqiesHuoai25EEo6nWDonD8VBS1iQtUgy0c&#10;0xdmgB6Kogh5To4a5AOYtAa2nlBUg1+HVnZjcUHjXNiNxQWN03IbjQSN0zwYmwoap6k2RhQ0TtNk&#10;rCZonG22ZhJEzkZbuwgiZ6utIQSRs9nW8oHI2W5r6kDkbnhPkhsNh3o8oaiPRFEwWUBRrz8vimKE&#10;ceETQYmUAVZj9wywKArYA0wWREnmgggGRUVque9hKB7BDeBiMlrte1jq+z/lO3AxGTXnHkAS0FEI&#10;r0IoIyrlAJOZrcSjJIgo9/2I+CIQofMxxgoIL0TtEUCP5A3AwlLrZDJmQeAxQBY+DxicFQFgzACT&#10;tRMe9I1FlPiAMXCBkGCAyRoOivaRMAgChZf8gIRD7bOWhHqSY7FmnFMWhnDXDHKZcQJXwDgLiBCE&#10;ScAYNtRCM1Chx+HSEwBmEEQEDARhuDGgeX8irvG3qCr08CYQMLwQUBFIzGq+VS9M0ZeKq+jj4qrW&#10;Z9TDVW3Jg3DVSYOrcPwEXDX6685kVNRXSbk+so8ArZ6zQ344bbDmE7TqO7qMVR5a7o1yD632RpVB&#10;s7HYd29IxsSCxglSjFEFjROjGBsKGucCZU3mEEJ5clDd69g0BtbpUzID+X/ioILVArQ6+ZzQinsS&#10;+3c+lco9gm0QLEROiGBceszz4dwIqGDtUQwwWT32fBlhg0X4WPMlkMIQk1Fs4QGF9H904ElG0334&#10;oBpvVQgvD/XhJhpgMjOGe5H0gSbgHQG4UC6YASZrC+CEkaEPnxuDJ0aB0wEmYxyAeiIGOQBQKKcS&#10;towGmIy1kOgT98MQPQuJH1F/iMkCLA4u7GrBQQRPGRc0GBKfBViBFwGT+PB8MR/oEf0baKB9d1Pw&#10;FA0LAbnBFACrrq+VnbW1b3KKBQLgQGNhJAL0z2l97Ytd4HF4CCE4AfQHLCcGu2RGV3hoGQH8CyFD&#10;yYTcBrVfMN5ij4u3+JYfqy15EN46bfAWjp+At85GRZ7drc+fx8BaB8/x94S1IEq1vdpppLXRA7jF&#10;mGRgG6dmGwsMmies5dib7cnIiRGttRsStn2Z3JY2BvjJjfWRbixYLGCt08+JtZjXbQMKOKb4oDfB&#10;OLLWzeC20jq9DUZjnQR2KmLHEU4lKgj2HRHlIoB9nF4Os6QCODb7e5wwgEfsEMEN42QygMnZFAOO&#10;fBVogw1M5osoFAqADNRqwBGDHwk+QcFDouJ31OLubInFRs6mWBzEvTU3k7wHNHSjYXEQA6BeczUN&#10;usLMEFBMDWxlYvsP23KogA3iO/MeFHlqE48CfvoAopJIgCF3z83IUc9HFJIQzGcskiRk2xDqCwZD&#10;/HHBUBvH1XM+tSUPAkM/NGAIx98Ohk6U22lnlV/nxft8pC7i5eNAo7vKhkkhZHVevD/DXud4lMVV&#10;jRsIzmp+T3DpCS71oKK1n9uoo2cMe4DS/Upn1ifU5PSo2XdFED3BJRsFaNeo3y12CjYNcOmHzwmX&#10;Qi+IAkRjqDAfrFZwsAytbi1cCr3IeKW0h2poSTTTVHk8QmwPme2/EH4c5zpqpq305PpvCHZ06/wa&#10;0MKO0oBvpVuwAW0Q4RUxbJFxAKQhJgO1fOAQ4SNcB6BI+gRuloE+GfhFPYboLYYYGBZFcMfIoScZ&#10;+BV6vkDgGadwyWAnC76jgSdZ++HjUZGMmApdChE9PSQ9O93hO8MYIRLbeKiG2mchmdpn9LF9h6A6&#10;7LhSXAwIvbM4HqM+NjRFSCPMPxmhhW7XqIFk2GdkAHI0wr6mH8jwYf4p7hECl5vAW0GoEJ2//awv&#10;GJKJx4Vkcss/1ZY8CJK9aSAZjr8dkr0uRnFep5M8KZYKLaWzR8Vl/fj1o/CQHIRPGOwJgz1hsKf4&#10;9Y3EGxgxYLA3nxODUXgY4OHBNg12/CJsjQ3tcHX7g/DEtLHrTQT79mrWvSsYDIZFGntVcCYhaFpv&#10;FA4stwaDMWRurf2GVnaDwZiHkO5+WPtQnwwG8xE/3m0ODkYPORHYkE/HIDAfMdrYe5PYYUWEE3Df&#10;UBCaQWCBJ7ClGElQE4CpaNuh08nbAjBkvVG1H4ZIbMTUYc9ukMsME/EQ3mVDr+ATY87dAIu/wLMW&#10;eYULl1PToi/FI4UMCALR4OCiiHtz8hjsBR5IDQAKEyngTZC/k8eMq+qPhO+z5xJb5/mCcZf8NNw1&#10;Pz7PKrVNVF0V74+TyySff5+YhEiNwdSdH2NkWPeyf1XZNK5fx4v1lDlV/jYp7y0/1bmLW/U8X52f&#10;Z8nb9Od+VRgR27TLePn3dF63aZa+SWRE5l4WL3V12MvXjY1vTQIAhaMb04S1rryNG8o32iCuJu3S&#10;pmAiteigSYfcIO/qqWYxEl8vlciKMkUuZpN0rVuxSPNX8W1bbY9w3uTArnU8vj0t2gTpc93yWmXL&#10;qmo1wi3T2ZVKXjwv5nenJdIUkLtYIfETacjNxVKVtKmR8+TiTUODyP22qFS3y9MSnj6VBW9ztOPd&#10;ev/gMhnF9Wiexpd5UaUVgO58hMzStJiPiote+Z+bTLK/qLxJlR+BCpsjHo3h0Q3EiW5vl9K6mcf7&#10;0am6SMSFXeAwkfB8I4sHWbtaRGZewo/OQwoCmLbmqJM/BxNti2a6mBraMbIyRxTm0aJGWrNK8lfZ&#10;YHvjbxMkG8cZPh1QrJB0e4y852SOzwvopizifxXlWTq7foXMdD2ySGNu76X55r0cHx7QN/EicQ2d&#10;s6Ofwx97Vuh7OitVJ6kOpq3WtzonVk+OUVnUe+OJhKzwG6tPIeD6qih/VtV+3LyB/p/GZYzptDlz&#10;1NxqBl4/HDtv+IZAddBmFzfaZpSqvZe0EzxGLvg/krLtpLpqlVb3OjvPDrLLXJfN6tKWnlxcVCb1&#10;2yp4Xrxqs2ohxZ5KYSJa5YWluleLu/b1lPORtLhN127mxbdlOoeRSLRhbTUyy0fv98Y+lxihWbzc&#10;G5f5HP6sjYDQ6oEO+2ZcVwskvGsZyGbo9XCvFpDcRjFGT1fdaPBaes+yrOrDuGrNK6gOi2Yig2Ut&#10;WxoS3u6d1aDPZ7VgkMr6rv3whLJEX43WLFJjlraNXcc2SkrsdDSKq9jVFyRgt6sHVXIeV4kaSvX4&#10;rsZGzvX+ZjscyrPGZ9Xo89lPDqcWdjVhHZE0qHIH4arTSmXMn8dVVgKi3iVSCtVR3W7Gt/8JBhR0&#10;Vv2j7Sf56vcxnVbLfn/d2tSg+2xmhywae3q/zWxuPU/q90nS2slzfaGHtVHLd3nafn8BcLcdT2sI&#10;zcqypvjVmhPqSP0avg2T9IH0P8ySte95NBhS4ZisObMLXQtzuhn1yTgBcQRIYIHj1g8DeHERoYm3&#10;SS2RdqLDUYvcC8Q9iAjvtTh0FPajHniVwg+hkypOEyS6gtYaInoRmaoIrUQcBw0RPCGNaNdb/wFV&#10;AbxuV4H1Adgy9r2d2WY87hkQPEpXpp5pha2G4Me0OkFInbb8LU6Zp9XyOTDgdXXQrsZA07qLCqsf&#10;Kvh/AsAA3LqxmJqvktzf8keZOgo79oHMQ9DKqPp5bxwC5jQrIEw59svvlskFPuG0Nz4oU4XYljFw&#10;rTLZDDmtSCjDf/OHr90s03p2dRQv0gyLCkeB+mgNgIZdYWbVI1cJO6AherP4tjPBsVgoQ7yJtAAR&#10;1aeTssO4jkclPukC8PByrt/WFZx6t1SfaFofvz5PY9ubT/M0n7ra/x8AAAD//wMAUEsDBBQABgAI&#10;AAAAIQC4qMMBbwQAAMsQAAAcAAAAZHJzL3RoZW1lL3RoZW1lT3ZlcnJpZGUxLnhtbORYS2/jNhC+&#10;F+h/IHTfteVXbCPKYp3EKNBuWyTZ7ZmWaEkNTQkkN9n8+84MKVm0HGySddFDfYgl8uO8v+E45x++&#10;7SR7ENqUlUqi+P0wYkKlVVaqPIk+363fzSNmLFcZl5USSfQkTPTh4uefzvnSFmIn/oCzuswEAznK&#10;LHkSFdbWy8HApLDNzfuqFgr2tpXecQuvOh9kmj+C/J0cjIbD2WDHSxVdgMBU6ls8JZjiO9D1K1e2&#10;qjTtZfcxQsyTuZSaPXCZRCAjqx7vxDcbMcmNhY0kGtInGlycD/jSH5L2mbOdc2v6+HP+QHY/Ip06&#10;37RK4/VkcXbVyieAtH3c9fX15XXcyiMAT1OhvC1dmZP1PF41Mjsg99iXfTmcDichviN/3LN5sVqt&#10;pgtvixNKIPc46eHnw9nk4yjAE8jhpz38ZPXx8nIW4Ank8LMefn22mE1CPIEKWar7HhoTul576S1k&#10;W8lfjsLnAJ8PPXyPgmpoywtVbCtlg2K7+n3FvgidccUjBOz435VeAwpfJLelYvapFlueQmU2QCgz&#10;vhS8s4OKQZU5WAL1gcBdqU4sfS8QdO29Q2u2u9DVLq+2pZS39kmK3wx5aipZZmtYxIPEYdHWfl3A&#10;o49sgMs1pzNMV/av0ha3Ba8hSjEFMjdedG5YXRmgKC0flY1KIdLWEXyKqXcBNdx+qjK3PMblJsOt&#10;GCJ8blBCo2iMAl6qbHzmhYLbb1EWo1Ev1haTaVQrgbbWZUhi3zVYbKMJxc84Nul4Bl0UVTOTciky&#10;jLtrf01aKCanTJEpOHR8asJT9Lufo5iS1NQKNXWonSM5Qrp+J2odbQsU+wPaXpKkrrrJM+qa7P1I&#10;lpoK3mcJiXtAR6m65JSKPSbRYjqaRizldRJtoTHB466GrBuVR4zLHK7x1LpLMyBpW04ucY7MxPJ9&#10;NheNYyEJYrhwXNx7Dgcqam3sFTeF00BbvgSkQk3O/tEUwnoqB1ylv8GK8RyK4T+zAuIYplZstyK1&#10;3WR3VjB27tW30uqrFfq2yB7ZRn7VNxzSj6UK/mSlsUlEHQFfYCLCaNNW2Jw96bpzCOHcOpd1wX27&#10;RYo2THZw4nFrA711zAPfjtpOzr3eFaL8iVzplvH/zBW8T4QS4wwzkMJ8rTlDviZRpW1RQReqizJd&#10;a5h46MqEaoGpGrahqGD0p28tHvDbcc7JIFqXeWFvypzpEu4jW2gh/oS2RNX3HWGxv7ucSOkFUUV1&#10;zDW1M3sjHoS8wx44w7s9YgWUOnUT3wYId1h/4btn0CbHIafLt6CHHG2WR3pN07xPPPk4MoO+sA/T&#10;QNPEvzXxyK3qztPx5u497Pr7MWvSsAKUda6Chaf9G0145VXrOlbP49G0MQ6y2PcYFtuBqOa2YPgH&#10;7r9Sp1JQGeOFelfdQG9l8JMRhUHZQFW/c4MHwwbpFjcwOLlFl2cU5ULrRycM57+U71bvQbDRspfk&#10;+5XBboezUF3AxVMG20c4iLVbezbUkNlDisJS+0uGEhP8A+LiHwAAAP//AwBQSwMEFAAGAAgAAAAh&#10;AIgQsFbgAAAACAEAAA8AAABkcnMvZG93bnJldi54bWxMj0FLw0AQhe+C/2EZwVu7SUxLjdmUUtRT&#10;EWwF8bbNTpPQ7GzIbpP03zue7GmYeY8338vXk23FgL1vHCmI5xEIpNKZhioFX4e32QqED5qMbh2h&#10;git6WBf3d7nOjBvpE4d9qASHkM+0gjqELpPSlzVa7eeuQ2Lt5HqrA699JU2vRw63rUyiaCmtbog/&#10;1LrDbY3leX+xCt5HPW6e4tdhdz5trz+Hxcf3LkalHh+mzQuIgFP4N8MfPqNDwUxHdyHjRatglrBR&#10;QbrkyfJqkcYgjnx4ThOQRS5vCxS/AAAA//8DAFBLAwQUAAYACAAAACEAqxbNRrkAAAAiAQAAGQAA&#10;AGRycy9fcmVscy9lMm9Eb2MueG1sLnJlbHOEj80KwjAQhO+C7xD2btN6EJEmvYjQq9QHWNLtD7ZJ&#10;yEaxb2/Qi4LgcXaYb3bK6jFP4k6BR2cVFFkOgqxx7Wh7BZfmtNmD4Ii2xclZUrAQQ6XXq/JME8YU&#10;4mH0LBLFsoIhRn+Qks1AM3LmPNnkdC7MGJMMvfRortiT3Ob5ToZPBugvpqhbBaFuCxDN4lPzf7br&#10;utHQ0ZnbTDb+qJBmwBATEENPUcFL8vtaZOlTkLqUX8v0EwAA//8DAFBLAwQUAAYACAAAACEA6TRX&#10;m2gBAACpAgAAIAAAAGRycy9jaGFydHMvX3JlbHMvY2hhcnQxLnhtbC5yZWxzrJJRa8IwEMffB/sO&#10;JbBHm7YPQ4dVtjlBphOkewuM2FxrbJqUJB26T7+rTjbBsZc95Mjln/xy9+eG412tgnewThqdkjiM&#10;SAA6N0LqMiWv2bTXJ4HzXAuujIaU7MGR8ej6argCxT0+chvZuAAp2qVk431zR6nLN1BzF5oGNCqF&#10;sTX3mNqSNjyveAk0iaJban8yyOiMGcxESuxMJCTI9g3+/DfbFIXMYWLytgbtL3xBjYLlegu5Ryi3&#10;JfiUFFIBlkwZk5VWoTI5V0xwz49h9vwyZysopfMW+4WbJAKNYakF2A8DFfveNdZ07IOuut4F63zw&#10;RplSApvMHx7nbNFuBbB762UFCjTLLN5zLONrUJif+FNZtqiwSYvefeBpD9cvl77UA7/bx4P+oJdE&#10;cf+tkJqrcKfc7tTwwgj08mnnwaJE6GXT4/803aMJsMQZs1LAqY6UhCE9KMd40uMQB6Yri54N2OgT&#10;AAD//wMAUEsBAi0AFAAGAAgAAAAhAEAf9EEwAQAA4AIAABMAAAAAAAAAAAAAAAAAAAAAAFtDb250&#10;ZW50X1R5cGVzXS54bWxQSwECLQAUAAYACAAAACEAOP0h/9YAAACUAQAACwAAAAAAAAAAAAAAAABh&#10;AQAAX3JlbHMvLnJlbHNQSwECLQAUAAYACAAAACEAEOAPnCEFAAARIwAADgAAAAAAAAAAAAAAAABg&#10;AgAAZHJzL2Uyb0RvYy54bWxQSwECLQAUAAYACAAAACEAJJmdsVwQAAAySwAAFQAAAAAAAAAAAAAA&#10;AACtBwAAZHJzL2NoYXJ0cy9jaGFydDEueG1sUEsBAi0AFAAGAAgAAAAhALiowwFvBAAAyxAAABwA&#10;AAAAAAAAAAAAAAAAPBgAAGRycy90aGVtZS90aGVtZU92ZXJyaWRlMS54bWxQSwECLQAUAAYACAAA&#10;ACEAiBCwVuAAAAAIAQAADwAAAAAAAAAAAAAAAADlHAAAZHJzL2Rvd25yZXYueG1sUEsBAi0AFAAG&#10;AAgAAAAhAKsWzUa5AAAAIgEAABkAAAAAAAAAAAAAAAAA8h0AAGRycy9fcmVscy9lMm9Eb2MueG1s&#10;LnJlbHNQSwECLQAUAAYACAAAACEA6TRXm2gBAACpAgAAIAAAAAAAAAAAAAAAAADiHgAAZHJzL2No&#10;YXJ0cy9fcmVscy9jaGFydDEueG1sLnJlbHNQSwUGAAAAAAgACAAVAgAAiCAAAAAA&#10;">
                <v:shape id="Tekstvak 20" o:spid="_x0000_s1067" type="#_x0000_t202" style="position:absolute;left:14996;width:28797;height:25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JpOgwgAAANwAAAAPAAAAZHJzL2Rvd25yZXYueG1sRE9Na8JA&#10;EL0L/odlBG9mo4jY1FWqIFZv2tJep9lpNm12NmS3Sdpf7woFb/N4n7Pa9LYSLTW+dKxgmqQgiHOn&#10;Sy4UvL7sJ0sQPiBrrByTgl/ysFkPByvMtOv4TO0lFCKGsM9QgQmhzqT0uSGLPnE1ceQ+XWMxRNgU&#10;UjfYxXBbyVmaLqTFkmODwZp2hvLvy49V4OZvD93hJPdGt6U/uvev8LH9U2o86p8eQQTqw138737W&#10;cX46h9sz8QK5vgIAAP//AwBQSwECLQAUAAYACAAAACEA2+H2y+4AAACFAQAAEwAAAAAAAAAAAAAA&#10;AAAAAAAAW0NvbnRlbnRfVHlwZXNdLnhtbFBLAQItABQABgAIAAAAIQBa9CxbvwAAABUBAAALAAAA&#10;AAAAAAAAAAAAAB8BAABfcmVscy8ucmVsc1BLAQItABQABgAIAAAAIQD5JpOgwgAAANwAAAAPAAAA&#10;AAAAAAAAAAAAAAcCAABkcnMvZG93bnJldi54bWxQSwUGAAAAAAMAAwC3AAAA9gIAAAAA&#10;" fillcolor="#d8d8d8 [2732]" strokecolor="black [3213]">
                  <v:textbox style="mso-fit-shape-to-text:t">
                    <w:txbxContent>
                      <w:p w14:paraId="567DA4F6" w14:textId="77777777" w:rsidR="000826B3" w:rsidRDefault="000826B3" w:rsidP="000826B3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Stage II/IV disease </w:t>
                        </w:r>
                      </w:p>
                    </w:txbxContent>
                  </v:textbox>
                </v:shape>
                <v:group id="Groep 106" o:spid="_x0000_s1068" style="position:absolute;top:5047;width:54247;height:23400" coordsize="54247,233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YaezwgAAANwAAAAPAAAAZHJzL2Rvd25yZXYueG1sRE9Ni8Iw&#10;EL0L+x/CCN40raJINYrIuuxBBKuw7G1oxrbYTEqTbeu/3wiCt3m8z1lve1OJlhpXWlYQTyIQxJnV&#10;JecKrpfDeAnCeWSNlWVS8CAH283HYI2Jth2fqU19LkIIuwQVFN7XiZQuK8igm9iaOHA32xj0ATa5&#10;1A12IdxUchpFC2mw5NBQYE37grJ7+mcUfHXY7WbxZ3u83/aP38v89HOMSanRsN+tQHjq/Vv8cn/r&#10;MD9awPOZcIHc/AMAAP//AwBQSwECLQAUAAYACAAAACEA2+H2y+4AAACFAQAAEwAAAAAAAAAAAAAA&#10;AAAAAAAAW0NvbnRlbnRfVHlwZXNdLnhtbFBLAQItABQABgAIAAAAIQBa9CxbvwAAABUBAAALAAAA&#10;AAAAAAAAAAAAAB8BAABfcmVscy8ucmVsc1BLAQItABQABgAIAAAAIQCrYaezwgAAANwAAAAPAAAA&#10;AAAAAAAAAAAAAAcCAABkcnMvZG93bnJldi54bWxQSwUGAAAAAAMAAwC3AAAA9gIAAAAA&#10;">
                  <v:shape id="Grafiek 87" o:spid="_x0000_s1069" type="#_x0000_t75" style="position:absolute;top:12;width:53827;height:2340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ip1TxAAAANsAAAAPAAAAZHJzL2Rvd25yZXYueG1sRI9Ba8JA&#10;FITvBf/D8gq96SY91JC6SimW9FoNWm+P7DNJk32bZjcx/feuIPQ4zMw3zGozmVaM1LvasoJ4EYEg&#10;LqyuuVSQ7z/mCQjnkTW2lknBHznYrGcPK0y1vfAXjTtfigBhl6KCyvsuldIVFRl0C9sRB+9se4M+&#10;yL6UusdLgJtWPkfRizRYc1iosKP3iopmNxgF2zOdMneMvw/DMqOf36Ex+1Ou1NPj9PYKwtPk/8P3&#10;9qdWkCzh9iX8ALm+AgAA//8DAFBLAQItABQABgAIAAAAIQDb4fbL7gAAAIUBAAATAAAAAAAAAAAA&#10;AAAAAAAAAABbQ29udGVudF9UeXBlc10ueG1sUEsBAi0AFAAGAAgAAAAhAFr0LFu/AAAAFQEAAAsA&#10;AAAAAAAAAAAAAAAAHwEAAF9yZWxzLy5yZWxzUEsBAi0AFAAGAAgAAAAhAJqKnVPEAAAA2wAAAA8A&#10;AAAAAAAAAAAAAAAABwIAAGRycy9kb3ducmV2LnhtbFBLBQYAAAAAAwADALcAAAD4AgAAAAA=&#10;">
                    <v:imagedata r:id="rId19" o:title=""/>
                    <o:lock v:ext="edit" aspectratio="f"/>
                  </v:shape>
                  <v:group id="Groep 88" o:spid="_x0000_s1070" style="position:absolute;left:5705;top:3730;width:48542;height:1734" coordorigin="5698,9463" coordsize="48542,17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QVubwgAAANsAAAAPAAAAZHJzL2Rvd25yZXYueG1sRE/LasJA&#10;FN0X/IfhCt3VSVpaJDqGEKy4kEJVEHeXzDUJZu6EzJjH3zuLQpeH816no2lET52rLSuIFxEI4sLq&#10;mksF59P32xKE88gaG8ukYCIH6Wb2ssZE24F/qT/6UoQQdgkqqLxvEyldUZFBt7AtceButjPoA+xK&#10;qTscQrhp5HsUfUmDNYeGClvKKyrux4dRsBtwyD7ibX+43/Lpevr8uRxiUup1PmYrEJ5G/y/+c++1&#10;gmUYG76EHyA3TwAAAP//AwBQSwECLQAUAAYACAAAACEA2+H2y+4AAACFAQAAEwAAAAAAAAAAAAAA&#10;AAAAAAAAW0NvbnRlbnRfVHlwZXNdLnhtbFBLAQItABQABgAIAAAAIQBa9CxbvwAAABUBAAALAAAA&#10;AAAAAAAAAAAAAB8BAABfcmVscy8ucmVsc1BLAQItABQABgAIAAAAIQD7QVubwgAAANsAAAAPAAAA&#10;AAAAAAAAAAAAAAcCAABkcnMvZG93bnJldi54bWxQSwUGAAAAAAMAAwC3AAAA9gIAAAAA&#10;">
                    <v:shape id="Tekstvak 12" o:spid="_x0000_s1071" type="#_x0000_t202" style="position:absolute;left:40034;top:9514;width:2838;height:1651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Pv76wgAAANsAAAAPAAAAZHJzL2Rvd25yZXYueG1sRI9Pi8Iw&#10;FMTvwn6H8Ba8yJqqKNo1yiKKXv1z2OOjeduUbV5CE2v99kYQPA4z8xtmue5sLVpqQuVYwWiYgSAu&#10;nK64VHA5777mIEJE1lg7JgV3CrBeffSWmGt34yO1p1iKBOGQowITo8+lDIUhi2HoPHHy/lxjMSbZ&#10;lFI3eEtwW8txls2kxYrTgkFPG0PF/+lqFdS6nYwGcfo763Zme13w3vvjRKn+Z/fzDSJSF9/hV/ug&#10;FcwX8PySfoBcPQAAAP//AwBQSwECLQAUAAYACAAAACEA2+H2y+4AAACFAQAAEwAAAAAAAAAAAAAA&#10;AAAAAAAAW0NvbnRlbnRfVHlwZXNdLnhtbFBLAQItABQABgAIAAAAIQBa9CxbvwAAABUBAAALAAAA&#10;AAAAAAAAAAAAAB8BAABfcmVscy8ucmVsc1BLAQItABQABgAIAAAAIQDVPv76wgAAANsAAAAPAAAA&#10;AAAAAAAAAAAAAAcCAABkcnMvZG93bnJldi54bWxQSwUGAAAAAAMAAwC3AAAA9gIAAAAA&#10;" filled="f" stroked="f">
                      <v:textbox style="mso-fit-shape-to-text:t" inset="0,0,0,0">
                        <w:txbxContent>
                          <w:p w14:paraId="1B788B1E" w14:textId="77777777" w:rsidR="000826B3" w:rsidRDefault="000826B3" w:rsidP="000826B3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N=326</w:t>
                            </w:r>
                          </w:p>
                        </w:txbxContent>
                      </v:textbox>
                    </v:shape>
                    <v:shape id="Tekstvak 13" o:spid="_x0000_s1072" type="#_x0000_t202" style="position:absolute;left:43035;top:9550;width:2838;height:1651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3cG6vwAAANsAAAAPAAAAZHJzL2Rvd25yZXYueG1sRE9Ni8Iw&#10;EL0L+x/CLHgRTVWUtWuUZVH0avWwx6EZm7LNJDSx1n9vDoLHx/teb3vbiI7aUDtWMJ1kIIhLp2uu&#10;FFzO+/EXiBCRNTaOScGDAmw3H4M15trd+URdESuRQjjkqMDE6HMpQ2nIYpg4T5y4q2stxgTbSuoW&#10;7yncNnKWZUtpsebUYNDTr6Hyv7hZBY3u5tNRXPwt+73Z3VZ88P40V2r42f98g4jUx7f45T5qBau0&#10;Pn1JP0BungAAAP//AwBQSwECLQAUAAYACAAAACEA2+H2y+4AAACFAQAAEwAAAAAAAAAAAAAAAAAA&#10;AAAAW0NvbnRlbnRfVHlwZXNdLnhtbFBLAQItABQABgAIAAAAIQBa9CxbvwAAABUBAAALAAAAAAAA&#10;AAAAAAAAAB8BAABfcmVscy8ucmVsc1BLAQItABQABgAIAAAAIQDB3cG6vwAAANsAAAAPAAAAAAAA&#10;AAAAAAAAAAcCAABkcnMvZG93bnJldi54bWxQSwUGAAAAAAMAAwC3AAAA8wIAAAAA&#10;" filled="f" stroked="f">
                      <v:textbox style="mso-fit-shape-to-text:t" inset="0,0,0,0">
                        <w:txbxContent>
                          <w:p w14:paraId="7A7DCBAC" w14:textId="77777777" w:rsidR="000826B3" w:rsidRDefault="000826B3" w:rsidP="000826B3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N=318</w:t>
                            </w:r>
                          </w:p>
                        </w:txbxContent>
                      </v:textbox>
                    </v:shape>
                    <v:shape id="Tekstvak 14" o:spid="_x0000_s1073" type="#_x0000_t202" style="position:absolute;left:45713;top:9463;width:2839;height:1651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kWQhwgAAANsAAAAPAAAAZHJzL2Rvd25yZXYueG1sRI9PawIx&#10;FMTvBb9DeIKXotlVKroaRUqlvfrn4PGxeW4WNy9hE9f125tCocdhZn7DrLe9bURHbagdK8gnGQji&#10;0umaKwXn0368ABEissbGMSl4UoDtZvC2xkK7Bx+oO8ZKJAiHAhWYGH0hZSgNWQwT54mTd3WtxZhk&#10;W0nd4iPBbSOnWTaXFmtOCwY9fRoqb8e7VdDobpa/x4/LvN+br/uSv70/zJQaDfvdCkSkPv6H/9o/&#10;WsEyh98v6QfIzQsAAP//AwBQSwECLQAUAAYACAAAACEA2+H2y+4AAACFAQAAEwAAAAAAAAAAAAAA&#10;AAAAAAAAW0NvbnRlbnRfVHlwZXNdLnhtbFBLAQItABQABgAIAAAAIQBa9CxbvwAAABUBAAALAAAA&#10;AAAAAAAAAAAAAB8BAABfcmVscy8ucmVsc1BLAQItABQABgAIAAAAIQCukWQhwgAAANsAAAAPAAAA&#10;AAAAAAAAAAAAAAcCAABkcnMvZG93bnJldi54bWxQSwUGAAAAAAMAAwC3AAAA9gIAAAAA&#10;" filled="f" stroked="f">
                      <v:textbox style="mso-fit-shape-to-text:t" inset="0,0,0,0">
                        <w:txbxContent>
                          <w:p w14:paraId="46FB7427" w14:textId="77777777" w:rsidR="000826B3" w:rsidRDefault="000826B3" w:rsidP="000826B3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N=361</w:t>
                            </w:r>
                          </w:p>
                        </w:txbxContent>
                      </v:textbox>
                    </v:shape>
                    <v:shape id="Tekstvak 15" o:spid="_x0000_s1074" type="#_x0000_t202" style="position:absolute;left:48541;top:9495;width:2839;height:1651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Q/pWwwAAANsAAAAPAAAAZHJzL2Rvd25yZXYueG1sRI/NasMw&#10;EITvhbyD2EAvpZET05C4UUIIDe3VaQ85LtbWMrVWwpJ/8vZRodDjMDPfMLvDZFsxUBcaxwqWiwwE&#10;ceV0w7WCr8/z8wZEiMgaW8ek4EYBDvvZww4L7UYuabjEWiQIhwIVmBh9IWWoDFkMC+eJk/ftOosx&#10;ya6WusMxwW0rV1m2lhYbTgsGPZ0MVT+X3ipo9ZAvn+LLdT2dzVu/5Xfvy1ypx/l0fAURaYr/4b/2&#10;h1awXcHvl/QD5P4OAAD//wMAUEsBAi0AFAAGAAgAAAAhANvh9svuAAAAhQEAABMAAAAAAAAAAAAA&#10;AAAAAAAAAFtDb250ZW50X1R5cGVzXS54bWxQSwECLQAUAAYACAAAACEAWvQsW78AAAAVAQAACwAA&#10;AAAAAAAAAAAAAAAfAQAAX3JlbHMvLnJlbHNQSwECLQAUAAYACAAAACEAXkP6VsMAAADbAAAADwAA&#10;AAAAAAAAAAAAAAAHAgAAZHJzL2Rvd25yZXYueG1sUEsFBgAAAAADAAMAtwAAAPcCAAAAAA==&#10;" filled="f" stroked="f">
                      <v:textbox style="mso-fit-shape-to-text:t" inset="0,0,0,0">
                        <w:txbxContent>
                          <w:p w14:paraId="37A3E0F3" w14:textId="77777777" w:rsidR="000826B3" w:rsidRDefault="000826B3" w:rsidP="000826B3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N=327</w:t>
                            </w:r>
                          </w:p>
                        </w:txbxContent>
                      </v:textbox>
                    </v:shape>
                    <v:shape id="Tekstvak 12" o:spid="_x0000_s1075" type="#_x0000_t202" style="position:absolute;left:22900;top:9463;width:2839;height:1651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D1/NwgAAANsAAAAPAAAAZHJzL2Rvd25yZXYueG1sRI9PawIx&#10;FMTvBb9DeIKXolldKroaRUqlvfrn4PGxeW4WNy9hE9f125tCocdhZn7DrLe9bURHbagdK5hOMhDE&#10;pdM1VwrOp/14ASJEZI2NY1LwpADbzeBtjYV2Dz5Qd4yVSBAOBSowMfpCylAashgmzhMn7+paizHJ&#10;tpK6xUeC20bOsmwuLdacFgx6+jRU3o53q6DRXT59jx+Xeb83X/clf3t/yJUaDfvdCkSkPv6H/9o/&#10;WsEyh98v6QfIzQsAAP//AwBQSwECLQAUAAYACAAAACEA2+H2y+4AAACFAQAAEwAAAAAAAAAAAAAA&#10;AAAAAAAAW0NvbnRlbnRfVHlwZXNdLnhtbFBLAQItABQABgAIAAAAIQBa9CxbvwAAABUBAAALAAAA&#10;AAAAAAAAAAAAAB8BAABfcmVscy8ucmVsc1BLAQItABQABgAIAAAAIQAxD1/NwgAAANsAAAAPAAAA&#10;AAAAAAAAAAAAAAcCAABkcnMvZG93bnJldi54bWxQSwUGAAAAAAMAAwC3AAAA9gIAAAAA&#10;" filled="f" stroked="f">
                      <v:textbox style="mso-fit-shape-to-text:t" inset="0,0,0,0">
                        <w:txbxContent>
                          <w:p w14:paraId="24F98985" w14:textId="77777777" w:rsidR="000826B3" w:rsidRDefault="000826B3" w:rsidP="000826B3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N=278</w:t>
                            </w:r>
                          </w:p>
                        </w:txbxContent>
                      </v:textbox>
                    </v:shape>
                    <v:shape id="Tekstvak 13" o:spid="_x0000_s1076" type="#_x0000_t202" style="position:absolute;left:25773;top:9463;width:2832;height:1651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5se5wwAAANsAAAAPAAAAZHJzL2Rvd25yZXYueG1sRI9BawIx&#10;FITvBf9DeEIvRbPWVnTdrEip2KvWg8fH5rlZ3LyETVy3/74RCj0OM/MNU2wG24qeutA4VjCbZiCI&#10;K6cbrhWcvneTJYgQkTW2jknBDwXYlKOnAnPt7nyg/hhrkSAcclRgYvS5lKEyZDFMnSdO3sV1FmOS&#10;XS11h/cEt618zbKFtNhwWjDo6cNQdT3erIJW9/PZS3w/L4ad+byteO/9Ya7U83jYrkFEGuJ/+K/9&#10;pRWs3uDxJf0AWf4CAAD//wMAUEsBAi0AFAAGAAgAAAAhANvh9svuAAAAhQEAABMAAAAAAAAAAAAA&#10;AAAAAAAAAFtDb250ZW50X1R5cGVzXS54bWxQSwECLQAUAAYACAAAACEAWvQsW78AAAAVAQAACwAA&#10;AAAAAAAAAAAAAAAfAQAAX3JlbHMvLnJlbHNQSwECLQAUAAYACAAAACEAvubHucMAAADbAAAADwAA&#10;AAAAAAAAAAAAAAAHAgAAZHJzL2Rvd25yZXYueG1sUEsFBgAAAAADAAMAtwAAAPcCAAAAAA==&#10;" filled="f" stroked="f">
                      <v:textbox style="mso-fit-shape-to-text:t" inset="0,0,0,0">
                        <w:txbxContent>
                          <w:p w14:paraId="141D727C" w14:textId="77777777" w:rsidR="000826B3" w:rsidRDefault="000826B3" w:rsidP="000826B3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N=307</w:t>
                            </w:r>
                          </w:p>
                        </w:txbxContent>
                      </v:textbox>
                    </v:shape>
                    <v:shape id="Tekstvak 14" o:spid="_x0000_s1077" type="#_x0000_t202" style="position:absolute;left:28516;top:9484;width:2839;height:1651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qmIiwgAAANsAAAAPAAAAZHJzL2Rvd25yZXYueG1sRI9Pi8Iw&#10;FMTvwn6H8Ba8iKYqylqNIqLsXv1z2OOjeTbF5iU0sdZvvxGEPQ4z8xtmtelsLVpqQuVYwXiUgSAu&#10;nK64VHA5H4ZfIEJE1lg7JgVPCrBZf/RWmGv34CO1p1iKBOGQowITo8+lDIUhi2HkPHHyrq6xGJNs&#10;SqkbfCS4reUky+bSYsVpwaCnnaHidrpbBbVup+NBnP3Ou4PZ3xf87f1xqlT/s9suQUTq4n/43f7R&#10;ChYzeH1JP0Cu/wAAAP//AwBQSwECLQAUAAYACAAAACEA2+H2y+4AAACFAQAAEwAAAAAAAAAAAAAA&#10;AAAAAAAAW0NvbnRlbnRfVHlwZXNdLnhtbFBLAQItABQABgAIAAAAIQBa9CxbvwAAABUBAAALAAAA&#10;AAAAAAAAAAAAAB8BAABfcmVscy8ucmVsc1BLAQItABQABgAIAAAAIQDRqmIiwgAAANsAAAAPAAAA&#10;AAAAAAAAAAAAAAcCAABkcnMvZG93bnJldi54bWxQSwUGAAAAAAMAAwC3AAAA9gIAAAAA&#10;" filled="f" stroked="f">
                      <v:textbox style="mso-fit-shape-to-text:t" inset="0,0,0,0">
                        <w:txbxContent>
                          <w:p w14:paraId="48BDB73E" w14:textId="77777777" w:rsidR="000826B3" w:rsidRDefault="000826B3" w:rsidP="000826B3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N=317</w:t>
                            </w:r>
                          </w:p>
                        </w:txbxContent>
                      </v:textbox>
                    </v:shape>
                    <v:shape id="Tekstvak 15" o:spid="_x0000_s1078" type="#_x0000_t202" style="position:absolute;left:31408;top:9480;width:2839;height:1651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ePxVwgAAANsAAAAPAAAAZHJzL2Rvd25yZXYueG1sRI9PawIx&#10;FMTvQr9DeEIvolkrLro1ShGlXv1z8PjYvG4WNy9hE9ftt28KgsdhZn7DrDa9bURHbagdK5hOMhDE&#10;pdM1Vwou5/14ASJEZI2NY1LwSwE267fBCgvtHnyk7hQrkSAcClRgYvSFlKE0ZDFMnCdO3o9rLcYk&#10;20rqFh8Jbhv5kWW5tFhzWjDoaWuovJ3uVkGju9l0FOfXvN+b3X3J394fZ0q9D/uvTxCR+vgKP9sH&#10;rWCZw/+X9APk+g8AAP//AwBQSwECLQAUAAYACAAAACEA2+H2y+4AAACFAQAAEwAAAAAAAAAAAAAA&#10;AAAAAAAAW0NvbnRlbnRfVHlwZXNdLnhtbFBLAQItABQABgAIAAAAIQBa9CxbvwAAABUBAAALAAAA&#10;AAAAAAAAAAAAAB8BAABfcmVscy8ucmVsc1BLAQItABQABgAIAAAAIQAhePxVwgAAANsAAAAPAAAA&#10;AAAAAAAAAAAAAAcCAABkcnMvZG93bnJldi54bWxQSwUGAAAAAAMAAwC3AAAA9gIAAAAA&#10;" filled="f" stroked="f">
                      <v:textbox style="mso-fit-shape-to-text:t" inset="0,0,0,0">
                        <w:txbxContent>
                          <w:p w14:paraId="312BA835" w14:textId="77777777" w:rsidR="000826B3" w:rsidRDefault="000826B3" w:rsidP="000826B3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N=347</w:t>
                            </w:r>
                          </w:p>
                        </w:txbxContent>
                      </v:textbox>
                    </v:shape>
                    <v:shape id="Tekstvak 16" o:spid="_x0000_s1079" type="#_x0000_t202" style="position:absolute;left:34270;top:9484;width:2839;height:1651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NFnOxAAAANsAAAAPAAAAZHJzL2Rvd25yZXYueG1sRI9PawIx&#10;FMTvBb9DeEIvRbNW6p91syKlYq/aHjw+Ns/N4uYlbOK6/faNUOhxmJnfMMV2sK3oqQuNYwWzaQaC&#10;uHK64VrB99d+sgIRIrLG1jEp+KEA23L0VGCu3Z2P1J9iLRKEQ44KTIw+lzJUhiyGqfPEybu4zmJM&#10;squl7vCe4LaVr1m2kBYbTgsGPb0bqq6nm1XQ6n4+e4lv58WwNx+3NR+8P86Veh4Puw2ISEP8D/+1&#10;P7WC9RIeX9IPkOUvAAAA//8DAFBLAQItABQABgAIAAAAIQDb4fbL7gAAAIUBAAATAAAAAAAAAAAA&#10;AAAAAAAAAABbQ29udGVudF9UeXBlc10ueG1sUEsBAi0AFAAGAAgAAAAhAFr0LFu/AAAAFQEAAAsA&#10;AAAAAAAAAAAAAAAAHwEAAF9yZWxzLy5yZWxzUEsBAi0AFAAGAAgAAAAhAE40Wc7EAAAA2wAAAA8A&#10;AAAAAAAAAAAAAAAABwIAAGRycy9kb3ducmV2LnhtbFBLBQYAAAAAAwADALcAAAD4AgAAAAA=&#10;" filled="f" stroked="f">
                      <v:textbox style="mso-fit-shape-to-text:t" inset="0,0,0,0">
                        <w:txbxContent>
                          <w:p w14:paraId="72E0B532" w14:textId="77777777" w:rsidR="000826B3" w:rsidRDefault="000826B3" w:rsidP="000826B3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N=319</w:t>
                            </w:r>
                          </w:p>
                        </w:txbxContent>
                      </v:textbox>
                    </v:shape>
                    <v:shape id="Tekstvak 12" o:spid="_x0000_s1080" type="#_x0000_t202" style="position:absolute;left:5698;top:9463;width:2839;height:1651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q828vwAAANsAAAAPAAAAZHJzL2Rvd25yZXYueG1sRE9Ni8Iw&#10;EL0L+x/CLHgRTVWUtWuUZVH0avWwx6EZm7LNJDSx1n9vDoLHx/teb3vbiI7aUDtWMJ1kIIhLp2uu&#10;FFzO+/EXiBCRNTaOScGDAmw3H4M15trd+URdESuRQjjkqMDE6HMpQ2nIYpg4T5y4q2stxgTbSuoW&#10;7yncNnKWZUtpsebUYNDTr6Hyv7hZBY3u5tNRXPwt+73Z3VZ88P40V2r42f98g4jUx7f45T5qBas0&#10;Nn1JP0BungAAAP//AwBQSwECLQAUAAYACAAAACEA2+H2y+4AAACFAQAAEwAAAAAAAAAAAAAAAAAA&#10;AAAAW0NvbnRlbnRfVHlwZXNdLnhtbFBLAQItABQABgAIAAAAIQBa9CxbvwAAABUBAAALAAAAAAAA&#10;AAAAAAAAAB8BAABfcmVscy8ucmVsc1BLAQItABQABgAIAAAAIQA/q828vwAAANsAAAAPAAAAAAAA&#10;AAAAAAAAAAcCAABkcnMvZG93bnJldi54bWxQSwUGAAAAAAMAAwC3AAAA8wIAAAAA&#10;" filled="f" stroked="f">
                      <v:textbox style="mso-fit-shape-to-text:t" inset="0,0,0,0">
                        <w:txbxContent>
                          <w:p w14:paraId="319424FE" w14:textId="77777777" w:rsidR="000826B3" w:rsidRDefault="000826B3" w:rsidP="000826B3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N=341</w:t>
                            </w:r>
                          </w:p>
                        </w:txbxContent>
                      </v:textbox>
                    </v:shape>
                    <v:shape id="Tekstvak 13" o:spid="_x0000_s1081" type="#_x0000_t202" style="position:absolute;left:8515;top:9463;width:2832;height:1651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52gnwgAAANsAAAAPAAAAZHJzL2Rvd25yZXYueG1sRI9PawIx&#10;FMTvQr9DeEIvolkrirs1ShGlXv1z8PjYvG4WNy9hE9ftt28KgsdhZn7DrDa9bURHbagdK5hOMhDE&#10;pdM1Vwou5/14CSJEZI2NY1LwSwE267fBCgvtHnyk7hQrkSAcClRgYvSFlKE0ZDFMnCdO3o9rLcYk&#10;20rqFh8Jbhv5kWULabHmtGDQ09ZQeTvdrYJGd7PpKM6vi35vdvecv70/zpR6H/ZfnyAi9fEVfrYP&#10;WkGew/+X9APk+g8AAP//AwBQSwECLQAUAAYACAAAACEA2+H2y+4AAACFAQAAEwAAAAAAAAAAAAAA&#10;AAAAAAAAW0NvbnRlbnRfVHlwZXNdLnhtbFBLAQItABQABgAIAAAAIQBa9CxbvwAAABUBAAALAAAA&#10;AAAAAAAAAAAAAB8BAABfcmVscy8ucmVsc1BLAQItABQABgAIAAAAIQBQ52gnwgAAANsAAAAPAAAA&#10;AAAAAAAAAAAAAAcCAABkcnMvZG93bnJldi54bWxQSwUGAAAAAAMAAwC3AAAA9gIAAAAA&#10;" filled="f" stroked="f">
                      <v:textbox style="mso-fit-shape-to-text:t" inset="0,0,0,0">
                        <w:txbxContent>
                          <w:p w14:paraId="1B5BF86C" w14:textId="77777777" w:rsidR="000826B3" w:rsidRDefault="000826B3" w:rsidP="000826B3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N=336</w:t>
                            </w:r>
                          </w:p>
                        </w:txbxContent>
                      </v:textbox>
                    </v:shape>
                    <v:shape id="Tekstvak 14" o:spid="_x0000_s1082" type="#_x0000_t202" style="position:absolute;left:11296;top:9484;width:2832;height:1651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tbtdxAAAANwAAAAPAAAAZHJzL2Rvd25yZXYueG1sRI9Bb8Iw&#10;DIXvk/YfIk/iMkHK0BAUApqmIXYFdtjRakxT0ThRE0r59/gwaTdb7/m9z+vt4FvVU5eawAamkwIU&#10;cRVsw7WBn9NuvACVMrLFNjAZuFOC7eb5aY2lDTc+UH/MtZIQTiUacDnHUutUOfKYJiESi3YOnccs&#10;a1dr2+FNwn2r34pirj02LA0OI306qi7HqzfQ2n42fc3vv/Nh576uS97HeJgZM3oZPlagMg353/x3&#10;/W0FvxB8eUYm0JsHAAAA//8DAFBLAQItABQABgAIAAAAIQDb4fbL7gAAAIUBAAATAAAAAAAAAAAA&#10;AAAAAAAAAABbQ29udGVudF9UeXBlc10ueG1sUEsBAi0AFAAGAAgAAAAhAFr0LFu/AAAAFQEAAAsA&#10;AAAAAAAAAAAAAAAAHwEAAF9yZWxzLy5yZWxzUEsBAi0AFAAGAAgAAAAhAH61u13EAAAA3AAAAA8A&#10;AAAAAAAAAAAAAAAABwIAAGRycy9kb3ducmV2LnhtbFBLBQYAAAAAAwADALcAAAD4AgAAAAA=&#10;" filled="f" stroked="f">
                      <v:textbox style="mso-fit-shape-to-text:t" inset="0,0,0,0">
                        <w:txbxContent>
                          <w:p w14:paraId="3255FA09" w14:textId="77777777" w:rsidR="000826B3" w:rsidRDefault="000826B3" w:rsidP="000826B3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N=376</w:t>
                            </w:r>
                          </w:p>
                        </w:txbxContent>
                      </v:textbox>
                    </v:shape>
                    <v:shape id="Tekstvak 15" o:spid="_x0000_s1083" type="#_x0000_t202" style="position:absolute;left:14079;top:9480;width:2839;height:1651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+R7GwQAAANwAAAAPAAAAZHJzL2Rvd25yZXYueG1sRE9Na8JA&#10;EL0L/odlBC9SN1EUm2YjUirtVduDxyE7zQazs0t2jem/7xYK3ubxPqfcj7YTA/WhdawgX2YgiGun&#10;W24UfH0en3YgQkTW2DkmBT8UYF9NJyUW2t35RMM5NiKFcChQgYnRF1KG2pDFsHSeOHHfrrcYE+wb&#10;qXu8p3DbyVWWbaXFllODQU+vhurr+WYVdHpY54u4uWzHo3m7PfO796e1UvPZeHgBEWmMD/G/+0On&#10;+VkOf8+kC2T1CwAA//8DAFBLAQItABQABgAIAAAAIQDb4fbL7gAAAIUBAAATAAAAAAAAAAAAAAAA&#10;AAAAAABbQ29udGVudF9UeXBlc10ueG1sUEsBAi0AFAAGAAgAAAAhAFr0LFu/AAAAFQEAAAsAAAAA&#10;AAAAAAAAAAAAHwEAAF9yZWxzLy5yZWxzUEsBAi0AFAAGAAgAAAAhABH5HsbBAAAA3AAAAA8AAAAA&#10;AAAAAAAAAAAABwIAAGRycy9kb3ducmV2LnhtbFBLBQYAAAAAAwADALcAAAD1AgAAAAA=&#10;" filled="f" stroked="f">
                      <v:textbox style="mso-fit-shape-to-text:t" inset="0,0,0,0">
                        <w:txbxContent>
                          <w:p w14:paraId="27660AF4" w14:textId="77777777" w:rsidR="000826B3" w:rsidRDefault="000826B3" w:rsidP="000826B3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N=360</w:t>
                            </w:r>
                          </w:p>
                        </w:txbxContent>
                      </v:textbox>
                    </v:shape>
                    <v:shape id="Tekstvak 16" o:spid="_x0000_s1084" type="#_x0000_t202" style="position:absolute;left:16924;top:9484;width:2838;height:1651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K4CxwgAAANwAAAAPAAAAZHJzL2Rvd25yZXYueG1sRE/JasMw&#10;EL0X8g9iAr2URo5NQ+NGCaXUtNcshxwHa2KZWiNhKbbz91Gh0Ns83jqb3WQ7MVAfWscKlosMBHHt&#10;dMuNgtOxen4FESKyxs4xKbhRgN129rDBUruR9zQcYiNSCIcSFZgYfSllqA1ZDAvniRN3cb3FmGDf&#10;SN3jmMJtJ/MsW0mLLacGg54+DNU/h6tV0OmhWD7Fl/Nqqszndc1f3u8LpR7n0/sbiEhT/Bf/ub91&#10;mp/l8PtMukBu7wAAAP//AwBQSwECLQAUAAYACAAAACEA2+H2y+4AAACFAQAAEwAAAAAAAAAAAAAA&#10;AAAAAAAAW0NvbnRlbnRfVHlwZXNdLnhtbFBLAQItABQABgAIAAAAIQBa9CxbvwAAABUBAAALAAAA&#10;AAAAAAAAAAAAAB8BAABfcmVscy8ucmVsc1BLAQItABQABgAIAAAAIQDhK4CxwgAAANwAAAAPAAAA&#10;AAAAAAAAAAAAAAcCAABkcnMvZG93bnJldi54bWxQSwUGAAAAAAMAAwC3AAAA9gIAAAAA&#10;" filled="f" stroked="f">
                      <v:textbox style="mso-fit-shape-to-text:t" inset="0,0,0,0">
                        <w:txbxContent>
                          <w:p w14:paraId="10BF0AC2" w14:textId="77777777" w:rsidR="000826B3" w:rsidRDefault="000826B3" w:rsidP="000826B3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N=355</w:t>
                            </w:r>
                          </w:p>
                        </w:txbxContent>
                      </v:textbox>
                    </v:shape>
                    <v:shape id="Tekstvak 15" o:spid="_x0000_s1085" type="#_x0000_t202" style="position:absolute;left:51409;top:9485;width:2832;height:1651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ZyUqwgAAANwAAAAPAAAAZHJzL2Rvd25yZXYueG1sRE9Na8JA&#10;EL0X+h+WKfRS6sYGpU2zkVIqejV66HHITrOh2dklu8b4711B8DaP9znlarK9GGkInWMF81kGgrhx&#10;uuNWwWG/fn0HESKyxt4xKThTgFX1+FBiod2JdzTWsRUphEOBCkyMvpAyNIYshpnzxIn7c4PFmODQ&#10;Sj3gKYXbXr5l2VJa7Dg1GPT0baj5r49WQa/HfP4SF7/LaW1+jh+88X6XK/X8NH19gog0xbv45t7q&#10;ND/L4fpMukBWFwAAAP//AwBQSwECLQAUAAYACAAAACEA2+H2y+4AAACFAQAAEwAAAAAAAAAAAAAA&#10;AAAAAAAAW0NvbnRlbnRfVHlwZXNdLnhtbFBLAQItABQABgAIAAAAIQBa9CxbvwAAABUBAAALAAAA&#10;AAAAAAAAAAAAAB8BAABfcmVscy8ucmVsc1BLAQItABQABgAIAAAAIQCOZyUqwgAAANwAAAAPAAAA&#10;AAAAAAAAAAAAAAcCAABkcnMvZG93bnJldi54bWxQSwUGAAAAAAMAAwC3AAAA9gIAAAAA&#10;" filled="f" stroked="f">
                      <v:textbox style="mso-fit-shape-to-text:t" inset="0,0,0,0">
                        <w:txbxContent>
                          <w:p w14:paraId="0C0C7F55" w14:textId="77777777" w:rsidR="000826B3" w:rsidRDefault="000826B3" w:rsidP="000826B3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N=366</w:t>
                            </w:r>
                          </w:p>
                        </w:txbxContent>
                      </v:textbox>
                    </v:shape>
                  </v:group>
                </v:group>
              </v:group>
            </w:pict>
          </mc:Fallback>
        </mc:AlternateContent>
      </w:r>
    </w:p>
    <w:p w14:paraId="1A3EAE01" w14:textId="45699E3C" w:rsidR="00702715" w:rsidRPr="00702715" w:rsidRDefault="000826B3" w:rsidP="00C40324">
      <w:pPr>
        <w:spacing w:line="480" w:lineRule="auto"/>
        <w:rPr>
          <w:bCs/>
          <w:sz w:val="20"/>
          <w:szCs w:val="20"/>
          <w:lang w:val="en-US"/>
        </w:rPr>
      </w:pPr>
      <w:r w:rsidRPr="000826B3">
        <w:rPr>
          <w:bCs/>
          <w:noProof/>
          <w:sz w:val="20"/>
          <w:szCs w:val="20"/>
        </w:rPr>
        <w:drawing>
          <wp:anchor distT="0" distB="0" distL="114300" distR="114300" simplePos="0" relativeHeight="251672576" behindDoc="0" locked="0" layoutInCell="1" allowOverlap="1" wp14:anchorId="66BFA2A0" wp14:editId="41773EBA">
            <wp:simplePos x="0" y="0"/>
            <wp:positionH relativeFrom="column">
              <wp:posOffset>328930</wp:posOffset>
            </wp:positionH>
            <wp:positionV relativeFrom="paragraph">
              <wp:posOffset>2872740</wp:posOffset>
            </wp:positionV>
            <wp:extent cx="5148014" cy="1007153"/>
            <wp:effectExtent l="0" t="0" r="0" b="2540"/>
            <wp:wrapNone/>
            <wp:docPr id="105" name="table">
              <a:extLst xmlns:a="http://schemas.openxmlformats.org/drawingml/2006/main">
                <a:ext uri="{FF2B5EF4-FFF2-40B4-BE49-F238E27FC236}">
                  <a16:creationId xmlns:a16="http://schemas.microsoft.com/office/drawing/2014/main" id="{1A6EAA32-1329-4AF7-9B32-AB99C19BA23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>
                      <a:extLst>
                        <a:ext uri="{FF2B5EF4-FFF2-40B4-BE49-F238E27FC236}">
                          <a16:creationId xmlns:a16="http://schemas.microsoft.com/office/drawing/2014/main" id="{1A6EAA32-1329-4AF7-9B32-AB99C19BA23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148014" cy="100715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702715" w:rsidRPr="00702715" w:rsidSect="001270C5">
      <w:footerReference w:type="default" r:id="rId21"/>
      <w:pgSz w:w="11906" w:h="16838" w:code="9"/>
      <w:pgMar w:top="1304" w:right="1304" w:bottom="964" w:left="1304" w:header="471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5DB37D" w14:textId="77777777" w:rsidR="00702715" w:rsidRPr="00206899" w:rsidRDefault="00702715" w:rsidP="00206899">
      <w:pPr>
        <w:pStyle w:val="Voettekst"/>
      </w:pPr>
    </w:p>
  </w:endnote>
  <w:endnote w:type="continuationSeparator" w:id="0">
    <w:p w14:paraId="1ED80AC4" w14:textId="77777777" w:rsidR="00702715" w:rsidRPr="00206899" w:rsidRDefault="00702715" w:rsidP="00206899">
      <w:pPr>
        <w:pStyle w:val="Voettekst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iandra GD">
    <w:altName w:val="Calibri"/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94121491"/>
      <w:docPartObj>
        <w:docPartGallery w:val="Page Numbers (Bottom of Page)"/>
        <w:docPartUnique/>
      </w:docPartObj>
    </w:sdtPr>
    <w:sdtEndPr/>
    <w:sdtContent>
      <w:p w14:paraId="601FFBAB" w14:textId="0D60BF6F" w:rsidR="00702715" w:rsidRDefault="00702715">
        <w:pPr>
          <w:pStyle w:val="Voetteks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F997215" w14:textId="77777777" w:rsidR="00702715" w:rsidRDefault="00702715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6486DA" w14:textId="77777777" w:rsidR="00702715" w:rsidRPr="00206899" w:rsidRDefault="00702715" w:rsidP="00206899">
      <w:pPr>
        <w:pStyle w:val="Voettekst"/>
      </w:pPr>
    </w:p>
  </w:footnote>
  <w:footnote w:type="continuationSeparator" w:id="0">
    <w:p w14:paraId="33DBD1E7" w14:textId="77777777" w:rsidR="00702715" w:rsidRPr="00206899" w:rsidRDefault="00702715" w:rsidP="00206899">
      <w:pPr>
        <w:pStyle w:val="Voetteks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D56440"/>
    <w:multiLevelType w:val="multilevel"/>
    <w:tmpl w:val="8AC41F94"/>
    <w:lvl w:ilvl="0">
      <w:start w:val="1"/>
      <w:numFmt w:val="decimal"/>
      <w:lvlText w:val="%1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425"/>
        </w:tabs>
        <w:ind w:left="425" w:hanging="42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18"/>
        </w:tabs>
        <w:ind w:left="1418" w:hanging="1418"/>
      </w:pPr>
      <w:rPr>
        <w:rFonts w:hint="default"/>
      </w:rPr>
    </w:lvl>
  </w:abstractNum>
  <w:abstractNum w:abstractNumId="1" w15:restartNumberingAfterBreak="0">
    <w:nsid w:val="142F0071"/>
    <w:multiLevelType w:val="multilevel"/>
    <w:tmpl w:val="05E44D34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pStyle w:val="Opsomminglett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pStyle w:val="Opsomminglett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" w15:restartNumberingAfterBreak="0">
    <w:nsid w:val="27133398"/>
    <w:multiLevelType w:val="multilevel"/>
    <w:tmpl w:val="0413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" w15:restartNumberingAfterBreak="0">
    <w:nsid w:val="29C523A7"/>
    <w:multiLevelType w:val="hybridMultilevel"/>
    <w:tmpl w:val="2EAAB472"/>
    <w:lvl w:ilvl="0" w:tplc="E5C8CEDA">
      <w:start w:val="1"/>
      <w:numFmt w:val="decimal"/>
      <w:pStyle w:val="NummerIKNL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B440D59"/>
    <w:multiLevelType w:val="multilevel"/>
    <w:tmpl w:val="64A22F9E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5" w15:restartNumberingAfterBreak="0">
    <w:nsid w:val="32D00DF5"/>
    <w:multiLevelType w:val="multilevel"/>
    <w:tmpl w:val="6FD0DFB6"/>
    <w:styleLink w:val="LijstopsommingletterIKNL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510"/>
        </w:tabs>
        <w:ind w:left="51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851"/>
        </w:tabs>
        <w:ind w:left="851" w:hanging="341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191"/>
        </w:tabs>
        <w:ind w:left="1191" w:hanging="340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531"/>
        </w:tabs>
        <w:ind w:left="153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871"/>
        </w:tabs>
        <w:ind w:left="187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211"/>
        </w:tabs>
        <w:ind w:left="221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552"/>
        </w:tabs>
        <w:ind w:left="2552" w:hanging="341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892"/>
        </w:tabs>
        <w:ind w:left="2892" w:hanging="340"/>
      </w:pPr>
      <w:rPr>
        <w:rFonts w:hint="default"/>
      </w:rPr>
    </w:lvl>
  </w:abstractNum>
  <w:abstractNum w:abstractNumId="6" w15:restartNumberingAfterBreak="0">
    <w:nsid w:val="34556A4F"/>
    <w:multiLevelType w:val="multilevel"/>
    <w:tmpl w:val="EA78BDDC"/>
    <w:lvl w:ilvl="0">
      <w:start w:val="1"/>
      <w:numFmt w:val="decimal"/>
      <w:lvlText w:val="%1"/>
      <w:lvlJc w:val="right"/>
      <w:pPr>
        <w:tabs>
          <w:tab w:val="num" w:pos="432"/>
        </w:tabs>
        <w:ind w:left="432" w:hanging="545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576"/>
        </w:tabs>
        <w:ind w:left="576" w:hanging="288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7" w15:restartNumberingAfterBreak="0">
    <w:nsid w:val="35A245DE"/>
    <w:multiLevelType w:val="multilevel"/>
    <w:tmpl w:val="0413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8" w15:restartNumberingAfterBreak="0">
    <w:nsid w:val="35C6385C"/>
    <w:multiLevelType w:val="multilevel"/>
    <w:tmpl w:val="D4545C8E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9" w15:restartNumberingAfterBreak="0">
    <w:nsid w:val="3843328D"/>
    <w:multiLevelType w:val="multilevel"/>
    <w:tmpl w:val="F2509C8E"/>
    <w:styleLink w:val="LijstopsommingtekenIKNL"/>
    <w:lvl w:ilvl="0">
      <w:start w:val="1"/>
      <w:numFmt w:val="bullet"/>
      <w:pStyle w:val="Opsommingteken1eniveauIKNL"/>
      <w:lvlText w:val="•"/>
      <w:lvlJc w:val="left"/>
      <w:pPr>
        <w:tabs>
          <w:tab w:val="num" w:pos="0"/>
        </w:tabs>
        <w:ind w:left="0" w:hanging="170"/>
      </w:pPr>
      <w:rPr>
        <w:rFonts w:ascii="Arial" w:hAnsi="Arial" w:hint="default"/>
      </w:rPr>
    </w:lvl>
    <w:lvl w:ilvl="1">
      <w:start w:val="1"/>
      <w:numFmt w:val="bullet"/>
      <w:pStyle w:val="Opsommingteken2eniveauIKNL"/>
      <w:lvlText w:val="–"/>
      <w:lvlJc w:val="left"/>
      <w:pPr>
        <w:tabs>
          <w:tab w:val="num" w:pos="340"/>
        </w:tabs>
        <w:ind w:left="340" w:hanging="340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teken3eniveauIKNL"/>
      <w:lvlText w:val="–"/>
      <w:lvlJc w:val="left"/>
      <w:pPr>
        <w:tabs>
          <w:tab w:val="num" w:pos="680"/>
        </w:tabs>
        <w:ind w:left="680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–"/>
      <w:lvlJc w:val="left"/>
      <w:pPr>
        <w:tabs>
          <w:tab w:val="num" w:pos="1021"/>
        </w:tabs>
        <w:ind w:left="1021" w:hanging="341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–"/>
      <w:lvlJc w:val="left"/>
      <w:pPr>
        <w:tabs>
          <w:tab w:val="num" w:pos="1361"/>
        </w:tabs>
        <w:ind w:left="1361" w:hanging="34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–"/>
      <w:lvlJc w:val="left"/>
      <w:pPr>
        <w:tabs>
          <w:tab w:val="num" w:pos="1701"/>
        </w:tabs>
        <w:ind w:left="1701" w:hanging="34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–"/>
      <w:lvlJc w:val="left"/>
      <w:pPr>
        <w:tabs>
          <w:tab w:val="num" w:pos="2041"/>
        </w:tabs>
        <w:ind w:left="2041" w:hanging="34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–"/>
      <w:lvlJc w:val="left"/>
      <w:pPr>
        <w:tabs>
          <w:tab w:val="num" w:pos="2381"/>
        </w:tabs>
        <w:ind w:left="2381" w:hanging="34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–"/>
      <w:lvlJc w:val="left"/>
      <w:pPr>
        <w:tabs>
          <w:tab w:val="num" w:pos="2722"/>
        </w:tabs>
        <w:ind w:left="2722" w:hanging="341"/>
      </w:pPr>
      <w:rPr>
        <w:rFonts w:ascii="Maiandra GD" w:hAnsi="Maiandra GD" w:hint="default"/>
      </w:rPr>
    </w:lvl>
  </w:abstractNum>
  <w:abstractNum w:abstractNumId="10" w15:restartNumberingAfterBreak="0">
    <w:nsid w:val="38815E78"/>
    <w:multiLevelType w:val="hybridMultilevel"/>
    <w:tmpl w:val="81783666"/>
    <w:lvl w:ilvl="0" w:tplc="953A782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40566481"/>
    <w:multiLevelType w:val="multilevel"/>
    <w:tmpl w:val="E24882DA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42946EFE"/>
    <w:multiLevelType w:val="multilevel"/>
    <w:tmpl w:val="04130023"/>
    <w:styleLink w:val="Artikelsectie"/>
    <w:lvl w:ilvl="0">
      <w:start w:val="1"/>
      <w:numFmt w:val="upperRoman"/>
      <w:lvlText w:val="Artikel %1."/>
      <w:lvlJc w:val="left"/>
      <w:pPr>
        <w:tabs>
          <w:tab w:val="num" w:pos="1080"/>
        </w:tabs>
        <w:ind w:left="0" w:firstLine="0"/>
      </w:pPr>
    </w:lvl>
    <w:lvl w:ilvl="1">
      <w:start w:val="1"/>
      <w:numFmt w:val="decimalZero"/>
      <w:isLgl/>
      <w:lvlText w:val="Sectie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3" w15:restartNumberingAfterBreak="0">
    <w:nsid w:val="46514B4C"/>
    <w:multiLevelType w:val="multilevel"/>
    <w:tmpl w:val="60EE1D50"/>
    <w:styleLink w:val="LijstopsommingnummerIKNL"/>
    <w:lvl w:ilvl="0">
      <w:start w:val="1"/>
      <w:numFmt w:val="decimal"/>
      <w:pStyle w:val="Opsommingnumm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Opsommingnumm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decimal"/>
      <w:pStyle w:val="Opsommingnumm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decimal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decimal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decimal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decimal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decimal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decimal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4" w15:restartNumberingAfterBreak="0">
    <w:nsid w:val="490B7668"/>
    <w:multiLevelType w:val="multilevel"/>
    <w:tmpl w:val="434E9CBE"/>
    <w:lvl w:ilvl="0">
      <w:start w:val="1"/>
      <w:numFmt w:val="decimal"/>
      <w:pStyle w:val="Kop1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Kop2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pStyle w:val="Kop3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Restart w:val="0"/>
      <w:pStyle w:val="Kop4"/>
      <w:lvlText w:val="B%4"/>
      <w:lvlJc w:val="right"/>
      <w:pPr>
        <w:tabs>
          <w:tab w:val="num" w:pos="0"/>
        </w:tabs>
        <w:ind w:left="0" w:hanging="170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 w15:restartNumberingAfterBreak="0">
    <w:nsid w:val="4FAA63B3"/>
    <w:multiLevelType w:val="multilevel"/>
    <w:tmpl w:val="F2509C8E"/>
    <w:numStyleLink w:val="LijstopsommingtekenIKNL"/>
  </w:abstractNum>
  <w:abstractNum w:abstractNumId="16" w15:restartNumberingAfterBreak="0">
    <w:nsid w:val="533D02B8"/>
    <w:multiLevelType w:val="multilevel"/>
    <w:tmpl w:val="D05291F0"/>
    <w:lvl w:ilvl="0">
      <w:start w:val="1"/>
      <w:numFmt w:val="lowerLetter"/>
      <w:lvlText w:val="%1"/>
      <w:lvlJc w:val="right"/>
      <w:pPr>
        <w:tabs>
          <w:tab w:val="num" w:pos="113"/>
        </w:tabs>
        <w:ind w:left="113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453"/>
        </w:tabs>
        <w:ind w:left="453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793"/>
        </w:tabs>
        <w:ind w:left="793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134"/>
        </w:tabs>
        <w:ind w:left="1134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474"/>
        </w:tabs>
        <w:ind w:left="1474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814"/>
        </w:tabs>
        <w:ind w:left="1814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154"/>
        </w:tabs>
        <w:ind w:left="2154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494"/>
        </w:tabs>
        <w:ind w:left="2494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835"/>
        </w:tabs>
        <w:ind w:left="2835" w:hanging="341"/>
      </w:pPr>
      <w:rPr>
        <w:rFonts w:hint="default"/>
      </w:rPr>
    </w:lvl>
  </w:abstractNum>
  <w:abstractNum w:abstractNumId="17" w15:restartNumberingAfterBreak="0">
    <w:nsid w:val="570A5E41"/>
    <w:multiLevelType w:val="multilevel"/>
    <w:tmpl w:val="DE70F96C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8" w15:restartNumberingAfterBreak="0">
    <w:nsid w:val="577C70DB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19" w15:restartNumberingAfterBreak="0">
    <w:nsid w:val="58CF588B"/>
    <w:multiLevelType w:val="hybridMultilevel"/>
    <w:tmpl w:val="30FEDD02"/>
    <w:lvl w:ilvl="0" w:tplc="5D86329A">
      <w:start w:val="1"/>
      <w:numFmt w:val="bullet"/>
      <w:lvlText w:val="•"/>
      <w:lvlJc w:val="left"/>
      <w:pPr>
        <w:tabs>
          <w:tab w:val="num" w:pos="567"/>
        </w:tabs>
        <w:ind w:left="567" w:hanging="283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584179"/>
    <w:multiLevelType w:val="multilevel"/>
    <w:tmpl w:val="E24882DA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59C06B8A"/>
    <w:multiLevelType w:val="multilevel"/>
    <w:tmpl w:val="8612FD5E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2" w15:restartNumberingAfterBreak="0">
    <w:nsid w:val="5DF140B1"/>
    <w:multiLevelType w:val="hybridMultilevel"/>
    <w:tmpl w:val="026079BA"/>
    <w:lvl w:ilvl="0" w:tplc="CD1C51F6">
      <w:start w:val="1"/>
      <w:numFmt w:val="bullet"/>
      <w:lvlText w:val="•"/>
      <w:lvlJc w:val="left"/>
      <w:pPr>
        <w:tabs>
          <w:tab w:val="num" w:pos="851"/>
        </w:tabs>
        <w:ind w:left="851" w:hanging="284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A20F2D"/>
    <w:multiLevelType w:val="multilevel"/>
    <w:tmpl w:val="DE70F96C"/>
    <w:lvl w:ilvl="0">
      <w:start w:val="1"/>
      <w:numFmt w:val="lowerLetter"/>
      <w:pStyle w:val="Opsomminglett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4" w15:restartNumberingAfterBreak="0">
    <w:nsid w:val="67156886"/>
    <w:multiLevelType w:val="hybridMultilevel"/>
    <w:tmpl w:val="45B488F6"/>
    <w:lvl w:ilvl="0" w:tplc="A0EE4920">
      <w:start w:val="1"/>
      <w:numFmt w:val="bullet"/>
      <w:lvlText w:val="•"/>
      <w:lvlJc w:val="left"/>
      <w:pPr>
        <w:tabs>
          <w:tab w:val="num" w:pos="284"/>
        </w:tabs>
        <w:ind w:left="284" w:hanging="284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1A4740"/>
    <w:multiLevelType w:val="multilevel"/>
    <w:tmpl w:val="54C0DCF6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6" w15:restartNumberingAfterBreak="0">
    <w:nsid w:val="717E4F36"/>
    <w:multiLevelType w:val="multilevel"/>
    <w:tmpl w:val="C35665FA"/>
    <w:lvl w:ilvl="0">
      <w:start w:val="1"/>
      <w:numFmt w:val="lowerLetter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567"/>
        </w:tabs>
        <w:ind w:left="567" w:hanging="283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851"/>
        </w:tabs>
        <w:ind w:left="851" w:hanging="284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418"/>
        </w:tabs>
        <w:ind w:left="1418" w:hanging="284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701"/>
        </w:tabs>
        <w:ind w:left="1701" w:hanging="283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985"/>
        </w:tabs>
        <w:ind w:left="1985" w:hanging="284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268"/>
        </w:tabs>
        <w:ind w:left="2268" w:hanging="283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2552"/>
        </w:tabs>
        <w:ind w:left="2552" w:hanging="284"/>
      </w:pPr>
      <w:rPr>
        <w:rFonts w:hint="default"/>
      </w:rPr>
    </w:lvl>
  </w:abstractNum>
  <w:abstractNum w:abstractNumId="27" w15:restartNumberingAfterBreak="0">
    <w:nsid w:val="730E2C7A"/>
    <w:multiLevelType w:val="multilevel"/>
    <w:tmpl w:val="AB2A177A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8" w15:restartNumberingAfterBreak="0">
    <w:nsid w:val="753243FD"/>
    <w:multiLevelType w:val="multilevel"/>
    <w:tmpl w:val="2F067AA8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num w:numId="1">
    <w:abstractNumId w:val="10"/>
    <w:lvlOverride w:ilvl="0">
      <w:startOverride w:val="1"/>
    </w:lvlOverride>
  </w:num>
  <w:num w:numId="2">
    <w:abstractNumId w:val="10"/>
    <w:lvlOverride w:ilvl="0">
      <w:startOverride w:val="1"/>
    </w:lvlOverride>
  </w:num>
  <w:num w:numId="3">
    <w:abstractNumId w:val="14"/>
  </w:num>
  <w:num w:numId="4">
    <w:abstractNumId w:val="13"/>
  </w:num>
  <w:num w:numId="5">
    <w:abstractNumId w:val="26"/>
  </w:num>
  <w:num w:numId="6">
    <w:abstractNumId w:val="18"/>
  </w:num>
  <w:num w:numId="7">
    <w:abstractNumId w:val="2"/>
  </w:num>
  <w:num w:numId="8">
    <w:abstractNumId w:val="12"/>
  </w:num>
  <w:num w:numId="9">
    <w:abstractNumId w:val="9"/>
  </w:num>
  <w:num w:numId="10">
    <w:abstractNumId w:val="24"/>
  </w:num>
  <w:num w:numId="11">
    <w:abstractNumId w:val="19"/>
  </w:num>
  <w:num w:numId="12">
    <w:abstractNumId w:val="22"/>
  </w:num>
  <w:num w:numId="13">
    <w:abstractNumId w:val="23"/>
  </w:num>
  <w:num w:numId="14">
    <w:abstractNumId w:val="10"/>
  </w:num>
  <w:num w:numId="15">
    <w:abstractNumId w:val="16"/>
  </w:num>
  <w:num w:numId="16">
    <w:abstractNumId w:val="7"/>
  </w:num>
  <w:num w:numId="17">
    <w:abstractNumId w:val="0"/>
  </w:num>
  <w:num w:numId="18">
    <w:abstractNumId w:val="6"/>
  </w:num>
  <w:num w:numId="19">
    <w:abstractNumId w:val="25"/>
  </w:num>
  <w:num w:numId="20">
    <w:abstractNumId w:val="4"/>
  </w:num>
  <w:num w:numId="21">
    <w:abstractNumId w:val="21"/>
  </w:num>
  <w:num w:numId="22">
    <w:abstractNumId w:val="28"/>
  </w:num>
  <w:num w:numId="23">
    <w:abstractNumId w:val="20"/>
  </w:num>
  <w:num w:numId="24">
    <w:abstractNumId w:val="11"/>
  </w:num>
  <w:num w:numId="25">
    <w:abstractNumId w:val="17"/>
  </w:num>
  <w:num w:numId="26">
    <w:abstractNumId w:val="8"/>
  </w:num>
  <w:num w:numId="27">
    <w:abstractNumId w:val="27"/>
  </w:num>
  <w:num w:numId="28">
    <w:abstractNumId w:val="3"/>
  </w:num>
  <w:num w:numId="29">
    <w:abstractNumId w:val="5"/>
  </w:num>
  <w:num w:numId="30">
    <w:abstractNumId w:val="15"/>
  </w:num>
  <w:num w:numId="31">
    <w:abstractNumId w:val="9"/>
  </w:num>
  <w:num w:numId="32">
    <w:abstractNumId w:val="9"/>
  </w:num>
  <w:num w:numId="33">
    <w:abstractNumId w:val="9"/>
  </w:num>
  <w:num w:numId="34">
    <w:abstractNumId w:val="9"/>
  </w:num>
  <w:num w:numId="35">
    <w:abstractNumId w:val="1"/>
  </w:num>
  <w:num w:numId="36">
    <w:abstractNumId w:val="13"/>
  </w:num>
  <w:num w:numId="37">
    <w:abstractNumId w:val="9"/>
  </w:num>
  <w:num w:numId="38">
    <w:abstractNumId w:val="23"/>
  </w:num>
  <w:num w:numId="39">
    <w:abstractNumId w:val="1"/>
  </w:num>
  <w:num w:numId="40">
    <w:abstractNumId w:val="1"/>
  </w:num>
  <w:num w:numId="41">
    <w:abstractNumId w:val="13"/>
  </w:num>
  <w:num w:numId="42">
    <w:abstractNumId w:val="13"/>
  </w:num>
  <w:num w:numId="43">
    <w:abstractNumId w:val="13"/>
  </w:num>
  <w:num w:numId="44">
    <w:abstractNumId w:val="9"/>
  </w:num>
  <w:num w:numId="45">
    <w:abstractNumId w:val="9"/>
  </w:num>
  <w:num w:numId="46">
    <w:abstractNumId w:val="9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activeWritingStyle w:appName="MSWord" w:lang="nl-NL" w:vendorID="1" w:dllVersion="512" w:checkStyle="1"/>
  <w:proofState w:spelling="clean"/>
  <w:stylePaneFormatFilter w:val="4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1" w:alternateStyleNames="0"/>
  <w:stylePaneSortMethod w:val="0000"/>
  <w:defaultTabStop w:val="709"/>
  <w:hyphenationZone w:val="425"/>
  <w:doNotHyphenateCaps/>
  <w:characterSpacingControl w:val="doNotCompress"/>
  <w:hdrShapeDefaults>
    <o:shapedefaults v:ext="edit" spidmax="2050">
      <o:colormru v:ext="edit" colors="#ddd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NLGwsDQ1MTI2NbFQ0lEKTi0uzszPAykwqQUAQO8PwiwAAAA="/>
  </w:docVars>
  <w:rsids>
    <w:rsidRoot w:val="00F421D5"/>
    <w:rsid w:val="00014852"/>
    <w:rsid w:val="000208CE"/>
    <w:rsid w:val="00040508"/>
    <w:rsid w:val="00041BCE"/>
    <w:rsid w:val="000423D1"/>
    <w:rsid w:val="00052361"/>
    <w:rsid w:val="0005430B"/>
    <w:rsid w:val="00060551"/>
    <w:rsid w:val="00063006"/>
    <w:rsid w:val="000647FA"/>
    <w:rsid w:val="000826B3"/>
    <w:rsid w:val="000873E5"/>
    <w:rsid w:val="00092E3D"/>
    <w:rsid w:val="00095D8C"/>
    <w:rsid w:val="000B0D35"/>
    <w:rsid w:val="000B5523"/>
    <w:rsid w:val="000B6D52"/>
    <w:rsid w:val="000D09C0"/>
    <w:rsid w:val="000D4CE4"/>
    <w:rsid w:val="000D6AB7"/>
    <w:rsid w:val="000E6E43"/>
    <w:rsid w:val="000E7B1A"/>
    <w:rsid w:val="000F1ECD"/>
    <w:rsid w:val="00106601"/>
    <w:rsid w:val="00112507"/>
    <w:rsid w:val="001151FB"/>
    <w:rsid w:val="001207FC"/>
    <w:rsid w:val="00122DED"/>
    <w:rsid w:val="00123EB6"/>
    <w:rsid w:val="001270C5"/>
    <w:rsid w:val="00131328"/>
    <w:rsid w:val="001328B2"/>
    <w:rsid w:val="00133AED"/>
    <w:rsid w:val="00155063"/>
    <w:rsid w:val="001638AD"/>
    <w:rsid w:val="001769B8"/>
    <w:rsid w:val="001845A2"/>
    <w:rsid w:val="00186ABA"/>
    <w:rsid w:val="001B1B37"/>
    <w:rsid w:val="001B4550"/>
    <w:rsid w:val="001C0269"/>
    <w:rsid w:val="001D2A06"/>
    <w:rsid w:val="001D5453"/>
    <w:rsid w:val="001E060F"/>
    <w:rsid w:val="001E3495"/>
    <w:rsid w:val="001E4AFC"/>
    <w:rsid w:val="001F5B4F"/>
    <w:rsid w:val="001F7758"/>
    <w:rsid w:val="0020607F"/>
    <w:rsid w:val="00206899"/>
    <w:rsid w:val="0022669E"/>
    <w:rsid w:val="00226776"/>
    <w:rsid w:val="00236DE9"/>
    <w:rsid w:val="002466CE"/>
    <w:rsid w:val="00250505"/>
    <w:rsid w:val="00250B57"/>
    <w:rsid w:val="002524E4"/>
    <w:rsid w:val="002646B3"/>
    <w:rsid w:val="00276907"/>
    <w:rsid w:val="00287C55"/>
    <w:rsid w:val="002A613F"/>
    <w:rsid w:val="002B2429"/>
    <w:rsid w:val="002C0BD1"/>
    <w:rsid w:val="002C33B4"/>
    <w:rsid w:val="002C7CD3"/>
    <w:rsid w:val="002D1955"/>
    <w:rsid w:val="002D3BCD"/>
    <w:rsid w:val="002E2560"/>
    <w:rsid w:val="00323DC5"/>
    <w:rsid w:val="00326E1B"/>
    <w:rsid w:val="00331795"/>
    <w:rsid w:val="00335067"/>
    <w:rsid w:val="003361A6"/>
    <w:rsid w:val="00336222"/>
    <w:rsid w:val="00365327"/>
    <w:rsid w:val="0037211F"/>
    <w:rsid w:val="00377612"/>
    <w:rsid w:val="00392A90"/>
    <w:rsid w:val="003A28DF"/>
    <w:rsid w:val="003B28DA"/>
    <w:rsid w:val="003B4485"/>
    <w:rsid w:val="003B543A"/>
    <w:rsid w:val="003C2342"/>
    <w:rsid w:val="003D7A5A"/>
    <w:rsid w:val="003E4F45"/>
    <w:rsid w:val="003E5EFA"/>
    <w:rsid w:val="003E623C"/>
    <w:rsid w:val="003F0F08"/>
    <w:rsid w:val="003F4B45"/>
    <w:rsid w:val="00407884"/>
    <w:rsid w:val="00407A05"/>
    <w:rsid w:val="004152B7"/>
    <w:rsid w:val="004201DF"/>
    <w:rsid w:val="00422EE6"/>
    <w:rsid w:val="0043420F"/>
    <w:rsid w:val="004440C5"/>
    <w:rsid w:val="00446D58"/>
    <w:rsid w:val="00451E78"/>
    <w:rsid w:val="00451FDB"/>
    <w:rsid w:val="004564A6"/>
    <w:rsid w:val="004711FA"/>
    <w:rsid w:val="00482150"/>
    <w:rsid w:val="00482E91"/>
    <w:rsid w:val="0048412A"/>
    <w:rsid w:val="00484B38"/>
    <w:rsid w:val="004A2A53"/>
    <w:rsid w:val="004A43F1"/>
    <w:rsid w:val="004B2EFF"/>
    <w:rsid w:val="004C66DB"/>
    <w:rsid w:val="004F050F"/>
    <w:rsid w:val="00511688"/>
    <w:rsid w:val="005125DF"/>
    <w:rsid w:val="00544B9A"/>
    <w:rsid w:val="00550716"/>
    <w:rsid w:val="0055193B"/>
    <w:rsid w:val="00561CDE"/>
    <w:rsid w:val="00561E91"/>
    <w:rsid w:val="00567370"/>
    <w:rsid w:val="00575FFC"/>
    <w:rsid w:val="005829B5"/>
    <w:rsid w:val="00587733"/>
    <w:rsid w:val="005B4230"/>
    <w:rsid w:val="005B5BEC"/>
    <w:rsid w:val="005B5EE6"/>
    <w:rsid w:val="005C142A"/>
    <w:rsid w:val="005C4B48"/>
    <w:rsid w:val="005C7D0C"/>
    <w:rsid w:val="005D42EF"/>
    <w:rsid w:val="005D6E87"/>
    <w:rsid w:val="005E505A"/>
    <w:rsid w:val="006103B6"/>
    <w:rsid w:val="00612C22"/>
    <w:rsid w:val="00613841"/>
    <w:rsid w:val="00620018"/>
    <w:rsid w:val="00625BEE"/>
    <w:rsid w:val="006264A6"/>
    <w:rsid w:val="006301D1"/>
    <w:rsid w:val="006307AE"/>
    <w:rsid w:val="006624CA"/>
    <w:rsid w:val="00675961"/>
    <w:rsid w:val="00675ACD"/>
    <w:rsid w:val="00681711"/>
    <w:rsid w:val="006977BB"/>
    <w:rsid w:val="006A1F22"/>
    <w:rsid w:val="006A5F4C"/>
    <w:rsid w:val="006A6366"/>
    <w:rsid w:val="006A792B"/>
    <w:rsid w:val="006C7E5F"/>
    <w:rsid w:val="006E2B34"/>
    <w:rsid w:val="006E58A5"/>
    <w:rsid w:val="006F133B"/>
    <w:rsid w:val="006F2918"/>
    <w:rsid w:val="006F5A71"/>
    <w:rsid w:val="00702715"/>
    <w:rsid w:val="0071386B"/>
    <w:rsid w:val="007159A9"/>
    <w:rsid w:val="00721881"/>
    <w:rsid w:val="0072633F"/>
    <w:rsid w:val="007300FD"/>
    <w:rsid w:val="007335BA"/>
    <w:rsid w:val="0073417B"/>
    <w:rsid w:val="007355A1"/>
    <w:rsid w:val="00735694"/>
    <w:rsid w:val="0074502A"/>
    <w:rsid w:val="007579D5"/>
    <w:rsid w:val="007743C6"/>
    <w:rsid w:val="00781B9D"/>
    <w:rsid w:val="0078563E"/>
    <w:rsid w:val="00794D56"/>
    <w:rsid w:val="007A003A"/>
    <w:rsid w:val="007C1133"/>
    <w:rsid w:val="007C6A56"/>
    <w:rsid w:val="007E354B"/>
    <w:rsid w:val="007E7F62"/>
    <w:rsid w:val="007F191F"/>
    <w:rsid w:val="008027D1"/>
    <w:rsid w:val="008045C5"/>
    <w:rsid w:val="00813325"/>
    <w:rsid w:val="008144E4"/>
    <w:rsid w:val="00820EC6"/>
    <w:rsid w:val="008223E0"/>
    <w:rsid w:val="00830FC6"/>
    <w:rsid w:val="00844FC1"/>
    <w:rsid w:val="00851ECD"/>
    <w:rsid w:val="00851F20"/>
    <w:rsid w:val="00860613"/>
    <w:rsid w:val="008803F5"/>
    <w:rsid w:val="00890AB3"/>
    <w:rsid w:val="0089361F"/>
    <w:rsid w:val="00894141"/>
    <w:rsid w:val="008B0321"/>
    <w:rsid w:val="008B5CD1"/>
    <w:rsid w:val="008C19BC"/>
    <w:rsid w:val="008C7E4E"/>
    <w:rsid w:val="008D389A"/>
    <w:rsid w:val="008D4EB2"/>
    <w:rsid w:val="008D7BDD"/>
    <w:rsid w:val="008E0267"/>
    <w:rsid w:val="008E32F1"/>
    <w:rsid w:val="008F2EEF"/>
    <w:rsid w:val="008F5A2E"/>
    <w:rsid w:val="009007FD"/>
    <w:rsid w:val="00900F57"/>
    <w:rsid w:val="00907BCD"/>
    <w:rsid w:val="009176A0"/>
    <w:rsid w:val="00927639"/>
    <w:rsid w:val="00930D7F"/>
    <w:rsid w:val="009461E3"/>
    <w:rsid w:val="00950AA8"/>
    <w:rsid w:val="00950DB4"/>
    <w:rsid w:val="0095281D"/>
    <w:rsid w:val="009606EB"/>
    <w:rsid w:val="0097623E"/>
    <w:rsid w:val="0097672B"/>
    <w:rsid w:val="0098203C"/>
    <w:rsid w:val="009A4474"/>
    <w:rsid w:val="009B4DBF"/>
    <w:rsid w:val="009C0B88"/>
    <w:rsid w:val="009C0F63"/>
    <w:rsid w:val="009C1F79"/>
    <w:rsid w:val="009C2030"/>
    <w:rsid w:val="009C66C7"/>
    <w:rsid w:val="009C7EF5"/>
    <w:rsid w:val="009D0267"/>
    <w:rsid w:val="009D4331"/>
    <w:rsid w:val="009E7AA2"/>
    <w:rsid w:val="009F036D"/>
    <w:rsid w:val="00A018CD"/>
    <w:rsid w:val="00A07FCB"/>
    <w:rsid w:val="00A11730"/>
    <w:rsid w:val="00A2162E"/>
    <w:rsid w:val="00A22349"/>
    <w:rsid w:val="00A26137"/>
    <w:rsid w:val="00A345AE"/>
    <w:rsid w:val="00A347CE"/>
    <w:rsid w:val="00A602CC"/>
    <w:rsid w:val="00A60D3D"/>
    <w:rsid w:val="00A637EA"/>
    <w:rsid w:val="00A6774C"/>
    <w:rsid w:val="00A76E7C"/>
    <w:rsid w:val="00A82ADD"/>
    <w:rsid w:val="00A848F6"/>
    <w:rsid w:val="00A92C5C"/>
    <w:rsid w:val="00AB1E21"/>
    <w:rsid w:val="00AD02C9"/>
    <w:rsid w:val="00AD24E6"/>
    <w:rsid w:val="00AD3466"/>
    <w:rsid w:val="00AD6D72"/>
    <w:rsid w:val="00AF4838"/>
    <w:rsid w:val="00B0606A"/>
    <w:rsid w:val="00B13831"/>
    <w:rsid w:val="00B22BAD"/>
    <w:rsid w:val="00B37B39"/>
    <w:rsid w:val="00B458F7"/>
    <w:rsid w:val="00B460C2"/>
    <w:rsid w:val="00B4767E"/>
    <w:rsid w:val="00B75ED8"/>
    <w:rsid w:val="00B807CE"/>
    <w:rsid w:val="00B829E1"/>
    <w:rsid w:val="00B84D6F"/>
    <w:rsid w:val="00B9540B"/>
    <w:rsid w:val="00BA1B23"/>
    <w:rsid w:val="00BB2042"/>
    <w:rsid w:val="00BB291C"/>
    <w:rsid w:val="00BB7904"/>
    <w:rsid w:val="00BE2631"/>
    <w:rsid w:val="00BE3606"/>
    <w:rsid w:val="00BF6A7B"/>
    <w:rsid w:val="00BF75F7"/>
    <w:rsid w:val="00C00715"/>
    <w:rsid w:val="00C07B0D"/>
    <w:rsid w:val="00C10CC1"/>
    <w:rsid w:val="00C20D2C"/>
    <w:rsid w:val="00C40324"/>
    <w:rsid w:val="00C50883"/>
    <w:rsid w:val="00C56CE8"/>
    <w:rsid w:val="00C61462"/>
    <w:rsid w:val="00C70B41"/>
    <w:rsid w:val="00C80B2D"/>
    <w:rsid w:val="00C93473"/>
    <w:rsid w:val="00CB1115"/>
    <w:rsid w:val="00CB2AE8"/>
    <w:rsid w:val="00CB3EBD"/>
    <w:rsid w:val="00CC126F"/>
    <w:rsid w:val="00CD25A9"/>
    <w:rsid w:val="00CD335E"/>
    <w:rsid w:val="00CE068D"/>
    <w:rsid w:val="00CF1C58"/>
    <w:rsid w:val="00CF26CD"/>
    <w:rsid w:val="00CF4758"/>
    <w:rsid w:val="00CF5242"/>
    <w:rsid w:val="00D061DC"/>
    <w:rsid w:val="00D152F9"/>
    <w:rsid w:val="00D201C7"/>
    <w:rsid w:val="00D32E9C"/>
    <w:rsid w:val="00D40E2C"/>
    <w:rsid w:val="00D517B8"/>
    <w:rsid w:val="00D624B2"/>
    <w:rsid w:val="00D71F01"/>
    <w:rsid w:val="00DA4478"/>
    <w:rsid w:val="00DA47B4"/>
    <w:rsid w:val="00DB00A8"/>
    <w:rsid w:val="00DB2CA1"/>
    <w:rsid w:val="00DC0E8E"/>
    <w:rsid w:val="00DC2F99"/>
    <w:rsid w:val="00DC36BB"/>
    <w:rsid w:val="00DC4BF8"/>
    <w:rsid w:val="00DC71B8"/>
    <w:rsid w:val="00DD321C"/>
    <w:rsid w:val="00DD6AF5"/>
    <w:rsid w:val="00E1233F"/>
    <w:rsid w:val="00E238BE"/>
    <w:rsid w:val="00E479FA"/>
    <w:rsid w:val="00E56477"/>
    <w:rsid w:val="00E62101"/>
    <w:rsid w:val="00E659CB"/>
    <w:rsid w:val="00E67539"/>
    <w:rsid w:val="00E678A0"/>
    <w:rsid w:val="00E7548F"/>
    <w:rsid w:val="00E76680"/>
    <w:rsid w:val="00E853FC"/>
    <w:rsid w:val="00E920EF"/>
    <w:rsid w:val="00E9251E"/>
    <w:rsid w:val="00E978A5"/>
    <w:rsid w:val="00EA2D52"/>
    <w:rsid w:val="00EA327A"/>
    <w:rsid w:val="00EA682A"/>
    <w:rsid w:val="00EB05D8"/>
    <w:rsid w:val="00EC6611"/>
    <w:rsid w:val="00ED3C1B"/>
    <w:rsid w:val="00ED576D"/>
    <w:rsid w:val="00EE29C9"/>
    <w:rsid w:val="00EE2FF3"/>
    <w:rsid w:val="00EF06D0"/>
    <w:rsid w:val="00EF1484"/>
    <w:rsid w:val="00F03461"/>
    <w:rsid w:val="00F3171D"/>
    <w:rsid w:val="00F421D5"/>
    <w:rsid w:val="00F4235D"/>
    <w:rsid w:val="00F42D50"/>
    <w:rsid w:val="00F47E8E"/>
    <w:rsid w:val="00F52812"/>
    <w:rsid w:val="00F7766C"/>
    <w:rsid w:val="00F80FDA"/>
    <w:rsid w:val="00F82076"/>
    <w:rsid w:val="00F82A36"/>
    <w:rsid w:val="00F86F3C"/>
    <w:rsid w:val="00FA2CC7"/>
    <w:rsid w:val="00FC38EE"/>
    <w:rsid w:val="00FC62CB"/>
    <w:rsid w:val="00FE09E4"/>
    <w:rsid w:val="00FE1BFD"/>
    <w:rsid w:val="00FE6AE4"/>
    <w:rsid w:val="00FF0F45"/>
    <w:rsid w:val="00FF3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o:colormru v:ext="edit" colors="#ddd"/>
    </o:shapedefaults>
    <o:shapelayout v:ext="edit">
      <o:idmap v:ext="edit" data="2"/>
    </o:shapelayout>
  </w:shapeDefaults>
  <w:decimalSymbol w:val=","/>
  <w:listSeparator w:val=";"/>
  <w14:docId w14:val="6152F8B9"/>
  <w15:chartTrackingRefBased/>
  <w15:docId w15:val="{B73622F2-EFBA-4B54-A6C3-CCC44BF2E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aliases w:val="Standaard IKNL"/>
    <w:next w:val="BasistekstIKNL"/>
    <w:qFormat/>
    <w:rsid w:val="00A602CC"/>
    <w:pPr>
      <w:spacing w:line="260" w:lineRule="atLeast"/>
    </w:pPr>
    <w:rPr>
      <w:rFonts w:ascii="Arial" w:hAnsi="Arial" w:cs="Maiandra GD"/>
      <w:sz w:val="18"/>
      <w:szCs w:val="18"/>
    </w:rPr>
  </w:style>
  <w:style w:type="paragraph" w:styleId="Kop1">
    <w:name w:val="heading 1"/>
    <w:aliases w:val="(Hoofdstuk) IKNL"/>
    <w:basedOn w:val="ZsysbasisIKNL"/>
    <w:next w:val="BasistekstIKNL"/>
    <w:qFormat/>
    <w:rsid w:val="004201DF"/>
    <w:pPr>
      <w:keepNext/>
      <w:numPr>
        <w:numId w:val="3"/>
      </w:numPr>
      <w:spacing w:line="520" w:lineRule="exact"/>
      <w:outlineLvl w:val="0"/>
    </w:pPr>
    <w:rPr>
      <w:bCs/>
      <w:sz w:val="36"/>
      <w:szCs w:val="32"/>
    </w:rPr>
  </w:style>
  <w:style w:type="paragraph" w:styleId="Kop2">
    <w:name w:val="heading 2"/>
    <w:aliases w:val="(Paragraaf) IKNL"/>
    <w:basedOn w:val="ZsysbasisIKNL"/>
    <w:next w:val="BasistekstIKNL"/>
    <w:qFormat/>
    <w:rsid w:val="00950AA8"/>
    <w:pPr>
      <w:keepNext/>
      <w:numPr>
        <w:ilvl w:val="1"/>
        <w:numId w:val="3"/>
      </w:numPr>
      <w:spacing w:before="260"/>
      <w:outlineLvl w:val="1"/>
    </w:pPr>
    <w:rPr>
      <w:b/>
      <w:bCs/>
      <w:iCs/>
      <w:sz w:val="20"/>
      <w:szCs w:val="28"/>
    </w:rPr>
  </w:style>
  <w:style w:type="paragraph" w:styleId="Kop3">
    <w:name w:val="heading 3"/>
    <w:aliases w:val="(Subparagraaf) IKNL"/>
    <w:basedOn w:val="ZsysbasisIKNL"/>
    <w:next w:val="BasistekstIKNL"/>
    <w:qFormat/>
    <w:rsid w:val="00D71F01"/>
    <w:pPr>
      <w:keepNext/>
      <w:numPr>
        <w:ilvl w:val="2"/>
        <w:numId w:val="3"/>
      </w:numPr>
      <w:outlineLvl w:val="2"/>
    </w:pPr>
    <w:rPr>
      <w:iCs/>
      <w:sz w:val="20"/>
    </w:rPr>
  </w:style>
  <w:style w:type="paragraph" w:styleId="Kop4">
    <w:name w:val="heading 4"/>
    <w:aliases w:val="(bijlagkop) IKNL"/>
    <w:basedOn w:val="ZsysbasisIKNL"/>
    <w:next w:val="BasistekstIKNL"/>
    <w:qFormat/>
    <w:rsid w:val="002D1955"/>
    <w:pPr>
      <w:keepNext/>
      <w:numPr>
        <w:ilvl w:val="3"/>
        <w:numId w:val="3"/>
      </w:numPr>
      <w:spacing w:line="520" w:lineRule="exact"/>
      <w:outlineLvl w:val="3"/>
    </w:pPr>
    <w:rPr>
      <w:bCs/>
      <w:sz w:val="36"/>
      <w:szCs w:val="24"/>
    </w:rPr>
  </w:style>
  <w:style w:type="paragraph" w:styleId="Kop5">
    <w:name w:val="heading 5"/>
    <w:aliases w:val="Kop 5 IKNL"/>
    <w:basedOn w:val="ZsysbasisIKNL"/>
    <w:next w:val="BasistekstIKNL"/>
    <w:qFormat/>
    <w:rsid w:val="00FC62CB"/>
    <w:pPr>
      <w:numPr>
        <w:ilvl w:val="4"/>
        <w:numId w:val="3"/>
      </w:numPr>
      <w:spacing w:before="240" w:after="60"/>
      <w:outlineLvl w:val="4"/>
    </w:pPr>
    <w:rPr>
      <w:b/>
      <w:bCs/>
      <w:i/>
      <w:iCs/>
      <w:sz w:val="22"/>
      <w:szCs w:val="22"/>
    </w:rPr>
  </w:style>
  <w:style w:type="paragraph" w:styleId="Kop6">
    <w:name w:val="heading 6"/>
    <w:aliases w:val="Kop 6 IKNL"/>
    <w:basedOn w:val="ZsysbasisIKNL"/>
    <w:next w:val="BasistekstIKNL"/>
    <w:qFormat/>
    <w:rsid w:val="00FC62CB"/>
    <w:pPr>
      <w:numPr>
        <w:ilvl w:val="5"/>
        <w:numId w:val="3"/>
      </w:numPr>
      <w:spacing w:before="240" w:after="60"/>
      <w:outlineLvl w:val="5"/>
    </w:pPr>
    <w:rPr>
      <w:b/>
      <w:bCs/>
      <w:sz w:val="22"/>
      <w:szCs w:val="22"/>
    </w:rPr>
  </w:style>
  <w:style w:type="paragraph" w:styleId="Kop7">
    <w:name w:val="heading 7"/>
    <w:aliases w:val="Kop 7 IKNL"/>
    <w:basedOn w:val="ZsysbasisIKNL"/>
    <w:next w:val="BasistekstIKNL"/>
    <w:qFormat/>
    <w:rsid w:val="00FC62CB"/>
    <w:pPr>
      <w:numPr>
        <w:ilvl w:val="6"/>
        <w:numId w:val="3"/>
      </w:numPr>
      <w:spacing w:before="240" w:after="60"/>
      <w:outlineLvl w:val="6"/>
    </w:pPr>
    <w:rPr>
      <w:b/>
      <w:bCs/>
      <w:sz w:val="20"/>
      <w:szCs w:val="20"/>
    </w:rPr>
  </w:style>
  <w:style w:type="paragraph" w:styleId="Kop8">
    <w:name w:val="heading 8"/>
    <w:aliases w:val="Kop 8 IKNL"/>
    <w:basedOn w:val="ZsysbasisIKNL"/>
    <w:next w:val="BasistekstIKNL"/>
    <w:qFormat/>
    <w:rsid w:val="00FC62CB"/>
    <w:pPr>
      <w:numPr>
        <w:ilvl w:val="7"/>
        <w:numId w:val="3"/>
      </w:numPr>
      <w:spacing w:before="240" w:after="60"/>
      <w:outlineLvl w:val="7"/>
    </w:pPr>
    <w:rPr>
      <w:i/>
      <w:iCs/>
      <w:sz w:val="20"/>
      <w:szCs w:val="20"/>
    </w:rPr>
  </w:style>
  <w:style w:type="paragraph" w:styleId="Kop9">
    <w:name w:val="heading 9"/>
    <w:aliases w:val="Kop 9 IKNL"/>
    <w:basedOn w:val="ZsysbasisIKNL"/>
    <w:next w:val="BasistekstIKNL"/>
    <w:qFormat/>
    <w:rsid w:val="00FC62CB"/>
    <w:pPr>
      <w:numPr>
        <w:ilvl w:val="8"/>
        <w:numId w:val="3"/>
      </w:numPr>
      <w:spacing w:before="240" w:after="60"/>
      <w:outlineLvl w:val="8"/>
    </w:pPr>
    <w:rPr>
      <w:b/>
      <w:b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BasistekstIKNL">
    <w:name w:val="Basistekst IKNL"/>
    <w:basedOn w:val="ZsysbasisIKNL"/>
    <w:link w:val="BasistekstIKNLChar"/>
    <w:rsid w:val="00122DED"/>
  </w:style>
  <w:style w:type="paragraph" w:customStyle="1" w:styleId="ZsysbasisIKNL">
    <w:name w:val="Zsysbasis IKNL"/>
    <w:next w:val="BasistekstIKNL"/>
    <w:semiHidden/>
    <w:rsid w:val="00A602CC"/>
    <w:pPr>
      <w:spacing w:line="260" w:lineRule="atLeast"/>
    </w:pPr>
    <w:rPr>
      <w:rFonts w:ascii="Arial" w:hAnsi="Arial" w:cs="Maiandra GD"/>
      <w:sz w:val="18"/>
      <w:szCs w:val="18"/>
    </w:rPr>
  </w:style>
  <w:style w:type="paragraph" w:customStyle="1" w:styleId="BasistekstvetIKNL">
    <w:name w:val="Basistekst vet IKNL"/>
    <w:basedOn w:val="ZsysbasisIKNL"/>
    <w:next w:val="BasistekstIKNL"/>
    <w:rsid w:val="00122DED"/>
    <w:rPr>
      <w:b/>
      <w:bCs/>
    </w:rPr>
  </w:style>
  <w:style w:type="character" w:styleId="GevolgdeHyperlink">
    <w:name w:val="FollowedHyperlink"/>
    <w:aliases w:val="GevolgdeHyperlink IKNL"/>
    <w:basedOn w:val="Standaardalinea-lettertype"/>
    <w:rsid w:val="00B460C2"/>
    <w:rPr>
      <w:color w:val="auto"/>
      <w:u w:val="none"/>
    </w:rPr>
  </w:style>
  <w:style w:type="character" w:styleId="Hyperlink">
    <w:name w:val="Hyperlink"/>
    <w:aliases w:val="Hyperlink IKNL"/>
    <w:basedOn w:val="Standaardalinea-lettertype"/>
    <w:rsid w:val="00B460C2"/>
    <w:rPr>
      <w:color w:val="auto"/>
      <w:u w:val="none"/>
    </w:rPr>
  </w:style>
  <w:style w:type="paragraph" w:customStyle="1" w:styleId="AdresvakIKNL">
    <w:name w:val="Adresvak IKNL"/>
    <w:basedOn w:val="ZsysbasisIKNL"/>
    <w:rsid w:val="006301D1"/>
    <w:pPr>
      <w:spacing w:line="210" w:lineRule="exact"/>
    </w:pPr>
    <w:rPr>
      <w:noProof/>
    </w:rPr>
  </w:style>
  <w:style w:type="paragraph" w:styleId="Koptekst">
    <w:name w:val="header"/>
    <w:basedOn w:val="ZsysbasisIKNL"/>
    <w:next w:val="BasistekstIKNL"/>
    <w:semiHidden/>
    <w:rsid w:val="00122DED"/>
  </w:style>
  <w:style w:type="paragraph" w:styleId="Voettekst">
    <w:name w:val="footer"/>
    <w:basedOn w:val="ZsysbasisIKNL"/>
    <w:next w:val="BasistekstIKNL"/>
    <w:link w:val="VoettekstChar"/>
    <w:uiPriority w:val="99"/>
    <w:rsid w:val="00122DED"/>
    <w:pPr>
      <w:jc w:val="right"/>
    </w:pPr>
  </w:style>
  <w:style w:type="paragraph" w:customStyle="1" w:styleId="KoptekstIKNL">
    <w:name w:val="Koptekst IKNL"/>
    <w:basedOn w:val="ZsysbasisIKNL"/>
    <w:rsid w:val="00122DED"/>
    <w:rPr>
      <w:noProof/>
    </w:rPr>
  </w:style>
  <w:style w:type="paragraph" w:customStyle="1" w:styleId="VoettekstIKNL">
    <w:name w:val="Voettekst IKNL"/>
    <w:basedOn w:val="ZsysbasisIKNL"/>
    <w:rsid w:val="00122DED"/>
    <w:rPr>
      <w:noProof/>
    </w:rPr>
  </w:style>
  <w:style w:type="paragraph" w:customStyle="1" w:styleId="Opsommingteken1eniveauIKNL">
    <w:name w:val="Opsomming teken 1e niveau IKNL"/>
    <w:basedOn w:val="ZsysbasisIKNL"/>
    <w:rsid w:val="00830FC6"/>
    <w:pPr>
      <w:numPr>
        <w:numId w:val="46"/>
      </w:numPr>
    </w:pPr>
  </w:style>
  <w:style w:type="numbering" w:styleId="111111">
    <w:name w:val="Outline List 2"/>
    <w:basedOn w:val="Geenlijst"/>
    <w:semiHidden/>
    <w:rsid w:val="002A613F"/>
    <w:pPr>
      <w:numPr>
        <w:numId w:val="6"/>
      </w:numPr>
    </w:pPr>
  </w:style>
  <w:style w:type="numbering" w:styleId="1ai">
    <w:name w:val="Outline List 1"/>
    <w:basedOn w:val="Geenlijst"/>
    <w:semiHidden/>
    <w:rsid w:val="002A613F"/>
    <w:pPr>
      <w:numPr>
        <w:numId w:val="7"/>
      </w:numPr>
    </w:pPr>
  </w:style>
  <w:style w:type="paragraph" w:customStyle="1" w:styleId="BasistekstcursiefIKNL">
    <w:name w:val="Basistekst cursief IKNL"/>
    <w:basedOn w:val="ZsysbasisIKNL"/>
    <w:next w:val="BasistekstIKNL"/>
    <w:rsid w:val="00122DED"/>
    <w:rPr>
      <w:i/>
      <w:iCs/>
    </w:rPr>
  </w:style>
  <w:style w:type="table" w:styleId="3D-effectenvoortabel1">
    <w:name w:val="Table 3D effects 1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-effectenvoortabel2">
    <w:name w:val="Table 3D effects 2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-effectenvoortabel3">
    <w:name w:val="Table 3D effects 3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Opsommingteken2eniveauIKNL">
    <w:name w:val="Opsomming teken 2e niveau IKNL"/>
    <w:basedOn w:val="ZsysbasisIKNL"/>
    <w:rsid w:val="00830FC6"/>
    <w:pPr>
      <w:numPr>
        <w:ilvl w:val="1"/>
        <w:numId w:val="46"/>
      </w:numPr>
    </w:pPr>
  </w:style>
  <w:style w:type="paragraph" w:customStyle="1" w:styleId="Tussenkop1eniveauIKNL">
    <w:name w:val="Tussenkop 1e niveau IKNL"/>
    <w:basedOn w:val="ZsysbasisIKNL"/>
    <w:next w:val="BasistekstIKNL"/>
    <w:rsid w:val="001E3495"/>
    <w:pPr>
      <w:keepNext/>
      <w:spacing w:before="260"/>
    </w:pPr>
    <w:rPr>
      <w:b/>
      <w:sz w:val="20"/>
    </w:rPr>
  </w:style>
  <w:style w:type="paragraph" w:customStyle="1" w:styleId="Tussenkop2eniveauIKNL">
    <w:name w:val="Tussenkop 2e niveau IKNL"/>
    <w:basedOn w:val="ZsysbasisIKNL"/>
    <w:next w:val="BasistekstIKNL"/>
    <w:rsid w:val="001E3495"/>
    <w:pPr>
      <w:keepNext/>
      <w:spacing w:before="260"/>
    </w:pPr>
    <w:rPr>
      <w:sz w:val="20"/>
    </w:rPr>
  </w:style>
  <w:style w:type="paragraph" w:customStyle="1" w:styleId="Opsommingnummer1eniveauIKNL">
    <w:name w:val="Opsomming nummer 1e niveau IKNL"/>
    <w:basedOn w:val="ZsysbasisIKNL"/>
    <w:rsid w:val="00830FC6"/>
    <w:pPr>
      <w:numPr>
        <w:numId w:val="43"/>
      </w:numPr>
    </w:pPr>
  </w:style>
  <w:style w:type="paragraph" w:customStyle="1" w:styleId="Opsommingnummer2eniveauIKNL">
    <w:name w:val="Opsomming nummer 2e niveau IKNL"/>
    <w:basedOn w:val="ZsysbasisIKNL"/>
    <w:rsid w:val="00830FC6"/>
    <w:pPr>
      <w:numPr>
        <w:ilvl w:val="1"/>
        <w:numId w:val="43"/>
      </w:numPr>
    </w:pPr>
  </w:style>
  <w:style w:type="paragraph" w:customStyle="1" w:styleId="Opsommingnummer3eniveauIKNL">
    <w:name w:val="Opsomming nummer 3e niveau IKNL"/>
    <w:basedOn w:val="ZsysbasisIKNL"/>
    <w:rsid w:val="00830FC6"/>
    <w:pPr>
      <w:numPr>
        <w:ilvl w:val="2"/>
        <w:numId w:val="43"/>
      </w:numPr>
    </w:pPr>
  </w:style>
  <w:style w:type="paragraph" w:styleId="Aanhef">
    <w:name w:val="Salutation"/>
    <w:basedOn w:val="ZsysbasisIKNL"/>
    <w:next w:val="BasistekstIKNL"/>
    <w:semiHidden/>
    <w:rsid w:val="0020607F"/>
  </w:style>
  <w:style w:type="paragraph" w:styleId="Adresenvelop">
    <w:name w:val="envelope address"/>
    <w:basedOn w:val="ZsysbasisIKNL"/>
    <w:next w:val="BasistekstIKNL"/>
    <w:semiHidden/>
    <w:rsid w:val="0020607F"/>
  </w:style>
  <w:style w:type="paragraph" w:styleId="Afsluiting">
    <w:name w:val="Closing"/>
    <w:basedOn w:val="ZsysbasisIKNL"/>
    <w:next w:val="BasistekstIKNL"/>
    <w:semiHidden/>
    <w:rsid w:val="0020607F"/>
  </w:style>
  <w:style w:type="paragraph" w:customStyle="1" w:styleId="Inspring1eniveauIKNL">
    <w:name w:val="Inspring 1e niveau IKNL"/>
    <w:basedOn w:val="ZsysbasisIKNL"/>
    <w:rsid w:val="00550716"/>
    <w:pPr>
      <w:tabs>
        <w:tab w:val="left" w:pos="170"/>
      </w:tabs>
      <w:ind w:left="170" w:hanging="170"/>
    </w:pPr>
  </w:style>
  <w:style w:type="paragraph" w:customStyle="1" w:styleId="Inspring2eniveauIKNL">
    <w:name w:val="Inspring 2e niveau IKNL"/>
    <w:basedOn w:val="ZsysbasisIKNL"/>
    <w:rsid w:val="00550716"/>
    <w:pPr>
      <w:tabs>
        <w:tab w:val="left" w:pos="510"/>
      </w:tabs>
      <w:ind w:left="510" w:hanging="340"/>
    </w:pPr>
  </w:style>
  <w:style w:type="paragraph" w:customStyle="1" w:styleId="Inspring3eniveauIKNL">
    <w:name w:val="Inspring 3e niveau IKNL"/>
    <w:basedOn w:val="ZsysbasisIKNL"/>
    <w:rsid w:val="00550716"/>
    <w:pPr>
      <w:tabs>
        <w:tab w:val="left" w:pos="851"/>
      </w:tabs>
      <w:ind w:left="850" w:hanging="340"/>
    </w:pPr>
  </w:style>
  <w:style w:type="paragraph" w:customStyle="1" w:styleId="Zwevend1eniveauIKNL">
    <w:name w:val="Zwevend 1e niveau IKNL"/>
    <w:basedOn w:val="ZsysbasisIKNL"/>
    <w:rsid w:val="00550716"/>
    <w:pPr>
      <w:ind w:left="170"/>
    </w:pPr>
  </w:style>
  <w:style w:type="paragraph" w:customStyle="1" w:styleId="Zwevend2eniveauIKNL">
    <w:name w:val="Zwevend 2e niveau IKNL"/>
    <w:basedOn w:val="ZsysbasisIKNL"/>
    <w:rsid w:val="00550716"/>
    <w:pPr>
      <w:ind w:left="510"/>
    </w:pPr>
  </w:style>
  <w:style w:type="paragraph" w:customStyle="1" w:styleId="Zwevend3eniveauIKNL">
    <w:name w:val="Zwevend 3e niveau IKNL"/>
    <w:basedOn w:val="ZsysbasisIKNL"/>
    <w:rsid w:val="00550716"/>
    <w:pPr>
      <w:ind w:left="851"/>
    </w:pPr>
  </w:style>
  <w:style w:type="paragraph" w:styleId="Inhopg1">
    <w:name w:val="toc 1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  <w:rPr>
      <w:b/>
    </w:rPr>
  </w:style>
  <w:style w:type="paragraph" w:styleId="Inhopg2">
    <w:name w:val="toc 2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</w:style>
  <w:style w:type="paragraph" w:styleId="Inhopg3">
    <w:name w:val="toc 3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</w:style>
  <w:style w:type="paragraph" w:styleId="Inhopg4">
    <w:name w:val="toc 4"/>
    <w:basedOn w:val="ZsysbasisIKNL"/>
    <w:next w:val="BasistekstIKNL"/>
    <w:semiHidden/>
    <w:rsid w:val="00122DED"/>
  </w:style>
  <w:style w:type="paragraph" w:styleId="Index1">
    <w:name w:val="index 1"/>
    <w:basedOn w:val="ZsysbasisIKNL"/>
    <w:next w:val="BasistekstIKNL"/>
    <w:semiHidden/>
    <w:rsid w:val="00122DED"/>
  </w:style>
  <w:style w:type="paragraph" w:styleId="Index2">
    <w:name w:val="index 2"/>
    <w:basedOn w:val="ZsysbasisIKNL"/>
    <w:next w:val="BasistekstIKNL"/>
    <w:semiHidden/>
    <w:rsid w:val="00122DED"/>
  </w:style>
  <w:style w:type="paragraph" w:styleId="Index3">
    <w:name w:val="index 3"/>
    <w:basedOn w:val="ZsysbasisIKNL"/>
    <w:next w:val="BasistekstIKNL"/>
    <w:semiHidden/>
    <w:rsid w:val="00122DED"/>
  </w:style>
  <w:style w:type="paragraph" w:styleId="Ondertitel">
    <w:name w:val="Subtitle"/>
    <w:basedOn w:val="ZsysbasisIKNL"/>
    <w:next w:val="BasistekstIKNL"/>
    <w:semiHidden/>
    <w:qFormat/>
    <w:rsid w:val="00122DED"/>
  </w:style>
  <w:style w:type="paragraph" w:styleId="Titel">
    <w:name w:val="Title"/>
    <w:basedOn w:val="ZsysbasisIKNL"/>
    <w:next w:val="BasistekstIKNL"/>
    <w:semiHidden/>
    <w:qFormat/>
    <w:rsid w:val="00122DED"/>
  </w:style>
  <w:style w:type="paragraph" w:customStyle="1" w:styleId="Kop2zondernummerIKNL">
    <w:name w:val="Kop 2 zonder nummer IKNL"/>
    <w:basedOn w:val="ZsysbasisIKNL"/>
    <w:next w:val="BasistekstIKNL"/>
    <w:rsid w:val="00950AA8"/>
    <w:pPr>
      <w:keepNext/>
      <w:spacing w:before="260"/>
    </w:pPr>
    <w:rPr>
      <w:b/>
      <w:sz w:val="20"/>
      <w:szCs w:val="28"/>
    </w:rPr>
  </w:style>
  <w:style w:type="character" w:styleId="Paginanummer">
    <w:name w:val="page number"/>
    <w:basedOn w:val="Standaardalinea-lettertype"/>
    <w:semiHidden/>
    <w:rsid w:val="00122DED"/>
  </w:style>
  <w:style w:type="character" w:customStyle="1" w:styleId="zsysVeldMarkering">
    <w:name w:val="zsysVeldMarkering"/>
    <w:basedOn w:val="Standaardalinea-lettertype"/>
    <w:semiHidden/>
    <w:rsid w:val="00122DED"/>
    <w:rPr>
      <w:bdr w:val="none" w:sz="0" w:space="0" w:color="auto"/>
      <w:shd w:val="clear" w:color="auto" w:fill="FFFF00"/>
    </w:rPr>
  </w:style>
  <w:style w:type="paragraph" w:customStyle="1" w:styleId="Kop1zondernummerIKNL">
    <w:name w:val="Kop 1 zonder nummer IKNL"/>
    <w:basedOn w:val="ZsysbasisIKNL"/>
    <w:next w:val="BasistekstIKNL"/>
    <w:rsid w:val="004201DF"/>
    <w:pPr>
      <w:keepNext/>
      <w:spacing w:line="520" w:lineRule="exact"/>
    </w:pPr>
    <w:rPr>
      <w:sz w:val="36"/>
      <w:szCs w:val="32"/>
    </w:rPr>
  </w:style>
  <w:style w:type="paragraph" w:customStyle="1" w:styleId="Kop3zondernummerIKNL">
    <w:name w:val="Kop 3 zonder nummer IKNL"/>
    <w:basedOn w:val="ZsysbasisIKNL"/>
    <w:next w:val="BasistekstIKNL"/>
    <w:rsid w:val="00D71F01"/>
    <w:pPr>
      <w:keepNext/>
    </w:pPr>
    <w:rPr>
      <w:sz w:val="20"/>
    </w:rPr>
  </w:style>
  <w:style w:type="paragraph" w:styleId="Index4">
    <w:name w:val="index 4"/>
    <w:basedOn w:val="Standaard"/>
    <w:next w:val="Standaard"/>
    <w:semiHidden/>
    <w:unhideWhenUsed/>
    <w:rsid w:val="00122DED"/>
    <w:pPr>
      <w:ind w:left="720" w:hanging="180"/>
    </w:pPr>
  </w:style>
  <w:style w:type="paragraph" w:styleId="Index5">
    <w:name w:val="index 5"/>
    <w:basedOn w:val="Standaard"/>
    <w:next w:val="Standaard"/>
    <w:semiHidden/>
    <w:unhideWhenUsed/>
    <w:rsid w:val="00122DED"/>
    <w:pPr>
      <w:ind w:left="900" w:hanging="180"/>
    </w:pPr>
  </w:style>
  <w:style w:type="paragraph" w:styleId="Index6">
    <w:name w:val="index 6"/>
    <w:basedOn w:val="Standaard"/>
    <w:next w:val="Standaard"/>
    <w:semiHidden/>
    <w:unhideWhenUsed/>
    <w:rsid w:val="00122DED"/>
    <w:pPr>
      <w:ind w:left="1080" w:hanging="180"/>
    </w:pPr>
  </w:style>
  <w:style w:type="paragraph" w:styleId="Index7">
    <w:name w:val="index 7"/>
    <w:basedOn w:val="Standaard"/>
    <w:next w:val="Standaard"/>
    <w:semiHidden/>
    <w:unhideWhenUsed/>
    <w:rsid w:val="00122DED"/>
    <w:pPr>
      <w:ind w:left="1260" w:hanging="180"/>
    </w:pPr>
  </w:style>
  <w:style w:type="paragraph" w:styleId="Index8">
    <w:name w:val="index 8"/>
    <w:basedOn w:val="Standaard"/>
    <w:next w:val="Standaard"/>
    <w:semiHidden/>
    <w:unhideWhenUsed/>
    <w:rsid w:val="00122DED"/>
    <w:pPr>
      <w:ind w:left="1440" w:hanging="180"/>
    </w:pPr>
  </w:style>
  <w:style w:type="paragraph" w:styleId="Index9">
    <w:name w:val="index 9"/>
    <w:basedOn w:val="Standaard"/>
    <w:next w:val="Standaard"/>
    <w:semiHidden/>
    <w:unhideWhenUsed/>
    <w:rsid w:val="00122DED"/>
    <w:pPr>
      <w:ind w:left="1620" w:hanging="180"/>
    </w:pPr>
  </w:style>
  <w:style w:type="paragraph" w:styleId="Inhopg5">
    <w:name w:val="toc 5"/>
    <w:basedOn w:val="Standaard"/>
    <w:next w:val="Standaard"/>
    <w:semiHidden/>
    <w:unhideWhenUsed/>
    <w:rsid w:val="00122DED"/>
    <w:pPr>
      <w:ind w:left="720"/>
    </w:pPr>
  </w:style>
  <w:style w:type="paragraph" w:styleId="Inhopg6">
    <w:name w:val="toc 6"/>
    <w:basedOn w:val="Standaard"/>
    <w:next w:val="Standaard"/>
    <w:semiHidden/>
    <w:unhideWhenUsed/>
    <w:rsid w:val="00122DED"/>
    <w:pPr>
      <w:ind w:left="900"/>
    </w:pPr>
  </w:style>
  <w:style w:type="paragraph" w:styleId="Inhopg7">
    <w:name w:val="toc 7"/>
    <w:basedOn w:val="Standaard"/>
    <w:next w:val="Standaard"/>
    <w:semiHidden/>
    <w:unhideWhenUsed/>
    <w:rsid w:val="00122DED"/>
    <w:pPr>
      <w:ind w:left="1080"/>
    </w:pPr>
  </w:style>
  <w:style w:type="paragraph" w:styleId="Inhopg8">
    <w:name w:val="toc 8"/>
    <w:basedOn w:val="Standaard"/>
    <w:next w:val="Standaard"/>
    <w:semiHidden/>
    <w:unhideWhenUsed/>
    <w:rsid w:val="00122DED"/>
    <w:pPr>
      <w:ind w:left="1260"/>
    </w:pPr>
  </w:style>
  <w:style w:type="paragraph" w:styleId="Inhopg9">
    <w:name w:val="toc 9"/>
    <w:basedOn w:val="Standaard"/>
    <w:next w:val="Standaard"/>
    <w:semiHidden/>
    <w:unhideWhenUsed/>
    <w:rsid w:val="00122DED"/>
    <w:pPr>
      <w:ind w:left="1440"/>
    </w:pPr>
  </w:style>
  <w:style w:type="paragraph" w:styleId="Afzender">
    <w:name w:val="envelope return"/>
    <w:basedOn w:val="ZsysbasisIKNL"/>
    <w:next w:val="BasistekstIKNL"/>
    <w:semiHidden/>
    <w:rsid w:val="0020607F"/>
  </w:style>
  <w:style w:type="numbering" w:styleId="Artikelsectie">
    <w:name w:val="Outline List 3"/>
    <w:basedOn w:val="Geenlijst"/>
    <w:semiHidden/>
    <w:rsid w:val="003C2342"/>
    <w:pPr>
      <w:numPr>
        <w:numId w:val="8"/>
      </w:numPr>
    </w:pPr>
  </w:style>
  <w:style w:type="paragraph" w:styleId="Berichtkop">
    <w:name w:val="Message Header"/>
    <w:basedOn w:val="ZsysbasisIKNL"/>
    <w:next w:val="BasistekstIKNL"/>
    <w:semiHidden/>
    <w:rsid w:val="0020607F"/>
  </w:style>
  <w:style w:type="paragraph" w:styleId="Bloktekst">
    <w:name w:val="Block Text"/>
    <w:basedOn w:val="ZsysbasisIKNL"/>
    <w:next w:val="BasistekstIKNL"/>
    <w:semiHidden/>
    <w:rsid w:val="0020607F"/>
  </w:style>
  <w:style w:type="table" w:styleId="Eenvoudigetabel1">
    <w:name w:val="Table Simple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envoudigetabel2">
    <w:name w:val="Table Simple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envoudigetabel3">
    <w:name w:val="Table Simple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Eigentijdsetabel">
    <w:name w:val="Table Contemporary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Elegantetabel">
    <w:name w:val="Table Elegant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-mailhandtekening">
    <w:name w:val="E-mail Signature"/>
    <w:basedOn w:val="ZsysbasisIKNL"/>
    <w:next w:val="BasistekstIKNL"/>
    <w:semiHidden/>
    <w:rsid w:val="0020607F"/>
  </w:style>
  <w:style w:type="paragraph" w:styleId="Handtekening">
    <w:name w:val="Signature"/>
    <w:basedOn w:val="ZsysbasisIKNL"/>
    <w:next w:val="BasistekstIKNL"/>
    <w:semiHidden/>
    <w:rsid w:val="0020607F"/>
  </w:style>
  <w:style w:type="paragraph" w:styleId="HTML-voorafopgemaakt">
    <w:name w:val="HTML Preformatted"/>
    <w:basedOn w:val="ZsysbasisIKNL"/>
    <w:next w:val="BasistekstIKNL"/>
    <w:semiHidden/>
    <w:rsid w:val="0020607F"/>
  </w:style>
  <w:style w:type="character" w:styleId="Eindnootmarkering">
    <w:name w:val="endnote reference"/>
    <w:basedOn w:val="Standaardalinea-lettertype"/>
    <w:semiHidden/>
    <w:rsid w:val="005D42EF"/>
    <w:rPr>
      <w:vertAlign w:val="superscript"/>
    </w:rPr>
  </w:style>
  <w:style w:type="character" w:styleId="HTMLCode">
    <w:name w:val="HTML Code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Standaardalinea-lettertype"/>
    <w:semiHidden/>
    <w:rsid w:val="005D42EF"/>
    <w:rPr>
      <w:i/>
      <w:iCs/>
    </w:rPr>
  </w:style>
  <w:style w:type="character" w:styleId="HTMLVariable">
    <w:name w:val="HTML Variable"/>
    <w:basedOn w:val="Standaardalinea-lettertype"/>
    <w:semiHidden/>
    <w:rsid w:val="005D42EF"/>
    <w:rPr>
      <w:i/>
      <w:iCs/>
    </w:rPr>
  </w:style>
  <w:style w:type="paragraph" w:styleId="HTML-adres">
    <w:name w:val="HTML Address"/>
    <w:basedOn w:val="ZsysbasisIKNL"/>
    <w:next w:val="BasistekstIKNL"/>
    <w:semiHidden/>
    <w:rsid w:val="0020607F"/>
  </w:style>
  <w:style w:type="character" w:styleId="HTML-acroniem">
    <w:name w:val="HTML Acronym"/>
    <w:basedOn w:val="Standaardalinea-lettertype"/>
    <w:semiHidden/>
    <w:rsid w:val="005D42EF"/>
  </w:style>
  <w:style w:type="character" w:styleId="HTML-citaat">
    <w:name w:val="HTML Cite"/>
    <w:basedOn w:val="Standaardalinea-lettertype"/>
    <w:semiHidden/>
    <w:rsid w:val="005D42EF"/>
    <w:rPr>
      <w:i/>
      <w:iCs/>
    </w:rPr>
  </w:style>
  <w:style w:type="character" w:styleId="HTML-schrijfmachine">
    <w:name w:val="HTML Typewriter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character" w:styleId="HTML-toetsenbord">
    <w:name w:val="HTML Keyboard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table" w:styleId="Klassieketabel1">
    <w:name w:val="Table Classic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2">
    <w:name w:val="Table Classic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3">
    <w:name w:val="Table Classic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4">
    <w:name w:val="Table Classic 4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1">
    <w:name w:val="Table Colorful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2">
    <w:name w:val="Table Colorful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3">
    <w:name w:val="Table Colorful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jst">
    <w:name w:val="List"/>
    <w:basedOn w:val="ZsysbasisIKNL"/>
    <w:next w:val="BasistekstIKNL"/>
    <w:semiHidden/>
    <w:rsid w:val="0020607F"/>
  </w:style>
  <w:style w:type="paragraph" w:styleId="Lijst2">
    <w:name w:val="List 2"/>
    <w:basedOn w:val="ZsysbasisIKNL"/>
    <w:next w:val="BasistekstIKNL"/>
    <w:semiHidden/>
    <w:rsid w:val="0020607F"/>
  </w:style>
  <w:style w:type="paragraph" w:styleId="Lijst3">
    <w:name w:val="List 3"/>
    <w:basedOn w:val="ZsysbasisIKNL"/>
    <w:next w:val="BasistekstIKNL"/>
    <w:semiHidden/>
    <w:rsid w:val="0020607F"/>
  </w:style>
  <w:style w:type="paragraph" w:styleId="Lijst4">
    <w:name w:val="List 4"/>
    <w:basedOn w:val="ZsysbasisIKNL"/>
    <w:next w:val="BasistekstIKNL"/>
    <w:semiHidden/>
    <w:rsid w:val="0020607F"/>
  </w:style>
  <w:style w:type="paragraph" w:styleId="Lijst5">
    <w:name w:val="List 5"/>
    <w:basedOn w:val="ZsysbasisIKNL"/>
    <w:next w:val="BasistekstIKNL"/>
    <w:semiHidden/>
    <w:rsid w:val="0020607F"/>
  </w:style>
  <w:style w:type="paragraph" w:styleId="Lijstopsomteken">
    <w:name w:val="List Bullet"/>
    <w:basedOn w:val="ZsysbasisIKNL"/>
    <w:next w:val="BasistekstIKNL"/>
    <w:semiHidden/>
    <w:rsid w:val="0020607F"/>
  </w:style>
  <w:style w:type="paragraph" w:styleId="Lijstopsomteken2">
    <w:name w:val="List Bullet 2"/>
    <w:basedOn w:val="ZsysbasisIKNL"/>
    <w:next w:val="BasistekstIKNL"/>
    <w:semiHidden/>
    <w:rsid w:val="0020607F"/>
  </w:style>
  <w:style w:type="paragraph" w:styleId="Lijstopsomteken3">
    <w:name w:val="List Bullet 3"/>
    <w:basedOn w:val="ZsysbasisIKNL"/>
    <w:next w:val="BasistekstIKNL"/>
    <w:semiHidden/>
    <w:rsid w:val="0020607F"/>
  </w:style>
  <w:style w:type="paragraph" w:styleId="Lijstopsomteken4">
    <w:name w:val="List Bullet 4"/>
    <w:basedOn w:val="ZsysbasisIKNL"/>
    <w:next w:val="BasistekstIKNL"/>
    <w:semiHidden/>
    <w:rsid w:val="0020607F"/>
  </w:style>
  <w:style w:type="paragraph" w:styleId="Lijstopsomteken5">
    <w:name w:val="List Bullet 5"/>
    <w:basedOn w:val="ZsysbasisIKNL"/>
    <w:next w:val="BasistekstIKNL"/>
    <w:semiHidden/>
    <w:rsid w:val="0020607F"/>
  </w:style>
  <w:style w:type="paragraph" w:styleId="Lijstnummering">
    <w:name w:val="List Number"/>
    <w:basedOn w:val="ZsysbasisIKNL"/>
    <w:next w:val="BasistekstIKNL"/>
    <w:semiHidden/>
    <w:rsid w:val="0020607F"/>
  </w:style>
  <w:style w:type="paragraph" w:styleId="Lijstnummering2">
    <w:name w:val="List Number 2"/>
    <w:basedOn w:val="ZsysbasisIKNL"/>
    <w:next w:val="BasistekstIKNL"/>
    <w:semiHidden/>
    <w:rsid w:val="0020607F"/>
  </w:style>
  <w:style w:type="paragraph" w:styleId="Lijstnummering3">
    <w:name w:val="List Number 3"/>
    <w:basedOn w:val="ZsysbasisIKNL"/>
    <w:next w:val="BasistekstIKNL"/>
    <w:semiHidden/>
    <w:rsid w:val="0020607F"/>
  </w:style>
  <w:style w:type="paragraph" w:styleId="Lijstnummering4">
    <w:name w:val="List Number 4"/>
    <w:basedOn w:val="ZsysbasisIKNL"/>
    <w:next w:val="BasistekstIKNL"/>
    <w:semiHidden/>
    <w:rsid w:val="0020607F"/>
  </w:style>
  <w:style w:type="paragraph" w:styleId="Lijstnummering5">
    <w:name w:val="List Number 5"/>
    <w:basedOn w:val="ZsysbasisIKNL"/>
    <w:next w:val="BasistekstIKNL"/>
    <w:semiHidden/>
    <w:rsid w:val="0020607F"/>
  </w:style>
  <w:style w:type="paragraph" w:styleId="Lijstvoortzetting">
    <w:name w:val="List Continue"/>
    <w:basedOn w:val="ZsysbasisIKNL"/>
    <w:next w:val="BasistekstIKNL"/>
    <w:semiHidden/>
    <w:rsid w:val="0020607F"/>
  </w:style>
  <w:style w:type="paragraph" w:styleId="Lijstvoortzetting2">
    <w:name w:val="List Continue 2"/>
    <w:basedOn w:val="ZsysbasisIKNL"/>
    <w:next w:val="BasistekstIKNL"/>
    <w:semiHidden/>
    <w:rsid w:val="0020607F"/>
  </w:style>
  <w:style w:type="paragraph" w:styleId="Lijstvoortzetting3">
    <w:name w:val="List Continue 3"/>
    <w:basedOn w:val="ZsysbasisIKNL"/>
    <w:next w:val="BasistekstIKNL"/>
    <w:semiHidden/>
    <w:rsid w:val="0020607F"/>
  </w:style>
  <w:style w:type="paragraph" w:styleId="Lijstvoortzetting4">
    <w:name w:val="List Continue 4"/>
    <w:basedOn w:val="ZsysbasisIKNL"/>
    <w:next w:val="BasistekstIKNL"/>
    <w:semiHidden/>
    <w:rsid w:val="0020607F"/>
  </w:style>
  <w:style w:type="paragraph" w:styleId="Lijstvoortzetting5">
    <w:name w:val="List Continue 5"/>
    <w:basedOn w:val="ZsysbasisIKNL"/>
    <w:next w:val="BasistekstIKNL"/>
    <w:semiHidden/>
    <w:rsid w:val="0020607F"/>
  </w:style>
  <w:style w:type="character" w:styleId="HTML-voorbeeld">
    <w:name w:val="HTML Sample"/>
    <w:basedOn w:val="Standaardalinea-lettertype"/>
    <w:semiHidden/>
    <w:rsid w:val="005D42EF"/>
    <w:rPr>
      <w:rFonts w:ascii="Courier New" w:hAnsi="Courier New" w:cs="Courier New"/>
    </w:rPr>
  </w:style>
  <w:style w:type="paragraph" w:styleId="Normaalweb">
    <w:name w:val="Normal (Web)"/>
    <w:basedOn w:val="ZsysbasisIKNL"/>
    <w:next w:val="BasistekstIKNL"/>
    <w:semiHidden/>
    <w:rsid w:val="0020607F"/>
  </w:style>
  <w:style w:type="paragraph" w:styleId="Notitiekop">
    <w:name w:val="Note Heading"/>
    <w:basedOn w:val="ZsysbasisIKNL"/>
    <w:next w:val="BasistekstIKNL"/>
    <w:semiHidden/>
    <w:rsid w:val="0020607F"/>
  </w:style>
  <w:style w:type="paragraph" w:styleId="Plattetekst">
    <w:name w:val="Body Text"/>
    <w:basedOn w:val="ZsysbasisIKNL"/>
    <w:next w:val="BasistekstIKNL"/>
    <w:semiHidden/>
    <w:rsid w:val="0020607F"/>
  </w:style>
  <w:style w:type="paragraph" w:styleId="Plattetekst2">
    <w:name w:val="Body Text 2"/>
    <w:basedOn w:val="ZsysbasisIKNL"/>
    <w:next w:val="BasistekstIKNL"/>
    <w:semiHidden/>
    <w:rsid w:val="0020607F"/>
  </w:style>
  <w:style w:type="paragraph" w:styleId="Plattetekst3">
    <w:name w:val="Body Text 3"/>
    <w:basedOn w:val="ZsysbasisIKNL"/>
    <w:next w:val="BasistekstIKNL"/>
    <w:semiHidden/>
    <w:rsid w:val="0020607F"/>
  </w:style>
  <w:style w:type="paragraph" w:styleId="Platteteksteersteinspringing">
    <w:name w:val="Body Text First Indent"/>
    <w:basedOn w:val="ZsysbasisIKNL"/>
    <w:next w:val="BasistekstIKNL"/>
    <w:semiHidden/>
    <w:rsid w:val="0020607F"/>
  </w:style>
  <w:style w:type="paragraph" w:styleId="Plattetekstinspringen">
    <w:name w:val="Body Text Indent"/>
    <w:basedOn w:val="ZsysbasisIKNL"/>
    <w:next w:val="BasistekstIKNL"/>
    <w:semiHidden/>
    <w:rsid w:val="0020607F"/>
  </w:style>
  <w:style w:type="paragraph" w:styleId="Platteteksteersteinspringing2">
    <w:name w:val="Body Text First Indent 2"/>
    <w:basedOn w:val="ZsysbasisIKNL"/>
    <w:next w:val="BasistekstIKNL"/>
    <w:semiHidden/>
    <w:rsid w:val="0020607F"/>
  </w:style>
  <w:style w:type="paragraph" w:styleId="Plattetekstinspringen2">
    <w:name w:val="Body Text Indent 2"/>
    <w:basedOn w:val="ZsysbasisIKNL"/>
    <w:next w:val="BasistekstIKNL"/>
    <w:semiHidden/>
    <w:rsid w:val="0020607F"/>
  </w:style>
  <w:style w:type="paragraph" w:styleId="Plattetekstinspringen3">
    <w:name w:val="Body Text Indent 3"/>
    <w:basedOn w:val="ZsysbasisIKNL"/>
    <w:next w:val="BasistekstIKNL"/>
    <w:semiHidden/>
    <w:rsid w:val="0020607F"/>
  </w:style>
  <w:style w:type="table" w:styleId="Professioneletabel">
    <w:name w:val="Table Professional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Nadruk">
    <w:name w:val="Emphasis"/>
    <w:basedOn w:val="Standaardalinea-lettertype"/>
    <w:semiHidden/>
    <w:qFormat/>
    <w:rsid w:val="005D42EF"/>
    <w:rPr>
      <w:i/>
      <w:iCs/>
    </w:rPr>
  </w:style>
  <w:style w:type="paragraph" w:styleId="Standaardinspringing">
    <w:name w:val="Normal Indent"/>
    <w:basedOn w:val="ZsysbasisIKNL"/>
    <w:next w:val="BasistekstIKNL"/>
    <w:semiHidden/>
    <w:rsid w:val="0020607F"/>
  </w:style>
  <w:style w:type="table" w:styleId="Tabelkolommen1">
    <w:name w:val="Table Columns 1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2">
    <w:name w:val="Table Columns 2"/>
    <w:basedOn w:val="Standaardtabe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3">
    <w:name w:val="Table Columns 3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4">
    <w:name w:val="Table Columns 4"/>
    <w:basedOn w:val="Standaardtabe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5">
    <w:name w:val="Table Columns 5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jst1">
    <w:name w:val="Table List 1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2">
    <w:name w:val="Table List 2"/>
    <w:basedOn w:val="Standaardtabel"/>
    <w:semiHidden/>
    <w:rsid w:val="008D7BDD"/>
    <w:pPr>
      <w:spacing w:line="240" w:lineRule="atLeas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3">
    <w:name w:val="Table List 3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4">
    <w:name w:val="Table List 4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jst5">
    <w:name w:val="Table List 5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6">
    <w:name w:val="Table List 6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jst7">
    <w:name w:val="Table List 7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jst8">
    <w:name w:val="Table List 8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raster">
    <w:name w:val="Table Grid"/>
    <w:basedOn w:val="Standaardtabel"/>
    <w:rsid w:val="00900F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table" w:styleId="Tabelraster1">
    <w:name w:val="Table Grid 1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2">
    <w:name w:val="Table Grid 2"/>
    <w:basedOn w:val="Standaardtabel"/>
    <w:semiHidden/>
    <w:rsid w:val="008D7BDD"/>
    <w:pPr>
      <w:spacing w:line="240" w:lineRule="atLeas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3">
    <w:name w:val="Table Grid 3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4">
    <w:name w:val="Table Grid 4"/>
    <w:basedOn w:val="Standaardtabel"/>
    <w:semiHidden/>
    <w:rsid w:val="008D7BDD"/>
    <w:pPr>
      <w:spacing w:line="240" w:lineRule="atLeas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5">
    <w:name w:val="Table Grid 5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6">
    <w:name w:val="Table Grid 6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7">
    <w:name w:val="Table Grid 7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8">
    <w:name w:val="Table Grid 8"/>
    <w:basedOn w:val="Standaardtabel"/>
    <w:semiHidden/>
    <w:rsid w:val="008D7BDD"/>
    <w:pPr>
      <w:spacing w:line="240" w:lineRule="atLeas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thema">
    <w:name w:val="Table Theme"/>
    <w:basedOn w:val="Standaardtabel"/>
    <w:semiHidden/>
    <w:rsid w:val="008D7BDD"/>
    <w:pPr>
      <w:spacing w:line="24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erfijndetabel1">
    <w:name w:val="Table Subtle 1"/>
    <w:basedOn w:val="Standaardtabel"/>
    <w:semiHidden/>
    <w:rsid w:val="008D7BDD"/>
    <w:pPr>
      <w:spacing w:line="240" w:lineRule="atLeas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Verfijndetabel2">
    <w:name w:val="Table Subtle 2"/>
    <w:basedOn w:val="Standaardtabel"/>
    <w:semiHidden/>
    <w:rsid w:val="008D7BDD"/>
    <w:pPr>
      <w:spacing w:line="240" w:lineRule="atLeas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Voetnootmarkering">
    <w:name w:val="footnote reference"/>
    <w:basedOn w:val="Standaardalinea-lettertype"/>
    <w:semiHidden/>
    <w:rsid w:val="00A6774C"/>
    <w:rPr>
      <w:vertAlign w:val="superscript"/>
    </w:rPr>
  </w:style>
  <w:style w:type="paragraph" w:styleId="Voetnoottekst">
    <w:name w:val="footnote text"/>
    <w:basedOn w:val="ZsysbasisIKNL"/>
    <w:semiHidden/>
    <w:rsid w:val="00A6774C"/>
    <w:rPr>
      <w:sz w:val="15"/>
    </w:rPr>
  </w:style>
  <w:style w:type="table" w:styleId="Webtabel1">
    <w:name w:val="Table Web 1"/>
    <w:basedOn w:val="Standaardtabel"/>
    <w:semiHidden/>
    <w:rsid w:val="008D7BDD"/>
    <w:pPr>
      <w:spacing w:line="240" w:lineRule="atLeas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2">
    <w:name w:val="Table Web 2"/>
    <w:basedOn w:val="Standaardtabel"/>
    <w:semiHidden/>
    <w:rsid w:val="008D7BDD"/>
    <w:pPr>
      <w:spacing w:line="240" w:lineRule="atLeas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3">
    <w:name w:val="Table Web 3"/>
    <w:basedOn w:val="Standaardtabel"/>
    <w:semiHidden/>
    <w:rsid w:val="008D7BDD"/>
    <w:pPr>
      <w:spacing w:line="240" w:lineRule="atLeas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Zwaar">
    <w:name w:val="Strong"/>
    <w:basedOn w:val="Standaardalinea-lettertype"/>
    <w:semiHidden/>
    <w:qFormat/>
    <w:rsid w:val="00451FDB"/>
    <w:rPr>
      <w:b w:val="0"/>
      <w:bCs w:val="0"/>
    </w:rPr>
  </w:style>
  <w:style w:type="paragraph" w:styleId="Datum">
    <w:name w:val="Date"/>
    <w:basedOn w:val="ZsysbasisIKNL"/>
    <w:next w:val="BasistekstIKNL"/>
    <w:semiHidden/>
    <w:rsid w:val="0020607F"/>
  </w:style>
  <w:style w:type="paragraph" w:styleId="Tekstzonderopmaak">
    <w:name w:val="Plain Text"/>
    <w:aliases w:val="Tekst zonder opmaak IKNL"/>
    <w:basedOn w:val="ZsysbasisIKNL"/>
    <w:next w:val="BasistekstIKNL"/>
    <w:rsid w:val="0020607F"/>
  </w:style>
  <w:style w:type="paragraph" w:styleId="Ballontekst">
    <w:name w:val="Balloon Text"/>
    <w:basedOn w:val="ZsysbasisIKNL"/>
    <w:next w:val="BasistekstIKNL"/>
    <w:semiHidden/>
    <w:rsid w:val="0020607F"/>
  </w:style>
  <w:style w:type="paragraph" w:styleId="Bijschrift">
    <w:name w:val="caption"/>
    <w:basedOn w:val="ZsysbasisIKNL"/>
    <w:next w:val="BasistekstIKNL"/>
    <w:semiHidden/>
    <w:qFormat/>
    <w:rsid w:val="0020607F"/>
  </w:style>
  <w:style w:type="paragraph" w:styleId="Bronvermelding">
    <w:name w:val="table of authorities"/>
    <w:basedOn w:val="ZsysbasisIKNL"/>
    <w:next w:val="BasistekstIKNL"/>
    <w:semiHidden/>
    <w:rsid w:val="0020607F"/>
  </w:style>
  <w:style w:type="paragraph" w:styleId="Documentstructuur">
    <w:name w:val="Document Map"/>
    <w:basedOn w:val="ZsysbasisIKNL"/>
    <w:next w:val="BasistekstIKNL"/>
    <w:semiHidden/>
    <w:rsid w:val="0020607F"/>
  </w:style>
  <w:style w:type="character" w:styleId="Regelnummer">
    <w:name w:val="line number"/>
    <w:basedOn w:val="Standaardalinea-lettertype"/>
    <w:semiHidden/>
    <w:rsid w:val="005D42EF"/>
  </w:style>
  <w:style w:type="paragraph" w:styleId="Eindnoottekst">
    <w:name w:val="endnote text"/>
    <w:basedOn w:val="ZsysbasisIKNL"/>
    <w:next w:val="BasistekstIKNL"/>
    <w:semiHidden/>
    <w:rsid w:val="0020607F"/>
  </w:style>
  <w:style w:type="paragraph" w:styleId="Indexkop">
    <w:name w:val="index heading"/>
    <w:basedOn w:val="ZsysbasisIKNL"/>
    <w:next w:val="BasistekstIKNL"/>
    <w:semiHidden/>
    <w:rsid w:val="0020607F"/>
  </w:style>
  <w:style w:type="paragraph" w:styleId="Kopbronvermelding">
    <w:name w:val="toa heading"/>
    <w:basedOn w:val="ZsysbasisIKNL"/>
    <w:next w:val="BasistekstIKNL"/>
    <w:semiHidden/>
    <w:rsid w:val="0020607F"/>
  </w:style>
  <w:style w:type="paragraph" w:styleId="Lijstmetafbeeldingen">
    <w:name w:val="table of figures"/>
    <w:basedOn w:val="ZsysbasisIKNL"/>
    <w:next w:val="BasistekstIKNL"/>
    <w:semiHidden/>
    <w:rsid w:val="0020607F"/>
  </w:style>
  <w:style w:type="paragraph" w:styleId="Macrotekst">
    <w:name w:val="macro"/>
    <w:basedOn w:val="ZsysbasisIKNL"/>
    <w:next w:val="BasistekstIKNL"/>
    <w:semiHidden/>
    <w:rsid w:val="0020607F"/>
  </w:style>
  <w:style w:type="paragraph" w:styleId="Tekstopmerking">
    <w:name w:val="annotation text"/>
    <w:basedOn w:val="ZsysbasisIKNL"/>
    <w:next w:val="BasistekstIKNL"/>
    <w:link w:val="TekstopmerkingChar"/>
    <w:semiHidden/>
    <w:rsid w:val="0020607F"/>
  </w:style>
  <w:style w:type="paragraph" w:styleId="Onderwerpvanopmerking">
    <w:name w:val="annotation subject"/>
    <w:basedOn w:val="ZsysbasisIKNL"/>
    <w:next w:val="BasistekstIKNL"/>
    <w:semiHidden/>
    <w:rsid w:val="0020607F"/>
  </w:style>
  <w:style w:type="character" w:styleId="Verwijzingopmerking">
    <w:name w:val="annotation reference"/>
    <w:basedOn w:val="Standaardalinea-lettertype"/>
    <w:semiHidden/>
    <w:rsid w:val="0020607F"/>
    <w:rPr>
      <w:sz w:val="18"/>
      <w:szCs w:val="18"/>
    </w:rPr>
  </w:style>
  <w:style w:type="numbering" w:customStyle="1" w:styleId="LijstopsommingnummerIKNL">
    <w:name w:val="Lijst opsomming nummer IKNL"/>
    <w:basedOn w:val="Geenlijst"/>
    <w:semiHidden/>
    <w:rsid w:val="00830FC6"/>
    <w:pPr>
      <w:numPr>
        <w:numId w:val="4"/>
      </w:numPr>
    </w:pPr>
  </w:style>
  <w:style w:type="paragraph" w:customStyle="1" w:styleId="Opsommingletter1eniveauIKNL">
    <w:name w:val="Opsomming letter 1e niveau IKNL"/>
    <w:basedOn w:val="ZsysbasisIKNL"/>
    <w:rsid w:val="00830FC6"/>
    <w:pPr>
      <w:numPr>
        <w:numId w:val="38"/>
      </w:numPr>
    </w:pPr>
  </w:style>
  <w:style w:type="numbering" w:customStyle="1" w:styleId="LijstopsommingtekenIKNL">
    <w:name w:val="Lijst opsomming teken IKNL"/>
    <w:basedOn w:val="Geenlijst"/>
    <w:semiHidden/>
    <w:rsid w:val="00830FC6"/>
    <w:pPr>
      <w:numPr>
        <w:numId w:val="9"/>
      </w:numPr>
    </w:pPr>
  </w:style>
  <w:style w:type="paragraph" w:customStyle="1" w:styleId="ZsyseenpuntIKNL">
    <w:name w:val="Zsyseenpunt IKNL"/>
    <w:basedOn w:val="BasistekstIKNL"/>
    <w:next w:val="BasistekstIKNL"/>
    <w:semiHidden/>
    <w:rsid w:val="001E060F"/>
    <w:pPr>
      <w:spacing w:line="20" w:lineRule="exact"/>
    </w:pPr>
    <w:rPr>
      <w:sz w:val="2"/>
    </w:rPr>
  </w:style>
  <w:style w:type="paragraph" w:customStyle="1" w:styleId="Opsommingteken3eniveauIKNL">
    <w:name w:val="Opsomming teken 3e niveau IKNL"/>
    <w:basedOn w:val="ZsysbasisIKNL"/>
    <w:rsid w:val="00830FC6"/>
    <w:pPr>
      <w:numPr>
        <w:ilvl w:val="2"/>
        <w:numId w:val="46"/>
      </w:numPr>
    </w:pPr>
  </w:style>
  <w:style w:type="paragraph" w:customStyle="1" w:styleId="Opsommingletter2eniveauIKNL">
    <w:name w:val="Opsomming letter 2e niveau IKNL"/>
    <w:basedOn w:val="ZsysbasisIKNL"/>
    <w:rsid w:val="00830FC6"/>
    <w:pPr>
      <w:numPr>
        <w:ilvl w:val="1"/>
        <w:numId w:val="40"/>
      </w:numPr>
    </w:pPr>
  </w:style>
  <w:style w:type="paragraph" w:customStyle="1" w:styleId="Opsommingletter3eniveauIKNL">
    <w:name w:val="Opsomming letter 3e niveau IKNL"/>
    <w:basedOn w:val="ZsysbasisIKNL"/>
    <w:rsid w:val="00830FC6"/>
    <w:pPr>
      <w:numPr>
        <w:ilvl w:val="2"/>
        <w:numId w:val="40"/>
      </w:numPr>
    </w:pPr>
  </w:style>
  <w:style w:type="paragraph" w:customStyle="1" w:styleId="DocumentgegevensIKNL">
    <w:name w:val="Documentgegevens IKNL"/>
    <w:basedOn w:val="ZsysbasisIKNL"/>
    <w:rsid w:val="00A602CC"/>
    <w:pPr>
      <w:spacing w:line="260" w:lineRule="exact"/>
    </w:pPr>
  </w:style>
  <w:style w:type="paragraph" w:customStyle="1" w:styleId="DocumentgegevensonderwerpIKNL">
    <w:name w:val="Documentgegevens onderwerp IKNL"/>
    <w:basedOn w:val="ZsysbasisIKNL"/>
    <w:rsid w:val="00A602CC"/>
    <w:pPr>
      <w:spacing w:line="260" w:lineRule="exact"/>
    </w:pPr>
  </w:style>
  <w:style w:type="paragraph" w:customStyle="1" w:styleId="DocumentgegevensdatumIKNL">
    <w:name w:val="Documentgegevens datum IKNL"/>
    <w:basedOn w:val="ZsysbasisIKNL"/>
    <w:rsid w:val="00675ACD"/>
    <w:pPr>
      <w:spacing w:line="260" w:lineRule="exact"/>
    </w:pPr>
  </w:style>
  <w:style w:type="paragraph" w:customStyle="1" w:styleId="DocumentgegevensreferentieIKNL">
    <w:name w:val="Documentgegevens referentie IKNL"/>
    <w:basedOn w:val="ZsysbasisIKNL"/>
    <w:rsid w:val="00A602CC"/>
    <w:pPr>
      <w:spacing w:line="260" w:lineRule="exact"/>
    </w:pPr>
  </w:style>
  <w:style w:type="paragraph" w:customStyle="1" w:styleId="DocumentgegevenskopjeIKNL">
    <w:name w:val="Documentgegevens kopje IKNL"/>
    <w:basedOn w:val="ZsysbasisIKNL"/>
    <w:rsid w:val="00675ACD"/>
    <w:pPr>
      <w:spacing w:line="260" w:lineRule="exact"/>
    </w:pPr>
    <w:rPr>
      <w:sz w:val="14"/>
    </w:rPr>
  </w:style>
  <w:style w:type="paragraph" w:customStyle="1" w:styleId="RetouradresIKNL">
    <w:name w:val="Retouradres IKNL"/>
    <w:basedOn w:val="ZsysbasisIKNL"/>
    <w:rsid w:val="00D152F9"/>
    <w:pPr>
      <w:spacing w:line="260" w:lineRule="exact"/>
    </w:pPr>
    <w:rPr>
      <w:noProof/>
      <w:sz w:val="14"/>
    </w:rPr>
  </w:style>
  <w:style w:type="paragraph" w:customStyle="1" w:styleId="AfzendergegevensIKNL">
    <w:name w:val="Afzendergegevens IKNL"/>
    <w:basedOn w:val="ZsysbasisIKNL"/>
    <w:rsid w:val="00E238BE"/>
    <w:pPr>
      <w:spacing w:line="210" w:lineRule="exact"/>
    </w:pPr>
    <w:rPr>
      <w:noProof/>
      <w:sz w:val="14"/>
    </w:rPr>
  </w:style>
  <w:style w:type="paragraph" w:customStyle="1" w:styleId="AfzendergegevenskopjeIKNL">
    <w:name w:val="Afzendergegevens kopje IKNL"/>
    <w:basedOn w:val="ZsysbasisIKNL"/>
    <w:next w:val="AfzendergegevensIKNL"/>
    <w:rsid w:val="001C0269"/>
    <w:pPr>
      <w:spacing w:line="210" w:lineRule="exact"/>
    </w:pPr>
    <w:rPr>
      <w:b/>
      <w:noProof/>
      <w:sz w:val="14"/>
    </w:rPr>
  </w:style>
  <w:style w:type="paragraph" w:customStyle="1" w:styleId="NaamvergadergroepIKNL">
    <w:name w:val="Naam vergadergroep IKNL"/>
    <w:basedOn w:val="ZsysbasisIKNL"/>
    <w:next w:val="BasistekstIKNL"/>
    <w:rsid w:val="00FC38EE"/>
    <w:pPr>
      <w:spacing w:after="260" w:line="260" w:lineRule="exact"/>
    </w:pPr>
    <w:rPr>
      <w:sz w:val="22"/>
    </w:rPr>
  </w:style>
  <w:style w:type="paragraph" w:customStyle="1" w:styleId="NummerIKNL">
    <w:name w:val="Nummer IKNL"/>
    <w:basedOn w:val="ZsysbasisIKNL"/>
    <w:rsid w:val="00EA682A"/>
    <w:pPr>
      <w:numPr>
        <w:numId w:val="28"/>
      </w:numPr>
      <w:spacing w:line="260" w:lineRule="exact"/>
    </w:pPr>
    <w:rPr>
      <w:position w:val="-1"/>
      <w:sz w:val="22"/>
    </w:rPr>
  </w:style>
  <w:style w:type="numbering" w:customStyle="1" w:styleId="LijstopsommingletterIKNL">
    <w:name w:val="Lijst opsomming letter IKNL"/>
    <w:basedOn w:val="Geenlijst"/>
    <w:semiHidden/>
    <w:rsid w:val="00830FC6"/>
    <w:pPr>
      <w:numPr>
        <w:numId w:val="29"/>
      </w:numPr>
    </w:pPr>
  </w:style>
  <w:style w:type="table" w:customStyle="1" w:styleId="TabelIKNL">
    <w:name w:val="Tabel IKNL"/>
    <w:basedOn w:val="Standaardtabel"/>
    <w:rsid w:val="00226776"/>
    <w:rPr>
      <w:rFonts w:ascii="Arial" w:hAnsi="Arial"/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customStyle="1" w:styleId="TabeltekstIKNL">
    <w:name w:val="Tabeltekst IKNL"/>
    <w:basedOn w:val="ZsysbasisIKNL"/>
    <w:rsid w:val="00040508"/>
    <w:rPr>
      <w:sz w:val="14"/>
    </w:rPr>
  </w:style>
  <w:style w:type="paragraph" w:customStyle="1" w:styleId="TabeltitelIKNL">
    <w:name w:val="Tabeltitel IKNL"/>
    <w:basedOn w:val="ZsysbasisIKNL"/>
    <w:next w:val="BasistekstIKNL"/>
    <w:rsid w:val="002C7CD3"/>
    <w:pPr>
      <w:tabs>
        <w:tab w:val="left" w:pos="0"/>
      </w:tabs>
      <w:spacing w:line="260" w:lineRule="exact"/>
      <w:ind w:hanging="1134"/>
    </w:pPr>
    <w:rPr>
      <w:sz w:val="14"/>
    </w:rPr>
  </w:style>
  <w:style w:type="table" w:customStyle="1" w:styleId="TabelinmargeIKNL">
    <w:name w:val="Tabel in marge IKNL"/>
    <w:basedOn w:val="Standaardtabel"/>
    <w:rsid w:val="00250505"/>
    <w:rPr>
      <w:rFonts w:ascii="Arial" w:hAnsi="Arial"/>
      <w:sz w:val="14"/>
    </w:rPr>
    <w:tblPr>
      <w:tblInd w:w="-1134" w:type="dxa"/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styleId="Bibliografie">
    <w:name w:val="Bibliography"/>
    <w:basedOn w:val="Standaard"/>
    <w:next w:val="Standaard"/>
    <w:uiPriority w:val="37"/>
    <w:semiHidden/>
    <w:unhideWhenUsed/>
    <w:rsid w:val="00D201C7"/>
  </w:style>
  <w:style w:type="paragraph" w:styleId="Citaat">
    <w:name w:val="Quote"/>
    <w:basedOn w:val="Standaard"/>
    <w:next w:val="Standaard"/>
    <w:link w:val="CitaatChar"/>
    <w:uiPriority w:val="29"/>
    <w:semiHidden/>
    <w:qFormat/>
    <w:rsid w:val="00D201C7"/>
    <w:rPr>
      <w:i/>
      <w:iCs/>
      <w:color w:val="000000" w:themeColor="text1"/>
    </w:rPr>
  </w:style>
  <w:style w:type="character" w:customStyle="1" w:styleId="CitaatChar">
    <w:name w:val="Citaat Char"/>
    <w:basedOn w:val="Standaardalinea-lettertype"/>
    <w:link w:val="Citaat"/>
    <w:uiPriority w:val="29"/>
    <w:rsid w:val="00D201C7"/>
    <w:rPr>
      <w:rFonts w:ascii="Arial" w:hAnsi="Arial" w:cs="Maiandra GD"/>
      <w:i/>
      <w:iCs/>
      <w:color w:val="000000" w:themeColor="text1"/>
      <w:sz w:val="18"/>
      <w:szCs w:val="18"/>
    </w:rPr>
  </w:style>
  <w:style w:type="paragraph" w:styleId="Duidelijkcitaat">
    <w:name w:val="Intense Quote"/>
    <w:basedOn w:val="Standaard"/>
    <w:next w:val="Standaard"/>
    <w:link w:val="DuidelijkcitaatChar"/>
    <w:uiPriority w:val="30"/>
    <w:semiHidden/>
    <w:qFormat/>
    <w:rsid w:val="00D201C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201C7"/>
    <w:rPr>
      <w:rFonts w:ascii="Arial" w:hAnsi="Arial" w:cs="Maiandra GD"/>
      <w:b/>
      <w:bCs/>
      <w:i/>
      <w:iCs/>
      <w:color w:val="4F81BD" w:themeColor="accent1"/>
      <w:sz w:val="18"/>
      <w:szCs w:val="18"/>
    </w:rPr>
  </w:style>
  <w:style w:type="paragraph" w:styleId="Geenafstand">
    <w:name w:val="No Spacing"/>
    <w:uiPriority w:val="1"/>
    <w:semiHidden/>
    <w:qFormat/>
    <w:rsid w:val="00D201C7"/>
    <w:rPr>
      <w:rFonts w:ascii="Arial" w:hAnsi="Arial" w:cs="Maiandra GD"/>
      <w:sz w:val="18"/>
      <w:szCs w:val="18"/>
    </w:rPr>
  </w:style>
  <w:style w:type="character" w:styleId="Intensievebenadrukking">
    <w:name w:val="Intense Emphasis"/>
    <w:basedOn w:val="Standaardalinea-lettertype"/>
    <w:uiPriority w:val="21"/>
    <w:semiHidden/>
    <w:qFormat/>
    <w:rsid w:val="00D201C7"/>
    <w:rPr>
      <w:b/>
      <w:bCs/>
      <w:i/>
      <w:iCs/>
      <w:color w:val="4F81BD" w:themeColor="accent1"/>
    </w:rPr>
  </w:style>
  <w:style w:type="character" w:styleId="Intensieveverwijzing">
    <w:name w:val="Intense Reference"/>
    <w:basedOn w:val="Standaardalinea-lettertype"/>
    <w:uiPriority w:val="32"/>
    <w:semiHidden/>
    <w:qFormat/>
    <w:rsid w:val="00D201C7"/>
    <w:rPr>
      <w:b/>
      <w:bCs/>
      <w:smallCaps/>
      <w:color w:val="C0504D" w:themeColor="accent2"/>
      <w:spacing w:val="5"/>
      <w:u w:val="single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D201C7"/>
    <w:pPr>
      <w:keepLines/>
      <w:numPr>
        <w:numId w:val="0"/>
      </w:numPr>
      <w:spacing w:before="480" w:line="260" w:lineRule="atLeast"/>
      <w:outlineLvl w:val="9"/>
    </w:pPr>
    <w:rPr>
      <w:rFonts w:asciiTheme="majorHAnsi" w:eastAsiaTheme="majorEastAsia" w:hAnsiTheme="majorHAnsi" w:cstheme="majorBidi"/>
      <w:b/>
      <w:color w:val="365F91" w:themeColor="accent1" w:themeShade="BF"/>
      <w:sz w:val="28"/>
      <w:szCs w:val="28"/>
    </w:rPr>
  </w:style>
  <w:style w:type="paragraph" w:styleId="Lijstalinea">
    <w:name w:val="List Paragraph"/>
    <w:basedOn w:val="Standaard"/>
    <w:uiPriority w:val="34"/>
    <w:semiHidden/>
    <w:qFormat/>
    <w:rsid w:val="00D201C7"/>
    <w:pPr>
      <w:ind w:left="720"/>
      <w:contextualSpacing/>
    </w:pPr>
  </w:style>
  <w:style w:type="character" w:styleId="Subtielebenadrukking">
    <w:name w:val="Subtle Emphasis"/>
    <w:basedOn w:val="Standaardalinea-lettertype"/>
    <w:uiPriority w:val="19"/>
    <w:semiHidden/>
    <w:qFormat/>
    <w:rsid w:val="00D201C7"/>
    <w:rPr>
      <w:i/>
      <w:iCs/>
      <w:color w:val="808080" w:themeColor="text1" w:themeTint="7F"/>
    </w:rPr>
  </w:style>
  <w:style w:type="character" w:styleId="Subtieleverwijzing">
    <w:name w:val="Subtle Reference"/>
    <w:basedOn w:val="Standaardalinea-lettertype"/>
    <w:uiPriority w:val="31"/>
    <w:semiHidden/>
    <w:qFormat/>
    <w:rsid w:val="00D201C7"/>
    <w:rPr>
      <w:smallCaps/>
      <w:color w:val="C0504D" w:themeColor="accent2"/>
      <w:u w:val="single"/>
    </w:rPr>
  </w:style>
  <w:style w:type="character" w:styleId="Tekstvantijdelijkeaanduiding">
    <w:name w:val="Placeholder Text"/>
    <w:basedOn w:val="Standaardalinea-lettertype"/>
    <w:uiPriority w:val="99"/>
    <w:semiHidden/>
    <w:rsid w:val="00D201C7"/>
    <w:rPr>
      <w:color w:val="808080"/>
    </w:rPr>
  </w:style>
  <w:style w:type="character" w:styleId="Titelvanboek">
    <w:name w:val="Book Title"/>
    <w:basedOn w:val="Standaardalinea-lettertype"/>
    <w:uiPriority w:val="33"/>
    <w:semiHidden/>
    <w:qFormat/>
    <w:rsid w:val="00D201C7"/>
    <w:rPr>
      <w:b/>
      <w:bCs/>
      <w:smallCaps/>
      <w:spacing w:val="5"/>
    </w:rPr>
  </w:style>
  <w:style w:type="character" w:customStyle="1" w:styleId="BasistekstIKNLChar">
    <w:name w:val="Basistekst IKNL Char"/>
    <w:basedOn w:val="Standaardalinea-lettertype"/>
    <w:link w:val="BasistekstIKNL"/>
    <w:rsid w:val="00F421D5"/>
    <w:rPr>
      <w:rFonts w:ascii="Arial" w:hAnsi="Arial" w:cs="Maiandra GD"/>
      <w:sz w:val="18"/>
      <w:szCs w:val="18"/>
    </w:rPr>
  </w:style>
  <w:style w:type="paragraph" w:customStyle="1" w:styleId="Blood">
    <w:name w:val="Blood"/>
    <w:basedOn w:val="Standaard"/>
    <w:link w:val="BloodChar"/>
    <w:qFormat/>
    <w:rsid w:val="00F421D5"/>
    <w:pPr>
      <w:spacing w:line="480" w:lineRule="auto"/>
      <w:jc w:val="both"/>
    </w:pPr>
    <w:rPr>
      <w:sz w:val="24"/>
      <w:szCs w:val="24"/>
      <w:lang w:val="en-GB"/>
    </w:rPr>
  </w:style>
  <w:style w:type="character" w:customStyle="1" w:styleId="BloodChar">
    <w:name w:val="Blood Char"/>
    <w:basedOn w:val="Standaardalinea-lettertype"/>
    <w:link w:val="Blood"/>
    <w:rsid w:val="00F421D5"/>
    <w:rPr>
      <w:rFonts w:ascii="Arial" w:hAnsi="Arial" w:cs="Maiandra GD"/>
      <w:sz w:val="24"/>
      <w:szCs w:val="24"/>
      <w:lang w:val="en-GB"/>
    </w:rPr>
  </w:style>
  <w:style w:type="paragraph" w:styleId="Revisie">
    <w:name w:val="Revision"/>
    <w:hidden/>
    <w:uiPriority w:val="99"/>
    <w:semiHidden/>
    <w:rsid w:val="007300FD"/>
    <w:rPr>
      <w:rFonts w:ascii="Arial" w:hAnsi="Arial" w:cs="Maiandra GD"/>
      <w:sz w:val="18"/>
      <w:szCs w:val="18"/>
    </w:rPr>
  </w:style>
  <w:style w:type="character" w:customStyle="1" w:styleId="VoettekstChar">
    <w:name w:val="Voettekst Char"/>
    <w:basedOn w:val="Standaardalinea-lettertype"/>
    <w:link w:val="Voettekst"/>
    <w:uiPriority w:val="99"/>
    <w:rsid w:val="00E659CB"/>
    <w:rPr>
      <w:rFonts w:ascii="Arial" w:hAnsi="Arial" w:cs="Maiandra GD"/>
      <w:sz w:val="18"/>
      <w:szCs w:val="18"/>
    </w:rPr>
  </w:style>
  <w:style w:type="character" w:customStyle="1" w:styleId="TekstopmerkingChar">
    <w:name w:val="Tekst opmerking Char"/>
    <w:basedOn w:val="Standaardalinea-lettertype"/>
    <w:link w:val="Tekstopmerking"/>
    <w:semiHidden/>
    <w:rsid w:val="00EA2D52"/>
    <w:rPr>
      <w:rFonts w:ascii="Arial" w:hAnsi="Arial" w:cs="Maiandra G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206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9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5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9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image" Target="media/image3.png"/><Relationship Id="rId18" Type="http://schemas.openxmlformats.org/officeDocument/2006/relationships/chart" Target="charts/chart6.xml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image" Target="media/image4.png"/><Relationship Id="rId20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chart" Target="charts/chart5.xml"/><Relationship Id="rId23" Type="http://schemas.openxmlformats.org/officeDocument/2006/relationships/theme" Target="theme/theme1.xml"/><Relationship Id="rId10" Type="http://schemas.openxmlformats.org/officeDocument/2006/relationships/chart" Target="charts/chart3.xml"/><Relationship Id="rId19" Type="http://schemas.openxmlformats.org/officeDocument/2006/relationships/image" Target="media/image6.png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chart" Target="charts/chart4.xml"/><Relationship Id="rId22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iknl.local\data\data\IKNL\Registratie%20en%20Onderzoek\Onderzoek\projecten%20lopend\hematologie\DLBCL\Mujde\Artikelen\Trends\Tabellen%20en%20Figuren\Durmaz%20-%20Tabellen%20en%20Figuren%20-%20DLBCL%20-1989-2018_new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iknl.local\data\data\IKNL\Registratie%20en%20Onderzoek\Onderzoek\projecten%20lopend\hematologie\DLBCL\Mujde\Artikelen\Trends\Tabellen%20en%20Figuren\Durmaz%20-%20Tabellen%20en%20Figuren%20-%20DLBCL%20-1989-2018_new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iknl.local\data\data\IKNL\Registratie%20en%20Onderzoek\Onderzoek\projecten%20lopend\hematologie\DLBCL\Mujde\Artikelen\Trends\Tabellen%20en%20Figuren\Durmaz%20-%20Tabellen%20en%20Figuren%20-%20DLBCL%20-1989-2018_new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iknl.local\data\data\IKNL\Registratie%20en%20Onderzoek\Onderzoek\projecten%20lopend\hematologie\DLBCL\Mujde\Artikelen\Trends\Tabellen%20en%20Figuren\Durmaz%20-%20Tabellen%20en%20Figuren%20-%20DLBCL%20-1989-2018_new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1.xm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oleObject" Target="file:///\\iknl.local\data\data\IKNL\Registratie%20en%20Onderzoek\Onderzoek\projecten%20lopend\hematologie\DLBCL\Mujde\Artikelen\Trends\Tabellen%20en%20Figuren\Durmaz%20-%20Tabellen%20en%20Figuren%20-%20DLBCL%20-1989-2018_final.xlsx" TargetMode="External"/><Relationship Id="rId1" Type="http://schemas.openxmlformats.org/officeDocument/2006/relationships/themeOverride" Target="../theme/themeOverride1.xm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oleObject" Target="file:///\\iknl.local\data\data\IKNL\Registratie%20en%20Onderzoek\Onderzoek\projecten%20lopend\hematologie\DLBCL\Mujde\Artikelen\Trends\Tabellen%20en%20Figuren\Durmaz%20-%20Tabellen%20en%20Figuren%20-%20DLBCL%20-1989-2018_final.xlsx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4113440672501063"/>
          <c:y val="2.45410340659282E-2"/>
          <c:w val="0.77400648148148143"/>
          <c:h val="0.70208829365079362"/>
        </c:manualLayout>
      </c:layout>
      <c:lineChart>
        <c:grouping val="standard"/>
        <c:varyColors val="0"/>
        <c:ser>
          <c:idx val="0"/>
          <c:order val="0"/>
          <c:tx>
            <c:v>Male, ≥70 years, stage I</c:v>
          </c:tx>
          <c:spPr>
            <a:ln w="19050" cap="flat" cmpd="sng" algn="ctr">
              <a:solidFill>
                <a:srgbClr val="00B0F0"/>
              </a:solidFill>
              <a:prstDash val="solid"/>
              <a:round/>
            </a:ln>
            <a:effectLst/>
          </c:spPr>
          <c:marker>
            <c:symbol val="none"/>
          </c:marker>
          <c:cat>
            <c:strRef>
              <c:f>'OUTPUT ASR'!$E$139:$E$141</c:f>
              <c:strCache>
                <c:ptCount val="3"/>
                <c:pt idx="0">
                  <c:v>1989-2002</c:v>
                </c:pt>
                <c:pt idx="1">
                  <c:v>2003-2010</c:v>
                </c:pt>
                <c:pt idx="2">
                  <c:v>2011-2018</c:v>
                </c:pt>
              </c:strCache>
            </c:strRef>
          </c:cat>
          <c:val>
            <c:numRef>
              <c:f>'OUTPUT ASR'!$L$139:$L$141</c:f>
              <c:numCache>
                <c:formatCode>0.00</c:formatCode>
                <c:ptCount val="3"/>
                <c:pt idx="0">
                  <c:v>9.4057142857142857</c:v>
                </c:pt>
                <c:pt idx="1">
                  <c:v>11.578750000000001</c:v>
                </c:pt>
                <c:pt idx="2">
                  <c:v>8.9474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CDD-4842-9C33-7BC36024E4C8}"/>
            </c:ext>
          </c:extLst>
        </c:ser>
        <c:ser>
          <c:idx val="1"/>
          <c:order val="1"/>
          <c:tx>
            <c:v>Male, ≥70 years, stage II-IV</c:v>
          </c:tx>
          <c:spPr>
            <a:ln w="19050" cap="flat" cmpd="sng" algn="ctr">
              <a:solidFill>
                <a:srgbClr val="003366"/>
              </a:solidFill>
              <a:prstDash val="solid"/>
              <a:round/>
            </a:ln>
            <a:effectLst/>
          </c:spPr>
          <c:marker>
            <c:symbol val="none"/>
          </c:marker>
          <c:cat>
            <c:strRef>
              <c:f>'OUTPUT ASR'!$E$139:$E$141</c:f>
              <c:strCache>
                <c:ptCount val="3"/>
                <c:pt idx="0">
                  <c:v>1989-2002</c:v>
                </c:pt>
                <c:pt idx="1">
                  <c:v>2003-2010</c:v>
                </c:pt>
                <c:pt idx="2">
                  <c:v>2011-2018</c:v>
                </c:pt>
              </c:strCache>
            </c:strRef>
          </c:cat>
          <c:val>
            <c:numRef>
              <c:f>'OUTPUT ASR'!$L$175:$L$177</c:f>
              <c:numCache>
                <c:formatCode>0.00</c:formatCode>
                <c:ptCount val="3"/>
                <c:pt idx="0">
                  <c:v>20.035714285714285</c:v>
                </c:pt>
                <c:pt idx="1">
                  <c:v>29.141250000000003</c:v>
                </c:pt>
                <c:pt idx="2">
                  <c:v>32.5537499999999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CDD-4842-9C33-7BC36024E4C8}"/>
            </c:ext>
          </c:extLst>
        </c:ser>
        <c:ser>
          <c:idx val="2"/>
          <c:order val="2"/>
          <c:tx>
            <c:v>Female, ≥70 years, stage I</c:v>
          </c:tx>
          <c:spPr>
            <a:ln w="19050" cap="flat" cmpd="sng" algn="ctr">
              <a:solidFill>
                <a:srgbClr val="00B0F0"/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'OUTPUT ASR'!$E$139:$E$141</c:f>
              <c:strCache>
                <c:ptCount val="3"/>
                <c:pt idx="0">
                  <c:v>1989-2002</c:v>
                </c:pt>
                <c:pt idx="1">
                  <c:v>2003-2010</c:v>
                </c:pt>
                <c:pt idx="2">
                  <c:v>2011-2018</c:v>
                </c:pt>
              </c:strCache>
            </c:strRef>
          </c:cat>
          <c:val>
            <c:numRef>
              <c:f>'OUTPUT ASR'!$U$139:$U$141</c:f>
              <c:numCache>
                <c:formatCode>0.00</c:formatCode>
                <c:ptCount val="3"/>
                <c:pt idx="0">
                  <c:v>6.6742857142857153</c:v>
                </c:pt>
                <c:pt idx="1">
                  <c:v>6.8687500000000004</c:v>
                </c:pt>
                <c:pt idx="2">
                  <c:v>4.87875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CDD-4842-9C33-7BC36024E4C8}"/>
            </c:ext>
          </c:extLst>
        </c:ser>
        <c:ser>
          <c:idx val="3"/>
          <c:order val="3"/>
          <c:tx>
            <c:v>Female, ≥70 years, stage II-IV</c:v>
          </c:tx>
          <c:spPr>
            <a:ln w="19050" cap="flat" cmpd="sng" algn="ctr">
              <a:solidFill>
                <a:srgbClr val="003366"/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'OUTPUT ASR'!$E$139:$E$141</c:f>
              <c:strCache>
                <c:ptCount val="3"/>
                <c:pt idx="0">
                  <c:v>1989-2002</c:v>
                </c:pt>
                <c:pt idx="1">
                  <c:v>2003-2010</c:v>
                </c:pt>
                <c:pt idx="2">
                  <c:v>2011-2018</c:v>
                </c:pt>
              </c:strCache>
            </c:strRef>
          </c:cat>
          <c:val>
            <c:numRef>
              <c:f>'OUTPUT ASR'!$U$175:$U$177</c:f>
              <c:numCache>
                <c:formatCode>0.00</c:formatCode>
                <c:ptCount val="3"/>
                <c:pt idx="0">
                  <c:v>13.897142857142857</c:v>
                </c:pt>
                <c:pt idx="1">
                  <c:v>20.008749999999999</c:v>
                </c:pt>
                <c:pt idx="2">
                  <c:v>19.37624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CDD-4842-9C33-7BC36024E4C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4622592"/>
        <c:axId val="44624512"/>
      </c:lineChart>
      <c:catAx>
        <c:axId val="4462259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5461" cap="flat" cmpd="sng" algn="ctr">
            <a:solidFill>
              <a:srgbClr val="000000"/>
            </a:solidFill>
            <a:prstDash val="solid"/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1000" b="0" i="0" u="none" strike="noStrike" kern="1200" baseline="0">
                <a:solidFill>
                  <a:schemeClr val="bg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nl-NL"/>
          </a:p>
        </c:txPr>
        <c:crossAx val="44624512"/>
        <c:crosses val="autoZero"/>
        <c:auto val="1"/>
        <c:lblAlgn val="ctr"/>
        <c:lblOffset val="100"/>
        <c:noMultiLvlLbl val="0"/>
      </c:catAx>
      <c:valAx>
        <c:axId val="44624512"/>
        <c:scaling>
          <c:orientation val="minMax"/>
        </c:scaling>
        <c:delete val="0"/>
        <c:axPos val="l"/>
        <c:majorGridlines>
          <c:spPr>
            <a:ln w="6350" cap="flat" cmpd="sng" algn="ctr">
              <a:noFill/>
              <a:prstDash val="solid"/>
              <a:round/>
            </a:ln>
            <a:effectLst/>
          </c:spPr>
        </c:majorGridlines>
        <c:numFmt formatCode="0.00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bg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nl-NL"/>
          </a:p>
        </c:txPr>
        <c:crossAx val="44622592"/>
        <c:crosses val="autoZero"/>
        <c:crossBetween val="midCat"/>
      </c:valAx>
      <c:spPr>
        <a:noFill/>
        <a:ln>
          <a:solidFill>
            <a:srgbClr val="000000"/>
          </a:solidFill>
        </a:ln>
        <a:effectLst/>
      </c:spPr>
    </c:plotArea>
    <c:plotVisOnly val="1"/>
    <c:dispBlanksAs val="gap"/>
    <c:showDLblsOverMax val="0"/>
  </c:chart>
  <c:spPr>
    <a:solidFill>
      <a:srgbClr val="FFFFFF"/>
    </a:solidFill>
    <a:ln w="6350" cap="flat" cmpd="sng" algn="ctr">
      <a:noFill/>
      <a:prstDash val="solid"/>
      <a:round/>
    </a:ln>
    <a:effectLst/>
  </c:spPr>
  <c:txPr>
    <a:bodyPr/>
    <a:lstStyle/>
    <a:p>
      <a:pPr>
        <a:defRPr sz="1000">
          <a:latin typeface="Arial" panose="020B0604020202020204" pitchFamily="34" charset="0"/>
          <a:cs typeface="Arial" panose="020B0604020202020204" pitchFamily="34" charset="0"/>
        </a:defRPr>
      </a:pPr>
      <a:endParaRPr lang="nl-NL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4113452174091393"/>
          <c:y val="2.4391032837827016E-2"/>
          <c:w val="0.77911147171964734"/>
          <c:h val="0.70208829365079362"/>
        </c:manualLayout>
      </c:layout>
      <c:lineChart>
        <c:grouping val="standard"/>
        <c:varyColors val="0"/>
        <c:ser>
          <c:idx val="4"/>
          <c:order val="0"/>
          <c:tx>
            <c:v>Male, 65-74 years, stage I</c:v>
          </c:tx>
          <c:spPr>
            <a:ln w="19050" cap="flat" cmpd="sng" algn="ctr">
              <a:solidFill>
                <a:srgbClr val="00B0F0"/>
              </a:solidFill>
              <a:prstDash val="solid"/>
              <a:round/>
            </a:ln>
            <a:effectLst/>
          </c:spPr>
          <c:marker>
            <c:symbol val="none"/>
          </c:marker>
          <c:cat>
            <c:strRef>
              <c:f>'OUTPUT ASR'!$E$139:$E$141</c:f>
              <c:strCache>
                <c:ptCount val="3"/>
                <c:pt idx="0">
                  <c:v>1989-2002</c:v>
                </c:pt>
                <c:pt idx="1">
                  <c:v>2003-2010</c:v>
                </c:pt>
                <c:pt idx="2">
                  <c:v>2011-2018</c:v>
                </c:pt>
              </c:strCache>
            </c:strRef>
          </c:cat>
          <c:val>
            <c:numRef>
              <c:f>'OUTPUT ASR'!$K$139:$K$141</c:f>
              <c:numCache>
                <c:formatCode>0.00</c:formatCode>
                <c:ptCount val="3"/>
                <c:pt idx="0">
                  <c:v>5.6107142857142858</c:v>
                </c:pt>
                <c:pt idx="1">
                  <c:v>5.8137500000000006</c:v>
                </c:pt>
                <c:pt idx="2">
                  <c:v>4.443749999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40A-462E-B460-23C0A934A4EF}"/>
            </c:ext>
          </c:extLst>
        </c:ser>
        <c:ser>
          <c:idx val="5"/>
          <c:order val="1"/>
          <c:tx>
            <c:v>Male, 65-74 years, stage II-IV</c:v>
          </c:tx>
          <c:spPr>
            <a:ln w="19050" cap="flat" cmpd="sng" algn="ctr">
              <a:solidFill>
                <a:srgbClr val="003366"/>
              </a:solidFill>
              <a:prstDash val="solid"/>
              <a:round/>
            </a:ln>
            <a:effectLst/>
          </c:spPr>
          <c:marker>
            <c:symbol val="none"/>
          </c:marker>
          <c:cat>
            <c:strRef>
              <c:f>'OUTPUT ASR'!$E$139:$E$141</c:f>
              <c:strCache>
                <c:ptCount val="3"/>
                <c:pt idx="0">
                  <c:v>1989-2002</c:v>
                </c:pt>
                <c:pt idx="1">
                  <c:v>2003-2010</c:v>
                </c:pt>
                <c:pt idx="2">
                  <c:v>2011-2018</c:v>
                </c:pt>
              </c:strCache>
            </c:strRef>
          </c:cat>
          <c:val>
            <c:numRef>
              <c:f>'OUTPUT ASR'!$K$175:$K$177</c:f>
              <c:numCache>
                <c:formatCode>0.00</c:formatCode>
                <c:ptCount val="3"/>
                <c:pt idx="0">
                  <c:v>13.573571428571427</c:v>
                </c:pt>
                <c:pt idx="1">
                  <c:v>17.580000000000002</c:v>
                </c:pt>
                <c:pt idx="2">
                  <c:v>20.72124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40A-462E-B460-23C0A934A4EF}"/>
            </c:ext>
          </c:extLst>
        </c:ser>
        <c:ser>
          <c:idx val="6"/>
          <c:order val="2"/>
          <c:tx>
            <c:v>Female, 65-74 years, stage I</c:v>
          </c:tx>
          <c:spPr>
            <a:ln w="19050" cap="flat" cmpd="sng" algn="ctr">
              <a:solidFill>
                <a:srgbClr val="00B0F0"/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'OUTPUT ASR'!$E$139:$E$141</c:f>
              <c:strCache>
                <c:ptCount val="3"/>
                <c:pt idx="0">
                  <c:v>1989-2002</c:v>
                </c:pt>
                <c:pt idx="1">
                  <c:v>2003-2010</c:v>
                </c:pt>
                <c:pt idx="2">
                  <c:v>2011-2018</c:v>
                </c:pt>
              </c:strCache>
            </c:strRef>
          </c:cat>
          <c:val>
            <c:numRef>
              <c:f>'OUTPUT ASR'!$T$139:$T$141</c:f>
              <c:numCache>
                <c:formatCode>0.00</c:formatCode>
                <c:ptCount val="3"/>
                <c:pt idx="0">
                  <c:v>4.05</c:v>
                </c:pt>
                <c:pt idx="1">
                  <c:v>3.80375</c:v>
                </c:pt>
                <c:pt idx="2">
                  <c:v>3.265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40A-462E-B460-23C0A934A4EF}"/>
            </c:ext>
          </c:extLst>
        </c:ser>
        <c:ser>
          <c:idx val="7"/>
          <c:order val="3"/>
          <c:tx>
            <c:v>Female, 65-74 years, stage II-IV</c:v>
          </c:tx>
          <c:spPr>
            <a:ln w="19050" cap="flat" cmpd="sng" algn="ctr">
              <a:solidFill>
                <a:srgbClr val="003366"/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'OUTPUT ASR'!$E$139:$E$141</c:f>
              <c:strCache>
                <c:ptCount val="3"/>
                <c:pt idx="0">
                  <c:v>1989-2002</c:v>
                </c:pt>
                <c:pt idx="1">
                  <c:v>2003-2010</c:v>
                </c:pt>
                <c:pt idx="2">
                  <c:v>2011-2018</c:v>
                </c:pt>
              </c:strCache>
            </c:strRef>
          </c:cat>
          <c:val>
            <c:numRef>
              <c:f>'OUTPUT ASR'!$T$175:$T$177</c:f>
              <c:numCache>
                <c:formatCode>0.00</c:formatCode>
                <c:ptCount val="3"/>
                <c:pt idx="0">
                  <c:v>9.7542857142857144</c:v>
                </c:pt>
                <c:pt idx="1">
                  <c:v>13.230000000000002</c:v>
                </c:pt>
                <c:pt idx="2">
                  <c:v>15.05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D40A-462E-B460-23C0A934A4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4622592"/>
        <c:axId val="44624512"/>
      </c:lineChart>
      <c:catAx>
        <c:axId val="4462259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5461" cap="flat" cmpd="sng" algn="ctr">
            <a:solidFill>
              <a:srgbClr val="000000"/>
            </a:solidFill>
            <a:prstDash val="solid"/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nl-NL"/>
          </a:p>
        </c:txPr>
        <c:crossAx val="44624512"/>
        <c:crosses val="autoZero"/>
        <c:auto val="1"/>
        <c:lblAlgn val="ctr"/>
        <c:lblOffset val="100"/>
        <c:noMultiLvlLbl val="0"/>
      </c:catAx>
      <c:valAx>
        <c:axId val="44624512"/>
        <c:scaling>
          <c:orientation val="minMax"/>
        </c:scaling>
        <c:delete val="0"/>
        <c:axPos val="l"/>
        <c:majorGridlines>
          <c:spPr>
            <a:ln w="6350" cap="flat" cmpd="sng" algn="ctr">
              <a:noFill/>
              <a:prstDash val="solid"/>
              <a:round/>
            </a:ln>
            <a:effectLst/>
          </c:spPr>
        </c:majorGridlines>
        <c:numFmt formatCode="0.00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bg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nl-NL"/>
          </a:p>
        </c:txPr>
        <c:crossAx val="44622592"/>
        <c:crosses val="autoZero"/>
        <c:crossBetween val="midCat"/>
      </c:valAx>
      <c:spPr>
        <a:noFill/>
        <a:ln>
          <a:solidFill>
            <a:srgbClr val="000000"/>
          </a:solidFill>
        </a:ln>
        <a:effectLst/>
      </c:spPr>
    </c:plotArea>
    <c:plotVisOnly val="1"/>
    <c:dispBlanksAs val="gap"/>
    <c:showDLblsOverMax val="0"/>
  </c:chart>
  <c:spPr>
    <a:solidFill>
      <a:srgbClr val="FFFFFF"/>
    </a:solidFill>
    <a:ln w="6350" cap="flat" cmpd="sng" algn="ctr">
      <a:noFill/>
      <a:prstDash val="solid"/>
      <a:round/>
    </a:ln>
    <a:effectLst/>
  </c:spPr>
  <c:txPr>
    <a:bodyPr/>
    <a:lstStyle/>
    <a:p>
      <a:pPr>
        <a:defRPr sz="1000">
          <a:latin typeface="Arial" panose="020B0604020202020204" pitchFamily="34" charset="0"/>
          <a:cs typeface="Arial" panose="020B0604020202020204" pitchFamily="34" charset="0"/>
        </a:defRPr>
      </a:pPr>
      <a:endParaRPr lang="nl-NL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4147810320088195"/>
          <c:y val="2.4541034065928204E-2"/>
          <c:w val="0.7702268394985311"/>
          <c:h val="0.70208829365079362"/>
        </c:manualLayout>
      </c:layout>
      <c:lineChart>
        <c:grouping val="standard"/>
        <c:varyColors val="0"/>
        <c:ser>
          <c:idx val="0"/>
          <c:order val="0"/>
          <c:tx>
            <c:v>Male, 20-64 years, stage I</c:v>
          </c:tx>
          <c:spPr>
            <a:ln w="19050" cap="flat" cmpd="sng" algn="ctr">
              <a:solidFill>
                <a:srgbClr val="00B0F0"/>
              </a:solidFill>
              <a:prstDash val="solid"/>
              <a:round/>
            </a:ln>
            <a:effectLst/>
          </c:spPr>
          <c:marker>
            <c:symbol val="none"/>
          </c:marker>
          <c:cat>
            <c:strRef>
              <c:f>'OUTPUT ASR'!$E$139:$E$141</c:f>
              <c:strCache>
                <c:ptCount val="3"/>
                <c:pt idx="0">
                  <c:v>1989-2002</c:v>
                </c:pt>
                <c:pt idx="1">
                  <c:v>2003-2010</c:v>
                </c:pt>
                <c:pt idx="2">
                  <c:v>2011-2018</c:v>
                </c:pt>
              </c:strCache>
            </c:strRef>
          </c:cat>
          <c:val>
            <c:numRef>
              <c:f>'OUTPUT ASR'!$J$139:$J$141</c:f>
              <c:numCache>
                <c:formatCode>0.00</c:formatCode>
                <c:ptCount val="3"/>
                <c:pt idx="0">
                  <c:v>1.2035714285714287</c:v>
                </c:pt>
                <c:pt idx="1">
                  <c:v>1.1387499999999999</c:v>
                </c:pt>
                <c:pt idx="2">
                  <c:v>0.9987499999999999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5A8-48FA-9FD4-93AFDBC29F39}"/>
            </c:ext>
          </c:extLst>
        </c:ser>
        <c:ser>
          <c:idx val="2"/>
          <c:order val="1"/>
          <c:tx>
            <c:v>Female, 20-64 years, stage I</c:v>
          </c:tx>
          <c:spPr>
            <a:ln w="19050" cap="flat" cmpd="sng" algn="ctr">
              <a:solidFill>
                <a:srgbClr val="00B0F0"/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'OUTPUT ASR'!$E$139:$E$141</c:f>
              <c:strCache>
                <c:ptCount val="3"/>
                <c:pt idx="0">
                  <c:v>1989-2002</c:v>
                </c:pt>
                <c:pt idx="1">
                  <c:v>2003-2010</c:v>
                </c:pt>
                <c:pt idx="2">
                  <c:v>2011-2018</c:v>
                </c:pt>
              </c:strCache>
            </c:strRef>
          </c:cat>
          <c:val>
            <c:numRef>
              <c:f>'OUTPUT ASR'!$S$139:$S$141</c:f>
              <c:numCache>
                <c:formatCode>0.00</c:formatCode>
                <c:ptCount val="3"/>
                <c:pt idx="0">
                  <c:v>0.82071428571428562</c:v>
                </c:pt>
                <c:pt idx="1">
                  <c:v>0.83250000000000002</c:v>
                </c:pt>
                <c:pt idx="2">
                  <c:v>0.648750000000000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5A8-48FA-9FD4-93AFDBC29F39}"/>
            </c:ext>
          </c:extLst>
        </c:ser>
        <c:ser>
          <c:idx val="1"/>
          <c:order val="2"/>
          <c:tx>
            <c:v>Male, 20-64 years, stage II-IV</c:v>
          </c:tx>
          <c:spPr>
            <a:ln w="19050" cap="flat" cmpd="sng" algn="ctr">
              <a:solidFill>
                <a:srgbClr val="003366"/>
              </a:solidFill>
              <a:prstDash val="solid"/>
              <a:round/>
            </a:ln>
            <a:effectLst/>
          </c:spPr>
          <c:marker>
            <c:symbol val="none"/>
          </c:marker>
          <c:cat>
            <c:strRef>
              <c:f>'OUTPUT ASR'!$E$139:$E$141</c:f>
              <c:strCache>
                <c:ptCount val="3"/>
                <c:pt idx="0">
                  <c:v>1989-2002</c:v>
                </c:pt>
                <c:pt idx="1">
                  <c:v>2003-2010</c:v>
                </c:pt>
                <c:pt idx="2">
                  <c:v>2011-2018</c:v>
                </c:pt>
              </c:strCache>
            </c:strRef>
          </c:cat>
          <c:val>
            <c:numRef>
              <c:f>'OUTPUT ASR'!$J$175:$J$177</c:f>
              <c:numCache>
                <c:formatCode>0.00</c:formatCode>
                <c:ptCount val="3"/>
                <c:pt idx="0">
                  <c:v>2.6749999999999998</c:v>
                </c:pt>
                <c:pt idx="1">
                  <c:v>3.6274999999999999</c:v>
                </c:pt>
                <c:pt idx="2">
                  <c:v>4.14374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5A8-48FA-9FD4-93AFDBC29F39}"/>
            </c:ext>
          </c:extLst>
        </c:ser>
        <c:ser>
          <c:idx val="3"/>
          <c:order val="3"/>
          <c:tx>
            <c:v>Female, 20-64 years, stage II-IV</c:v>
          </c:tx>
          <c:spPr>
            <a:ln w="19050" cap="flat" cmpd="sng" algn="ctr">
              <a:solidFill>
                <a:srgbClr val="003366"/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'OUTPUT ASR'!$E$139:$E$141</c:f>
              <c:strCache>
                <c:ptCount val="3"/>
                <c:pt idx="0">
                  <c:v>1989-2002</c:v>
                </c:pt>
                <c:pt idx="1">
                  <c:v>2003-2010</c:v>
                </c:pt>
                <c:pt idx="2">
                  <c:v>2011-2018</c:v>
                </c:pt>
              </c:strCache>
            </c:strRef>
          </c:cat>
          <c:val>
            <c:numRef>
              <c:f>'OUTPUT ASR'!$S$175:$S$177</c:f>
              <c:numCache>
                <c:formatCode>0.00</c:formatCode>
                <c:ptCount val="3"/>
                <c:pt idx="0">
                  <c:v>1.8478571428571426</c:v>
                </c:pt>
                <c:pt idx="1">
                  <c:v>2.4412500000000001</c:v>
                </c:pt>
                <c:pt idx="2">
                  <c:v>2.8224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65A8-48FA-9FD4-93AFDBC29F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4622592"/>
        <c:axId val="44624512"/>
      </c:lineChart>
      <c:catAx>
        <c:axId val="4462259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5461" cap="flat" cmpd="sng" algn="ctr">
            <a:solidFill>
              <a:srgbClr val="000000"/>
            </a:solidFill>
            <a:prstDash val="solid"/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1000" b="0" i="0" u="none" strike="noStrike" kern="1200" baseline="0">
                <a:solidFill>
                  <a:schemeClr val="bg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nl-NL"/>
          </a:p>
        </c:txPr>
        <c:crossAx val="44624512"/>
        <c:crosses val="autoZero"/>
        <c:auto val="1"/>
        <c:lblAlgn val="ctr"/>
        <c:lblOffset val="100"/>
        <c:noMultiLvlLbl val="0"/>
      </c:catAx>
      <c:valAx>
        <c:axId val="44624512"/>
        <c:scaling>
          <c:orientation val="minMax"/>
          <c:max val="7"/>
        </c:scaling>
        <c:delete val="0"/>
        <c:axPos val="l"/>
        <c:majorGridlines>
          <c:spPr>
            <a:ln w="6350" cap="flat" cmpd="sng" algn="ctr">
              <a:noFill/>
              <a:prstDash val="solid"/>
              <a:round/>
            </a:ln>
            <a:effectLst/>
          </c:spPr>
        </c:majorGridlines>
        <c:numFmt formatCode="0.0" sourceLinked="0"/>
        <c:majorTickMark val="out"/>
        <c:minorTickMark val="none"/>
        <c:tickLblPos val="nextTo"/>
        <c:spPr>
          <a:noFill/>
          <a:ln w="6350" cap="rnd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nl-NL"/>
          </a:p>
        </c:txPr>
        <c:crossAx val="44622592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rgbClr val="FFFFFF"/>
    </a:solidFill>
    <a:ln w="6350" cap="flat" cmpd="sng" algn="ctr">
      <a:noFill/>
      <a:prstDash val="solid"/>
      <a:round/>
    </a:ln>
    <a:effectLst/>
  </c:spPr>
  <c:txPr>
    <a:bodyPr/>
    <a:lstStyle/>
    <a:p>
      <a:pPr>
        <a:defRPr sz="1000">
          <a:latin typeface="Arial" panose="020B0604020202020204" pitchFamily="34" charset="0"/>
          <a:cs typeface="Arial" panose="020B0604020202020204" pitchFamily="34" charset="0"/>
        </a:defRPr>
      </a:pPr>
      <a:endParaRPr lang="nl-NL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891714975845409"/>
          <c:y val="0.15263064392285572"/>
          <c:w val="0.80702292041111912"/>
          <c:h val="0.64699266798151189"/>
        </c:manualLayout>
      </c:layout>
      <c:lineChart>
        <c:grouping val="standard"/>
        <c:varyColors val="0"/>
        <c:ser>
          <c:idx val="3"/>
          <c:order val="0"/>
          <c:tx>
            <c:v>Men, stage I</c:v>
          </c:tx>
          <c:spPr>
            <a:ln w="19050" cap="rnd" cmpd="sng" algn="ctr">
              <a:solidFill>
                <a:srgbClr val="00B0F0"/>
              </a:solidFill>
              <a:prstDash val="solid"/>
              <a:round/>
            </a:ln>
            <a:effectLst/>
          </c:spPr>
          <c:marker>
            <c:symbol val="none"/>
          </c:marker>
          <c:cat>
            <c:strRef>
              <c:f>'OUTPUT Incidence'!$E$40:$W$40</c:f>
              <c:strCache>
                <c:ptCount val="19"/>
                <c:pt idx="0">
                  <c:v>0-4</c:v>
                </c:pt>
                <c:pt idx="1">
                  <c:v>5-9</c:v>
                </c:pt>
                <c:pt idx="2">
                  <c:v>10-14</c:v>
                </c:pt>
                <c:pt idx="3">
                  <c:v>15-19</c:v>
                </c:pt>
                <c:pt idx="4">
                  <c:v>20-24</c:v>
                </c:pt>
                <c:pt idx="5">
                  <c:v>25-29</c:v>
                </c:pt>
                <c:pt idx="6">
                  <c:v>30-34</c:v>
                </c:pt>
                <c:pt idx="7">
                  <c:v>35-39</c:v>
                </c:pt>
                <c:pt idx="8">
                  <c:v>40-44</c:v>
                </c:pt>
                <c:pt idx="9">
                  <c:v>45-49</c:v>
                </c:pt>
                <c:pt idx="10">
                  <c:v>50-54</c:v>
                </c:pt>
                <c:pt idx="11">
                  <c:v>55-59</c:v>
                </c:pt>
                <c:pt idx="12">
                  <c:v>60-64</c:v>
                </c:pt>
                <c:pt idx="13">
                  <c:v>65-69</c:v>
                </c:pt>
                <c:pt idx="14">
                  <c:v>70-74</c:v>
                </c:pt>
                <c:pt idx="15">
                  <c:v>75-79</c:v>
                </c:pt>
                <c:pt idx="16">
                  <c:v>80-84</c:v>
                </c:pt>
                <c:pt idx="17">
                  <c:v>85-89</c:v>
                </c:pt>
                <c:pt idx="18">
                  <c:v>&gt;90</c:v>
                </c:pt>
              </c:strCache>
            </c:strRef>
          </c:cat>
          <c:val>
            <c:numRef>
              <c:f>'OUTPUT Incidence'!$E$71:$W$71</c:f>
              <c:numCache>
                <c:formatCode>0.00</c:formatCode>
                <c:ptCount val="19"/>
                <c:pt idx="0">
                  <c:v>1.414572944243749E-2</c:v>
                </c:pt>
                <c:pt idx="1">
                  <c:v>3.3957114815711974E-2</c:v>
                </c:pt>
                <c:pt idx="2">
                  <c:v>8.9437128603458399E-2</c:v>
                </c:pt>
                <c:pt idx="3">
                  <c:v>0.17955727527538937</c:v>
                </c:pt>
                <c:pt idx="4">
                  <c:v>0.22221719970305762</c:v>
                </c:pt>
                <c:pt idx="5">
                  <c:v>0.43857677082220714</c:v>
                </c:pt>
                <c:pt idx="6">
                  <c:v>0.56242027878761292</c:v>
                </c:pt>
                <c:pt idx="7">
                  <c:v>0.75533031870921452</c:v>
                </c:pt>
                <c:pt idx="8">
                  <c:v>0.89339967767397566</c:v>
                </c:pt>
                <c:pt idx="9">
                  <c:v>1.1141222844521204</c:v>
                </c:pt>
                <c:pt idx="10">
                  <c:v>1.6104732493559519</c:v>
                </c:pt>
                <c:pt idx="11">
                  <c:v>2.1636513630549112</c:v>
                </c:pt>
                <c:pt idx="12">
                  <c:v>3.2944742560386659</c:v>
                </c:pt>
                <c:pt idx="13">
                  <c:v>4.916150124867757</c:v>
                </c:pt>
                <c:pt idx="14">
                  <c:v>5.9415486733118694</c:v>
                </c:pt>
                <c:pt idx="15">
                  <c:v>9.2392319202423092</c:v>
                </c:pt>
                <c:pt idx="16">
                  <c:v>10.033712228139242</c:v>
                </c:pt>
                <c:pt idx="17">
                  <c:v>12.308112597465515</c:v>
                </c:pt>
                <c:pt idx="18">
                  <c:v>8.47475636800130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84D-49A9-B195-D9784F974C25}"/>
            </c:ext>
          </c:extLst>
        </c:ser>
        <c:ser>
          <c:idx val="2"/>
          <c:order val="1"/>
          <c:tx>
            <c:v>Women, stage I</c:v>
          </c:tx>
          <c:spPr>
            <a:ln w="19050" cap="rnd" cmpd="sng" algn="ctr">
              <a:solidFill>
                <a:srgbClr val="00B0F0"/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'OUTPUT Incidence'!$E$40:$W$40</c:f>
              <c:strCache>
                <c:ptCount val="19"/>
                <c:pt idx="0">
                  <c:v>0-4</c:v>
                </c:pt>
                <c:pt idx="1">
                  <c:v>5-9</c:v>
                </c:pt>
                <c:pt idx="2">
                  <c:v>10-14</c:v>
                </c:pt>
                <c:pt idx="3">
                  <c:v>15-19</c:v>
                </c:pt>
                <c:pt idx="4">
                  <c:v>20-24</c:v>
                </c:pt>
                <c:pt idx="5">
                  <c:v>25-29</c:v>
                </c:pt>
                <c:pt idx="6">
                  <c:v>30-34</c:v>
                </c:pt>
                <c:pt idx="7">
                  <c:v>35-39</c:v>
                </c:pt>
                <c:pt idx="8">
                  <c:v>40-44</c:v>
                </c:pt>
                <c:pt idx="9">
                  <c:v>45-49</c:v>
                </c:pt>
                <c:pt idx="10">
                  <c:v>50-54</c:v>
                </c:pt>
                <c:pt idx="11">
                  <c:v>55-59</c:v>
                </c:pt>
                <c:pt idx="12">
                  <c:v>60-64</c:v>
                </c:pt>
                <c:pt idx="13">
                  <c:v>65-69</c:v>
                </c:pt>
                <c:pt idx="14">
                  <c:v>70-74</c:v>
                </c:pt>
                <c:pt idx="15">
                  <c:v>75-79</c:v>
                </c:pt>
                <c:pt idx="16">
                  <c:v>80-84</c:v>
                </c:pt>
                <c:pt idx="17">
                  <c:v>85-89</c:v>
                </c:pt>
                <c:pt idx="18">
                  <c:v>&gt;90</c:v>
                </c:pt>
              </c:strCache>
            </c:strRef>
          </c:cat>
          <c:val>
            <c:numRef>
              <c:f>'OUTPUT Incidence'!$AB$71:$AT$71</c:f>
              <c:numCache>
                <c:formatCode>0.00</c:formatCode>
                <c:ptCount val="19"/>
                <c:pt idx="0">
                  <c:v>2.1204009155432382E-2</c:v>
                </c:pt>
                <c:pt idx="1">
                  <c:v>2.1497892836729687E-2</c:v>
                </c:pt>
                <c:pt idx="2">
                  <c:v>5.7782824834187826E-2</c:v>
                </c:pt>
                <c:pt idx="3">
                  <c:v>0.1415169894695282</c:v>
                </c:pt>
                <c:pt idx="4">
                  <c:v>0.2022121474146843</c:v>
                </c:pt>
                <c:pt idx="5">
                  <c:v>0.24509660949309667</c:v>
                </c:pt>
                <c:pt idx="6">
                  <c:v>0.27709195464849473</c:v>
                </c:pt>
                <c:pt idx="7">
                  <c:v>0.3650580416123072</c:v>
                </c:pt>
                <c:pt idx="8">
                  <c:v>0.58655451536178593</c:v>
                </c:pt>
                <c:pt idx="9">
                  <c:v>0.80726360430320099</c:v>
                </c:pt>
                <c:pt idx="10">
                  <c:v>1.0760616511106491</c:v>
                </c:pt>
                <c:pt idx="11">
                  <c:v>1.7196210036675135</c:v>
                </c:pt>
                <c:pt idx="12">
                  <c:v>2.3845652421315511</c:v>
                </c:pt>
                <c:pt idx="13">
                  <c:v>3.2443620244661968</c:v>
                </c:pt>
                <c:pt idx="14">
                  <c:v>4.4002325216929119</c:v>
                </c:pt>
                <c:pt idx="15">
                  <c:v>5.6013954639434811</c:v>
                </c:pt>
                <c:pt idx="16">
                  <c:v>6.9264618714650474</c:v>
                </c:pt>
                <c:pt idx="17">
                  <c:v>6.705490740140279</c:v>
                </c:pt>
                <c:pt idx="18">
                  <c:v>6.09354781707127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84D-49A9-B195-D9784F974C25}"/>
            </c:ext>
          </c:extLst>
        </c:ser>
        <c:ser>
          <c:idx val="0"/>
          <c:order val="2"/>
          <c:tx>
            <c:v>Men, stage II-IV</c:v>
          </c:tx>
          <c:spPr>
            <a:ln w="19050" cap="rnd" cmpd="sng" algn="ctr">
              <a:solidFill>
                <a:srgbClr val="003366"/>
              </a:solidFill>
              <a:prstDash val="solid"/>
              <a:round/>
            </a:ln>
            <a:effectLst/>
          </c:spPr>
          <c:marker>
            <c:symbol val="none"/>
          </c:marker>
          <c:cat>
            <c:strRef>
              <c:f>'OUTPUT Incidence'!$E$40:$W$40</c:f>
              <c:strCache>
                <c:ptCount val="19"/>
                <c:pt idx="0">
                  <c:v>0-4</c:v>
                </c:pt>
                <c:pt idx="1">
                  <c:v>5-9</c:v>
                </c:pt>
                <c:pt idx="2">
                  <c:v>10-14</c:v>
                </c:pt>
                <c:pt idx="3">
                  <c:v>15-19</c:v>
                </c:pt>
                <c:pt idx="4">
                  <c:v>20-24</c:v>
                </c:pt>
                <c:pt idx="5">
                  <c:v>25-29</c:v>
                </c:pt>
                <c:pt idx="6">
                  <c:v>30-34</c:v>
                </c:pt>
                <c:pt idx="7">
                  <c:v>35-39</c:v>
                </c:pt>
                <c:pt idx="8">
                  <c:v>40-44</c:v>
                </c:pt>
                <c:pt idx="9">
                  <c:v>45-49</c:v>
                </c:pt>
                <c:pt idx="10">
                  <c:v>50-54</c:v>
                </c:pt>
                <c:pt idx="11">
                  <c:v>55-59</c:v>
                </c:pt>
                <c:pt idx="12">
                  <c:v>60-64</c:v>
                </c:pt>
                <c:pt idx="13">
                  <c:v>65-69</c:v>
                </c:pt>
                <c:pt idx="14">
                  <c:v>70-74</c:v>
                </c:pt>
                <c:pt idx="15">
                  <c:v>75-79</c:v>
                </c:pt>
                <c:pt idx="16">
                  <c:v>80-84</c:v>
                </c:pt>
                <c:pt idx="17">
                  <c:v>85-89</c:v>
                </c:pt>
                <c:pt idx="18">
                  <c:v>&gt;90</c:v>
                </c:pt>
              </c:strCache>
            </c:strRef>
          </c:cat>
          <c:val>
            <c:numRef>
              <c:f>'OUTPUT Incidence'!$E$106:$W$106</c:f>
              <c:numCache>
                <c:formatCode>0.00</c:formatCode>
                <c:ptCount val="19"/>
                <c:pt idx="0">
                  <c:v>3.4631808102130887E-2</c:v>
                </c:pt>
                <c:pt idx="1">
                  <c:v>0.12343031565348307</c:v>
                </c:pt>
                <c:pt idx="2">
                  <c:v>0.16106929779052734</c:v>
                </c:pt>
                <c:pt idx="3">
                  <c:v>0.3794007211923599</c:v>
                </c:pt>
                <c:pt idx="4">
                  <c:v>0.60577994734048846</c:v>
                </c:pt>
                <c:pt idx="5">
                  <c:v>0.84194492201010385</c:v>
                </c:pt>
                <c:pt idx="6">
                  <c:v>1.121384745836258</c:v>
                </c:pt>
                <c:pt idx="7">
                  <c:v>1.7670625309149424</c:v>
                </c:pt>
                <c:pt idx="8">
                  <c:v>2.3721379319826763</c:v>
                </c:pt>
                <c:pt idx="9">
                  <c:v>3.5683509667714435</c:v>
                </c:pt>
                <c:pt idx="10">
                  <c:v>4.8065716584523521</c:v>
                </c:pt>
                <c:pt idx="11">
                  <c:v>6.9893869717915855</c:v>
                </c:pt>
                <c:pt idx="12">
                  <c:v>9.8587518056233723</c:v>
                </c:pt>
                <c:pt idx="13">
                  <c:v>14.149102926254272</c:v>
                </c:pt>
                <c:pt idx="14">
                  <c:v>19.694313081105552</c:v>
                </c:pt>
                <c:pt idx="15">
                  <c:v>25.687198162078857</c:v>
                </c:pt>
                <c:pt idx="16">
                  <c:v>28.145488389333089</c:v>
                </c:pt>
                <c:pt idx="17">
                  <c:v>24.066278219223022</c:v>
                </c:pt>
                <c:pt idx="18">
                  <c:v>17.8068480491638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84D-49A9-B195-D9784F974C25}"/>
            </c:ext>
          </c:extLst>
        </c:ser>
        <c:ser>
          <c:idx val="1"/>
          <c:order val="3"/>
          <c:tx>
            <c:v>Women, stage II-IV</c:v>
          </c:tx>
          <c:spPr>
            <a:ln w="19050" cap="rnd" cmpd="sng" algn="ctr">
              <a:solidFill>
                <a:srgbClr val="003366"/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'OUTPUT Incidence'!$E$40:$W$40</c:f>
              <c:strCache>
                <c:ptCount val="19"/>
                <c:pt idx="0">
                  <c:v>0-4</c:v>
                </c:pt>
                <c:pt idx="1">
                  <c:v>5-9</c:v>
                </c:pt>
                <c:pt idx="2">
                  <c:v>10-14</c:v>
                </c:pt>
                <c:pt idx="3">
                  <c:v>15-19</c:v>
                </c:pt>
                <c:pt idx="4">
                  <c:v>20-24</c:v>
                </c:pt>
                <c:pt idx="5">
                  <c:v>25-29</c:v>
                </c:pt>
                <c:pt idx="6">
                  <c:v>30-34</c:v>
                </c:pt>
                <c:pt idx="7">
                  <c:v>35-39</c:v>
                </c:pt>
                <c:pt idx="8">
                  <c:v>40-44</c:v>
                </c:pt>
                <c:pt idx="9">
                  <c:v>45-49</c:v>
                </c:pt>
                <c:pt idx="10">
                  <c:v>50-54</c:v>
                </c:pt>
                <c:pt idx="11">
                  <c:v>55-59</c:v>
                </c:pt>
                <c:pt idx="12">
                  <c:v>60-64</c:v>
                </c:pt>
                <c:pt idx="13">
                  <c:v>65-69</c:v>
                </c:pt>
                <c:pt idx="14">
                  <c:v>70-74</c:v>
                </c:pt>
                <c:pt idx="15">
                  <c:v>75-79</c:v>
                </c:pt>
                <c:pt idx="16">
                  <c:v>80-84</c:v>
                </c:pt>
                <c:pt idx="17">
                  <c:v>85-89</c:v>
                </c:pt>
                <c:pt idx="18">
                  <c:v>&gt;90</c:v>
                </c:pt>
              </c:strCache>
            </c:strRef>
          </c:cat>
          <c:val>
            <c:numRef>
              <c:f>'OUTPUT Incidence'!$AB$106:$AT$106</c:f>
              <c:numCache>
                <c:formatCode>0.00</c:formatCode>
                <c:ptCount val="19"/>
                <c:pt idx="0">
                  <c:v>6.9049139817555748E-3</c:v>
                </c:pt>
                <c:pt idx="1">
                  <c:v>4.3073509136835733E-2</c:v>
                </c:pt>
                <c:pt idx="2">
                  <c:v>9.8463476697603858E-2</c:v>
                </c:pt>
                <c:pt idx="3">
                  <c:v>0.30387522081534069</c:v>
                </c:pt>
                <c:pt idx="4">
                  <c:v>0.40483211527268093</c:v>
                </c:pt>
                <c:pt idx="5">
                  <c:v>0.5077624430259069</c:v>
                </c:pt>
                <c:pt idx="6">
                  <c:v>0.78514270385106399</c:v>
                </c:pt>
                <c:pt idx="7">
                  <c:v>0.89169413745403292</c:v>
                </c:pt>
                <c:pt idx="8">
                  <c:v>1.3065505216519038</c:v>
                </c:pt>
                <c:pt idx="9">
                  <c:v>2.2011561512947084</c:v>
                </c:pt>
                <c:pt idx="10">
                  <c:v>3.557904084523519</c:v>
                </c:pt>
                <c:pt idx="11">
                  <c:v>5.1263372818628943</c:v>
                </c:pt>
                <c:pt idx="12">
                  <c:v>7.0752603848775228</c:v>
                </c:pt>
                <c:pt idx="13">
                  <c:v>9.8856069405873619</c:v>
                </c:pt>
                <c:pt idx="14">
                  <c:v>14.74542662302653</c:v>
                </c:pt>
                <c:pt idx="15">
                  <c:v>16.998923905690511</c:v>
                </c:pt>
                <c:pt idx="16">
                  <c:v>19.664417711893716</c:v>
                </c:pt>
                <c:pt idx="17">
                  <c:v>16.225662819544475</c:v>
                </c:pt>
                <c:pt idx="18">
                  <c:v>9.9996748447418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784D-49A9-B195-D9784F974C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4622592"/>
        <c:axId val="44624512"/>
      </c:lineChart>
      <c:catAx>
        <c:axId val="446225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/>
                  <a:t>Age at diagnosis</a:t>
                </a:r>
              </a:p>
            </c:rich>
          </c:tx>
          <c:layout>
            <c:manualLayout>
              <c:xMode val="edge"/>
              <c:yMode val="edge"/>
              <c:x val="0.41323878409269371"/>
              <c:y val="0.9311230361320886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nl-N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5461" cap="flat" cmpd="sng" algn="ctr">
            <a:solidFill>
              <a:srgbClr val="5A5A5A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nl-NL"/>
          </a:p>
        </c:txPr>
        <c:crossAx val="44624512"/>
        <c:crosses val="autoZero"/>
        <c:auto val="1"/>
        <c:lblAlgn val="ctr"/>
        <c:lblOffset val="100"/>
        <c:noMultiLvlLbl val="0"/>
      </c:catAx>
      <c:valAx>
        <c:axId val="44624512"/>
        <c:scaling>
          <c:orientation val="minMax"/>
          <c:max val="30"/>
        </c:scaling>
        <c:delete val="0"/>
        <c:axPos val="l"/>
        <c:majorGridlines>
          <c:spPr>
            <a:ln w="6350" cap="flat" cmpd="sng" algn="ctr">
              <a:noFill/>
              <a:prstDash val="solid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nl-NL"/>
                  <a:t>Incidence per 100,000</a:t>
                </a:r>
              </a:p>
            </c:rich>
          </c:tx>
          <c:layout>
            <c:manualLayout>
              <c:xMode val="edge"/>
              <c:yMode val="edge"/>
              <c:x val="4.0806763285024155E-3"/>
              <c:y val="0.196692063492063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nl-NL"/>
            </a:p>
          </c:txPr>
        </c:title>
        <c:numFmt formatCode="0.0" sourceLinked="0"/>
        <c:majorTickMark val="out"/>
        <c:minorTickMark val="none"/>
        <c:tickLblPos val="nextTo"/>
        <c:spPr>
          <a:noFill/>
          <a:ln w="6350" cap="rnd" cmpd="sng" algn="ctr">
            <a:noFill/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nl-NL"/>
          </a:p>
        </c:txPr>
        <c:crossAx val="44622592"/>
        <c:crosses val="autoZero"/>
        <c:crossBetween val="midCat"/>
      </c:valAx>
      <c:spPr>
        <a:noFill/>
        <a:ln>
          <a:solidFill>
            <a:srgbClr val="5A5A5A"/>
          </a:solidFill>
        </a:ln>
        <a:effectLst/>
      </c:spPr>
    </c:plotArea>
    <c:plotVisOnly val="1"/>
    <c:dispBlanksAs val="gap"/>
    <c:showDLblsOverMax val="0"/>
  </c:chart>
  <c:spPr>
    <a:solidFill>
      <a:srgbClr val="FFFFFF"/>
    </a:solidFill>
    <a:ln w="6350" cap="flat" cmpd="sng" algn="ctr">
      <a:noFill/>
      <a:prstDash val="solid"/>
      <a:round/>
    </a:ln>
    <a:effectLst/>
  </c:spPr>
  <c:txPr>
    <a:bodyPr/>
    <a:lstStyle/>
    <a:p>
      <a:pPr>
        <a:defRPr sz="1000">
          <a:latin typeface="Arial" panose="020B0604020202020204" pitchFamily="34" charset="0"/>
          <a:cs typeface="Arial" panose="020B0604020202020204" pitchFamily="34" charset="0"/>
        </a:defRPr>
      </a:pPr>
      <a:endParaRPr lang="nl-NL"/>
    </a:p>
  </c:txPr>
  <c:externalData r:id="rId3">
    <c:autoUpdate val="0"/>
  </c:externalData>
  <c:userShapes r:id="rId4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9.0835396201867105E-2"/>
          <c:y val="0.30961794871794873"/>
          <c:w val="0.90876272334724573"/>
          <c:h val="0.39922692307692309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'OUTPUT Tx_I'!$M$30:$M$31</c:f>
              <c:strCache>
                <c:ptCount val="2"/>
                <c:pt idx="0">
                  <c:v>R-CHOP21</c:v>
                </c:pt>
              </c:strCache>
            </c:strRef>
          </c:tx>
          <c:spPr>
            <a:solidFill>
              <a:srgbClr val="C30072"/>
            </a:solidFill>
            <a:ln>
              <a:noFill/>
            </a:ln>
          </c:spPr>
          <c:invertIfNegative val="0"/>
          <c:cat>
            <c:multiLvlStrRef>
              <c:f>'OUTPUT Tx_I'!$K$32:$L$48</c:f>
              <c:multiLvlStrCache>
                <c:ptCount val="17"/>
                <c:lvl>
                  <c:pt idx="0">
                    <c:v>2014</c:v>
                  </c:pt>
                  <c:pt idx="1">
                    <c:v>2015</c:v>
                  </c:pt>
                  <c:pt idx="2">
                    <c:v>2016</c:v>
                  </c:pt>
                  <c:pt idx="3">
                    <c:v>2017</c:v>
                  </c:pt>
                  <c:pt idx="4">
                    <c:v>2018</c:v>
                  </c:pt>
                  <c:pt idx="6">
                    <c:v>2014</c:v>
                  </c:pt>
                  <c:pt idx="7">
                    <c:v>2015</c:v>
                  </c:pt>
                  <c:pt idx="8">
                    <c:v>2016</c:v>
                  </c:pt>
                  <c:pt idx="9">
                    <c:v>2017</c:v>
                  </c:pt>
                  <c:pt idx="10">
                    <c:v>2018</c:v>
                  </c:pt>
                  <c:pt idx="12">
                    <c:v>2014</c:v>
                  </c:pt>
                  <c:pt idx="13">
                    <c:v>2015</c:v>
                  </c:pt>
                  <c:pt idx="14">
                    <c:v>2016</c:v>
                  </c:pt>
                  <c:pt idx="15">
                    <c:v>2017</c:v>
                  </c:pt>
                  <c:pt idx="16">
                    <c:v>2018</c:v>
                  </c:pt>
                </c:lvl>
                <c:lvl>
                  <c:pt idx="0">
                    <c:v>18-64 years</c:v>
                  </c:pt>
                  <c:pt idx="5">
                    <c:v> </c:v>
                  </c:pt>
                  <c:pt idx="6">
                    <c:v>65-74 years </c:v>
                  </c:pt>
                  <c:pt idx="11">
                    <c:v> </c:v>
                  </c:pt>
                  <c:pt idx="12">
                    <c:v>≥75 years</c:v>
                  </c:pt>
                </c:lvl>
              </c:multiLvlStrCache>
            </c:multiLvlStrRef>
          </c:cat>
          <c:val>
            <c:numRef>
              <c:f>'OUTPUT Tx_I'!$M$32:$M$48</c:f>
              <c:numCache>
                <c:formatCode>0%</c:formatCode>
                <c:ptCount val="17"/>
                <c:pt idx="0">
                  <c:v>0.75903614457831325</c:v>
                </c:pt>
                <c:pt idx="1">
                  <c:v>0.87209302325581395</c:v>
                </c:pt>
                <c:pt idx="2">
                  <c:v>0.83750000000000002</c:v>
                </c:pt>
                <c:pt idx="3">
                  <c:v>0.87878787878787878</c:v>
                </c:pt>
                <c:pt idx="4">
                  <c:v>0.8902439024390244</c:v>
                </c:pt>
                <c:pt idx="6">
                  <c:v>0.8</c:v>
                </c:pt>
                <c:pt idx="7">
                  <c:v>0.87037037037037035</c:v>
                </c:pt>
                <c:pt idx="8">
                  <c:v>0.82539682539682535</c:v>
                </c:pt>
                <c:pt idx="9">
                  <c:v>0.89830508474576276</c:v>
                </c:pt>
                <c:pt idx="10">
                  <c:v>0.84615384615384615</c:v>
                </c:pt>
                <c:pt idx="12">
                  <c:v>0.69565217391304346</c:v>
                </c:pt>
                <c:pt idx="13">
                  <c:v>0.60240963855421692</c:v>
                </c:pt>
                <c:pt idx="14">
                  <c:v>0.54117647058823526</c:v>
                </c:pt>
                <c:pt idx="15">
                  <c:v>0.65384615384615385</c:v>
                </c:pt>
                <c:pt idx="16">
                  <c:v>0.602409638554216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738-4898-9E81-6B3452819FFB}"/>
            </c:ext>
          </c:extLst>
        </c:ser>
        <c:ser>
          <c:idx val="1"/>
          <c:order val="1"/>
          <c:tx>
            <c:strRef>
              <c:f>'OUTPUT Tx_I'!$N$30:$N$31</c:f>
              <c:strCache>
                <c:ptCount val="2"/>
                <c:pt idx="0">
                  <c:v>R-CHOP14</c:v>
                </c:pt>
              </c:strCache>
            </c:strRef>
          </c:tx>
          <c:spPr>
            <a:solidFill>
              <a:srgbClr val="00B0F0"/>
            </a:solidFill>
            <a:ln>
              <a:noFill/>
            </a:ln>
          </c:spPr>
          <c:invertIfNegative val="0"/>
          <c:cat>
            <c:multiLvlStrRef>
              <c:f>'OUTPUT Tx_I'!$K$32:$L$48</c:f>
              <c:multiLvlStrCache>
                <c:ptCount val="17"/>
                <c:lvl>
                  <c:pt idx="0">
                    <c:v>2014</c:v>
                  </c:pt>
                  <c:pt idx="1">
                    <c:v>2015</c:v>
                  </c:pt>
                  <c:pt idx="2">
                    <c:v>2016</c:v>
                  </c:pt>
                  <c:pt idx="3">
                    <c:v>2017</c:v>
                  </c:pt>
                  <c:pt idx="4">
                    <c:v>2018</c:v>
                  </c:pt>
                  <c:pt idx="6">
                    <c:v>2014</c:v>
                  </c:pt>
                  <c:pt idx="7">
                    <c:v>2015</c:v>
                  </c:pt>
                  <c:pt idx="8">
                    <c:v>2016</c:v>
                  </c:pt>
                  <c:pt idx="9">
                    <c:v>2017</c:v>
                  </c:pt>
                  <c:pt idx="10">
                    <c:v>2018</c:v>
                  </c:pt>
                  <c:pt idx="12">
                    <c:v>2014</c:v>
                  </c:pt>
                  <c:pt idx="13">
                    <c:v>2015</c:v>
                  </c:pt>
                  <c:pt idx="14">
                    <c:v>2016</c:v>
                  </c:pt>
                  <c:pt idx="15">
                    <c:v>2017</c:v>
                  </c:pt>
                  <c:pt idx="16">
                    <c:v>2018</c:v>
                  </c:pt>
                </c:lvl>
                <c:lvl>
                  <c:pt idx="0">
                    <c:v>18-64 years</c:v>
                  </c:pt>
                  <c:pt idx="5">
                    <c:v> </c:v>
                  </c:pt>
                  <c:pt idx="6">
                    <c:v>65-74 years </c:v>
                  </c:pt>
                  <c:pt idx="11">
                    <c:v> </c:v>
                  </c:pt>
                  <c:pt idx="12">
                    <c:v>≥75 years</c:v>
                  </c:pt>
                </c:lvl>
              </c:multiLvlStrCache>
            </c:multiLvlStrRef>
          </c:cat>
          <c:val>
            <c:numRef>
              <c:f>'OUTPUT Tx_I'!$N$32:$N$48</c:f>
              <c:numCache>
                <c:formatCode>0%</c:formatCode>
                <c:ptCount val="17"/>
                <c:pt idx="0">
                  <c:v>0.12048192771084337</c:v>
                </c:pt>
                <c:pt idx="1">
                  <c:v>2.3255813953488372E-2</c:v>
                </c:pt>
                <c:pt idx="2">
                  <c:v>2.5000000000000001E-2</c:v>
                </c:pt>
                <c:pt idx="3">
                  <c:v>1.5151515151515152E-2</c:v>
                </c:pt>
                <c:pt idx="4">
                  <c:v>0</c:v>
                </c:pt>
                <c:pt idx="6">
                  <c:v>7.1428571428571425E-2</c:v>
                </c:pt>
                <c:pt idx="7">
                  <c:v>0</c:v>
                </c:pt>
                <c:pt idx="8">
                  <c:v>9.5238095238095233E-2</c:v>
                </c:pt>
                <c:pt idx="9">
                  <c:v>0</c:v>
                </c:pt>
                <c:pt idx="10">
                  <c:v>1.5384615384615385E-2</c:v>
                </c:pt>
                <c:pt idx="12">
                  <c:v>2.1739130434782608E-2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2.409638554216867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738-4898-9E81-6B3452819FFB}"/>
            </c:ext>
          </c:extLst>
        </c:ser>
        <c:ser>
          <c:idx val="2"/>
          <c:order val="2"/>
          <c:tx>
            <c:strRef>
              <c:f>'OUTPUT Tx_I'!$O$30:$O$31</c:f>
              <c:strCache>
                <c:ptCount val="2"/>
                <c:pt idx="0">
                  <c:v>R +/- other</c:v>
                </c:pt>
              </c:strCache>
            </c:strRef>
          </c:tx>
          <c:spPr>
            <a:solidFill>
              <a:srgbClr val="B2D3DC"/>
            </a:solidFill>
            <a:ln>
              <a:noFill/>
            </a:ln>
          </c:spPr>
          <c:invertIfNegative val="0"/>
          <c:cat>
            <c:multiLvlStrRef>
              <c:f>'OUTPUT Tx_I'!$K$32:$L$48</c:f>
              <c:multiLvlStrCache>
                <c:ptCount val="17"/>
                <c:lvl>
                  <c:pt idx="0">
                    <c:v>2014</c:v>
                  </c:pt>
                  <c:pt idx="1">
                    <c:v>2015</c:v>
                  </c:pt>
                  <c:pt idx="2">
                    <c:v>2016</c:v>
                  </c:pt>
                  <c:pt idx="3">
                    <c:v>2017</c:v>
                  </c:pt>
                  <c:pt idx="4">
                    <c:v>2018</c:v>
                  </c:pt>
                  <c:pt idx="6">
                    <c:v>2014</c:v>
                  </c:pt>
                  <c:pt idx="7">
                    <c:v>2015</c:v>
                  </c:pt>
                  <c:pt idx="8">
                    <c:v>2016</c:v>
                  </c:pt>
                  <c:pt idx="9">
                    <c:v>2017</c:v>
                  </c:pt>
                  <c:pt idx="10">
                    <c:v>2018</c:v>
                  </c:pt>
                  <c:pt idx="12">
                    <c:v>2014</c:v>
                  </c:pt>
                  <c:pt idx="13">
                    <c:v>2015</c:v>
                  </c:pt>
                  <c:pt idx="14">
                    <c:v>2016</c:v>
                  </c:pt>
                  <c:pt idx="15">
                    <c:v>2017</c:v>
                  </c:pt>
                  <c:pt idx="16">
                    <c:v>2018</c:v>
                  </c:pt>
                </c:lvl>
                <c:lvl>
                  <c:pt idx="0">
                    <c:v>18-64 years</c:v>
                  </c:pt>
                  <c:pt idx="5">
                    <c:v> </c:v>
                  </c:pt>
                  <c:pt idx="6">
                    <c:v>65-74 years </c:v>
                  </c:pt>
                  <c:pt idx="11">
                    <c:v> </c:v>
                  </c:pt>
                  <c:pt idx="12">
                    <c:v>≥75 years</c:v>
                  </c:pt>
                </c:lvl>
              </c:multiLvlStrCache>
            </c:multiLvlStrRef>
          </c:cat>
          <c:val>
            <c:numRef>
              <c:f>'OUTPUT Tx_I'!$O$32:$O$48</c:f>
              <c:numCache>
                <c:formatCode>0%</c:formatCode>
                <c:ptCount val="17"/>
                <c:pt idx="0">
                  <c:v>6.0240963855421686E-2</c:v>
                </c:pt>
                <c:pt idx="1">
                  <c:v>3.4883720930232558E-2</c:v>
                </c:pt>
                <c:pt idx="2">
                  <c:v>0.05</c:v>
                </c:pt>
                <c:pt idx="3">
                  <c:v>6.0606060606060608E-2</c:v>
                </c:pt>
                <c:pt idx="4">
                  <c:v>7.3170731707317069E-2</c:v>
                </c:pt>
                <c:pt idx="6">
                  <c:v>5.7142857142857141E-2</c:v>
                </c:pt>
                <c:pt idx="7">
                  <c:v>3.7037037037037035E-2</c:v>
                </c:pt>
                <c:pt idx="8">
                  <c:v>1.5873015873015872E-2</c:v>
                </c:pt>
                <c:pt idx="9">
                  <c:v>3.3898305084745763E-2</c:v>
                </c:pt>
                <c:pt idx="10">
                  <c:v>3.0769230769230771E-2</c:v>
                </c:pt>
                <c:pt idx="12">
                  <c:v>4.3478260869565216E-2</c:v>
                </c:pt>
                <c:pt idx="13">
                  <c:v>6.0240963855421686E-2</c:v>
                </c:pt>
                <c:pt idx="14">
                  <c:v>9.4117647058823528E-2</c:v>
                </c:pt>
                <c:pt idx="15">
                  <c:v>1.9230769230769232E-2</c:v>
                </c:pt>
                <c:pt idx="16">
                  <c:v>6.024096385542168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738-4898-9E81-6B3452819FFB}"/>
            </c:ext>
          </c:extLst>
        </c:ser>
        <c:ser>
          <c:idx val="3"/>
          <c:order val="3"/>
          <c:tx>
            <c:strRef>
              <c:f>'OUTPUT Tx_I'!$P$30:$P$31</c:f>
              <c:strCache>
                <c:ptCount val="2"/>
                <c:pt idx="0">
                  <c:v>RT only</c:v>
                </c:pt>
              </c:strCache>
            </c:strRef>
          </c:tx>
          <c:spPr>
            <a:solidFill>
              <a:srgbClr val="BABABA"/>
            </a:solidFill>
            <a:ln>
              <a:noFill/>
            </a:ln>
          </c:spPr>
          <c:invertIfNegative val="0"/>
          <c:cat>
            <c:multiLvlStrRef>
              <c:f>'OUTPUT Tx_I'!$K$32:$L$48</c:f>
              <c:multiLvlStrCache>
                <c:ptCount val="17"/>
                <c:lvl>
                  <c:pt idx="0">
                    <c:v>2014</c:v>
                  </c:pt>
                  <c:pt idx="1">
                    <c:v>2015</c:v>
                  </c:pt>
                  <c:pt idx="2">
                    <c:v>2016</c:v>
                  </c:pt>
                  <c:pt idx="3">
                    <c:v>2017</c:v>
                  </c:pt>
                  <c:pt idx="4">
                    <c:v>2018</c:v>
                  </c:pt>
                  <c:pt idx="6">
                    <c:v>2014</c:v>
                  </c:pt>
                  <c:pt idx="7">
                    <c:v>2015</c:v>
                  </c:pt>
                  <c:pt idx="8">
                    <c:v>2016</c:v>
                  </c:pt>
                  <c:pt idx="9">
                    <c:v>2017</c:v>
                  </c:pt>
                  <c:pt idx="10">
                    <c:v>2018</c:v>
                  </c:pt>
                  <c:pt idx="12">
                    <c:v>2014</c:v>
                  </c:pt>
                  <c:pt idx="13">
                    <c:v>2015</c:v>
                  </c:pt>
                  <c:pt idx="14">
                    <c:v>2016</c:v>
                  </c:pt>
                  <c:pt idx="15">
                    <c:v>2017</c:v>
                  </c:pt>
                  <c:pt idx="16">
                    <c:v>2018</c:v>
                  </c:pt>
                </c:lvl>
                <c:lvl>
                  <c:pt idx="0">
                    <c:v>18-64 years</c:v>
                  </c:pt>
                  <c:pt idx="5">
                    <c:v> </c:v>
                  </c:pt>
                  <c:pt idx="6">
                    <c:v>65-74 years </c:v>
                  </c:pt>
                  <c:pt idx="11">
                    <c:v> </c:v>
                  </c:pt>
                  <c:pt idx="12">
                    <c:v>≥75 years</c:v>
                  </c:pt>
                </c:lvl>
              </c:multiLvlStrCache>
            </c:multiLvlStrRef>
          </c:cat>
          <c:val>
            <c:numRef>
              <c:f>'OUTPUT Tx_I'!$P$32:$P$48</c:f>
              <c:numCache>
                <c:formatCode>0%</c:formatCode>
                <c:ptCount val="17"/>
                <c:pt idx="0">
                  <c:v>1.2048192771084338E-2</c:v>
                </c:pt>
                <c:pt idx="1">
                  <c:v>2.3255813953488372E-2</c:v>
                </c:pt>
                <c:pt idx="2">
                  <c:v>2.5000000000000001E-2</c:v>
                </c:pt>
                <c:pt idx="3">
                  <c:v>0</c:v>
                </c:pt>
                <c:pt idx="4">
                  <c:v>0</c:v>
                </c:pt>
                <c:pt idx="6">
                  <c:v>2.8571428571428571E-2</c:v>
                </c:pt>
                <c:pt idx="7">
                  <c:v>0</c:v>
                </c:pt>
                <c:pt idx="8">
                  <c:v>1.5873015873015872E-2</c:v>
                </c:pt>
                <c:pt idx="9">
                  <c:v>0</c:v>
                </c:pt>
                <c:pt idx="10">
                  <c:v>4.6153846153846156E-2</c:v>
                </c:pt>
                <c:pt idx="12">
                  <c:v>9.7826086956521743E-2</c:v>
                </c:pt>
                <c:pt idx="13">
                  <c:v>0.14457831325301204</c:v>
                </c:pt>
                <c:pt idx="14">
                  <c:v>0.14117647058823529</c:v>
                </c:pt>
                <c:pt idx="15">
                  <c:v>9.6153846153846159E-2</c:v>
                </c:pt>
                <c:pt idx="16">
                  <c:v>0.108433734939759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738-4898-9E81-6B3452819FFB}"/>
            </c:ext>
          </c:extLst>
        </c:ser>
        <c:ser>
          <c:idx val="4"/>
          <c:order val="4"/>
          <c:tx>
            <c:strRef>
              <c:f>'OUTPUT Tx_I'!$Q$30:$Q$31</c:f>
              <c:strCache>
                <c:ptCount val="2"/>
                <c:pt idx="0">
                  <c:v>Other/unknown therapy</c:v>
                </c:pt>
              </c:strCache>
            </c:strRef>
          </c:tx>
          <c:spPr>
            <a:solidFill>
              <a:sysClr val="windowText" lastClr="000000"/>
            </a:solidFill>
            <a:ln>
              <a:noFill/>
            </a:ln>
          </c:spPr>
          <c:invertIfNegative val="0"/>
          <c:cat>
            <c:multiLvlStrRef>
              <c:f>'OUTPUT Tx_I'!$K$32:$L$48</c:f>
              <c:multiLvlStrCache>
                <c:ptCount val="17"/>
                <c:lvl>
                  <c:pt idx="0">
                    <c:v>2014</c:v>
                  </c:pt>
                  <c:pt idx="1">
                    <c:v>2015</c:v>
                  </c:pt>
                  <c:pt idx="2">
                    <c:v>2016</c:v>
                  </c:pt>
                  <c:pt idx="3">
                    <c:v>2017</c:v>
                  </c:pt>
                  <c:pt idx="4">
                    <c:v>2018</c:v>
                  </c:pt>
                  <c:pt idx="6">
                    <c:v>2014</c:v>
                  </c:pt>
                  <c:pt idx="7">
                    <c:v>2015</c:v>
                  </c:pt>
                  <c:pt idx="8">
                    <c:v>2016</c:v>
                  </c:pt>
                  <c:pt idx="9">
                    <c:v>2017</c:v>
                  </c:pt>
                  <c:pt idx="10">
                    <c:v>2018</c:v>
                  </c:pt>
                  <c:pt idx="12">
                    <c:v>2014</c:v>
                  </c:pt>
                  <c:pt idx="13">
                    <c:v>2015</c:v>
                  </c:pt>
                  <c:pt idx="14">
                    <c:v>2016</c:v>
                  </c:pt>
                  <c:pt idx="15">
                    <c:v>2017</c:v>
                  </c:pt>
                  <c:pt idx="16">
                    <c:v>2018</c:v>
                  </c:pt>
                </c:lvl>
                <c:lvl>
                  <c:pt idx="0">
                    <c:v>18-64 years</c:v>
                  </c:pt>
                  <c:pt idx="5">
                    <c:v> </c:v>
                  </c:pt>
                  <c:pt idx="6">
                    <c:v>65-74 years </c:v>
                  </c:pt>
                  <c:pt idx="11">
                    <c:v> </c:v>
                  </c:pt>
                  <c:pt idx="12">
                    <c:v>≥75 years</c:v>
                  </c:pt>
                </c:lvl>
              </c:multiLvlStrCache>
            </c:multiLvlStrRef>
          </c:cat>
          <c:val>
            <c:numRef>
              <c:f>'OUTPUT Tx_I'!$Q$32:$Q$48</c:f>
              <c:numCache>
                <c:formatCode>0%</c:formatCode>
                <c:ptCount val="17"/>
                <c:pt idx="0">
                  <c:v>0</c:v>
                </c:pt>
                <c:pt idx="1">
                  <c:v>1.1627906976744186E-2</c:v>
                </c:pt>
                <c:pt idx="2">
                  <c:v>1.2500000000000001E-2</c:v>
                </c:pt>
                <c:pt idx="3">
                  <c:v>0</c:v>
                </c:pt>
                <c:pt idx="4">
                  <c:v>0</c:v>
                </c:pt>
                <c:pt idx="6">
                  <c:v>1.4285714285714285E-2</c:v>
                </c:pt>
                <c:pt idx="7">
                  <c:v>1.8518518518518517E-2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2">
                  <c:v>0</c:v>
                </c:pt>
                <c:pt idx="13">
                  <c:v>2.4096385542168676E-2</c:v>
                </c:pt>
                <c:pt idx="14">
                  <c:v>2.3529411764705882E-2</c:v>
                </c:pt>
                <c:pt idx="15">
                  <c:v>1.9230769230769232E-2</c:v>
                </c:pt>
                <c:pt idx="16">
                  <c:v>3.6144578313253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3738-4898-9E81-6B3452819FFB}"/>
            </c:ext>
          </c:extLst>
        </c:ser>
        <c:ser>
          <c:idx val="5"/>
          <c:order val="5"/>
          <c:tx>
            <c:strRef>
              <c:f>'OUTPUT Tx_I'!$R$30:$R$31</c:f>
              <c:strCache>
                <c:ptCount val="2"/>
                <c:pt idx="0">
                  <c:v>No anti-neoplastic therapy</c:v>
                </c:pt>
              </c:strCache>
            </c:strRef>
          </c:tx>
          <c:spPr>
            <a:solidFill>
              <a:srgbClr val="F8D0A8"/>
            </a:solidFill>
            <a:ln>
              <a:noFill/>
            </a:ln>
          </c:spPr>
          <c:invertIfNegative val="0"/>
          <c:cat>
            <c:multiLvlStrRef>
              <c:f>'OUTPUT Tx_I'!$K$32:$L$48</c:f>
              <c:multiLvlStrCache>
                <c:ptCount val="17"/>
                <c:lvl>
                  <c:pt idx="0">
                    <c:v>2014</c:v>
                  </c:pt>
                  <c:pt idx="1">
                    <c:v>2015</c:v>
                  </c:pt>
                  <c:pt idx="2">
                    <c:v>2016</c:v>
                  </c:pt>
                  <c:pt idx="3">
                    <c:v>2017</c:v>
                  </c:pt>
                  <c:pt idx="4">
                    <c:v>2018</c:v>
                  </c:pt>
                  <c:pt idx="6">
                    <c:v>2014</c:v>
                  </c:pt>
                  <c:pt idx="7">
                    <c:v>2015</c:v>
                  </c:pt>
                  <c:pt idx="8">
                    <c:v>2016</c:v>
                  </c:pt>
                  <c:pt idx="9">
                    <c:v>2017</c:v>
                  </c:pt>
                  <c:pt idx="10">
                    <c:v>2018</c:v>
                  </c:pt>
                  <c:pt idx="12">
                    <c:v>2014</c:v>
                  </c:pt>
                  <c:pt idx="13">
                    <c:v>2015</c:v>
                  </c:pt>
                  <c:pt idx="14">
                    <c:v>2016</c:v>
                  </c:pt>
                  <c:pt idx="15">
                    <c:v>2017</c:v>
                  </c:pt>
                  <c:pt idx="16">
                    <c:v>2018</c:v>
                  </c:pt>
                </c:lvl>
                <c:lvl>
                  <c:pt idx="0">
                    <c:v>18-64 years</c:v>
                  </c:pt>
                  <c:pt idx="5">
                    <c:v> </c:v>
                  </c:pt>
                  <c:pt idx="6">
                    <c:v>65-74 years </c:v>
                  </c:pt>
                  <c:pt idx="11">
                    <c:v> </c:v>
                  </c:pt>
                  <c:pt idx="12">
                    <c:v>≥75 years</c:v>
                  </c:pt>
                </c:lvl>
              </c:multiLvlStrCache>
            </c:multiLvlStrRef>
          </c:cat>
          <c:val>
            <c:numRef>
              <c:f>'OUTPUT Tx_I'!$R$32:$R$48</c:f>
              <c:numCache>
                <c:formatCode>0%</c:formatCode>
                <c:ptCount val="17"/>
                <c:pt idx="0">
                  <c:v>4.8192771084337352E-2</c:v>
                </c:pt>
                <c:pt idx="1">
                  <c:v>3.4883720930232558E-2</c:v>
                </c:pt>
                <c:pt idx="2">
                  <c:v>0.05</c:v>
                </c:pt>
                <c:pt idx="3">
                  <c:v>4.5454545454545456E-2</c:v>
                </c:pt>
                <c:pt idx="4">
                  <c:v>3.6585365853658534E-2</c:v>
                </c:pt>
                <c:pt idx="6">
                  <c:v>2.8571428571428571E-2</c:v>
                </c:pt>
                <c:pt idx="7">
                  <c:v>7.407407407407407E-2</c:v>
                </c:pt>
                <c:pt idx="8">
                  <c:v>4.7619047619047616E-2</c:v>
                </c:pt>
                <c:pt idx="9">
                  <c:v>6.7796610169491525E-2</c:v>
                </c:pt>
                <c:pt idx="10">
                  <c:v>6.1538461538461542E-2</c:v>
                </c:pt>
                <c:pt idx="12">
                  <c:v>0.14130434782608695</c:v>
                </c:pt>
                <c:pt idx="13">
                  <c:v>0.16867469879518071</c:v>
                </c:pt>
                <c:pt idx="14">
                  <c:v>0.2</c:v>
                </c:pt>
                <c:pt idx="15">
                  <c:v>0.21153846153846154</c:v>
                </c:pt>
                <c:pt idx="16">
                  <c:v>0.168674698795180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3738-4898-9E81-6B3452819F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0"/>
        <c:overlap val="100"/>
        <c:axId val="108487424"/>
        <c:axId val="108489344"/>
      </c:barChart>
      <c:catAx>
        <c:axId val="1084874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nl-NL"/>
                  <a:t>Age at diagnosis and period of diagnosis (years)</a:t>
                </a:r>
              </a:p>
            </c:rich>
          </c:tx>
          <c:layout>
            <c:manualLayout>
              <c:xMode val="edge"/>
              <c:yMode val="edge"/>
              <c:x val="0.31950462962962961"/>
              <c:y val="0.9267435897435897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noFill/>
          </a:ln>
        </c:spPr>
        <c:txPr>
          <a:bodyPr rot="-5400000" vert="horz"/>
          <a:lstStyle/>
          <a:p>
            <a:pPr>
              <a:defRPr/>
            </a:pPr>
            <a:endParaRPr lang="nl-NL"/>
          </a:p>
        </c:txPr>
        <c:crossAx val="108489344"/>
        <c:crosses val="autoZero"/>
        <c:auto val="1"/>
        <c:lblAlgn val="ctr"/>
        <c:lblOffset val="100"/>
        <c:noMultiLvlLbl val="0"/>
      </c:catAx>
      <c:valAx>
        <c:axId val="108489344"/>
        <c:scaling>
          <c:orientation val="minMax"/>
        </c:scaling>
        <c:delete val="0"/>
        <c:axPos val="l"/>
        <c:majorGridlines>
          <c:spPr>
            <a:ln w="6350" cap="rnd">
              <a:solidFill>
                <a:sysClr val="windowText" lastClr="000000">
                  <a:lumMod val="50000"/>
                  <a:lumOff val="50000"/>
                </a:sysClr>
              </a:solidFill>
              <a:prstDash val="sysDot"/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nl-NL"/>
                  <a:t>% patients</a:t>
                </a:r>
              </a:p>
            </c:rich>
          </c:tx>
          <c:overlay val="0"/>
        </c:title>
        <c:numFmt formatCode="0%" sourceLinked="1"/>
        <c:majorTickMark val="out"/>
        <c:minorTickMark val="none"/>
        <c:tickLblPos val="nextTo"/>
        <c:spPr>
          <a:ln w="6350" cap="rnd">
            <a:solidFill>
              <a:sysClr val="windowText" lastClr="000000">
                <a:lumMod val="50000"/>
                <a:lumOff val="50000"/>
              </a:sysClr>
            </a:solidFill>
            <a:prstDash val="solid"/>
          </a:ln>
        </c:spPr>
        <c:crossAx val="108487424"/>
        <c:crosses val="autoZero"/>
        <c:crossBetween val="between"/>
        <c:majorUnit val="0.2"/>
      </c:valAx>
      <c:spPr>
        <a:solidFill>
          <a:srgbClr val="FFFFFF"/>
        </a:solidFill>
        <a:ln>
          <a:noFill/>
        </a:ln>
      </c:spPr>
    </c:plotArea>
    <c:legend>
      <c:legendPos val="b"/>
      <c:layout>
        <c:manualLayout>
          <c:xMode val="edge"/>
          <c:yMode val="edge"/>
          <c:x val="6.3372199687160319E-2"/>
          <c:y val="1.5147169499234999E-2"/>
          <c:w val="0.8999998939526499"/>
          <c:h val="0.12959153124095438"/>
        </c:manualLayout>
      </c:layout>
      <c:overlay val="0"/>
    </c:legend>
    <c:plotVisOnly val="1"/>
    <c:dispBlanksAs val="gap"/>
    <c:showDLblsOverMax val="0"/>
  </c:chart>
  <c:spPr>
    <a:solidFill>
      <a:srgbClr val="FFFFFF"/>
    </a:solidFill>
    <a:ln>
      <a:noFill/>
    </a:ln>
  </c:spPr>
  <c:txPr>
    <a:bodyPr/>
    <a:lstStyle/>
    <a:p>
      <a:pPr>
        <a:defRPr sz="800">
          <a:latin typeface="Arial" panose="020B0604020202020204" pitchFamily="34" charset="0"/>
          <a:cs typeface="Arial" panose="020B0604020202020204" pitchFamily="34" charset="0"/>
        </a:defRPr>
      </a:pPr>
      <a:endParaRPr lang="nl-NL"/>
    </a:p>
  </c:txPr>
  <c:externalData r:id="rId2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9.7717317574034318E-2"/>
          <c:y val="0.30907008547008546"/>
          <c:w val="0.90228268242596554"/>
          <c:h val="0.39778162393162386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'OUTPUT Tx_II-IV'!$M$30:$M$31</c:f>
              <c:strCache>
                <c:ptCount val="2"/>
                <c:pt idx="0">
                  <c:v>R-CHOP21</c:v>
                </c:pt>
              </c:strCache>
            </c:strRef>
          </c:tx>
          <c:spPr>
            <a:solidFill>
              <a:srgbClr val="C30072"/>
            </a:solidFill>
            <a:ln>
              <a:noFill/>
            </a:ln>
          </c:spPr>
          <c:invertIfNegative val="0"/>
          <c:cat>
            <c:multiLvlStrRef>
              <c:f>'OUTPUT Tx_II-IV'!$K$32:$L$48</c:f>
              <c:multiLvlStrCache>
                <c:ptCount val="17"/>
                <c:lvl>
                  <c:pt idx="0">
                    <c:v>2014</c:v>
                  </c:pt>
                  <c:pt idx="1">
                    <c:v>2015</c:v>
                  </c:pt>
                  <c:pt idx="2">
                    <c:v>2016</c:v>
                  </c:pt>
                  <c:pt idx="3">
                    <c:v>2017</c:v>
                  </c:pt>
                  <c:pt idx="4">
                    <c:v>2018</c:v>
                  </c:pt>
                  <c:pt idx="6">
                    <c:v>2014</c:v>
                  </c:pt>
                  <c:pt idx="7">
                    <c:v>2015</c:v>
                  </c:pt>
                  <c:pt idx="8">
                    <c:v>2016</c:v>
                  </c:pt>
                  <c:pt idx="9">
                    <c:v>2017</c:v>
                  </c:pt>
                  <c:pt idx="10">
                    <c:v>2018</c:v>
                  </c:pt>
                  <c:pt idx="12">
                    <c:v>2014</c:v>
                  </c:pt>
                  <c:pt idx="13">
                    <c:v>2015</c:v>
                  </c:pt>
                  <c:pt idx="14">
                    <c:v>2016</c:v>
                  </c:pt>
                  <c:pt idx="15">
                    <c:v>2017</c:v>
                  </c:pt>
                  <c:pt idx="16">
                    <c:v>2018</c:v>
                  </c:pt>
                </c:lvl>
                <c:lvl>
                  <c:pt idx="0">
                    <c:v>18-64 years</c:v>
                  </c:pt>
                  <c:pt idx="5">
                    <c:v> </c:v>
                  </c:pt>
                  <c:pt idx="6">
                    <c:v>65-74 years</c:v>
                  </c:pt>
                  <c:pt idx="11">
                    <c:v> </c:v>
                  </c:pt>
                  <c:pt idx="12">
                    <c:v>≥75 years</c:v>
                  </c:pt>
                </c:lvl>
              </c:multiLvlStrCache>
            </c:multiLvlStrRef>
          </c:cat>
          <c:val>
            <c:numRef>
              <c:f>'OUTPUT Tx_II-IV'!$M$32:$M$48</c:f>
              <c:numCache>
                <c:formatCode>0%</c:formatCode>
                <c:ptCount val="17"/>
                <c:pt idx="0">
                  <c:v>0.73900293255131966</c:v>
                </c:pt>
                <c:pt idx="1">
                  <c:v>0.81845238095238093</c:v>
                </c:pt>
                <c:pt idx="2">
                  <c:v>0.84840425531914898</c:v>
                </c:pt>
                <c:pt idx="3">
                  <c:v>0.85</c:v>
                </c:pt>
                <c:pt idx="4">
                  <c:v>0.85352112676056335</c:v>
                </c:pt>
                <c:pt idx="6">
                  <c:v>0.76618705035971224</c:v>
                </c:pt>
                <c:pt idx="7">
                  <c:v>0.85342019543973946</c:v>
                </c:pt>
                <c:pt idx="8">
                  <c:v>0.85488958990536279</c:v>
                </c:pt>
                <c:pt idx="9">
                  <c:v>0.83573487031700289</c:v>
                </c:pt>
                <c:pt idx="10">
                  <c:v>0.84012539184952983</c:v>
                </c:pt>
                <c:pt idx="12">
                  <c:v>0.61042944785276076</c:v>
                </c:pt>
                <c:pt idx="13">
                  <c:v>0.60062893081761004</c:v>
                </c:pt>
                <c:pt idx="14">
                  <c:v>0.60941828254847641</c:v>
                </c:pt>
                <c:pt idx="15">
                  <c:v>0.62385321100917435</c:v>
                </c:pt>
                <c:pt idx="16">
                  <c:v>0.6502732240437157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CDA-4F0F-A374-A07A9653A9DE}"/>
            </c:ext>
          </c:extLst>
        </c:ser>
        <c:ser>
          <c:idx val="1"/>
          <c:order val="1"/>
          <c:tx>
            <c:strRef>
              <c:f>'OUTPUT Tx_II-IV'!$N$30:$N$31</c:f>
              <c:strCache>
                <c:ptCount val="2"/>
                <c:pt idx="0">
                  <c:v>R-CHOP14</c:v>
                </c:pt>
              </c:strCache>
            </c:strRef>
          </c:tx>
          <c:spPr>
            <a:solidFill>
              <a:srgbClr val="00B0F0"/>
            </a:solidFill>
            <a:ln>
              <a:noFill/>
            </a:ln>
          </c:spPr>
          <c:invertIfNegative val="0"/>
          <c:cat>
            <c:multiLvlStrRef>
              <c:f>'OUTPUT Tx_II-IV'!$K$32:$L$48</c:f>
              <c:multiLvlStrCache>
                <c:ptCount val="17"/>
                <c:lvl>
                  <c:pt idx="0">
                    <c:v>2014</c:v>
                  </c:pt>
                  <c:pt idx="1">
                    <c:v>2015</c:v>
                  </c:pt>
                  <c:pt idx="2">
                    <c:v>2016</c:v>
                  </c:pt>
                  <c:pt idx="3">
                    <c:v>2017</c:v>
                  </c:pt>
                  <c:pt idx="4">
                    <c:v>2018</c:v>
                  </c:pt>
                  <c:pt idx="6">
                    <c:v>2014</c:v>
                  </c:pt>
                  <c:pt idx="7">
                    <c:v>2015</c:v>
                  </c:pt>
                  <c:pt idx="8">
                    <c:v>2016</c:v>
                  </c:pt>
                  <c:pt idx="9">
                    <c:v>2017</c:v>
                  </c:pt>
                  <c:pt idx="10">
                    <c:v>2018</c:v>
                  </c:pt>
                  <c:pt idx="12">
                    <c:v>2014</c:v>
                  </c:pt>
                  <c:pt idx="13">
                    <c:v>2015</c:v>
                  </c:pt>
                  <c:pt idx="14">
                    <c:v>2016</c:v>
                  </c:pt>
                  <c:pt idx="15">
                    <c:v>2017</c:v>
                  </c:pt>
                  <c:pt idx="16">
                    <c:v>2018</c:v>
                  </c:pt>
                </c:lvl>
                <c:lvl>
                  <c:pt idx="0">
                    <c:v>18-64 years</c:v>
                  </c:pt>
                  <c:pt idx="5">
                    <c:v> </c:v>
                  </c:pt>
                  <c:pt idx="6">
                    <c:v>65-74 years</c:v>
                  </c:pt>
                  <c:pt idx="11">
                    <c:v> </c:v>
                  </c:pt>
                  <c:pt idx="12">
                    <c:v>≥75 years</c:v>
                  </c:pt>
                </c:lvl>
              </c:multiLvlStrCache>
            </c:multiLvlStrRef>
          </c:cat>
          <c:val>
            <c:numRef>
              <c:f>'OUTPUT Tx_II-IV'!$N$32:$N$48</c:f>
              <c:numCache>
                <c:formatCode>0%</c:formatCode>
                <c:ptCount val="17"/>
                <c:pt idx="0">
                  <c:v>0.20234604105571846</c:v>
                </c:pt>
                <c:pt idx="1">
                  <c:v>0.12202380952380952</c:v>
                </c:pt>
                <c:pt idx="2">
                  <c:v>9.8404255319148939E-2</c:v>
                </c:pt>
                <c:pt idx="3">
                  <c:v>6.9444444444444448E-2</c:v>
                </c:pt>
                <c:pt idx="4">
                  <c:v>3.6619718309859155E-2</c:v>
                </c:pt>
                <c:pt idx="6">
                  <c:v>0.1079136690647482</c:v>
                </c:pt>
                <c:pt idx="7">
                  <c:v>4.8859934853420196E-2</c:v>
                </c:pt>
                <c:pt idx="8">
                  <c:v>4.1009463722397478E-2</c:v>
                </c:pt>
                <c:pt idx="9">
                  <c:v>2.0172910662824207E-2</c:v>
                </c:pt>
                <c:pt idx="10">
                  <c:v>1.8808777429467086E-2</c:v>
                </c:pt>
                <c:pt idx="12">
                  <c:v>1.5337423312883436E-2</c:v>
                </c:pt>
                <c:pt idx="13">
                  <c:v>1.5723270440251572E-2</c:v>
                </c:pt>
                <c:pt idx="14">
                  <c:v>8.3102493074792248E-3</c:v>
                </c:pt>
                <c:pt idx="15">
                  <c:v>0</c:v>
                </c:pt>
                <c:pt idx="16">
                  <c:v>8.1967213114754103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CDA-4F0F-A374-A07A9653A9DE}"/>
            </c:ext>
          </c:extLst>
        </c:ser>
        <c:ser>
          <c:idx val="2"/>
          <c:order val="2"/>
          <c:tx>
            <c:strRef>
              <c:f>'OUTPUT Tx_II-IV'!$O$30:$O$31</c:f>
              <c:strCache>
                <c:ptCount val="2"/>
                <c:pt idx="0">
                  <c:v>R +/- other</c:v>
                </c:pt>
              </c:strCache>
            </c:strRef>
          </c:tx>
          <c:spPr>
            <a:solidFill>
              <a:srgbClr val="B2D3DC"/>
            </a:solidFill>
            <a:ln>
              <a:noFill/>
            </a:ln>
          </c:spPr>
          <c:invertIfNegative val="0"/>
          <c:cat>
            <c:multiLvlStrRef>
              <c:f>'OUTPUT Tx_II-IV'!$K$32:$L$48</c:f>
              <c:multiLvlStrCache>
                <c:ptCount val="17"/>
                <c:lvl>
                  <c:pt idx="0">
                    <c:v>2014</c:v>
                  </c:pt>
                  <c:pt idx="1">
                    <c:v>2015</c:v>
                  </c:pt>
                  <c:pt idx="2">
                    <c:v>2016</c:v>
                  </c:pt>
                  <c:pt idx="3">
                    <c:v>2017</c:v>
                  </c:pt>
                  <c:pt idx="4">
                    <c:v>2018</c:v>
                  </c:pt>
                  <c:pt idx="6">
                    <c:v>2014</c:v>
                  </c:pt>
                  <c:pt idx="7">
                    <c:v>2015</c:v>
                  </c:pt>
                  <c:pt idx="8">
                    <c:v>2016</c:v>
                  </c:pt>
                  <c:pt idx="9">
                    <c:v>2017</c:v>
                  </c:pt>
                  <c:pt idx="10">
                    <c:v>2018</c:v>
                  </c:pt>
                  <c:pt idx="12">
                    <c:v>2014</c:v>
                  </c:pt>
                  <c:pt idx="13">
                    <c:v>2015</c:v>
                  </c:pt>
                  <c:pt idx="14">
                    <c:v>2016</c:v>
                  </c:pt>
                  <c:pt idx="15">
                    <c:v>2017</c:v>
                  </c:pt>
                  <c:pt idx="16">
                    <c:v>2018</c:v>
                  </c:pt>
                </c:lvl>
                <c:lvl>
                  <c:pt idx="0">
                    <c:v>18-64 years</c:v>
                  </c:pt>
                  <c:pt idx="5">
                    <c:v> </c:v>
                  </c:pt>
                  <c:pt idx="6">
                    <c:v>65-74 years</c:v>
                  </c:pt>
                  <c:pt idx="11">
                    <c:v> </c:v>
                  </c:pt>
                  <c:pt idx="12">
                    <c:v>≥75 years</c:v>
                  </c:pt>
                </c:lvl>
              </c:multiLvlStrCache>
            </c:multiLvlStrRef>
          </c:cat>
          <c:val>
            <c:numRef>
              <c:f>'OUTPUT Tx_II-IV'!$O$32:$O$48</c:f>
              <c:numCache>
                <c:formatCode>0%</c:formatCode>
                <c:ptCount val="17"/>
                <c:pt idx="0">
                  <c:v>3.519061583577713E-2</c:v>
                </c:pt>
                <c:pt idx="1">
                  <c:v>2.6785714285714284E-2</c:v>
                </c:pt>
                <c:pt idx="2">
                  <c:v>2.6595744680851064E-2</c:v>
                </c:pt>
                <c:pt idx="3">
                  <c:v>4.7222222222222221E-2</c:v>
                </c:pt>
                <c:pt idx="4">
                  <c:v>6.7605633802816895E-2</c:v>
                </c:pt>
                <c:pt idx="6">
                  <c:v>3.9568345323741004E-2</c:v>
                </c:pt>
                <c:pt idx="7">
                  <c:v>2.6058631921824105E-2</c:v>
                </c:pt>
                <c:pt idx="8">
                  <c:v>1.8927444794952682E-2</c:v>
                </c:pt>
                <c:pt idx="9">
                  <c:v>5.7636887608069162E-2</c:v>
                </c:pt>
                <c:pt idx="10">
                  <c:v>3.7617554858934171E-2</c:v>
                </c:pt>
                <c:pt idx="12">
                  <c:v>7.9754601226993863E-2</c:v>
                </c:pt>
                <c:pt idx="13">
                  <c:v>0.1069182389937107</c:v>
                </c:pt>
                <c:pt idx="14">
                  <c:v>0.10526315789473684</c:v>
                </c:pt>
                <c:pt idx="15">
                  <c:v>7.3394495412844041E-2</c:v>
                </c:pt>
                <c:pt idx="16">
                  <c:v>4.918032786885245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CDA-4F0F-A374-A07A9653A9DE}"/>
            </c:ext>
          </c:extLst>
        </c:ser>
        <c:ser>
          <c:idx val="3"/>
          <c:order val="3"/>
          <c:tx>
            <c:strRef>
              <c:f>'OUTPUT Tx_II-IV'!$P$30:$P$31</c:f>
              <c:strCache>
                <c:ptCount val="2"/>
                <c:pt idx="0">
                  <c:v>RT only</c:v>
                </c:pt>
              </c:strCache>
            </c:strRef>
          </c:tx>
          <c:spPr>
            <a:solidFill>
              <a:srgbClr val="BABABA"/>
            </a:solidFill>
            <a:ln>
              <a:noFill/>
            </a:ln>
          </c:spPr>
          <c:invertIfNegative val="0"/>
          <c:cat>
            <c:multiLvlStrRef>
              <c:f>'OUTPUT Tx_II-IV'!$K$32:$L$48</c:f>
              <c:multiLvlStrCache>
                <c:ptCount val="17"/>
                <c:lvl>
                  <c:pt idx="0">
                    <c:v>2014</c:v>
                  </c:pt>
                  <c:pt idx="1">
                    <c:v>2015</c:v>
                  </c:pt>
                  <c:pt idx="2">
                    <c:v>2016</c:v>
                  </c:pt>
                  <c:pt idx="3">
                    <c:v>2017</c:v>
                  </c:pt>
                  <c:pt idx="4">
                    <c:v>2018</c:v>
                  </c:pt>
                  <c:pt idx="6">
                    <c:v>2014</c:v>
                  </c:pt>
                  <c:pt idx="7">
                    <c:v>2015</c:v>
                  </c:pt>
                  <c:pt idx="8">
                    <c:v>2016</c:v>
                  </c:pt>
                  <c:pt idx="9">
                    <c:v>2017</c:v>
                  </c:pt>
                  <c:pt idx="10">
                    <c:v>2018</c:v>
                  </c:pt>
                  <c:pt idx="12">
                    <c:v>2014</c:v>
                  </c:pt>
                  <c:pt idx="13">
                    <c:v>2015</c:v>
                  </c:pt>
                  <c:pt idx="14">
                    <c:v>2016</c:v>
                  </c:pt>
                  <c:pt idx="15">
                    <c:v>2017</c:v>
                  </c:pt>
                  <c:pt idx="16">
                    <c:v>2018</c:v>
                  </c:pt>
                </c:lvl>
                <c:lvl>
                  <c:pt idx="0">
                    <c:v>18-64 years</c:v>
                  </c:pt>
                  <c:pt idx="5">
                    <c:v> </c:v>
                  </c:pt>
                  <c:pt idx="6">
                    <c:v>65-74 years</c:v>
                  </c:pt>
                  <c:pt idx="11">
                    <c:v> </c:v>
                  </c:pt>
                  <c:pt idx="12">
                    <c:v>≥75 years</c:v>
                  </c:pt>
                </c:lvl>
              </c:multiLvlStrCache>
            </c:multiLvlStrRef>
          </c:cat>
          <c:val>
            <c:numRef>
              <c:f>'OUTPUT Tx_II-IV'!$P$32:$P$48</c:f>
              <c:numCache>
                <c:formatCode>0%</c:formatCode>
                <c:ptCount val="17"/>
                <c:pt idx="0">
                  <c:v>2.9325513196480938E-3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2.8169014084507044E-3</c:v>
                </c:pt>
                <c:pt idx="6">
                  <c:v>3.5971223021582736E-3</c:v>
                </c:pt>
                <c:pt idx="7">
                  <c:v>0</c:v>
                </c:pt>
                <c:pt idx="8">
                  <c:v>6.3091482649842269E-3</c:v>
                </c:pt>
                <c:pt idx="9">
                  <c:v>2.881844380403458E-3</c:v>
                </c:pt>
                <c:pt idx="10">
                  <c:v>0</c:v>
                </c:pt>
                <c:pt idx="12">
                  <c:v>3.3742331288343558E-2</c:v>
                </c:pt>
                <c:pt idx="13">
                  <c:v>2.5157232704402517E-2</c:v>
                </c:pt>
                <c:pt idx="14">
                  <c:v>1.9390581717451522E-2</c:v>
                </c:pt>
                <c:pt idx="15">
                  <c:v>9.1743119266055051E-3</c:v>
                </c:pt>
                <c:pt idx="16">
                  <c:v>1.639344262295082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CDA-4F0F-A374-A07A9653A9DE}"/>
            </c:ext>
          </c:extLst>
        </c:ser>
        <c:ser>
          <c:idx val="4"/>
          <c:order val="4"/>
          <c:tx>
            <c:strRef>
              <c:f>'OUTPUT Tx_II-IV'!$Q$30:$Q$31</c:f>
              <c:strCache>
                <c:ptCount val="2"/>
                <c:pt idx="0">
                  <c:v>Other/unknown therapy</c:v>
                </c:pt>
              </c:strCache>
            </c:strRef>
          </c:tx>
          <c:spPr>
            <a:solidFill>
              <a:sysClr val="windowText" lastClr="000000"/>
            </a:solidFill>
            <a:ln>
              <a:noFill/>
            </a:ln>
          </c:spPr>
          <c:invertIfNegative val="0"/>
          <c:cat>
            <c:multiLvlStrRef>
              <c:f>'OUTPUT Tx_II-IV'!$K$32:$L$48</c:f>
              <c:multiLvlStrCache>
                <c:ptCount val="17"/>
                <c:lvl>
                  <c:pt idx="0">
                    <c:v>2014</c:v>
                  </c:pt>
                  <c:pt idx="1">
                    <c:v>2015</c:v>
                  </c:pt>
                  <c:pt idx="2">
                    <c:v>2016</c:v>
                  </c:pt>
                  <c:pt idx="3">
                    <c:v>2017</c:v>
                  </c:pt>
                  <c:pt idx="4">
                    <c:v>2018</c:v>
                  </c:pt>
                  <c:pt idx="6">
                    <c:v>2014</c:v>
                  </c:pt>
                  <c:pt idx="7">
                    <c:v>2015</c:v>
                  </c:pt>
                  <c:pt idx="8">
                    <c:v>2016</c:v>
                  </c:pt>
                  <c:pt idx="9">
                    <c:v>2017</c:v>
                  </c:pt>
                  <c:pt idx="10">
                    <c:v>2018</c:v>
                  </c:pt>
                  <c:pt idx="12">
                    <c:v>2014</c:v>
                  </c:pt>
                  <c:pt idx="13">
                    <c:v>2015</c:v>
                  </c:pt>
                  <c:pt idx="14">
                    <c:v>2016</c:v>
                  </c:pt>
                  <c:pt idx="15">
                    <c:v>2017</c:v>
                  </c:pt>
                  <c:pt idx="16">
                    <c:v>2018</c:v>
                  </c:pt>
                </c:lvl>
                <c:lvl>
                  <c:pt idx="0">
                    <c:v>18-64 years</c:v>
                  </c:pt>
                  <c:pt idx="5">
                    <c:v> </c:v>
                  </c:pt>
                  <c:pt idx="6">
                    <c:v>65-74 years</c:v>
                  </c:pt>
                  <c:pt idx="11">
                    <c:v> </c:v>
                  </c:pt>
                  <c:pt idx="12">
                    <c:v>≥75 years</c:v>
                  </c:pt>
                </c:lvl>
              </c:multiLvlStrCache>
            </c:multiLvlStrRef>
          </c:cat>
          <c:val>
            <c:numRef>
              <c:f>'OUTPUT Tx_II-IV'!$Q$32:$Q$48</c:f>
              <c:numCache>
                <c:formatCode>0%</c:formatCode>
                <c:ptCount val="17"/>
                <c:pt idx="0">
                  <c:v>8.7976539589442824E-3</c:v>
                </c:pt>
                <c:pt idx="1">
                  <c:v>8.9285714285714281E-3</c:v>
                </c:pt>
                <c:pt idx="2">
                  <c:v>7.9787234042553185E-3</c:v>
                </c:pt>
                <c:pt idx="3">
                  <c:v>5.5555555555555558E-3</c:v>
                </c:pt>
                <c:pt idx="4">
                  <c:v>1.6901408450704224E-2</c:v>
                </c:pt>
                <c:pt idx="6">
                  <c:v>1.4388489208633094E-2</c:v>
                </c:pt>
                <c:pt idx="7">
                  <c:v>6.5146579804560263E-3</c:v>
                </c:pt>
                <c:pt idx="8">
                  <c:v>1.2618296529968454E-2</c:v>
                </c:pt>
                <c:pt idx="9">
                  <c:v>8.6455331412103754E-3</c:v>
                </c:pt>
                <c:pt idx="10">
                  <c:v>6.269592476489028E-3</c:v>
                </c:pt>
                <c:pt idx="12">
                  <c:v>1.8404907975460124E-2</c:v>
                </c:pt>
                <c:pt idx="13">
                  <c:v>1.8867924528301886E-2</c:v>
                </c:pt>
                <c:pt idx="14">
                  <c:v>2.2160664819944598E-2</c:v>
                </c:pt>
                <c:pt idx="15">
                  <c:v>1.5290519877675841E-2</c:v>
                </c:pt>
                <c:pt idx="16">
                  <c:v>3.005464480874316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CDA-4F0F-A374-A07A9653A9DE}"/>
            </c:ext>
          </c:extLst>
        </c:ser>
        <c:ser>
          <c:idx val="5"/>
          <c:order val="5"/>
          <c:tx>
            <c:strRef>
              <c:f>'OUTPUT Tx_II-IV'!$R$30:$R$31</c:f>
              <c:strCache>
                <c:ptCount val="2"/>
                <c:pt idx="0">
                  <c:v>No anti-neoplastic therapy</c:v>
                </c:pt>
              </c:strCache>
            </c:strRef>
          </c:tx>
          <c:spPr>
            <a:solidFill>
              <a:srgbClr val="F8D0A8"/>
            </a:solidFill>
            <a:ln>
              <a:noFill/>
            </a:ln>
          </c:spPr>
          <c:invertIfNegative val="0"/>
          <c:cat>
            <c:multiLvlStrRef>
              <c:f>'OUTPUT Tx_II-IV'!$K$32:$L$48</c:f>
              <c:multiLvlStrCache>
                <c:ptCount val="17"/>
                <c:lvl>
                  <c:pt idx="0">
                    <c:v>2014</c:v>
                  </c:pt>
                  <c:pt idx="1">
                    <c:v>2015</c:v>
                  </c:pt>
                  <c:pt idx="2">
                    <c:v>2016</c:v>
                  </c:pt>
                  <c:pt idx="3">
                    <c:v>2017</c:v>
                  </c:pt>
                  <c:pt idx="4">
                    <c:v>2018</c:v>
                  </c:pt>
                  <c:pt idx="6">
                    <c:v>2014</c:v>
                  </c:pt>
                  <c:pt idx="7">
                    <c:v>2015</c:v>
                  </c:pt>
                  <c:pt idx="8">
                    <c:v>2016</c:v>
                  </c:pt>
                  <c:pt idx="9">
                    <c:v>2017</c:v>
                  </c:pt>
                  <c:pt idx="10">
                    <c:v>2018</c:v>
                  </c:pt>
                  <c:pt idx="12">
                    <c:v>2014</c:v>
                  </c:pt>
                  <c:pt idx="13">
                    <c:v>2015</c:v>
                  </c:pt>
                  <c:pt idx="14">
                    <c:v>2016</c:v>
                  </c:pt>
                  <c:pt idx="15">
                    <c:v>2017</c:v>
                  </c:pt>
                  <c:pt idx="16">
                    <c:v>2018</c:v>
                  </c:pt>
                </c:lvl>
                <c:lvl>
                  <c:pt idx="0">
                    <c:v>18-64 years</c:v>
                  </c:pt>
                  <c:pt idx="5">
                    <c:v> </c:v>
                  </c:pt>
                  <c:pt idx="6">
                    <c:v>65-74 years</c:v>
                  </c:pt>
                  <c:pt idx="11">
                    <c:v> </c:v>
                  </c:pt>
                  <c:pt idx="12">
                    <c:v>≥75 years</c:v>
                  </c:pt>
                </c:lvl>
              </c:multiLvlStrCache>
            </c:multiLvlStrRef>
          </c:cat>
          <c:val>
            <c:numRef>
              <c:f>'OUTPUT Tx_II-IV'!$R$32:$R$48</c:f>
              <c:numCache>
                <c:formatCode>0%</c:formatCode>
                <c:ptCount val="17"/>
                <c:pt idx="0">
                  <c:v>1.1730205278592375E-2</c:v>
                </c:pt>
                <c:pt idx="1">
                  <c:v>2.3809523809523808E-2</c:v>
                </c:pt>
                <c:pt idx="2">
                  <c:v>1.8617021276595744E-2</c:v>
                </c:pt>
                <c:pt idx="3">
                  <c:v>2.7777777777777776E-2</c:v>
                </c:pt>
                <c:pt idx="4">
                  <c:v>2.2535211267605635E-2</c:v>
                </c:pt>
                <c:pt idx="6">
                  <c:v>6.83453237410072E-2</c:v>
                </c:pt>
                <c:pt idx="7">
                  <c:v>6.5146579804560262E-2</c:v>
                </c:pt>
                <c:pt idx="8">
                  <c:v>6.6246056782334389E-2</c:v>
                </c:pt>
                <c:pt idx="9">
                  <c:v>7.492795389048991E-2</c:v>
                </c:pt>
                <c:pt idx="10">
                  <c:v>9.7178683385579931E-2</c:v>
                </c:pt>
                <c:pt idx="12">
                  <c:v>0.24233128834355827</c:v>
                </c:pt>
                <c:pt idx="13">
                  <c:v>0.23270440251572327</c:v>
                </c:pt>
                <c:pt idx="14">
                  <c:v>0.23545706371191136</c:v>
                </c:pt>
                <c:pt idx="15">
                  <c:v>0.27828746177370028</c:v>
                </c:pt>
                <c:pt idx="16">
                  <c:v>0.245901639344262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DCDA-4F0F-A374-A07A9653A9D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0"/>
        <c:overlap val="100"/>
        <c:axId val="108487424"/>
        <c:axId val="108489344"/>
      </c:barChart>
      <c:catAx>
        <c:axId val="1084874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nl-NL"/>
                  <a:t>Age at diagnosis and period of diagnosis (years)</a:t>
                </a:r>
              </a:p>
            </c:rich>
          </c:tx>
          <c:layout>
            <c:manualLayout>
              <c:xMode val="edge"/>
              <c:yMode val="edge"/>
              <c:x val="0.32353246174002731"/>
              <c:y val="0.9338132478632478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noFill/>
          </a:ln>
        </c:spPr>
        <c:txPr>
          <a:bodyPr rot="-5400000" vert="horz"/>
          <a:lstStyle/>
          <a:p>
            <a:pPr>
              <a:defRPr/>
            </a:pPr>
            <a:endParaRPr lang="nl-NL"/>
          </a:p>
        </c:txPr>
        <c:crossAx val="108489344"/>
        <c:crosses val="autoZero"/>
        <c:auto val="1"/>
        <c:lblAlgn val="ctr"/>
        <c:lblOffset val="100"/>
        <c:noMultiLvlLbl val="0"/>
      </c:catAx>
      <c:valAx>
        <c:axId val="108489344"/>
        <c:scaling>
          <c:orientation val="minMax"/>
        </c:scaling>
        <c:delete val="0"/>
        <c:axPos val="l"/>
        <c:majorGridlines>
          <c:spPr>
            <a:ln w="6350" cap="rnd">
              <a:solidFill>
                <a:sysClr val="windowText" lastClr="000000">
                  <a:lumMod val="50000"/>
                  <a:lumOff val="50000"/>
                </a:sysClr>
              </a:solidFill>
              <a:prstDash val="sysDot"/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nl-NL" dirty="0"/>
                  <a:t>% </a:t>
                </a:r>
                <a:r>
                  <a:rPr lang="nl-NL" dirty="0" err="1"/>
                  <a:t>patients</a:t>
                </a:r>
                <a:r>
                  <a:rPr lang="nl-NL" baseline="0" dirty="0"/>
                  <a:t> </a:t>
                </a:r>
                <a:endParaRPr lang="nl-NL" dirty="0"/>
              </a:p>
            </c:rich>
          </c:tx>
          <c:layout>
            <c:manualLayout>
              <c:xMode val="edge"/>
              <c:yMode val="edge"/>
              <c:x val="3.213744784842825E-3"/>
              <c:y val="0.3830910256410256"/>
            </c:manualLayout>
          </c:layout>
          <c:overlay val="0"/>
        </c:title>
        <c:numFmt formatCode="0%" sourceLinked="1"/>
        <c:majorTickMark val="out"/>
        <c:minorTickMark val="none"/>
        <c:tickLblPos val="nextTo"/>
        <c:spPr>
          <a:ln w="6350">
            <a:solidFill>
              <a:sysClr val="windowText" lastClr="000000">
                <a:lumMod val="50000"/>
                <a:lumOff val="50000"/>
              </a:sysClr>
            </a:solidFill>
          </a:ln>
        </c:spPr>
        <c:crossAx val="108487424"/>
        <c:crosses val="autoZero"/>
        <c:crossBetween val="between"/>
        <c:majorUnit val="0.2"/>
      </c:valAx>
      <c:spPr>
        <a:solidFill>
          <a:srgbClr val="FFFFFF"/>
        </a:solidFill>
        <a:ln>
          <a:noFill/>
        </a:ln>
      </c:spPr>
    </c:plotArea>
    <c:legend>
      <c:legendPos val="b"/>
      <c:layout>
        <c:manualLayout>
          <c:xMode val="edge"/>
          <c:yMode val="edge"/>
          <c:x val="6.3372199687160319E-2"/>
          <c:y val="1.5147169499234999E-2"/>
          <c:w val="0.8999998939526499"/>
          <c:h val="0.12974859381814052"/>
        </c:manualLayout>
      </c:layout>
      <c:overlay val="0"/>
      <c:spPr>
        <a:solidFill>
          <a:sysClr val="window" lastClr="FFFFFF"/>
        </a:solidFill>
      </c:spPr>
    </c:legend>
    <c:plotVisOnly val="1"/>
    <c:dispBlanksAs val="gap"/>
    <c:showDLblsOverMax val="0"/>
  </c:chart>
  <c:spPr>
    <a:solidFill>
      <a:srgbClr val="FFFFFF"/>
    </a:solidFill>
    <a:ln>
      <a:noFill/>
    </a:ln>
  </c:spPr>
  <c:txPr>
    <a:bodyPr/>
    <a:lstStyle/>
    <a:p>
      <a:pPr>
        <a:defRPr sz="800">
          <a:latin typeface="Arial" panose="020B0604020202020204" pitchFamily="34" charset="0"/>
          <a:cs typeface="Arial" panose="020B0604020202020204" pitchFamily="34" charset="0"/>
        </a:defRPr>
      </a:pPr>
      <a:endParaRPr lang="nl-NL"/>
    </a:p>
  </c:txPr>
  <c:externalData r:id="rId2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Reversed" id="23">
  <a:schemeClr val="accent3"/>
</cs:colorStyle>
</file>

<file path=word/charts/colors2.xml><?xml version="1.0" encoding="utf-8"?>
<cs:colorStyle xmlns:cs="http://schemas.microsoft.com/office/drawing/2012/chartStyle" xmlns:a="http://schemas.openxmlformats.org/drawingml/2006/main" meth="withinLinearReversed" id="23">
  <a:schemeClr val="accent3"/>
</cs:colorStyle>
</file>

<file path=word/charts/colors3.xml><?xml version="1.0" encoding="utf-8"?>
<cs:colorStyle xmlns:cs="http://schemas.microsoft.com/office/drawing/2012/chartStyle" xmlns:a="http://schemas.openxmlformats.org/drawingml/2006/main" meth="withinLinearReversed" id="23">
  <a:schemeClr val="accent3"/>
</cs:colorStyle>
</file>

<file path=word/charts/colors4.xml><?xml version="1.0" encoding="utf-8"?>
<cs:colorStyle xmlns:cs="http://schemas.microsoft.com/office/drawing/2012/chartStyle" xmlns:a="http://schemas.openxmlformats.org/drawingml/2006/main" meth="withinLinearReversed" id="23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5232</cdr:x>
      <cdr:y>0.01323</cdr:y>
    </cdr:from>
    <cdr:to>
      <cdr:x>0.98082</cdr:x>
      <cdr:y>0.08848</cdr:y>
    </cdr:to>
    <cdr:grpSp>
      <cdr:nvGrpSpPr>
        <cdr:cNvPr id="2" name="Groep 1">
          <a:extLst xmlns:a="http://schemas.openxmlformats.org/drawingml/2006/main">
            <a:ext uri="{FF2B5EF4-FFF2-40B4-BE49-F238E27FC236}">
              <a16:creationId xmlns:a16="http://schemas.microsoft.com/office/drawing/2014/main" id="{1E3E4DFE-278B-49FF-BACA-8E81DA9BDC6C}"/>
            </a:ext>
          </a:extLst>
        </cdr:cNvPr>
        <cdr:cNvGrpSpPr/>
      </cdr:nvGrpSpPr>
      <cdr:grpSpPr>
        <a:xfrm xmlns:a="http://schemas.openxmlformats.org/drawingml/2006/main">
          <a:off x="301925" y="43928"/>
          <a:ext cx="5358286" cy="249932"/>
          <a:chOff x="-1933473" y="-1389382"/>
          <a:chExt cx="2689994" cy="164970"/>
        </a:xfrm>
      </cdr:grpSpPr>
      <cdr:sp macro="" textlink="">
        <cdr:nvSpPr>
          <cdr:cNvPr id="3" name="Tekstvak 22">
            <a:extLst xmlns:a="http://schemas.openxmlformats.org/drawingml/2006/main">
              <a:ext uri="{FF2B5EF4-FFF2-40B4-BE49-F238E27FC236}">
                <a16:creationId xmlns:a16="http://schemas.microsoft.com/office/drawing/2014/main" id="{4A3DAE9F-F9D6-4460-BDE4-305DF7FBB108}"/>
              </a:ext>
            </a:extLst>
          </cdr:cNvPr>
          <cdr:cNvSpPr txBox="1"/>
        </cdr:nvSpPr>
        <cdr:spPr>
          <a:xfrm xmlns:a="http://schemas.openxmlformats.org/drawingml/2006/main">
            <a:off x="-1198953" y="-1389382"/>
            <a:ext cx="491611" cy="164970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 w="9525" cmpd="sng">
            <a:noFill/>
          </a:ln>
        </cdr:spPr>
        <cdr:style>
          <a:lnRef xmlns:a="http://schemas.openxmlformats.org/drawingml/2006/main" idx="0">
            <a:scrgbClr r="0" g="0" b="0"/>
          </a:lnRef>
          <a:fillRef xmlns:a="http://schemas.openxmlformats.org/drawingml/2006/main" idx="0">
            <a:scrgbClr r="0" g="0" b="0"/>
          </a:fillRef>
          <a:effectRef xmlns:a="http://schemas.openxmlformats.org/drawingml/2006/main" idx="0">
            <a:scrgbClr r="0" g="0" b="0"/>
          </a:effectRef>
          <a:fontRef xmlns:a="http://schemas.openxmlformats.org/drawingml/2006/main" idx="minor">
            <a:schemeClr val="dk1"/>
          </a:fontRef>
        </cdr:style>
        <cdr:txBody>
          <a:bodyPr xmlns:a="http://schemas.openxmlformats.org/drawingml/2006/main" wrap="square" rtlCol="0" anchor="t"/>
          <a:lstStyle xmlns:a="http://schemas.openxmlformats.org/drawingml/2006/main">
            <a:defPPr>
              <a:defRPr lang="en-US"/>
            </a:defPPr>
            <a:lvl1pPr marL="0" algn="l" defTabSz="457200" rtl="0" eaLnBrk="1" latinLnBrk="0" hangingPunct="1">
              <a:defRPr sz="1800" kern="12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1pPr>
            <a:lvl2pPr marL="457200" algn="l" defTabSz="457200" rtl="0" eaLnBrk="1" latinLnBrk="0" hangingPunct="1">
              <a:defRPr sz="1800" kern="12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2pPr>
            <a:lvl3pPr marL="914400" algn="l" defTabSz="457200" rtl="0" eaLnBrk="1" latinLnBrk="0" hangingPunct="1">
              <a:defRPr sz="1800" kern="12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3pPr>
            <a:lvl4pPr marL="1371600" algn="l" defTabSz="457200" rtl="0" eaLnBrk="1" latinLnBrk="0" hangingPunct="1">
              <a:defRPr sz="1800" kern="12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4pPr>
            <a:lvl5pPr marL="1828800" algn="l" defTabSz="457200" rtl="0" eaLnBrk="1" latinLnBrk="0" hangingPunct="1">
              <a:defRPr sz="1800" kern="12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5pPr>
            <a:lvl6pPr marL="2286000" algn="l" defTabSz="457200" rtl="0" eaLnBrk="1" latinLnBrk="0" hangingPunct="1">
              <a:defRPr sz="1800" kern="12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6pPr>
            <a:lvl7pPr marL="2743200" algn="l" defTabSz="457200" rtl="0" eaLnBrk="1" latinLnBrk="0" hangingPunct="1">
              <a:defRPr sz="1800" kern="12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7pPr>
            <a:lvl8pPr marL="3200400" algn="l" defTabSz="457200" rtl="0" eaLnBrk="1" latinLnBrk="0" hangingPunct="1">
              <a:defRPr sz="1800" kern="12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8pPr>
            <a:lvl9pPr marL="3657600" algn="l" defTabSz="457200" rtl="0" eaLnBrk="1" latinLnBrk="0" hangingPunct="1">
              <a:defRPr sz="1800" kern="12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>
              <a:lnSpc>
                <a:spcPts val="1300"/>
              </a:lnSpc>
              <a:spcAft>
                <a:spcPts val="0"/>
              </a:spcAft>
            </a:pPr>
            <a:r>
              <a:rPr lang="en-GB" sz="900" dirty="0">
                <a:solidFill>
                  <a:srgbClr val="000000"/>
                </a:solidFill>
                <a:effectLst/>
                <a:latin typeface="Arial" panose="020B0604020202020204" pitchFamily="34" charset="0"/>
                <a:ea typeface="Times New Roman" panose="02020603050405020304" pitchFamily="18" charset="0"/>
                <a:cs typeface="Arial" panose="020B0604020202020204" pitchFamily="34" charset="0"/>
              </a:rPr>
              <a:t>stage I, female</a:t>
            </a:r>
            <a:endParaRPr lang="nl-NL" sz="900" dirty="0">
              <a:effectLst/>
              <a:latin typeface="Arial" panose="020B0604020202020204" pitchFamily="34" charset="0"/>
              <a:ea typeface="Times New Roman" panose="02020603050405020304" pitchFamily="18" charset="0"/>
              <a:cs typeface="Maiandra GD" panose="020E0502030308020204" pitchFamily="34" charset="0"/>
            </a:endParaRPr>
          </a:p>
        </cdr:txBody>
      </cdr:sp>
      <cdr:cxnSp macro="">
        <cdr:nvCxnSpPr>
          <cdr:cNvPr id="4" name="Rechte verbindingslijn 3">
            <a:extLst xmlns:a="http://schemas.openxmlformats.org/drawingml/2006/main">
              <a:ext uri="{FF2B5EF4-FFF2-40B4-BE49-F238E27FC236}">
                <a16:creationId xmlns:a16="http://schemas.microsoft.com/office/drawing/2014/main" id="{D28DD2B5-B17B-4C56-8C41-78293CB0F4DE}"/>
              </a:ext>
            </a:extLst>
          </cdr:cNvPr>
          <cdr:cNvCxnSpPr>
            <a:cxnSpLocks xmlns:a="http://schemas.openxmlformats.org/drawingml/2006/main"/>
          </cdr:cNvCxnSpPr>
        </cdr:nvCxnSpPr>
        <cdr:spPr>
          <a:xfrm xmlns:a="http://schemas.openxmlformats.org/drawingml/2006/main">
            <a:off x="-1933473" y="-1301564"/>
            <a:ext cx="128094" cy="0"/>
          </a:xfrm>
          <a:prstGeom xmlns:a="http://schemas.openxmlformats.org/drawingml/2006/main" prst="line">
            <a:avLst/>
          </a:prstGeom>
          <a:ln xmlns:a="http://schemas.openxmlformats.org/drawingml/2006/main" w="19050">
            <a:solidFill>
              <a:srgbClr val="00B0F0"/>
            </a:solidFill>
            <a:prstDash val="solid"/>
          </a:ln>
        </cdr:spPr>
        <cdr:style>
          <a:lnRef xmlns:a="http://schemas.openxmlformats.org/drawingml/2006/main" idx="1">
            <a:schemeClr val="accent1"/>
          </a:lnRef>
          <a:fillRef xmlns:a="http://schemas.openxmlformats.org/drawingml/2006/main" idx="0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tx1"/>
          </a:fontRef>
        </cdr:style>
      </cdr:cxnSp>
      <cdr:sp macro="" textlink="">
        <cdr:nvSpPr>
          <cdr:cNvPr id="5" name="Tekstvak 15">
            <a:extLst xmlns:a="http://schemas.openxmlformats.org/drawingml/2006/main">
              <a:ext uri="{FF2B5EF4-FFF2-40B4-BE49-F238E27FC236}">
                <a16:creationId xmlns:a16="http://schemas.microsoft.com/office/drawing/2014/main" id="{0ECB6A51-A848-4B2F-9C5D-CE516961B8A5}"/>
              </a:ext>
            </a:extLst>
          </cdr:cNvPr>
          <cdr:cNvSpPr txBox="1"/>
        </cdr:nvSpPr>
        <cdr:spPr>
          <a:xfrm xmlns:a="http://schemas.openxmlformats.org/drawingml/2006/main">
            <a:off x="-1828408" y="-1389381"/>
            <a:ext cx="453169" cy="143494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 w="9525" cmpd="sng">
            <a:noFill/>
          </a:ln>
        </cdr:spPr>
        <cdr:style>
          <a:lnRef xmlns:a="http://schemas.openxmlformats.org/drawingml/2006/main" idx="0">
            <a:scrgbClr r="0" g="0" b="0"/>
          </a:lnRef>
          <a:fillRef xmlns:a="http://schemas.openxmlformats.org/drawingml/2006/main" idx="0">
            <a:scrgbClr r="0" g="0" b="0"/>
          </a:fillRef>
          <a:effectRef xmlns:a="http://schemas.openxmlformats.org/drawingml/2006/main" idx="0">
            <a:scrgbClr r="0" g="0" b="0"/>
          </a:effectRef>
          <a:fontRef xmlns:a="http://schemas.openxmlformats.org/drawingml/2006/main" idx="minor">
            <a:schemeClr val="dk1"/>
          </a:fontRef>
        </cdr:style>
        <cdr:txBody>
          <a:bodyPr xmlns:a="http://schemas.openxmlformats.org/drawingml/2006/main" wrap="square" rtlCol="0" anchor="t"/>
          <a:lstStyle xmlns:a="http://schemas.openxmlformats.org/drawingml/2006/main">
            <a:defPPr>
              <a:defRPr lang="en-US"/>
            </a:defPPr>
            <a:lvl1pPr marL="0" algn="l" defTabSz="457200" rtl="0" eaLnBrk="1" latinLnBrk="0" hangingPunct="1">
              <a:defRPr sz="1800" kern="12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1pPr>
            <a:lvl2pPr marL="457200" algn="l" defTabSz="457200" rtl="0" eaLnBrk="1" latinLnBrk="0" hangingPunct="1">
              <a:defRPr sz="1800" kern="12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2pPr>
            <a:lvl3pPr marL="914400" algn="l" defTabSz="457200" rtl="0" eaLnBrk="1" latinLnBrk="0" hangingPunct="1">
              <a:defRPr sz="1800" kern="12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3pPr>
            <a:lvl4pPr marL="1371600" algn="l" defTabSz="457200" rtl="0" eaLnBrk="1" latinLnBrk="0" hangingPunct="1">
              <a:defRPr sz="1800" kern="12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4pPr>
            <a:lvl5pPr marL="1828800" algn="l" defTabSz="457200" rtl="0" eaLnBrk="1" latinLnBrk="0" hangingPunct="1">
              <a:defRPr sz="1800" kern="12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5pPr>
            <a:lvl6pPr marL="2286000" algn="l" defTabSz="457200" rtl="0" eaLnBrk="1" latinLnBrk="0" hangingPunct="1">
              <a:defRPr sz="1800" kern="12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6pPr>
            <a:lvl7pPr marL="2743200" algn="l" defTabSz="457200" rtl="0" eaLnBrk="1" latinLnBrk="0" hangingPunct="1">
              <a:defRPr sz="1800" kern="12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7pPr>
            <a:lvl8pPr marL="3200400" algn="l" defTabSz="457200" rtl="0" eaLnBrk="1" latinLnBrk="0" hangingPunct="1">
              <a:defRPr sz="1800" kern="12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8pPr>
            <a:lvl9pPr marL="3657600" algn="l" defTabSz="457200" rtl="0" eaLnBrk="1" latinLnBrk="0" hangingPunct="1">
              <a:defRPr sz="1800" kern="12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>
              <a:lnSpc>
                <a:spcPts val="1300"/>
              </a:lnSpc>
              <a:spcAft>
                <a:spcPts val="0"/>
              </a:spcAft>
            </a:pPr>
            <a:r>
              <a:rPr lang="en-GB" sz="900" dirty="0">
                <a:solidFill>
                  <a:srgbClr val="000000"/>
                </a:solidFill>
                <a:effectLst/>
                <a:latin typeface="Arial" panose="020B0604020202020204" pitchFamily="34" charset="0"/>
                <a:ea typeface="Times New Roman" panose="02020603050405020304" pitchFamily="18" charset="0"/>
                <a:cs typeface="Arial" panose="020B0604020202020204" pitchFamily="34" charset="0"/>
              </a:rPr>
              <a:t>stage I, male</a:t>
            </a:r>
            <a:endParaRPr lang="nl-NL" sz="900" dirty="0">
              <a:effectLst/>
              <a:latin typeface="Arial" panose="020B0604020202020204" pitchFamily="34" charset="0"/>
              <a:ea typeface="Times New Roman" panose="02020603050405020304" pitchFamily="18" charset="0"/>
              <a:cs typeface="Maiandra GD" panose="020E0502030308020204" pitchFamily="34" charset="0"/>
            </a:endParaRPr>
          </a:p>
        </cdr:txBody>
      </cdr:sp>
      <cdr:cxnSp macro="">
        <cdr:nvCxnSpPr>
          <cdr:cNvPr id="6" name="Rechte verbindingslijn 5">
            <a:extLst xmlns:a="http://schemas.openxmlformats.org/drawingml/2006/main">
              <a:ext uri="{FF2B5EF4-FFF2-40B4-BE49-F238E27FC236}">
                <a16:creationId xmlns:a16="http://schemas.microsoft.com/office/drawing/2014/main" id="{B683E13F-CF19-49B7-8063-7C2B3BB23A21}"/>
              </a:ext>
            </a:extLst>
          </cdr:cNvPr>
          <cdr:cNvCxnSpPr>
            <a:cxnSpLocks xmlns:a="http://schemas.openxmlformats.org/drawingml/2006/main"/>
          </cdr:cNvCxnSpPr>
        </cdr:nvCxnSpPr>
        <cdr:spPr>
          <a:xfrm xmlns:a="http://schemas.openxmlformats.org/drawingml/2006/main">
            <a:off x="-1320761" y="-1300544"/>
            <a:ext cx="128094" cy="0"/>
          </a:xfrm>
          <a:prstGeom xmlns:a="http://schemas.openxmlformats.org/drawingml/2006/main" prst="line">
            <a:avLst/>
          </a:prstGeom>
          <a:ln xmlns:a="http://schemas.openxmlformats.org/drawingml/2006/main" w="19050">
            <a:solidFill>
              <a:srgbClr val="00B0F0"/>
            </a:solidFill>
            <a:prstDash val="sysDash"/>
          </a:ln>
        </cdr:spPr>
        <cdr:style>
          <a:lnRef xmlns:a="http://schemas.openxmlformats.org/drawingml/2006/main" idx="1">
            <a:schemeClr val="accent1"/>
          </a:lnRef>
          <a:fillRef xmlns:a="http://schemas.openxmlformats.org/drawingml/2006/main" idx="0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tx1"/>
          </a:fontRef>
        </cdr:style>
      </cdr:cxnSp>
      <cdr:sp macro="" textlink="">
        <cdr:nvSpPr>
          <cdr:cNvPr id="7" name="Tekstvak 39">
            <a:extLst xmlns:a="http://schemas.openxmlformats.org/drawingml/2006/main">
              <a:ext uri="{FF2B5EF4-FFF2-40B4-BE49-F238E27FC236}">
                <a16:creationId xmlns:a16="http://schemas.microsoft.com/office/drawing/2014/main" id="{B37EDD5F-6B7E-44C6-99BE-5F77408CEF40}"/>
              </a:ext>
            </a:extLst>
          </cdr:cNvPr>
          <cdr:cNvSpPr txBox="1"/>
        </cdr:nvSpPr>
        <cdr:spPr>
          <a:xfrm xmlns:a="http://schemas.openxmlformats.org/drawingml/2006/main">
            <a:off x="168281" y="-1389381"/>
            <a:ext cx="588240" cy="157182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 w="9525" cmpd="sng">
            <a:noFill/>
          </a:ln>
        </cdr:spPr>
        <cdr:style>
          <a:lnRef xmlns:a="http://schemas.openxmlformats.org/drawingml/2006/main" idx="0">
            <a:scrgbClr r="0" g="0" b="0"/>
          </a:lnRef>
          <a:fillRef xmlns:a="http://schemas.openxmlformats.org/drawingml/2006/main" idx="0">
            <a:scrgbClr r="0" g="0" b="0"/>
          </a:fillRef>
          <a:effectRef xmlns:a="http://schemas.openxmlformats.org/drawingml/2006/main" idx="0">
            <a:scrgbClr r="0" g="0" b="0"/>
          </a:effectRef>
          <a:fontRef xmlns:a="http://schemas.openxmlformats.org/drawingml/2006/main" idx="minor">
            <a:schemeClr val="dk1"/>
          </a:fontRef>
        </cdr:style>
        <cdr:txBody>
          <a:bodyPr xmlns:a="http://schemas.openxmlformats.org/drawingml/2006/main" wrap="square" rtlCol="0" anchor="t"/>
          <a:lstStyle xmlns:a="http://schemas.openxmlformats.org/drawingml/2006/main">
            <a:defPPr>
              <a:defRPr lang="en-US"/>
            </a:defPPr>
            <a:lvl1pPr marL="0" algn="l" defTabSz="457200" rtl="0" eaLnBrk="1" latinLnBrk="0" hangingPunct="1">
              <a:defRPr sz="1800" kern="12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1pPr>
            <a:lvl2pPr marL="457200" algn="l" defTabSz="457200" rtl="0" eaLnBrk="1" latinLnBrk="0" hangingPunct="1">
              <a:defRPr sz="1800" kern="12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2pPr>
            <a:lvl3pPr marL="914400" algn="l" defTabSz="457200" rtl="0" eaLnBrk="1" latinLnBrk="0" hangingPunct="1">
              <a:defRPr sz="1800" kern="12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3pPr>
            <a:lvl4pPr marL="1371600" algn="l" defTabSz="457200" rtl="0" eaLnBrk="1" latinLnBrk="0" hangingPunct="1">
              <a:defRPr sz="1800" kern="12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4pPr>
            <a:lvl5pPr marL="1828800" algn="l" defTabSz="457200" rtl="0" eaLnBrk="1" latinLnBrk="0" hangingPunct="1">
              <a:defRPr sz="1800" kern="12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5pPr>
            <a:lvl6pPr marL="2286000" algn="l" defTabSz="457200" rtl="0" eaLnBrk="1" latinLnBrk="0" hangingPunct="1">
              <a:defRPr sz="1800" kern="12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6pPr>
            <a:lvl7pPr marL="2743200" algn="l" defTabSz="457200" rtl="0" eaLnBrk="1" latinLnBrk="0" hangingPunct="1">
              <a:defRPr sz="1800" kern="12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7pPr>
            <a:lvl8pPr marL="3200400" algn="l" defTabSz="457200" rtl="0" eaLnBrk="1" latinLnBrk="0" hangingPunct="1">
              <a:defRPr sz="1800" kern="12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8pPr>
            <a:lvl9pPr marL="3657600" algn="l" defTabSz="457200" rtl="0" eaLnBrk="1" latinLnBrk="0" hangingPunct="1">
              <a:defRPr sz="1800" kern="12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>
              <a:lnSpc>
                <a:spcPts val="1300"/>
              </a:lnSpc>
              <a:spcAft>
                <a:spcPts val="0"/>
              </a:spcAft>
            </a:pPr>
            <a:r>
              <a:rPr lang="en-GB" sz="900" dirty="0">
                <a:solidFill>
                  <a:srgbClr val="000000"/>
                </a:solidFill>
                <a:effectLst/>
                <a:latin typeface="Arial" panose="020B0604020202020204" pitchFamily="34" charset="0"/>
                <a:ea typeface="Times New Roman" panose="02020603050405020304" pitchFamily="18" charset="0"/>
                <a:cs typeface="Arial" panose="020B0604020202020204" pitchFamily="34" charset="0"/>
              </a:rPr>
              <a:t>stage II-IV, female</a:t>
            </a:r>
            <a:endParaRPr lang="nl-NL" sz="900" dirty="0">
              <a:effectLst/>
              <a:latin typeface="Arial" panose="020B0604020202020204" pitchFamily="34" charset="0"/>
              <a:ea typeface="Times New Roman" panose="02020603050405020304" pitchFamily="18" charset="0"/>
              <a:cs typeface="Maiandra GD" panose="020E0502030308020204" pitchFamily="34" charset="0"/>
            </a:endParaRPr>
          </a:p>
        </cdr:txBody>
      </cdr:sp>
      <cdr:cxnSp macro="">
        <cdr:nvCxnSpPr>
          <cdr:cNvPr id="8" name="Rechte verbindingslijn 7">
            <a:extLst xmlns:a="http://schemas.openxmlformats.org/drawingml/2006/main">
              <a:ext uri="{FF2B5EF4-FFF2-40B4-BE49-F238E27FC236}">
                <a16:creationId xmlns:a16="http://schemas.microsoft.com/office/drawing/2014/main" id="{B8A6FC30-8701-42B0-9945-6BF9A2F47701}"/>
              </a:ext>
            </a:extLst>
          </cdr:cNvPr>
          <cdr:cNvCxnSpPr>
            <a:cxnSpLocks xmlns:a="http://schemas.openxmlformats.org/drawingml/2006/main"/>
          </cdr:cNvCxnSpPr>
        </cdr:nvCxnSpPr>
        <cdr:spPr>
          <a:xfrm xmlns:a="http://schemas.openxmlformats.org/drawingml/2006/main">
            <a:off x="-650693" y="-1300100"/>
            <a:ext cx="128094" cy="0"/>
          </a:xfrm>
          <a:prstGeom xmlns:a="http://schemas.openxmlformats.org/drawingml/2006/main" prst="line">
            <a:avLst/>
          </a:prstGeom>
          <a:ln xmlns:a="http://schemas.openxmlformats.org/drawingml/2006/main" w="19050">
            <a:solidFill>
              <a:srgbClr val="003366"/>
            </a:solidFill>
            <a:prstDash val="solid"/>
          </a:ln>
        </cdr:spPr>
        <cdr:style>
          <a:lnRef xmlns:a="http://schemas.openxmlformats.org/drawingml/2006/main" idx="1">
            <a:schemeClr val="accent1"/>
          </a:lnRef>
          <a:fillRef xmlns:a="http://schemas.openxmlformats.org/drawingml/2006/main" idx="0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tx1"/>
          </a:fontRef>
        </cdr:style>
      </cdr:cxnSp>
      <cdr:sp macro="" textlink="">
        <cdr:nvSpPr>
          <cdr:cNvPr id="9" name="Tekstvak 15">
            <a:extLst xmlns:a="http://schemas.openxmlformats.org/drawingml/2006/main">
              <a:ext uri="{FF2B5EF4-FFF2-40B4-BE49-F238E27FC236}">
                <a16:creationId xmlns:a16="http://schemas.microsoft.com/office/drawing/2014/main" id="{969617A7-D24A-4E24-881D-7D90F1DBA360}"/>
              </a:ext>
            </a:extLst>
          </cdr:cNvPr>
          <cdr:cNvSpPr txBox="1"/>
        </cdr:nvSpPr>
        <cdr:spPr>
          <a:xfrm xmlns:a="http://schemas.openxmlformats.org/drawingml/2006/main">
            <a:off x="-534114" y="-1389019"/>
            <a:ext cx="526098" cy="161902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 w="9525" cmpd="sng">
            <a:noFill/>
          </a:ln>
        </cdr:spPr>
        <cdr:style>
          <a:lnRef xmlns:a="http://schemas.openxmlformats.org/drawingml/2006/main" idx="0">
            <a:scrgbClr r="0" g="0" b="0"/>
          </a:lnRef>
          <a:fillRef xmlns:a="http://schemas.openxmlformats.org/drawingml/2006/main" idx="0">
            <a:scrgbClr r="0" g="0" b="0"/>
          </a:fillRef>
          <a:effectRef xmlns:a="http://schemas.openxmlformats.org/drawingml/2006/main" idx="0">
            <a:scrgbClr r="0" g="0" b="0"/>
          </a:effectRef>
          <a:fontRef xmlns:a="http://schemas.openxmlformats.org/drawingml/2006/main" idx="minor">
            <a:schemeClr val="dk1"/>
          </a:fontRef>
        </cdr:style>
        <cdr:txBody>
          <a:bodyPr xmlns:a="http://schemas.openxmlformats.org/drawingml/2006/main" wrap="square" rtlCol="0" anchor="t"/>
          <a:lstStyle xmlns:a="http://schemas.openxmlformats.org/drawingml/2006/main">
            <a:defPPr>
              <a:defRPr lang="en-US"/>
            </a:defPPr>
            <a:lvl1pPr marL="0" algn="l" defTabSz="457200" rtl="0" eaLnBrk="1" latinLnBrk="0" hangingPunct="1">
              <a:defRPr sz="1800" kern="12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1pPr>
            <a:lvl2pPr marL="457200" algn="l" defTabSz="457200" rtl="0" eaLnBrk="1" latinLnBrk="0" hangingPunct="1">
              <a:defRPr sz="1800" kern="12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2pPr>
            <a:lvl3pPr marL="914400" algn="l" defTabSz="457200" rtl="0" eaLnBrk="1" latinLnBrk="0" hangingPunct="1">
              <a:defRPr sz="1800" kern="12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3pPr>
            <a:lvl4pPr marL="1371600" algn="l" defTabSz="457200" rtl="0" eaLnBrk="1" latinLnBrk="0" hangingPunct="1">
              <a:defRPr sz="1800" kern="12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4pPr>
            <a:lvl5pPr marL="1828800" algn="l" defTabSz="457200" rtl="0" eaLnBrk="1" latinLnBrk="0" hangingPunct="1">
              <a:defRPr sz="1800" kern="12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5pPr>
            <a:lvl6pPr marL="2286000" algn="l" defTabSz="457200" rtl="0" eaLnBrk="1" latinLnBrk="0" hangingPunct="1">
              <a:defRPr sz="1800" kern="12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6pPr>
            <a:lvl7pPr marL="2743200" algn="l" defTabSz="457200" rtl="0" eaLnBrk="1" latinLnBrk="0" hangingPunct="1">
              <a:defRPr sz="1800" kern="12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7pPr>
            <a:lvl8pPr marL="3200400" algn="l" defTabSz="457200" rtl="0" eaLnBrk="1" latinLnBrk="0" hangingPunct="1">
              <a:defRPr sz="1800" kern="12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8pPr>
            <a:lvl9pPr marL="3657600" algn="l" defTabSz="457200" rtl="0" eaLnBrk="1" latinLnBrk="0" hangingPunct="1">
              <a:defRPr sz="1800" kern="12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>
              <a:lnSpc>
                <a:spcPts val="1300"/>
              </a:lnSpc>
              <a:spcAft>
                <a:spcPts val="0"/>
              </a:spcAft>
            </a:pPr>
            <a:r>
              <a:rPr lang="en-GB" sz="900" dirty="0">
                <a:solidFill>
                  <a:srgbClr val="000000"/>
                </a:solidFill>
                <a:effectLst/>
                <a:latin typeface="Arial" panose="020B0604020202020204" pitchFamily="34" charset="0"/>
                <a:ea typeface="Times New Roman" panose="02020603050405020304" pitchFamily="18" charset="0"/>
                <a:cs typeface="Arial" panose="020B0604020202020204" pitchFamily="34" charset="0"/>
              </a:rPr>
              <a:t>stage II-IV, male</a:t>
            </a:r>
            <a:endParaRPr lang="nl-NL" sz="900" dirty="0">
              <a:effectLst/>
              <a:latin typeface="Arial" panose="020B0604020202020204" pitchFamily="34" charset="0"/>
              <a:ea typeface="Times New Roman" panose="02020603050405020304" pitchFamily="18" charset="0"/>
              <a:cs typeface="Maiandra GD" panose="020E0502030308020204" pitchFamily="34" charset="0"/>
            </a:endParaRPr>
          </a:p>
        </cdr:txBody>
      </cdr:sp>
      <cdr:cxnSp macro="">
        <cdr:nvCxnSpPr>
          <cdr:cNvPr id="10" name="Rechte verbindingslijn 9">
            <a:extLst xmlns:a="http://schemas.openxmlformats.org/drawingml/2006/main">
              <a:ext uri="{FF2B5EF4-FFF2-40B4-BE49-F238E27FC236}">
                <a16:creationId xmlns:a16="http://schemas.microsoft.com/office/drawing/2014/main" id="{A1915D87-7983-4240-8798-215B00C92C7C}"/>
              </a:ext>
            </a:extLst>
          </cdr:cNvPr>
          <cdr:cNvCxnSpPr>
            <a:cxnSpLocks xmlns:a="http://schemas.openxmlformats.org/drawingml/2006/main"/>
          </cdr:cNvCxnSpPr>
        </cdr:nvCxnSpPr>
        <cdr:spPr>
          <a:xfrm xmlns:a="http://schemas.openxmlformats.org/drawingml/2006/main">
            <a:off x="60707" y="-1300544"/>
            <a:ext cx="128094" cy="0"/>
          </a:xfrm>
          <a:prstGeom xmlns:a="http://schemas.openxmlformats.org/drawingml/2006/main" prst="line">
            <a:avLst/>
          </a:prstGeom>
          <a:ln xmlns:a="http://schemas.openxmlformats.org/drawingml/2006/main" w="19050">
            <a:solidFill>
              <a:srgbClr val="003366"/>
            </a:solidFill>
            <a:prstDash val="sysDash"/>
          </a:ln>
        </cdr:spPr>
        <cdr:style>
          <a:lnRef xmlns:a="http://schemas.openxmlformats.org/drawingml/2006/main" idx="1">
            <a:schemeClr val="accent1"/>
          </a:lnRef>
          <a:fillRef xmlns:a="http://schemas.openxmlformats.org/drawingml/2006/main" idx="0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tx1"/>
          </a:fontRef>
        </cdr:style>
      </cdr:cxnSp>
    </cdr:grpSp>
  </cdr:relSizeAnchor>
</c:userShape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Kantoor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DNB Verdana">
    <a:majorFont>
      <a:latin typeface="Verdana"/>
      <a:ea typeface=""/>
      <a:cs typeface=""/>
    </a:majorFont>
    <a:minorFont>
      <a:latin typeface="Verdana"/>
      <a:ea typeface=""/>
      <a:cs typeface=""/>
    </a:minorFont>
  </a:fontScheme>
  <a:fmtScheme name="Kantoor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Kantoor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DNB Verdana">
    <a:majorFont>
      <a:latin typeface="Verdana"/>
      <a:ea typeface=""/>
      <a:cs typeface=""/>
    </a:majorFont>
    <a:minorFont>
      <a:latin typeface="Verdana"/>
      <a:ea typeface=""/>
      <a:cs typeface=""/>
    </a:minorFont>
  </a:fontScheme>
  <a:fmtScheme name="Kantoor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578C02-D7C7-4C63-A783-D1146656F5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97</Words>
  <Characters>5122</Characters>
  <Application>Microsoft Office Word</Application>
  <DocSecurity>0</DocSecurity>
  <Lines>42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jde Durmaz</dc:creator>
  <cp:keywords/>
  <dc:description/>
  <cp:lastModifiedBy>Mujde</cp:lastModifiedBy>
  <cp:revision>2</cp:revision>
  <cp:lastPrinted>2012-02-21T16:23:00Z</cp:lastPrinted>
  <dcterms:created xsi:type="dcterms:W3CDTF">2022-01-11T21:57:00Z</dcterms:created>
  <dcterms:modified xsi:type="dcterms:W3CDTF">2022-01-11T2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UBasedOn">
    <vt:lpwstr>Normal.dotm</vt:lpwstr>
  </property>
</Properties>
</file>